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7AD2AA" w14:textId="213F2756" w:rsidR="00E1545F" w:rsidRPr="00D97B67" w:rsidRDefault="007D1C87" w:rsidP="00A36761">
      <w:pPr>
        <w:pStyle w:val="Heading1"/>
        <w:rPr>
          <w:lang w:val="en-GB"/>
        </w:rPr>
      </w:pPr>
      <w:r w:rsidRPr="00D97B67">
        <w:rPr>
          <w:lang w:val="en-GB"/>
        </w:rPr>
        <w:t xml:space="preserve">Appendix </w:t>
      </w:r>
      <w:r w:rsidR="00D151F6" w:rsidRPr="00D97B67">
        <w:rPr>
          <w:lang w:val="en-GB"/>
        </w:rPr>
        <w:t>B</w:t>
      </w:r>
      <w:r w:rsidRPr="00D97B67">
        <w:rPr>
          <w:lang w:val="en-GB"/>
        </w:rPr>
        <w:t>: Characteristics of included studies (9</w:t>
      </w:r>
      <w:r w:rsidR="00AE2C2C">
        <w:rPr>
          <w:lang w:val="en-GB"/>
        </w:rPr>
        <w:t>6</w:t>
      </w:r>
      <w:r w:rsidRPr="00D97B67">
        <w:rPr>
          <w:lang w:val="en-GB"/>
        </w:rPr>
        <w:t>)</w:t>
      </w:r>
      <w:r w:rsidR="007046B8" w:rsidRPr="00D97B67">
        <w:rPr>
          <w:rFonts w:ascii="Calibri" w:eastAsia="Times New Roman" w:hAnsi="Calibri" w:cs="Calibri"/>
          <w:color w:val="000000"/>
          <w:kern w:val="0"/>
          <w:sz w:val="20"/>
          <w:szCs w:val="20"/>
          <w:vertAlign w:val="superscript"/>
          <w:lang w:eastAsia="nl-NL"/>
          <w14:ligatures w14:val="none"/>
        </w:rPr>
        <w:t xml:space="preserve"> </w:t>
      </w:r>
    </w:p>
    <w:tbl>
      <w:tblPr>
        <w:tblW w:w="5063" w:type="pct"/>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78"/>
        <w:gridCol w:w="2267"/>
        <w:gridCol w:w="853"/>
        <w:gridCol w:w="1278"/>
        <w:gridCol w:w="708"/>
        <w:gridCol w:w="850"/>
        <w:gridCol w:w="853"/>
        <w:gridCol w:w="1697"/>
        <w:gridCol w:w="3551"/>
        <w:gridCol w:w="833"/>
      </w:tblGrid>
      <w:tr w:rsidR="00001775" w:rsidRPr="00D97B67" w14:paraId="5B35E4A7" w14:textId="77777777" w:rsidTr="00001775">
        <w:trPr>
          <w:trHeight w:val="888"/>
        </w:trPr>
        <w:tc>
          <w:tcPr>
            <w:tcW w:w="451" w:type="pct"/>
            <w:hideMark/>
          </w:tcPr>
          <w:p w14:paraId="2EEEE066" w14:textId="77777777" w:rsidR="00001775" w:rsidRPr="00D97B67" w:rsidRDefault="00001775" w:rsidP="00462AF7">
            <w:pPr>
              <w:spacing w:line="240" w:lineRule="auto"/>
              <w:jc w:val="left"/>
              <w:rPr>
                <w:rFonts w:ascii="Calibri" w:eastAsia="Times New Roman" w:hAnsi="Calibri" w:cs="Calibri"/>
                <w:b/>
                <w:bCs/>
                <w:color w:val="000000"/>
                <w:kern w:val="0"/>
                <w:sz w:val="20"/>
                <w:szCs w:val="20"/>
                <w:lang w:eastAsia="nl-NL"/>
                <w14:ligatures w14:val="none"/>
              </w:rPr>
            </w:pPr>
            <w:r w:rsidRPr="00D97B67">
              <w:rPr>
                <w:rFonts w:ascii="Calibri" w:eastAsia="Times New Roman" w:hAnsi="Calibri" w:cs="Calibri"/>
                <w:b/>
                <w:bCs/>
                <w:color w:val="000000"/>
                <w:kern w:val="0"/>
                <w:sz w:val="20"/>
                <w:szCs w:val="20"/>
                <w:lang w:eastAsia="nl-NL"/>
                <w14:ligatures w14:val="none"/>
              </w:rPr>
              <w:t>Author (Year)</w:t>
            </w:r>
          </w:p>
        </w:tc>
        <w:tc>
          <w:tcPr>
            <w:tcW w:w="800" w:type="pct"/>
            <w:hideMark/>
          </w:tcPr>
          <w:p w14:paraId="1D236C7E" w14:textId="77777777" w:rsidR="00001775" w:rsidRPr="00D97B67" w:rsidRDefault="00001775" w:rsidP="00462AF7">
            <w:pPr>
              <w:spacing w:line="240" w:lineRule="auto"/>
              <w:jc w:val="left"/>
              <w:rPr>
                <w:rFonts w:ascii="Calibri" w:eastAsia="Times New Roman" w:hAnsi="Calibri" w:cs="Calibri"/>
                <w:b/>
                <w:bCs/>
                <w:color w:val="000000"/>
                <w:kern w:val="0"/>
                <w:sz w:val="20"/>
                <w:szCs w:val="20"/>
                <w:lang w:eastAsia="nl-NL"/>
                <w14:ligatures w14:val="none"/>
              </w:rPr>
            </w:pPr>
            <w:r w:rsidRPr="00D97B67">
              <w:rPr>
                <w:rFonts w:ascii="Calibri" w:eastAsia="Times New Roman" w:hAnsi="Calibri" w:cs="Calibri"/>
                <w:b/>
                <w:bCs/>
                <w:color w:val="000000"/>
                <w:kern w:val="0"/>
                <w:sz w:val="20"/>
                <w:szCs w:val="20"/>
                <w:lang w:eastAsia="nl-NL"/>
                <w14:ligatures w14:val="none"/>
              </w:rPr>
              <w:t>Title</w:t>
            </w:r>
          </w:p>
        </w:tc>
        <w:tc>
          <w:tcPr>
            <w:tcW w:w="301" w:type="pct"/>
            <w:hideMark/>
          </w:tcPr>
          <w:p w14:paraId="7305E387" w14:textId="5C15B8FA" w:rsidR="00001775" w:rsidRPr="00D97B67" w:rsidRDefault="00001775" w:rsidP="00462AF7">
            <w:pPr>
              <w:spacing w:line="240" w:lineRule="auto"/>
              <w:jc w:val="left"/>
              <w:rPr>
                <w:rFonts w:ascii="Calibri" w:eastAsia="Times New Roman" w:hAnsi="Calibri" w:cs="Calibri"/>
                <w:b/>
                <w:bCs/>
                <w:color w:val="000000"/>
                <w:kern w:val="0"/>
                <w:sz w:val="20"/>
                <w:szCs w:val="20"/>
                <w:lang w:eastAsia="nl-NL"/>
                <w14:ligatures w14:val="none"/>
              </w:rPr>
            </w:pPr>
            <w:r w:rsidRPr="00D97B67">
              <w:rPr>
                <w:rFonts w:ascii="Calibri" w:eastAsia="Times New Roman" w:hAnsi="Calibri" w:cs="Calibri"/>
                <w:b/>
                <w:bCs/>
                <w:color w:val="000000"/>
                <w:kern w:val="0"/>
                <w:sz w:val="20"/>
                <w:szCs w:val="20"/>
                <w:lang w:eastAsia="nl-NL"/>
                <w14:ligatures w14:val="none"/>
              </w:rPr>
              <w:t>Method</w:t>
            </w:r>
          </w:p>
        </w:tc>
        <w:tc>
          <w:tcPr>
            <w:tcW w:w="451" w:type="pct"/>
            <w:hideMark/>
          </w:tcPr>
          <w:p w14:paraId="43F6B65E" w14:textId="77777777" w:rsidR="00001775" w:rsidRPr="00D97B67" w:rsidRDefault="00001775" w:rsidP="00462AF7">
            <w:pPr>
              <w:spacing w:line="240" w:lineRule="auto"/>
              <w:jc w:val="left"/>
              <w:rPr>
                <w:rFonts w:ascii="Calibri" w:eastAsia="Times New Roman" w:hAnsi="Calibri" w:cs="Calibri"/>
                <w:b/>
                <w:bCs/>
                <w:color w:val="000000"/>
                <w:kern w:val="0"/>
                <w:sz w:val="20"/>
                <w:szCs w:val="20"/>
                <w:lang w:eastAsia="nl-NL"/>
                <w14:ligatures w14:val="none"/>
              </w:rPr>
            </w:pPr>
            <w:r w:rsidRPr="00D97B67">
              <w:rPr>
                <w:rFonts w:ascii="Calibri" w:eastAsia="Times New Roman" w:hAnsi="Calibri" w:cs="Calibri"/>
                <w:b/>
                <w:bCs/>
                <w:color w:val="000000"/>
                <w:kern w:val="0"/>
                <w:sz w:val="20"/>
                <w:szCs w:val="20"/>
                <w:lang w:eastAsia="nl-NL"/>
                <w14:ligatures w14:val="none"/>
              </w:rPr>
              <w:t>Study population</w:t>
            </w:r>
          </w:p>
        </w:tc>
        <w:tc>
          <w:tcPr>
            <w:tcW w:w="250" w:type="pct"/>
            <w:hideMark/>
          </w:tcPr>
          <w:p w14:paraId="6ABF0598" w14:textId="77777777" w:rsidR="00001775" w:rsidRPr="00D97B67" w:rsidRDefault="00001775" w:rsidP="00462AF7">
            <w:pPr>
              <w:spacing w:line="240" w:lineRule="auto"/>
              <w:jc w:val="left"/>
              <w:rPr>
                <w:rFonts w:ascii="Calibri" w:eastAsia="Times New Roman" w:hAnsi="Calibri" w:cs="Calibri"/>
                <w:b/>
                <w:bCs/>
                <w:color w:val="000000"/>
                <w:kern w:val="0"/>
                <w:sz w:val="20"/>
                <w:szCs w:val="20"/>
                <w:lang w:eastAsia="nl-NL"/>
                <w14:ligatures w14:val="none"/>
              </w:rPr>
            </w:pPr>
            <w:r w:rsidRPr="00D97B67">
              <w:rPr>
                <w:rFonts w:ascii="Calibri" w:eastAsia="Times New Roman" w:hAnsi="Calibri" w:cs="Calibri"/>
                <w:b/>
                <w:bCs/>
                <w:color w:val="000000"/>
                <w:kern w:val="0"/>
                <w:sz w:val="20"/>
                <w:szCs w:val="20"/>
                <w:lang w:eastAsia="nl-NL"/>
                <w14:ligatures w14:val="none"/>
              </w:rPr>
              <w:t>Age</w:t>
            </w:r>
          </w:p>
        </w:tc>
        <w:tc>
          <w:tcPr>
            <w:tcW w:w="300" w:type="pct"/>
            <w:hideMark/>
          </w:tcPr>
          <w:p w14:paraId="3D468311" w14:textId="77777777" w:rsidR="00001775" w:rsidRPr="00D97B67" w:rsidRDefault="00001775" w:rsidP="00462AF7">
            <w:pPr>
              <w:spacing w:line="240" w:lineRule="auto"/>
              <w:jc w:val="left"/>
              <w:rPr>
                <w:rFonts w:ascii="Calibri" w:eastAsia="Times New Roman" w:hAnsi="Calibri" w:cs="Calibri"/>
                <w:b/>
                <w:bCs/>
                <w:color w:val="000000"/>
                <w:kern w:val="0"/>
                <w:sz w:val="20"/>
                <w:szCs w:val="20"/>
                <w:lang w:eastAsia="nl-NL"/>
                <w14:ligatures w14:val="none"/>
              </w:rPr>
            </w:pPr>
            <w:r w:rsidRPr="00D97B67">
              <w:rPr>
                <w:rFonts w:ascii="Calibri" w:eastAsia="Times New Roman" w:hAnsi="Calibri" w:cs="Calibri"/>
                <w:b/>
                <w:bCs/>
                <w:color w:val="000000"/>
                <w:kern w:val="0"/>
                <w:sz w:val="20"/>
                <w:szCs w:val="20"/>
                <w:lang w:eastAsia="nl-NL"/>
                <w14:ligatures w14:val="none"/>
              </w:rPr>
              <w:t>Sample size</w:t>
            </w:r>
          </w:p>
        </w:tc>
        <w:tc>
          <w:tcPr>
            <w:tcW w:w="301" w:type="pct"/>
            <w:hideMark/>
          </w:tcPr>
          <w:p w14:paraId="551EFDC3" w14:textId="77777777" w:rsidR="00001775" w:rsidRPr="00D97B67" w:rsidRDefault="00001775" w:rsidP="00462AF7">
            <w:pPr>
              <w:spacing w:line="240" w:lineRule="auto"/>
              <w:jc w:val="left"/>
              <w:rPr>
                <w:rFonts w:ascii="Calibri" w:eastAsia="Times New Roman" w:hAnsi="Calibri" w:cs="Calibri"/>
                <w:b/>
                <w:bCs/>
                <w:color w:val="000000"/>
                <w:kern w:val="0"/>
                <w:sz w:val="20"/>
                <w:szCs w:val="20"/>
                <w:lang w:eastAsia="nl-NL"/>
                <w14:ligatures w14:val="none"/>
              </w:rPr>
            </w:pPr>
            <w:r w:rsidRPr="00D97B67">
              <w:rPr>
                <w:rFonts w:ascii="Calibri" w:eastAsia="Times New Roman" w:hAnsi="Calibri" w:cs="Calibri"/>
                <w:b/>
                <w:bCs/>
                <w:color w:val="000000"/>
                <w:kern w:val="0"/>
                <w:sz w:val="20"/>
                <w:szCs w:val="20"/>
                <w:lang w:eastAsia="nl-NL"/>
                <w14:ligatures w14:val="none"/>
              </w:rPr>
              <w:t>Country</w:t>
            </w:r>
          </w:p>
        </w:tc>
        <w:tc>
          <w:tcPr>
            <w:tcW w:w="599" w:type="pct"/>
            <w:hideMark/>
          </w:tcPr>
          <w:p w14:paraId="20FA12D5" w14:textId="77777777" w:rsidR="00001775" w:rsidRPr="00D97B67" w:rsidRDefault="00001775" w:rsidP="00462AF7">
            <w:pPr>
              <w:spacing w:line="240" w:lineRule="auto"/>
              <w:jc w:val="left"/>
              <w:rPr>
                <w:rFonts w:ascii="Calibri" w:eastAsia="Times New Roman" w:hAnsi="Calibri" w:cs="Calibri"/>
                <w:b/>
                <w:bCs/>
                <w:color w:val="000000"/>
                <w:kern w:val="0"/>
                <w:sz w:val="20"/>
                <w:szCs w:val="20"/>
                <w:lang w:eastAsia="nl-NL"/>
                <w14:ligatures w14:val="none"/>
              </w:rPr>
            </w:pPr>
            <w:r w:rsidRPr="00D97B67">
              <w:rPr>
                <w:rFonts w:ascii="Calibri" w:eastAsia="Times New Roman" w:hAnsi="Calibri" w:cs="Calibri"/>
                <w:b/>
                <w:bCs/>
                <w:color w:val="000000"/>
                <w:kern w:val="0"/>
                <w:sz w:val="20"/>
                <w:szCs w:val="20"/>
                <w:lang w:eastAsia="nl-NL"/>
                <w14:ligatures w14:val="none"/>
              </w:rPr>
              <w:t>Type of screening that was (not) participated in</w:t>
            </w:r>
          </w:p>
        </w:tc>
        <w:tc>
          <w:tcPr>
            <w:tcW w:w="1253" w:type="pct"/>
            <w:hideMark/>
          </w:tcPr>
          <w:p w14:paraId="34B14BEC" w14:textId="77777777" w:rsidR="00001775" w:rsidRPr="00D97B67" w:rsidRDefault="00001775" w:rsidP="00462AF7">
            <w:pPr>
              <w:spacing w:line="240" w:lineRule="auto"/>
              <w:jc w:val="left"/>
              <w:rPr>
                <w:rFonts w:ascii="Calibri" w:eastAsia="Times New Roman" w:hAnsi="Calibri" w:cs="Calibri"/>
                <w:b/>
                <w:bCs/>
                <w:color w:val="000000"/>
                <w:kern w:val="0"/>
                <w:sz w:val="20"/>
                <w:szCs w:val="20"/>
                <w:lang w:eastAsia="nl-NL"/>
                <w14:ligatures w14:val="none"/>
              </w:rPr>
            </w:pPr>
            <w:r w:rsidRPr="00D97B67">
              <w:rPr>
                <w:rFonts w:ascii="Calibri" w:eastAsia="Times New Roman" w:hAnsi="Calibri" w:cs="Calibri"/>
                <w:b/>
                <w:bCs/>
                <w:color w:val="000000"/>
                <w:kern w:val="0"/>
                <w:sz w:val="20"/>
                <w:szCs w:val="20"/>
                <w:lang w:eastAsia="nl-NL"/>
                <w14:ligatures w14:val="none"/>
              </w:rPr>
              <w:t>Main conclusion (cited)</w:t>
            </w:r>
          </w:p>
        </w:tc>
        <w:tc>
          <w:tcPr>
            <w:tcW w:w="296" w:type="pct"/>
            <w:hideMark/>
          </w:tcPr>
          <w:p w14:paraId="10BA6EB6" w14:textId="49305D50" w:rsidR="00001775" w:rsidRPr="00D97B67" w:rsidRDefault="00001775" w:rsidP="00462AF7">
            <w:pPr>
              <w:spacing w:line="240" w:lineRule="auto"/>
              <w:jc w:val="left"/>
              <w:rPr>
                <w:rFonts w:ascii="Calibri" w:eastAsia="Times New Roman" w:hAnsi="Calibri" w:cs="Calibri"/>
                <w:b/>
                <w:bCs/>
                <w:color w:val="000000"/>
                <w:kern w:val="0"/>
                <w:sz w:val="20"/>
                <w:szCs w:val="20"/>
                <w:lang w:eastAsia="nl-NL"/>
                <w14:ligatures w14:val="none"/>
              </w:rPr>
            </w:pPr>
            <w:r w:rsidRPr="00D97B67">
              <w:rPr>
                <w:rFonts w:ascii="Calibri" w:eastAsia="Times New Roman" w:hAnsi="Calibri" w:cs="Calibri"/>
                <w:b/>
                <w:bCs/>
                <w:color w:val="000000"/>
                <w:kern w:val="0"/>
                <w:sz w:val="20"/>
                <w:szCs w:val="20"/>
                <w:lang w:eastAsia="nl-NL"/>
                <w14:ligatures w14:val="none"/>
              </w:rPr>
              <w:t>MMAT</w:t>
            </w:r>
            <w:r w:rsidRPr="00D97B67">
              <w:rPr>
                <w:rFonts w:ascii="Calibri" w:eastAsia="Times New Roman" w:hAnsi="Calibri" w:cs="Calibri"/>
                <w:color w:val="000000"/>
                <w:kern w:val="0"/>
                <w:sz w:val="20"/>
                <w:szCs w:val="20"/>
                <w:vertAlign w:val="superscript"/>
                <w:lang w:eastAsia="nl-NL"/>
                <w14:ligatures w14:val="none"/>
              </w:rPr>
              <w:t xml:space="preserve"> </w:t>
            </w:r>
            <w:r w:rsidRPr="00D97B67">
              <w:rPr>
                <w:rFonts w:ascii="Calibri" w:eastAsia="Times New Roman" w:hAnsi="Calibri" w:cs="Calibri"/>
                <w:color w:val="000000"/>
                <w:kern w:val="0"/>
                <w:sz w:val="20"/>
                <w:szCs w:val="20"/>
                <w:vertAlign w:val="superscript"/>
                <w:lang w:eastAsia="nl-NL"/>
                <w14:ligatures w14:val="none"/>
              </w:rPr>
              <w:footnoteReference w:id="1"/>
            </w:r>
          </w:p>
        </w:tc>
      </w:tr>
      <w:tr w:rsidR="00001775" w:rsidRPr="00D97B67" w14:paraId="39501DCF" w14:textId="77777777" w:rsidTr="00001775">
        <w:trPr>
          <w:trHeight w:val="1773"/>
        </w:trPr>
        <w:tc>
          <w:tcPr>
            <w:tcW w:w="451" w:type="pct"/>
            <w:shd w:val="clear" w:color="auto" w:fill="E7E6E6" w:themeFill="background2"/>
            <w:hideMark/>
          </w:tcPr>
          <w:p w14:paraId="1B507F2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degboyega et al. (2022)</w:t>
            </w:r>
          </w:p>
        </w:tc>
        <w:tc>
          <w:tcPr>
            <w:tcW w:w="800" w:type="pct"/>
            <w:shd w:val="clear" w:color="auto" w:fill="E7E6E6" w:themeFill="background2"/>
            <w:hideMark/>
          </w:tcPr>
          <w:p w14:paraId="7A2BEBF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Qualitative assessment of attitudes toward cervical cancer (CC) screening and HPV self-sampling among African American (AA) and Sub Saharan African Immigrant (SAI) women</w:t>
            </w:r>
          </w:p>
        </w:tc>
        <w:tc>
          <w:tcPr>
            <w:tcW w:w="301" w:type="pct"/>
            <w:shd w:val="clear" w:color="auto" w:fill="E7E6E6" w:themeFill="background2"/>
            <w:hideMark/>
          </w:tcPr>
          <w:p w14:paraId="02083DE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shd w:val="clear" w:color="auto" w:fill="E7E6E6" w:themeFill="background2"/>
            <w:hideMark/>
          </w:tcPr>
          <w:p w14:paraId="113C3C7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4EE8376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3.67± 9.03</w:t>
            </w:r>
          </w:p>
        </w:tc>
        <w:tc>
          <w:tcPr>
            <w:tcW w:w="300" w:type="pct"/>
            <w:shd w:val="clear" w:color="auto" w:fill="E7E6E6" w:themeFill="background2"/>
            <w:hideMark/>
          </w:tcPr>
          <w:p w14:paraId="3DA29EF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0</w:t>
            </w:r>
          </w:p>
        </w:tc>
        <w:tc>
          <w:tcPr>
            <w:tcW w:w="301" w:type="pct"/>
            <w:shd w:val="clear" w:color="auto" w:fill="E7E6E6" w:themeFill="background2"/>
            <w:hideMark/>
          </w:tcPr>
          <w:p w14:paraId="22BA6D0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64F5C84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4411867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is study provided evidence that AA/SAI women continue to experience barriers to CC screening which may deter routine and timely screening.' (p. 1781).</w:t>
            </w:r>
          </w:p>
        </w:tc>
        <w:tc>
          <w:tcPr>
            <w:tcW w:w="296" w:type="pct"/>
            <w:shd w:val="clear" w:color="auto" w:fill="E7E6E6" w:themeFill="background2"/>
            <w:noWrap/>
            <w:hideMark/>
          </w:tcPr>
          <w:p w14:paraId="6F5F626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7D7E1E19" w14:textId="77777777" w:rsidTr="00001775">
        <w:trPr>
          <w:trHeight w:val="1380"/>
        </w:trPr>
        <w:tc>
          <w:tcPr>
            <w:tcW w:w="451" w:type="pct"/>
            <w:hideMark/>
          </w:tcPr>
          <w:p w14:paraId="417A069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proofErr w:type="spellStart"/>
            <w:r w:rsidRPr="00D97B67">
              <w:rPr>
                <w:rFonts w:ascii="Calibri" w:eastAsia="Times New Roman" w:hAnsi="Calibri" w:cs="Calibri"/>
                <w:color w:val="000000"/>
                <w:kern w:val="0"/>
                <w:sz w:val="20"/>
                <w:szCs w:val="20"/>
                <w:lang w:eastAsia="nl-NL"/>
                <w14:ligatures w14:val="none"/>
              </w:rPr>
              <w:t>Akhagba</w:t>
            </w:r>
            <w:proofErr w:type="spellEnd"/>
            <w:r w:rsidRPr="00D97B67">
              <w:rPr>
                <w:rFonts w:ascii="Calibri" w:eastAsia="Times New Roman" w:hAnsi="Calibri" w:cs="Calibri"/>
                <w:color w:val="000000"/>
                <w:kern w:val="0"/>
                <w:sz w:val="20"/>
                <w:szCs w:val="20"/>
                <w:lang w:eastAsia="nl-NL"/>
                <w14:ligatures w14:val="none"/>
              </w:rPr>
              <w:t xml:space="preserve"> (2017)</w:t>
            </w:r>
          </w:p>
        </w:tc>
        <w:tc>
          <w:tcPr>
            <w:tcW w:w="800" w:type="pct"/>
            <w:hideMark/>
          </w:tcPr>
          <w:p w14:paraId="015AD8F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nt women's knowledge and perceived sociocultural barriers to cervical cancer screening programme: A qualitative study of African women in Poland</w:t>
            </w:r>
          </w:p>
        </w:tc>
        <w:tc>
          <w:tcPr>
            <w:tcW w:w="301" w:type="pct"/>
            <w:hideMark/>
          </w:tcPr>
          <w:p w14:paraId="15436CD5" w14:textId="540A44AD"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hideMark/>
          </w:tcPr>
          <w:p w14:paraId="56B2D1B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2524308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5-54</w:t>
            </w:r>
          </w:p>
        </w:tc>
        <w:tc>
          <w:tcPr>
            <w:tcW w:w="300" w:type="pct"/>
            <w:hideMark/>
          </w:tcPr>
          <w:p w14:paraId="7865D74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2</w:t>
            </w:r>
          </w:p>
        </w:tc>
        <w:tc>
          <w:tcPr>
            <w:tcW w:w="301" w:type="pct"/>
            <w:hideMark/>
          </w:tcPr>
          <w:p w14:paraId="76006F6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L</w:t>
            </w:r>
          </w:p>
        </w:tc>
        <w:tc>
          <w:tcPr>
            <w:tcW w:w="599" w:type="pct"/>
            <w:hideMark/>
          </w:tcPr>
          <w:p w14:paraId="09BF57B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hideMark/>
          </w:tcPr>
          <w:p w14:paraId="0C955E2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is study explored the prevailing sociocultural issues affecting migrant women’s health in migration, which seem to have a great influence on acceptance and adoption of cervical cancer screening because they face everyday life difficulties such as linguistic, sociocultural and systematic difficulties preventing them from undertaking cervical cancer screening.' (p. 269)</w:t>
            </w:r>
          </w:p>
        </w:tc>
        <w:tc>
          <w:tcPr>
            <w:tcW w:w="296" w:type="pct"/>
            <w:noWrap/>
            <w:hideMark/>
          </w:tcPr>
          <w:p w14:paraId="5949C10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010CD5C9" w14:textId="77777777" w:rsidTr="00001775">
        <w:trPr>
          <w:trHeight w:val="1740"/>
        </w:trPr>
        <w:tc>
          <w:tcPr>
            <w:tcW w:w="451" w:type="pct"/>
            <w:shd w:val="clear" w:color="auto" w:fill="E7E6E6" w:themeFill="background2"/>
            <w:hideMark/>
          </w:tcPr>
          <w:p w14:paraId="7281D58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lam et al. (2022)</w:t>
            </w:r>
          </w:p>
        </w:tc>
        <w:tc>
          <w:tcPr>
            <w:tcW w:w="800" w:type="pct"/>
            <w:shd w:val="clear" w:color="auto" w:fill="E7E6E6" w:themeFill="background2"/>
            <w:hideMark/>
          </w:tcPr>
          <w:p w14:paraId="79E9EFC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screening uptake: A cross-sectional study of self-reported screening attitudes, behaviours and barriers to participation among South Asian immigrant women living in Australia</w:t>
            </w:r>
          </w:p>
        </w:tc>
        <w:tc>
          <w:tcPr>
            <w:tcW w:w="301" w:type="pct"/>
            <w:shd w:val="clear" w:color="auto" w:fill="E7E6E6" w:themeFill="background2"/>
            <w:hideMark/>
          </w:tcPr>
          <w:p w14:paraId="1EA0FE8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w:t>
            </w:r>
          </w:p>
        </w:tc>
        <w:tc>
          <w:tcPr>
            <w:tcW w:w="451" w:type="pct"/>
            <w:shd w:val="clear" w:color="auto" w:fill="E7E6E6" w:themeFill="background2"/>
            <w:hideMark/>
          </w:tcPr>
          <w:p w14:paraId="2150B13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2FAC869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0-75</w:t>
            </w:r>
          </w:p>
        </w:tc>
        <w:tc>
          <w:tcPr>
            <w:tcW w:w="300" w:type="pct"/>
            <w:shd w:val="clear" w:color="auto" w:fill="E7E6E6" w:themeFill="background2"/>
            <w:hideMark/>
          </w:tcPr>
          <w:p w14:paraId="08B349D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48</w:t>
            </w:r>
          </w:p>
        </w:tc>
        <w:tc>
          <w:tcPr>
            <w:tcW w:w="301" w:type="pct"/>
            <w:shd w:val="clear" w:color="auto" w:fill="E7E6E6" w:themeFill="background2"/>
            <w:hideMark/>
          </w:tcPr>
          <w:p w14:paraId="612546F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U</w:t>
            </w:r>
          </w:p>
        </w:tc>
        <w:tc>
          <w:tcPr>
            <w:tcW w:w="599" w:type="pct"/>
            <w:shd w:val="clear" w:color="auto" w:fill="E7E6E6" w:themeFill="background2"/>
            <w:hideMark/>
          </w:tcPr>
          <w:p w14:paraId="6E1FC3C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53A75C0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actors related to low uptake such as recent arrival to Australia, lack of free and regular healthcare access and lack of language friendly resources need to be taken into account for this respective group, along with the perspectives of community collaborators and healthcare providers for successful intervention implementation.' (p. 10)</w:t>
            </w:r>
          </w:p>
        </w:tc>
        <w:tc>
          <w:tcPr>
            <w:tcW w:w="296" w:type="pct"/>
            <w:shd w:val="clear" w:color="auto" w:fill="E7E6E6" w:themeFill="background2"/>
            <w:noWrap/>
            <w:hideMark/>
          </w:tcPr>
          <w:p w14:paraId="56832AC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7C347077" w14:textId="77777777" w:rsidTr="00001775">
        <w:trPr>
          <w:trHeight w:val="1488"/>
        </w:trPr>
        <w:tc>
          <w:tcPr>
            <w:tcW w:w="451" w:type="pct"/>
            <w:hideMark/>
          </w:tcPr>
          <w:p w14:paraId="0AC4311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Allen et al. (2019)</w:t>
            </w:r>
          </w:p>
        </w:tc>
        <w:tc>
          <w:tcPr>
            <w:tcW w:w="800" w:type="pct"/>
            <w:hideMark/>
          </w:tcPr>
          <w:p w14:paraId="239CABD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acilitators and Barriers of Cervical Cancer Screening and Human Papilloma Virus Vaccination Among Somali Refugee Women in the United States: A Qualitative Analysis</w:t>
            </w:r>
          </w:p>
        </w:tc>
        <w:tc>
          <w:tcPr>
            <w:tcW w:w="301" w:type="pct"/>
            <w:hideMark/>
          </w:tcPr>
          <w:p w14:paraId="4C78C7BF" w14:textId="28F98481"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hideMark/>
          </w:tcPr>
          <w:p w14:paraId="5093BB2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4E7FE66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3-64</w:t>
            </w:r>
          </w:p>
        </w:tc>
        <w:tc>
          <w:tcPr>
            <w:tcW w:w="300" w:type="pct"/>
            <w:hideMark/>
          </w:tcPr>
          <w:p w14:paraId="1BB663A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1</w:t>
            </w:r>
          </w:p>
        </w:tc>
        <w:tc>
          <w:tcPr>
            <w:tcW w:w="301" w:type="pct"/>
            <w:hideMark/>
          </w:tcPr>
          <w:p w14:paraId="3F19783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4F250C6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hideMark/>
          </w:tcPr>
          <w:p w14:paraId="5B59970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Given the limited knowledge of HPV in this population, targeted intervention strategies that focus on increasing HPV vaccination among Somali men and women may have an impact on reducing cervical cancer disparities in this population.'(p. 61)</w:t>
            </w:r>
          </w:p>
        </w:tc>
        <w:tc>
          <w:tcPr>
            <w:tcW w:w="296" w:type="pct"/>
            <w:noWrap/>
            <w:hideMark/>
          </w:tcPr>
          <w:p w14:paraId="17037F3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6E5C7461" w14:textId="77777777" w:rsidTr="00001775">
        <w:trPr>
          <w:trHeight w:val="1104"/>
        </w:trPr>
        <w:tc>
          <w:tcPr>
            <w:tcW w:w="451" w:type="pct"/>
            <w:shd w:val="clear" w:color="auto" w:fill="E7E6E6" w:themeFill="background2"/>
            <w:hideMark/>
          </w:tcPr>
          <w:p w14:paraId="53E1EF9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yash et al. (2020)</w:t>
            </w:r>
          </w:p>
        </w:tc>
        <w:tc>
          <w:tcPr>
            <w:tcW w:w="800" w:type="pct"/>
            <w:shd w:val="clear" w:color="auto" w:fill="E7E6E6" w:themeFill="background2"/>
            <w:hideMark/>
          </w:tcPr>
          <w:p w14:paraId="1DB282A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ssociations with the Receipt of Colon Cancer Screening Among a Diverse Sample of Arab Americans in NYC</w:t>
            </w:r>
          </w:p>
        </w:tc>
        <w:tc>
          <w:tcPr>
            <w:tcW w:w="301" w:type="pct"/>
            <w:shd w:val="clear" w:color="auto" w:fill="E7E6E6" w:themeFill="background2"/>
            <w:hideMark/>
          </w:tcPr>
          <w:p w14:paraId="644A192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w:t>
            </w:r>
          </w:p>
        </w:tc>
        <w:tc>
          <w:tcPr>
            <w:tcW w:w="451" w:type="pct"/>
            <w:shd w:val="clear" w:color="auto" w:fill="E7E6E6" w:themeFill="background2"/>
            <w:hideMark/>
          </w:tcPr>
          <w:p w14:paraId="09B2DB2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2D8D808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9.96±7,26</w:t>
            </w:r>
          </w:p>
        </w:tc>
        <w:tc>
          <w:tcPr>
            <w:tcW w:w="300" w:type="pct"/>
            <w:shd w:val="clear" w:color="auto" w:fill="E7E6E6" w:themeFill="background2"/>
            <w:hideMark/>
          </w:tcPr>
          <w:p w14:paraId="288827A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00</w:t>
            </w:r>
          </w:p>
        </w:tc>
        <w:tc>
          <w:tcPr>
            <w:tcW w:w="301" w:type="pct"/>
            <w:shd w:val="clear" w:color="auto" w:fill="E7E6E6" w:themeFill="background2"/>
            <w:hideMark/>
          </w:tcPr>
          <w:p w14:paraId="0A65705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709337B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w:t>
            </w:r>
          </w:p>
        </w:tc>
        <w:tc>
          <w:tcPr>
            <w:tcW w:w="1253" w:type="pct"/>
            <w:shd w:val="clear" w:color="auto" w:fill="E7E6E6" w:themeFill="background2"/>
            <w:hideMark/>
          </w:tcPr>
          <w:p w14:paraId="5ACDEC6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 this sample of 100 Arab Americans living in New York City, associations with the receipt of CRC screening uptake included socioeconomic factors (i.e. education level, health insurance coverage), doctor recommendations, period of residence in the United States, and spiritual and religious beliefs.' (pp. 508-509)</w:t>
            </w:r>
          </w:p>
        </w:tc>
        <w:tc>
          <w:tcPr>
            <w:tcW w:w="296" w:type="pct"/>
            <w:shd w:val="clear" w:color="auto" w:fill="E7E6E6" w:themeFill="background2"/>
            <w:noWrap/>
            <w:hideMark/>
          </w:tcPr>
          <w:p w14:paraId="28F2315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7C9C8CCA" w14:textId="77777777" w:rsidTr="00001775">
        <w:trPr>
          <w:trHeight w:val="1428"/>
        </w:trPr>
        <w:tc>
          <w:tcPr>
            <w:tcW w:w="451" w:type="pct"/>
            <w:hideMark/>
          </w:tcPr>
          <w:p w14:paraId="7D67E88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proofErr w:type="spellStart"/>
            <w:r w:rsidRPr="00D97B67">
              <w:rPr>
                <w:rFonts w:ascii="Calibri" w:eastAsia="Times New Roman" w:hAnsi="Calibri" w:cs="Calibri"/>
                <w:color w:val="000000"/>
                <w:kern w:val="0"/>
                <w:sz w:val="20"/>
                <w:szCs w:val="20"/>
                <w:lang w:eastAsia="nl-NL"/>
                <w14:ligatures w14:val="none"/>
              </w:rPr>
              <w:t>Baezconde-Garbanati</w:t>
            </w:r>
            <w:proofErr w:type="spellEnd"/>
            <w:r w:rsidRPr="00D97B67">
              <w:rPr>
                <w:rFonts w:ascii="Calibri" w:eastAsia="Times New Roman" w:hAnsi="Calibri" w:cs="Calibri"/>
                <w:color w:val="000000"/>
                <w:kern w:val="0"/>
                <w:sz w:val="20"/>
                <w:szCs w:val="20"/>
                <w:lang w:eastAsia="nl-NL"/>
                <w14:ligatures w14:val="none"/>
              </w:rPr>
              <w:t xml:space="preserve"> et al. (2013)</w:t>
            </w:r>
          </w:p>
        </w:tc>
        <w:tc>
          <w:tcPr>
            <w:tcW w:w="800" w:type="pct"/>
            <w:hideMark/>
          </w:tcPr>
          <w:p w14:paraId="1650E00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Reducing the Excess Burden of Cervical Cancer Among Latinas: Translating Science into Health Promotion Initiatives</w:t>
            </w:r>
          </w:p>
        </w:tc>
        <w:tc>
          <w:tcPr>
            <w:tcW w:w="301" w:type="pct"/>
            <w:hideMark/>
          </w:tcPr>
          <w:p w14:paraId="37AE798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hideMark/>
          </w:tcPr>
          <w:p w14:paraId="3B7910D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2E8848B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1-45</w:t>
            </w:r>
          </w:p>
        </w:tc>
        <w:tc>
          <w:tcPr>
            <w:tcW w:w="300" w:type="pct"/>
            <w:hideMark/>
          </w:tcPr>
          <w:p w14:paraId="3D5BA12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97</w:t>
            </w:r>
          </w:p>
        </w:tc>
        <w:tc>
          <w:tcPr>
            <w:tcW w:w="301" w:type="pct"/>
            <w:hideMark/>
          </w:tcPr>
          <w:p w14:paraId="7F421FD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26CD8B8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hideMark/>
          </w:tcPr>
          <w:p w14:paraId="366E618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Doctors and health educators may benefit from this research by having a better understanding the issues Latinas face. Persistent barriers identified in this study included: cost, lack of knowledge, lack of English proficiency, worries about cost of coming in for screening, and time constraints.' (p. 10)</w:t>
            </w:r>
          </w:p>
        </w:tc>
        <w:tc>
          <w:tcPr>
            <w:tcW w:w="296" w:type="pct"/>
            <w:noWrap/>
            <w:hideMark/>
          </w:tcPr>
          <w:p w14:paraId="43A06DA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46429AEC" w14:textId="77777777" w:rsidTr="00001775">
        <w:trPr>
          <w:trHeight w:val="1404"/>
        </w:trPr>
        <w:tc>
          <w:tcPr>
            <w:tcW w:w="451" w:type="pct"/>
            <w:shd w:val="clear" w:color="auto" w:fill="E7E6E6" w:themeFill="background2"/>
            <w:hideMark/>
          </w:tcPr>
          <w:p w14:paraId="4525A03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alata et al. (2019)</w:t>
            </w:r>
          </w:p>
        </w:tc>
        <w:tc>
          <w:tcPr>
            <w:tcW w:w="800" w:type="pct"/>
            <w:shd w:val="clear" w:color="auto" w:fill="E7E6E6" w:themeFill="background2"/>
            <w:hideMark/>
          </w:tcPr>
          <w:p w14:paraId="4F81341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ttendees of Manchester's Lung Health Check pilot express a preference for community-based lung cancer screening</w:t>
            </w:r>
          </w:p>
        </w:tc>
        <w:tc>
          <w:tcPr>
            <w:tcW w:w="301" w:type="pct"/>
            <w:shd w:val="clear" w:color="auto" w:fill="E7E6E6" w:themeFill="background2"/>
            <w:hideMark/>
          </w:tcPr>
          <w:p w14:paraId="2AB8B18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w:t>
            </w:r>
          </w:p>
        </w:tc>
        <w:tc>
          <w:tcPr>
            <w:tcW w:w="451" w:type="pct"/>
            <w:shd w:val="clear" w:color="auto" w:fill="E7E6E6" w:themeFill="background2"/>
            <w:hideMark/>
          </w:tcPr>
          <w:p w14:paraId="0A7F20A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Deprived areas</w:t>
            </w:r>
          </w:p>
        </w:tc>
        <w:tc>
          <w:tcPr>
            <w:tcW w:w="250" w:type="pct"/>
            <w:shd w:val="clear" w:color="auto" w:fill="E7E6E6" w:themeFill="background2"/>
            <w:hideMark/>
          </w:tcPr>
          <w:p w14:paraId="4A133D6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65.6±5.4</w:t>
            </w:r>
          </w:p>
        </w:tc>
        <w:tc>
          <w:tcPr>
            <w:tcW w:w="300" w:type="pct"/>
            <w:shd w:val="clear" w:color="auto" w:fill="E7E6E6" w:themeFill="background2"/>
            <w:hideMark/>
          </w:tcPr>
          <w:p w14:paraId="5F27FA8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938</w:t>
            </w:r>
          </w:p>
        </w:tc>
        <w:tc>
          <w:tcPr>
            <w:tcW w:w="301" w:type="pct"/>
            <w:shd w:val="clear" w:color="auto" w:fill="E7E6E6" w:themeFill="background2"/>
            <w:hideMark/>
          </w:tcPr>
          <w:p w14:paraId="1BC3D46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K</w:t>
            </w:r>
          </w:p>
        </w:tc>
        <w:tc>
          <w:tcPr>
            <w:tcW w:w="599" w:type="pct"/>
            <w:shd w:val="clear" w:color="auto" w:fill="E7E6E6" w:themeFill="background2"/>
            <w:hideMark/>
          </w:tcPr>
          <w:p w14:paraId="42B863D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ung cancer screening</w:t>
            </w:r>
          </w:p>
        </w:tc>
        <w:tc>
          <w:tcPr>
            <w:tcW w:w="1253" w:type="pct"/>
            <w:shd w:val="clear" w:color="auto" w:fill="E7E6E6" w:themeFill="background2"/>
            <w:hideMark/>
          </w:tcPr>
          <w:p w14:paraId="36D9E7B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 conclusion our results suggest that convenient community-based screening programmes, using mobile CT scanners, may be one approach to reduce inequalities in screening uptake and adherence especially in those at high risk of lung cancer in deprived areas.' (p. 1178)</w:t>
            </w:r>
          </w:p>
        </w:tc>
        <w:tc>
          <w:tcPr>
            <w:tcW w:w="296" w:type="pct"/>
            <w:shd w:val="clear" w:color="auto" w:fill="E7E6E6" w:themeFill="background2"/>
            <w:noWrap/>
            <w:hideMark/>
          </w:tcPr>
          <w:p w14:paraId="609B70C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2FBEEC34" w14:textId="77777777" w:rsidTr="00001775">
        <w:trPr>
          <w:trHeight w:val="1380"/>
        </w:trPr>
        <w:tc>
          <w:tcPr>
            <w:tcW w:w="451" w:type="pct"/>
            <w:hideMark/>
          </w:tcPr>
          <w:p w14:paraId="5FD09DF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Bea et al. (2023)</w:t>
            </w:r>
          </w:p>
        </w:tc>
        <w:tc>
          <w:tcPr>
            <w:tcW w:w="800" w:type="pct"/>
            <w:hideMark/>
          </w:tcPr>
          <w:p w14:paraId="6148222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ister, Give Me Your Hand: a Qualitative Focus Group Study on Beliefs and Barriers to Mammography Screening in Black Women During the COVID-19 Era</w:t>
            </w:r>
          </w:p>
        </w:tc>
        <w:tc>
          <w:tcPr>
            <w:tcW w:w="301" w:type="pct"/>
            <w:hideMark/>
          </w:tcPr>
          <w:p w14:paraId="275433A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hideMark/>
          </w:tcPr>
          <w:p w14:paraId="644F3C1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4EC0A90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6-73</w:t>
            </w:r>
          </w:p>
        </w:tc>
        <w:tc>
          <w:tcPr>
            <w:tcW w:w="300" w:type="pct"/>
            <w:hideMark/>
          </w:tcPr>
          <w:p w14:paraId="502047C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3</w:t>
            </w:r>
          </w:p>
        </w:tc>
        <w:tc>
          <w:tcPr>
            <w:tcW w:w="301" w:type="pct"/>
            <w:hideMark/>
          </w:tcPr>
          <w:p w14:paraId="016DA06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65AED7A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hideMark/>
          </w:tcPr>
          <w:p w14:paraId="7F94B5E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 Our </w:t>
            </w:r>
            <w:proofErr w:type="spellStart"/>
            <w:r w:rsidRPr="00D97B67">
              <w:rPr>
                <w:rFonts w:ascii="Calibri" w:eastAsia="Times New Roman" w:hAnsi="Calibri" w:cs="Calibri"/>
                <w:color w:val="000000"/>
                <w:kern w:val="0"/>
                <w:sz w:val="20"/>
                <w:szCs w:val="20"/>
                <w:lang w:eastAsia="nl-NL"/>
                <w14:ligatures w14:val="none"/>
              </w:rPr>
              <w:t>fndings</w:t>
            </w:r>
            <w:proofErr w:type="spellEnd"/>
            <w:r w:rsidRPr="00D97B67">
              <w:rPr>
                <w:rFonts w:ascii="Calibri" w:eastAsia="Times New Roman" w:hAnsi="Calibri" w:cs="Calibri"/>
                <w:color w:val="000000"/>
                <w:kern w:val="0"/>
                <w:sz w:val="20"/>
                <w:szCs w:val="20"/>
                <w:lang w:eastAsia="nl-NL"/>
                <w14:ligatures w14:val="none"/>
              </w:rPr>
              <w:t xml:space="preserve"> on factors that </w:t>
            </w:r>
            <w:proofErr w:type="spellStart"/>
            <w:r w:rsidRPr="00D97B67">
              <w:rPr>
                <w:rFonts w:ascii="Calibri" w:eastAsia="Times New Roman" w:hAnsi="Calibri" w:cs="Calibri"/>
                <w:color w:val="000000"/>
                <w:kern w:val="0"/>
                <w:sz w:val="20"/>
                <w:szCs w:val="20"/>
                <w:lang w:eastAsia="nl-NL"/>
                <w14:ligatures w14:val="none"/>
              </w:rPr>
              <w:t>afect</w:t>
            </w:r>
            <w:proofErr w:type="spellEnd"/>
            <w:r w:rsidRPr="00D97B67">
              <w:rPr>
                <w:rFonts w:ascii="Calibri" w:eastAsia="Times New Roman" w:hAnsi="Calibri" w:cs="Calibri"/>
                <w:color w:val="000000"/>
                <w:kern w:val="0"/>
                <w:sz w:val="20"/>
                <w:szCs w:val="20"/>
                <w:lang w:eastAsia="nl-NL"/>
                <w14:ligatures w14:val="none"/>
              </w:rPr>
              <w:t xml:space="preserve"> breast cancer screening decisions point to both barriers and facilitators that are not solely related to poverty and insurance. Community outreach </w:t>
            </w:r>
            <w:proofErr w:type="spellStart"/>
            <w:r w:rsidRPr="00D97B67">
              <w:rPr>
                <w:rFonts w:ascii="Calibri" w:eastAsia="Times New Roman" w:hAnsi="Calibri" w:cs="Calibri"/>
                <w:color w:val="000000"/>
                <w:kern w:val="0"/>
                <w:sz w:val="20"/>
                <w:szCs w:val="20"/>
                <w:lang w:eastAsia="nl-NL"/>
                <w14:ligatures w14:val="none"/>
              </w:rPr>
              <w:t>eforts</w:t>
            </w:r>
            <w:proofErr w:type="spellEnd"/>
            <w:r w:rsidRPr="00D97B67">
              <w:rPr>
                <w:rFonts w:ascii="Calibri" w:eastAsia="Times New Roman" w:hAnsi="Calibri" w:cs="Calibri"/>
                <w:color w:val="000000"/>
                <w:kern w:val="0"/>
                <w:sz w:val="20"/>
                <w:szCs w:val="20"/>
                <w:lang w:eastAsia="nl-NL"/>
                <w14:ligatures w14:val="none"/>
              </w:rPr>
              <w:t xml:space="preserve"> should concentrate on building trust, providing equitable digital access, and </w:t>
            </w:r>
            <w:proofErr w:type="spellStart"/>
            <w:r w:rsidRPr="00D97B67">
              <w:rPr>
                <w:rFonts w:ascii="Calibri" w:eastAsia="Times New Roman" w:hAnsi="Calibri" w:cs="Calibri"/>
                <w:color w:val="000000"/>
                <w:kern w:val="0"/>
                <w:sz w:val="20"/>
                <w:szCs w:val="20"/>
                <w:lang w:eastAsia="nl-NL"/>
                <w14:ligatures w14:val="none"/>
              </w:rPr>
              <w:t>skillfully</w:t>
            </w:r>
            <w:proofErr w:type="spellEnd"/>
            <w:r w:rsidRPr="00D97B67">
              <w:rPr>
                <w:rFonts w:ascii="Calibri" w:eastAsia="Times New Roman" w:hAnsi="Calibri" w:cs="Calibri"/>
                <w:color w:val="000000"/>
                <w:kern w:val="0"/>
                <w:sz w:val="20"/>
                <w:szCs w:val="20"/>
                <w:lang w:eastAsia="nl-NL"/>
                <w14:ligatures w14:val="none"/>
              </w:rPr>
              <w:t xml:space="preserve"> addressing breast health perceptions while incorporating strategies to address fear and fatalism.' (p. 1476)</w:t>
            </w:r>
          </w:p>
        </w:tc>
        <w:tc>
          <w:tcPr>
            <w:tcW w:w="296" w:type="pct"/>
            <w:noWrap/>
            <w:hideMark/>
          </w:tcPr>
          <w:p w14:paraId="0714459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w:t>
            </w:r>
          </w:p>
        </w:tc>
      </w:tr>
      <w:tr w:rsidR="00001775" w:rsidRPr="00D97B67" w14:paraId="0D7C33D6" w14:textId="77777777" w:rsidTr="00001775">
        <w:trPr>
          <w:trHeight w:val="2208"/>
        </w:trPr>
        <w:tc>
          <w:tcPr>
            <w:tcW w:w="451" w:type="pct"/>
            <w:shd w:val="clear" w:color="auto" w:fill="E7E6E6" w:themeFill="background2"/>
            <w:hideMark/>
          </w:tcPr>
          <w:p w14:paraId="05A568C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hargava et al. (2022)</w:t>
            </w:r>
          </w:p>
        </w:tc>
        <w:tc>
          <w:tcPr>
            <w:tcW w:w="800" w:type="pct"/>
            <w:shd w:val="clear" w:color="auto" w:fill="E7E6E6" w:themeFill="background2"/>
            <w:hideMark/>
          </w:tcPr>
          <w:p w14:paraId="35B28B3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olish immigrants' access to colorectal cancer screening in Norway - a qualitative study</w:t>
            </w:r>
          </w:p>
        </w:tc>
        <w:tc>
          <w:tcPr>
            <w:tcW w:w="301" w:type="pct"/>
            <w:shd w:val="clear" w:color="auto" w:fill="E7E6E6" w:themeFill="background2"/>
            <w:hideMark/>
          </w:tcPr>
          <w:p w14:paraId="1D948C4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rviews</w:t>
            </w:r>
          </w:p>
        </w:tc>
        <w:tc>
          <w:tcPr>
            <w:tcW w:w="451" w:type="pct"/>
            <w:shd w:val="clear" w:color="auto" w:fill="E7E6E6" w:themeFill="background2"/>
            <w:hideMark/>
          </w:tcPr>
          <w:p w14:paraId="66D6A04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52D0139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2-59</w:t>
            </w:r>
          </w:p>
        </w:tc>
        <w:tc>
          <w:tcPr>
            <w:tcW w:w="300" w:type="pct"/>
            <w:shd w:val="clear" w:color="auto" w:fill="E7E6E6" w:themeFill="background2"/>
            <w:hideMark/>
          </w:tcPr>
          <w:p w14:paraId="138B95F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0</w:t>
            </w:r>
          </w:p>
        </w:tc>
        <w:tc>
          <w:tcPr>
            <w:tcW w:w="301" w:type="pct"/>
            <w:shd w:val="clear" w:color="auto" w:fill="E7E6E6" w:themeFill="background2"/>
            <w:hideMark/>
          </w:tcPr>
          <w:p w14:paraId="6D04FAF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NO</w:t>
            </w:r>
          </w:p>
        </w:tc>
        <w:tc>
          <w:tcPr>
            <w:tcW w:w="599" w:type="pct"/>
            <w:shd w:val="clear" w:color="auto" w:fill="E7E6E6" w:themeFill="background2"/>
            <w:hideMark/>
          </w:tcPr>
          <w:p w14:paraId="731CFEE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w:t>
            </w:r>
          </w:p>
        </w:tc>
        <w:tc>
          <w:tcPr>
            <w:tcW w:w="1253" w:type="pct"/>
            <w:shd w:val="clear" w:color="auto" w:fill="E7E6E6" w:themeFill="background2"/>
            <w:hideMark/>
          </w:tcPr>
          <w:p w14:paraId="3A6C5CE8" w14:textId="7673C49B"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In a transnational setting with substantial migration between Poland and Norway, we </w:t>
            </w:r>
            <w:proofErr w:type="spellStart"/>
            <w:r w:rsidRPr="00D97B67">
              <w:rPr>
                <w:rFonts w:ascii="Calibri" w:eastAsia="Times New Roman" w:hAnsi="Calibri" w:cs="Calibri"/>
                <w:color w:val="000000"/>
                <w:kern w:val="0"/>
                <w:sz w:val="20"/>
                <w:szCs w:val="20"/>
                <w:lang w:eastAsia="nl-NL"/>
                <w14:ligatures w14:val="none"/>
              </w:rPr>
              <w:t>identifed</w:t>
            </w:r>
            <w:proofErr w:type="spellEnd"/>
            <w:r w:rsidRPr="00D97B67">
              <w:rPr>
                <w:rFonts w:ascii="Calibri" w:eastAsia="Times New Roman" w:hAnsi="Calibri" w:cs="Calibri"/>
                <w:color w:val="000000"/>
                <w:kern w:val="0"/>
                <w:sz w:val="20"/>
                <w:szCs w:val="20"/>
                <w:lang w:eastAsia="nl-NL"/>
                <w14:ligatures w14:val="none"/>
              </w:rPr>
              <w:t xml:space="preserve"> several factors that could </w:t>
            </w:r>
            <w:proofErr w:type="spellStart"/>
            <w:r w:rsidRPr="00D97B67">
              <w:rPr>
                <w:rFonts w:ascii="Calibri" w:eastAsia="Times New Roman" w:hAnsi="Calibri" w:cs="Calibri"/>
                <w:color w:val="000000"/>
                <w:kern w:val="0"/>
                <w:sz w:val="20"/>
                <w:szCs w:val="20"/>
                <w:lang w:eastAsia="nl-NL"/>
                <w14:ligatures w14:val="none"/>
              </w:rPr>
              <w:t>infuence</w:t>
            </w:r>
            <w:proofErr w:type="spellEnd"/>
            <w:r w:rsidRPr="00D97B67">
              <w:rPr>
                <w:rFonts w:ascii="Calibri" w:eastAsia="Times New Roman" w:hAnsi="Calibri" w:cs="Calibri"/>
                <w:color w:val="000000"/>
                <w:kern w:val="0"/>
                <w:sz w:val="20"/>
                <w:szCs w:val="20"/>
                <w:lang w:eastAsia="nl-NL"/>
                <w14:ligatures w14:val="none"/>
              </w:rPr>
              <w:t xml:space="preserve"> Polish immigrants’ accessibility to the Norwegian CRC screening programme. In order to reduce morbidity and mortality from CRC, measures to improve accessibility for Polish immigrants should target these factors. Such measures include increasing cultural competence among HCPs and providing information in Polish through Polish-speaking health care professionals, GPs and internet portals used by the </w:t>
            </w:r>
            <w:proofErr w:type="spellStart"/>
            <w:r w:rsidRPr="00D97B67">
              <w:rPr>
                <w:rFonts w:ascii="Calibri" w:eastAsia="Times New Roman" w:hAnsi="Calibri" w:cs="Calibri"/>
                <w:color w:val="000000"/>
                <w:kern w:val="0"/>
                <w:sz w:val="20"/>
                <w:szCs w:val="20"/>
                <w:lang w:eastAsia="nl-NL"/>
                <w14:ligatures w14:val="none"/>
              </w:rPr>
              <w:t>Polishspeaking</w:t>
            </w:r>
            <w:proofErr w:type="spellEnd"/>
            <w:r w:rsidRPr="00D97B67">
              <w:rPr>
                <w:rFonts w:ascii="Calibri" w:eastAsia="Times New Roman" w:hAnsi="Calibri" w:cs="Calibri"/>
                <w:color w:val="000000"/>
                <w:kern w:val="0"/>
                <w:sz w:val="20"/>
                <w:szCs w:val="20"/>
                <w:lang w:eastAsia="nl-NL"/>
                <w14:ligatures w14:val="none"/>
              </w:rPr>
              <w:t xml:space="preserve"> community in Norway.' (p. 12)</w:t>
            </w:r>
          </w:p>
        </w:tc>
        <w:tc>
          <w:tcPr>
            <w:tcW w:w="296" w:type="pct"/>
            <w:shd w:val="clear" w:color="auto" w:fill="E7E6E6" w:themeFill="background2"/>
            <w:noWrap/>
            <w:hideMark/>
          </w:tcPr>
          <w:p w14:paraId="6A34FA8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w:t>
            </w:r>
          </w:p>
        </w:tc>
      </w:tr>
      <w:tr w:rsidR="00001775" w:rsidRPr="00D97B67" w14:paraId="7D173561" w14:textId="77777777" w:rsidTr="00001775">
        <w:trPr>
          <w:trHeight w:val="1380"/>
        </w:trPr>
        <w:tc>
          <w:tcPr>
            <w:tcW w:w="451" w:type="pct"/>
            <w:hideMark/>
          </w:tcPr>
          <w:p w14:paraId="76AA7C0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iddell et al. (2021)</w:t>
            </w:r>
          </w:p>
        </w:tc>
        <w:tc>
          <w:tcPr>
            <w:tcW w:w="800" w:type="pct"/>
            <w:hideMark/>
          </w:tcPr>
          <w:p w14:paraId="05650E42" w14:textId="7385F451"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erceived financial barriers to cervical cancer screening and associated cost burden among low-income, underscreened women</w:t>
            </w:r>
          </w:p>
        </w:tc>
        <w:tc>
          <w:tcPr>
            <w:tcW w:w="301" w:type="pct"/>
            <w:hideMark/>
          </w:tcPr>
          <w:p w14:paraId="10E0BB3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w:t>
            </w:r>
          </w:p>
        </w:tc>
        <w:tc>
          <w:tcPr>
            <w:tcW w:w="451" w:type="pct"/>
            <w:hideMark/>
          </w:tcPr>
          <w:p w14:paraId="187BF50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ow-income</w:t>
            </w:r>
          </w:p>
        </w:tc>
        <w:tc>
          <w:tcPr>
            <w:tcW w:w="250" w:type="pct"/>
            <w:hideMark/>
          </w:tcPr>
          <w:p w14:paraId="66737CD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5-64</w:t>
            </w:r>
          </w:p>
        </w:tc>
        <w:tc>
          <w:tcPr>
            <w:tcW w:w="300" w:type="pct"/>
            <w:hideMark/>
          </w:tcPr>
          <w:p w14:paraId="7788E42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702</w:t>
            </w:r>
          </w:p>
        </w:tc>
        <w:tc>
          <w:tcPr>
            <w:tcW w:w="301" w:type="pct"/>
            <w:hideMark/>
          </w:tcPr>
          <w:p w14:paraId="59A6624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5F15D04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hideMark/>
          </w:tcPr>
          <w:p w14:paraId="62E334D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Our findings highlight the nature of perceived financial barriers to, and cost burden of, cervical cancer screening in a particularly at-risk population. The majority of low-income women overdue for cervical cancer screening in our sample perceived financial barriers associated with the cost of the clinic appointment and potential future treatment costs.' (p. 1249)</w:t>
            </w:r>
          </w:p>
        </w:tc>
        <w:tc>
          <w:tcPr>
            <w:tcW w:w="296" w:type="pct"/>
            <w:noWrap/>
            <w:hideMark/>
          </w:tcPr>
          <w:p w14:paraId="416FE7A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220B3DDC" w14:textId="77777777" w:rsidTr="00001775">
        <w:trPr>
          <w:trHeight w:val="2484"/>
        </w:trPr>
        <w:tc>
          <w:tcPr>
            <w:tcW w:w="451" w:type="pct"/>
            <w:shd w:val="clear" w:color="auto" w:fill="E7E6E6" w:themeFill="background2"/>
            <w:hideMark/>
          </w:tcPr>
          <w:p w14:paraId="6B9DC78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Brown et al. (2022)</w:t>
            </w:r>
          </w:p>
        </w:tc>
        <w:tc>
          <w:tcPr>
            <w:tcW w:w="800" w:type="pct"/>
            <w:shd w:val="clear" w:color="auto" w:fill="E7E6E6" w:themeFill="background2"/>
            <w:hideMark/>
          </w:tcPr>
          <w:p w14:paraId="1EFC539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creasing uptake to a lung cancer screening programme: building with communities through co-design</w:t>
            </w:r>
          </w:p>
        </w:tc>
        <w:tc>
          <w:tcPr>
            <w:tcW w:w="301" w:type="pct"/>
            <w:shd w:val="clear" w:color="auto" w:fill="E7E6E6" w:themeFill="background2"/>
            <w:hideMark/>
          </w:tcPr>
          <w:p w14:paraId="511FC80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 and interviews</w:t>
            </w:r>
          </w:p>
        </w:tc>
        <w:tc>
          <w:tcPr>
            <w:tcW w:w="451" w:type="pct"/>
            <w:shd w:val="clear" w:color="auto" w:fill="E7E6E6" w:themeFill="background2"/>
            <w:hideMark/>
          </w:tcPr>
          <w:p w14:paraId="4B4AB91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Deprived areas</w:t>
            </w:r>
          </w:p>
        </w:tc>
        <w:tc>
          <w:tcPr>
            <w:tcW w:w="250" w:type="pct"/>
            <w:shd w:val="clear" w:color="auto" w:fill="E7E6E6" w:themeFill="background2"/>
            <w:hideMark/>
          </w:tcPr>
          <w:p w14:paraId="0CACB3A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1-86</w:t>
            </w:r>
          </w:p>
        </w:tc>
        <w:tc>
          <w:tcPr>
            <w:tcW w:w="300" w:type="pct"/>
            <w:shd w:val="clear" w:color="auto" w:fill="E7E6E6" w:themeFill="background2"/>
            <w:hideMark/>
          </w:tcPr>
          <w:p w14:paraId="5874DBE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9</w:t>
            </w:r>
          </w:p>
        </w:tc>
        <w:tc>
          <w:tcPr>
            <w:tcW w:w="301" w:type="pct"/>
            <w:shd w:val="clear" w:color="auto" w:fill="E7E6E6" w:themeFill="background2"/>
            <w:hideMark/>
          </w:tcPr>
          <w:p w14:paraId="1624ABF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K</w:t>
            </w:r>
          </w:p>
        </w:tc>
        <w:tc>
          <w:tcPr>
            <w:tcW w:w="599" w:type="pct"/>
            <w:shd w:val="clear" w:color="auto" w:fill="E7E6E6" w:themeFill="background2"/>
            <w:hideMark/>
          </w:tcPr>
          <w:p w14:paraId="17E52EE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ung cancer screening</w:t>
            </w:r>
          </w:p>
        </w:tc>
        <w:tc>
          <w:tcPr>
            <w:tcW w:w="1253" w:type="pct"/>
            <w:shd w:val="clear" w:color="auto" w:fill="E7E6E6" w:themeFill="background2"/>
            <w:hideMark/>
          </w:tcPr>
          <w:p w14:paraId="4E44C1B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the insights of this study led to three key recommendations to improve uptake to a future lung cancer screening programme amongst those who could </w:t>
            </w:r>
            <w:proofErr w:type="spellStart"/>
            <w:r w:rsidRPr="00D97B67">
              <w:rPr>
                <w:rFonts w:ascii="Calibri" w:eastAsia="Times New Roman" w:hAnsi="Calibri" w:cs="Calibri"/>
                <w:color w:val="000000"/>
                <w:kern w:val="0"/>
                <w:sz w:val="20"/>
                <w:szCs w:val="20"/>
                <w:lang w:eastAsia="nl-NL"/>
                <w14:ligatures w14:val="none"/>
              </w:rPr>
              <w:t>beneft</w:t>
            </w:r>
            <w:proofErr w:type="spellEnd"/>
            <w:r w:rsidRPr="00D97B67">
              <w:rPr>
                <w:rFonts w:ascii="Calibri" w:eastAsia="Times New Roman" w:hAnsi="Calibri" w:cs="Calibri"/>
                <w:color w:val="000000"/>
                <w:kern w:val="0"/>
                <w:sz w:val="20"/>
                <w:szCs w:val="20"/>
                <w:lang w:eastAsia="nl-NL"/>
                <w14:ligatures w14:val="none"/>
              </w:rPr>
              <w:t xml:space="preserve"> most: 1. Embedding the service in communities, 2. </w:t>
            </w:r>
            <w:proofErr w:type="spellStart"/>
            <w:r w:rsidRPr="00D97B67">
              <w:rPr>
                <w:rFonts w:ascii="Calibri" w:eastAsia="Times New Roman" w:hAnsi="Calibri" w:cs="Calibri"/>
                <w:color w:val="000000"/>
                <w:kern w:val="0"/>
                <w:sz w:val="20"/>
                <w:szCs w:val="20"/>
                <w:lang w:eastAsia="nl-NL"/>
                <w14:ligatures w14:val="none"/>
              </w:rPr>
              <w:t>Efective</w:t>
            </w:r>
            <w:proofErr w:type="spellEnd"/>
            <w:r w:rsidRPr="00D97B67">
              <w:rPr>
                <w:rFonts w:ascii="Calibri" w:eastAsia="Times New Roman" w:hAnsi="Calibri" w:cs="Calibri"/>
                <w:color w:val="000000"/>
                <w:kern w:val="0"/>
                <w:sz w:val="20"/>
                <w:szCs w:val="20"/>
                <w:lang w:eastAsia="nl-NL"/>
                <w14:ligatures w14:val="none"/>
              </w:rPr>
              <w:t xml:space="preserve"> communication and 3. Overcoming barriers with options. Tis along with the </w:t>
            </w:r>
            <w:proofErr w:type="spellStart"/>
            <w:r w:rsidRPr="00D97B67">
              <w:rPr>
                <w:rFonts w:ascii="Calibri" w:eastAsia="Times New Roman" w:hAnsi="Calibri" w:cs="Calibri"/>
                <w:color w:val="000000"/>
                <w:kern w:val="0"/>
                <w:sz w:val="20"/>
                <w:szCs w:val="20"/>
                <w:lang w:eastAsia="nl-NL"/>
                <w14:ligatures w14:val="none"/>
              </w:rPr>
              <w:t>fndings</w:t>
            </w:r>
            <w:proofErr w:type="spellEnd"/>
            <w:r w:rsidRPr="00D97B67">
              <w:rPr>
                <w:rFonts w:ascii="Calibri" w:eastAsia="Times New Roman" w:hAnsi="Calibri" w:cs="Calibri"/>
                <w:color w:val="000000"/>
                <w:kern w:val="0"/>
                <w:sz w:val="20"/>
                <w:szCs w:val="20"/>
                <w:lang w:eastAsia="nl-NL"/>
                <w14:ligatures w14:val="none"/>
              </w:rPr>
              <w:t xml:space="preserve"> regarding the acceptability of an associated biorepository should aid the development of an acceptable and </w:t>
            </w:r>
            <w:proofErr w:type="spellStart"/>
            <w:r w:rsidRPr="00D97B67">
              <w:rPr>
                <w:rFonts w:ascii="Calibri" w:eastAsia="Times New Roman" w:hAnsi="Calibri" w:cs="Calibri"/>
                <w:color w:val="000000"/>
                <w:kern w:val="0"/>
                <w:sz w:val="20"/>
                <w:szCs w:val="20"/>
                <w:lang w:eastAsia="nl-NL"/>
                <w14:ligatures w14:val="none"/>
              </w:rPr>
              <w:t>efective</w:t>
            </w:r>
            <w:proofErr w:type="spellEnd"/>
            <w:r w:rsidRPr="00D97B67">
              <w:rPr>
                <w:rFonts w:ascii="Calibri" w:eastAsia="Times New Roman" w:hAnsi="Calibri" w:cs="Calibri"/>
                <w:color w:val="000000"/>
                <w:kern w:val="0"/>
                <w:sz w:val="20"/>
                <w:szCs w:val="20"/>
                <w:lang w:eastAsia="nl-NL"/>
                <w14:ligatures w14:val="none"/>
              </w:rPr>
              <w:t xml:space="preserve"> future lung cancer screening programme, meeting the needs of those who could </w:t>
            </w:r>
            <w:proofErr w:type="spellStart"/>
            <w:r w:rsidRPr="00D97B67">
              <w:rPr>
                <w:rFonts w:ascii="Calibri" w:eastAsia="Times New Roman" w:hAnsi="Calibri" w:cs="Calibri"/>
                <w:color w:val="000000"/>
                <w:kern w:val="0"/>
                <w:sz w:val="20"/>
                <w:szCs w:val="20"/>
                <w:lang w:eastAsia="nl-NL"/>
                <w14:ligatures w14:val="none"/>
              </w:rPr>
              <w:t>beneft</w:t>
            </w:r>
            <w:proofErr w:type="spellEnd"/>
            <w:r w:rsidRPr="00D97B67">
              <w:rPr>
                <w:rFonts w:ascii="Calibri" w:eastAsia="Times New Roman" w:hAnsi="Calibri" w:cs="Calibri"/>
                <w:color w:val="000000"/>
                <w:kern w:val="0"/>
                <w:sz w:val="20"/>
                <w:szCs w:val="20"/>
                <w:lang w:eastAsia="nl-NL"/>
                <w14:ligatures w14:val="none"/>
              </w:rPr>
              <w:t xml:space="preserve"> most. Using co-design to further develop this programme will help to ensure that lung cancer screening will reach those who could </w:t>
            </w:r>
            <w:proofErr w:type="spellStart"/>
            <w:r w:rsidRPr="00D97B67">
              <w:rPr>
                <w:rFonts w:ascii="Calibri" w:eastAsia="Times New Roman" w:hAnsi="Calibri" w:cs="Calibri"/>
                <w:color w:val="000000"/>
                <w:kern w:val="0"/>
                <w:sz w:val="20"/>
                <w:szCs w:val="20"/>
                <w:lang w:eastAsia="nl-NL"/>
                <w14:ligatures w14:val="none"/>
              </w:rPr>
              <w:t>beneft</w:t>
            </w:r>
            <w:proofErr w:type="spellEnd"/>
            <w:r w:rsidRPr="00D97B67">
              <w:rPr>
                <w:rFonts w:ascii="Calibri" w:eastAsia="Times New Roman" w:hAnsi="Calibri" w:cs="Calibri"/>
                <w:color w:val="000000"/>
                <w:kern w:val="0"/>
                <w:sz w:val="20"/>
                <w:szCs w:val="20"/>
                <w:lang w:eastAsia="nl-NL"/>
                <w14:ligatures w14:val="none"/>
              </w:rPr>
              <w:t xml:space="preserve"> most.' (p. 15)</w:t>
            </w:r>
          </w:p>
        </w:tc>
        <w:tc>
          <w:tcPr>
            <w:tcW w:w="296" w:type="pct"/>
            <w:shd w:val="clear" w:color="auto" w:fill="E7E6E6" w:themeFill="background2"/>
            <w:noWrap/>
            <w:hideMark/>
          </w:tcPr>
          <w:p w14:paraId="3EC837A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4C80D73C" w14:textId="77777777" w:rsidTr="00001775">
        <w:trPr>
          <w:trHeight w:val="1104"/>
        </w:trPr>
        <w:tc>
          <w:tcPr>
            <w:tcW w:w="451" w:type="pct"/>
            <w:hideMark/>
          </w:tcPr>
          <w:p w14:paraId="4F7A95F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asanova et al. (2021)</w:t>
            </w:r>
          </w:p>
        </w:tc>
        <w:tc>
          <w:tcPr>
            <w:tcW w:w="800" w:type="pct"/>
            <w:hideMark/>
          </w:tcPr>
          <w:p w14:paraId="2CD8EA8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Harvesting Health Knowledge: Breast Cancer Perceptions in the South Florida Latinx Farmworker Community</w:t>
            </w:r>
          </w:p>
        </w:tc>
        <w:tc>
          <w:tcPr>
            <w:tcW w:w="301" w:type="pct"/>
            <w:hideMark/>
          </w:tcPr>
          <w:p w14:paraId="18A9C17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 and interviews</w:t>
            </w:r>
          </w:p>
        </w:tc>
        <w:tc>
          <w:tcPr>
            <w:tcW w:w="451" w:type="pct"/>
            <w:hideMark/>
          </w:tcPr>
          <w:p w14:paraId="436FC13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3153D2F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0-74</w:t>
            </w:r>
          </w:p>
        </w:tc>
        <w:tc>
          <w:tcPr>
            <w:tcW w:w="300" w:type="pct"/>
            <w:hideMark/>
          </w:tcPr>
          <w:p w14:paraId="77D116D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1</w:t>
            </w:r>
          </w:p>
        </w:tc>
        <w:tc>
          <w:tcPr>
            <w:tcW w:w="301" w:type="pct"/>
            <w:hideMark/>
          </w:tcPr>
          <w:p w14:paraId="2B66DA8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23DB2AF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hideMark/>
          </w:tcPr>
          <w:p w14:paraId="2A0C141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is study elucidates the understandings and access barriers around breast cancer in the South Florida Latinx farmworker community across the following themes: lack of information, social and economic barriers, cultural factors, fear and mistrust, and psychosocial concerns.' (p. 1432)</w:t>
            </w:r>
          </w:p>
        </w:tc>
        <w:tc>
          <w:tcPr>
            <w:tcW w:w="296" w:type="pct"/>
            <w:noWrap/>
            <w:hideMark/>
          </w:tcPr>
          <w:p w14:paraId="2C6C298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216FD6E8" w14:textId="77777777" w:rsidTr="00001775">
        <w:trPr>
          <w:trHeight w:val="1104"/>
        </w:trPr>
        <w:tc>
          <w:tcPr>
            <w:tcW w:w="451" w:type="pct"/>
            <w:shd w:val="clear" w:color="auto" w:fill="E7E6E6" w:themeFill="background2"/>
            <w:hideMark/>
          </w:tcPr>
          <w:p w14:paraId="4A0D1B7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atarino et al. (2016)</w:t>
            </w:r>
          </w:p>
        </w:tc>
        <w:tc>
          <w:tcPr>
            <w:tcW w:w="800" w:type="pct"/>
            <w:shd w:val="clear" w:color="auto" w:fill="E7E6E6" w:themeFill="background2"/>
            <w:hideMark/>
          </w:tcPr>
          <w:p w14:paraId="73E26A7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arriers to Cervical Cancer Screening in Geneva (DEPIST Study)</w:t>
            </w:r>
          </w:p>
        </w:tc>
        <w:tc>
          <w:tcPr>
            <w:tcW w:w="301" w:type="pct"/>
            <w:shd w:val="clear" w:color="auto" w:fill="E7E6E6" w:themeFill="background2"/>
            <w:hideMark/>
          </w:tcPr>
          <w:p w14:paraId="501BE5D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w:t>
            </w:r>
          </w:p>
        </w:tc>
        <w:tc>
          <w:tcPr>
            <w:tcW w:w="451" w:type="pct"/>
            <w:shd w:val="clear" w:color="auto" w:fill="E7E6E6" w:themeFill="background2"/>
            <w:hideMark/>
          </w:tcPr>
          <w:p w14:paraId="594E792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328A782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5-69</w:t>
            </w:r>
          </w:p>
        </w:tc>
        <w:tc>
          <w:tcPr>
            <w:tcW w:w="300" w:type="pct"/>
            <w:shd w:val="clear" w:color="auto" w:fill="E7E6E6" w:themeFill="background2"/>
            <w:hideMark/>
          </w:tcPr>
          <w:p w14:paraId="05313A3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56</w:t>
            </w:r>
          </w:p>
        </w:tc>
        <w:tc>
          <w:tcPr>
            <w:tcW w:w="301" w:type="pct"/>
            <w:shd w:val="clear" w:color="auto" w:fill="E7E6E6" w:themeFill="background2"/>
            <w:hideMark/>
          </w:tcPr>
          <w:p w14:paraId="4C93A1C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H</w:t>
            </w:r>
          </w:p>
        </w:tc>
        <w:tc>
          <w:tcPr>
            <w:tcW w:w="599" w:type="pct"/>
            <w:shd w:val="clear" w:color="auto" w:fill="E7E6E6" w:themeFill="background2"/>
            <w:hideMark/>
          </w:tcPr>
          <w:p w14:paraId="56B23FE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0F4AA7B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Our findings support the hypothesis that the main reasons for nonparticipation in CC screening are practical barriers, such as lack of time and the cost of screening, and suggest that by overcoming these practical barriers, we can maximize participation in cervical screening.' (p. 138)</w:t>
            </w:r>
          </w:p>
        </w:tc>
        <w:tc>
          <w:tcPr>
            <w:tcW w:w="296" w:type="pct"/>
            <w:shd w:val="clear" w:color="auto" w:fill="E7E6E6" w:themeFill="background2"/>
            <w:noWrap/>
            <w:hideMark/>
          </w:tcPr>
          <w:p w14:paraId="3E10B15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72630869" w14:textId="77777777" w:rsidTr="00001775">
        <w:trPr>
          <w:trHeight w:val="1380"/>
        </w:trPr>
        <w:tc>
          <w:tcPr>
            <w:tcW w:w="451" w:type="pct"/>
            <w:hideMark/>
          </w:tcPr>
          <w:p w14:paraId="070C750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Costas-Muniz et al. (2020)</w:t>
            </w:r>
          </w:p>
        </w:tc>
        <w:tc>
          <w:tcPr>
            <w:tcW w:w="800" w:type="pct"/>
            <w:hideMark/>
          </w:tcPr>
          <w:p w14:paraId="03F2DB8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 and Access to Healthcare in New York City Taxi Drivers</w:t>
            </w:r>
          </w:p>
        </w:tc>
        <w:tc>
          <w:tcPr>
            <w:tcW w:w="301" w:type="pct"/>
            <w:hideMark/>
          </w:tcPr>
          <w:p w14:paraId="16DC63D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w:t>
            </w:r>
          </w:p>
        </w:tc>
        <w:tc>
          <w:tcPr>
            <w:tcW w:w="451" w:type="pct"/>
            <w:hideMark/>
          </w:tcPr>
          <w:p w14:paraId="1FEE355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Nonstandard work arrangements</w:t>
            </w:r>
          </w:p>
        </w:tc>
        <w:tc>
          <w:tcPr>
            <w:tcW w:w="250" w:type="pct"/>
            <w:hideMark/>
          </w:tcPr>
          <w:p w14:paraId="10816AC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0+</w:t>
            </w:r>
          </w:p>
        </w:tc>
        <w:tc>
          <w:tcPr>
            <w:tcW w:w="300" w:type="pct"/>
            <w:hideMark/>
          </w:tcPr>
          <w:p w14:paraId="4FEB21A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37</w:t>
            </w:r>
          </w:p>
        </w:tc>
        <w:tc>
          <w:tcPr>
            <w:tcW w:w="301" w:type="pct"/>
            <w:hideMark/>
          </w:tcPr>
          <w:p w14:paraId="0A76BBB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080C303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w:t>
            </w:r>
          </w:p>
        </w:tc>
        <w:tc>
          <w:tcPr>
            <w:tcW w:w="1253" w:type="pct"/>
            <w:hideMark/>
          </w:tcPr>
          <w:p w14:paraId="56A2E54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results suggest that, in a sample of male taxi drivers eligible for CRCS, poor access to primary care services (lack of insurance, not having a primary care provider and not visiting the provider within the past year) and occupation-related factors, such as working long hours (61 or more), and working a night shift, are key factors associated with reduced access to CRCS.' (p. 532)</w:t>
            </w:r>
          </w:p>
        </w:tc>
        <w:tc>
          <w:tcPr>
            <w:tcW w:w="296" w:type="pct"/>
            <w:noWrap/>
            <w:hideMark/>
          </w:tcPr>
          <w:p w14:paraId="4241D3B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554EA410" w14:textId="77777777" w:rsidTr="00001775">
        <w:trPr>
          <w:trHeight w:val="1104"/>
        </w:trPr>
        <w:tc>
          <w:tcPr>
            <w:tcW w:w="451" w:type="pct"/>
            <w:shd w:val="clear" w:color="auto" w:fill="E7E6E6" w:themeFill="background2"/>
            <w:hideMark/>
          </w:tcPr>
          <w:p w14:paraId="1C63C45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rawford et al. (2015)</w:t>
            </w:r>
          </w:p>
        </w:tc>
        <w:tc>
          <w:tcPr>
            <w:tcW w:w="800" w:type="pct"/>
            <w:shd w:val="clear" w:color="auto" w:fill="E7E6E6" w:themeFill="background2"/>
            <w:hideMark/>
          </w:tcPr>
          <w:p w14:paraId="3A70B29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 Peer Health Educator Program for Breast Cancer Screening Promotion: Arabic, Chinese, South Asian, and Vietnamese Immigrant Women's Perspectives</w:t>
            </w:r>
          </w:p>
        </w:tc>
        <w:tc>
          <w:tcPr>
            <w:tcW w:w="301" w:type="pct"/>
            <w:shd w:val="clear" w:color="auto" w:fill="E7E6E6" w:themeFill="background2"/>
            <w:hideMark/>
          </w:tcPr>
          <w:p w14:paraId="1081564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 and interviews</w:t>
            </w:r>
          </w:p>
        </w:tc>
        <w:tc>
          <w:tcPr>
            <w:tcW w:w="451" w:type="pct"/>
            <w:shd w:val="clear" w:color="auto" w:fill="E7E6E6" w:themeFill="background2"/>
            <w:hideMark/>
          </w:tcPr>
          <w:p w14:paraId="4CD6C2F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660194C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0+</w:t>
            </w:r>
          </w:p>
        </w:tc>
        <w:tc>
          <w:tcPr>
            <w:tcW w:w="300" w:type="pct"/>
            <w:shd w:val="clear" w:color="auto" w:fill="E7E6E6" w:themeFill="background2"/>
            <w:hideMark/>
          </w:tcPr>
          <w:p w14:paraId="65B49DF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82</w:t>
            </w:r>
          </w:p>
        </w:tc>
        <w:tc>
          <w:tcPr>
            <w:tcW w:w="301" w:type="pct"/>
            <w:shd w:val="clear" w:color="auto" w:fill="E7E6E6" w:themeFill="background2"/>
            <w:hideMark/>
          </w:tcPr>
          <w:p w14:paraId="5D1CA4C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A</w:t>
            </w:r>
          </w:p>
        </w:tc>
        <w:tc>
          <w:tcPr>
            <w:tcW w:w="599" w:type="pct"/>
            <w:shd w:val="clear" w:color="auto" w:fill="E7E6E6" w:themeFill="background2"/>
            <w:hideMark/>
          </w:tcPr>
          <w:p w14:paraId="2EEA724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shd w:val="clear" w:color="auto" w:fill="E7E6E6" w:themeFill="background2"/>
            <w:hideMark/>
          </w:tcPr>
          <w:p w14:paraId="732E338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The four main themes provided insights into immigrant women’s perceptions of the program including learning about breast health and prevention, access to social support, perceptions of screening and health services, and ways to improve programming.' (p. 10) </w:t>
            </w:r>
          </w:p>
        </w:tc>
        <w:tc>
          <w:tcPr>
            <w:tcW w:w="296" w:type="pct"/>
            <w:shd w:val="clear" w:color="auto" w:fill="E7E6E6" w:themeFill="background2"/>
            <w:noWrap/>
            <w:hideMark/>
          </w:tcPr>
          <w:p w14:paraId="4E7ABA6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0CD3195B" w14:textId="77777777" w:rsidTr="00001775">
        <w:trPr>
          <w:trHeight w:val="1656"/>
        </w:trPr>
        <w:tc>
          <w:tcPr>
            <w:tcW w:w="451" w:type="pct"/>
            <w:hideMark/>
          </w:tcPr>
          <w:p w14:paraId="1C37F8A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rowley et al. (2018)</w:t>
            </w:r>
          </w:p>
        </w:tc>
        <w:tc>
          <w:tcPr>
            <w:tcW w:w="800" w:type="pct"/>
            <w:hideMark/>
          </w:tcPr>
          <w:p w14:paraId="2A4BB34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arriers and facilitators to hepatitis C (HCV) screening and treatment-a description of prisoners' perspective</w:t>
            </w:r>
          </w:p>
        </w:tc>
        <w:tc>
          <w:tcPr>
            <w:tcW w:w="301" w:type="pct"/>
            <w:hideMark/>
          </w:tcPr>
          <w:p w14:paraId="352A827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hideMark/>
          </w:tcPr>
          <w:p w14:paraId="3ADCD65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risoners</w:t>
            </w:r>
          </w:p>
        </w:tc>
        <w:tc>
          <w:tcPr>
            <w:tcW w:w="250" w:type="pct"/>
            <w:hideMark/>
          </w:tcPr>
          <w:p w14:paraId="4518AFA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N/A</w:t>
            </w:r>
          </w:p>
        </w:tc>
        <w:tc>
          <w:tcPr>
            <w:tcW w:w="300" w:type="pct"/>
            <w:hideMark/>
          </w:tcPr>
          <w:p w14:paraId="5F16D1B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6</w:t>
            </w:r>
          </w:p>
        </w:tc>
        <w:tc>
          <w:tcPr>
            <w:tcW w:w="301" w:type="pct"/>
            <w:hideMark/>
          </w:tcPr>
          <w:p w14:paraId="09790B1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E</w:t>
            </w:r>
          </w:p>
        </w:tc>
        <w:tc>
          <w:tcPr>
            <w:tcW w:w="599" w:type="pct"/>
            <w:hideMark/>
          </w:tcPr>
          <w:p w14:paraId="03AC2E0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Hepatitis screening</w:t>
            </w:r>
          </w:p>
        </w:tc>
        <w:tc>
          <w:tcPr>
            <w:tcW w:w="1253" w:type="pct"/>
            <w:hideMark/>
          </w:tcPr>
          <w:p w14:paraId="7F6DA75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rish prisons are a key setting to identify and treat HCV infected PWID. This important public health strategy can only be achieved by the elimination of identified barriers to HCV screening and treatment in Irish Prisons. The availability of short-acting, tolerable and highly effective DAA can eliminate many of these barriers but effective education programs highlighting the benefits of these treatments are required.' (p. 8)</w:t>
            </w:r>
          </w:p>
        </w:tc>
        <w:tc>
          <w:tcPr>
            <w:tcW w:w="296" w:type="pct"/>
            <w:noWrap/>
            <w:hideMark/>
          </w:tcPr>
          <w:p w14:paraId="2CBA942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w:t>
            </w:r>
          </w:p>
        </w:tc>
      </w:tr>
      <w:tr w:rsidR="00001775" w:rsidRPr="00D97B67" w14:paraId="7885CE33" w14:textId="77777777" w:rsidTr="00001775">
        <w:trPr>
          <w:trHeight w:val="2568"/>
        </w:trPr>
        <w:tc>
          <w:tcPr>
            <w:tcW w:w="451" w:type="pct"/>
            <w:shd w:val="clear" w:color="auto" w:fill="E7E6E6" w:themeFill="background2"/>
            <w:hideMark/>
          </w:tcPr>
          <w:p w14:paraId="6D4E681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Cullerton et al. (2016)</w:t>
            </w:r>
          </w:p>
        </w:tc>
        <w:tc>
          <w:tcPr>
            <w:tcW w:w="800" w:type="pct"/>
            <w:shd w:val="clear" w:color="auto" w:fill="E7E6E6" w:themeFill="background2"/>
            <w:hideMark/>
          </w:tcPr>
          <w:p w14:paraId="73FC13A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ancer screening education: can it change knowledge and attitudes among culturally and linguistically diverse communities in Queensland, Australia?</w:t>
            </w:r>
          </w:p>
        </w:tc>
        <w:tc>
          <w:tcPr>
            <w:tcW w:w="301" w:type="pct"/>
            <w:shd w:val="clear" w:color="auto" w:fill="E7E6E6" w:themeFill="background2"/>
            <w:hideMark/>
          </w:tcPr>
          <w:p w14:paraId="288B74B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w:t>
            </w:r>
          </w:p>
        </w:tc>
        <w:tc>
          <w:tcPr>
            <w:tcW w:w="451" w:type="pct"/>
            <w:shd w:val="clear" w:color="auto" w:fill="E7E6E6" w:themeFill="background2"/>
            <w:hideMark/>
          </w:tcPr>
          <w:p w14:paraId="090A6CF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70035F0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8+</w:t>
            </w:r>
          </w:p>
        </w:tc>
        <w:tc>
          <w:tcPr>
            <w:tcW w:w="300" w:type="pct"/>
            <w:shd w:val="clear" w:color="auto" w:fill="E7E6E6" w:themeFill="background2"/>
            <w:hideMark/>
          </w:tcPr>
          <w:p w14:paraId="4C616FD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46</w:t>
            </w:r>
          </w:p>
        </w:tc>
        <w:tc>
          <w:tcPr>
            <w:tcW w:w="301" w:type="pct"/>
            <w:shd w:val="clear" w:color="auto" w:fill="E7E6E6" w:themeFill="background2"/>
            <w:hideMark/>
          </w:tcPr>
          <w:p w14:paraId="510BDB3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U</w:t>
            </w:r>
          </w:p>
        </w:tc>
        <w:tc>
          <w:tcPr>
            <w:tcW w:w="599" w:type="pct"/>
            <w:shd w:val="clear" w:color="auto" w:fill="E7E6E6" w:themeFill="background2"/>
            <w:hideMark/>
          </w:tcPr>
          <w:p w14:paraId="4EE6174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breast and cervical cancer screening</w:t>
            </w:r>
          </w:p>
        </w:tc>
        <w:tc>
          <w:tcPr>
            <w:tcW w:w="1253" w:type="pct"/>
            <w:shd w:val="clear" w:color="auto" w:fill="E7E6E6" w:themeFill="background2"/>
            <w:hideMark/>
          </w:tcPr>
          <w:p w14:paraId="6C1835D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pilot cancer screening sessions appear to have enhanced positive attitudes toward cancer screening and increased intentions to participate in cancer screening among selected CALD communities. The culturally-tailored sessions delivered by MHWs in the appropriate languages, provided opportunities for community members to ask questions, and clarify information in a culturally safe environment. This is particularly important for community members with low levels of literacy. Tailoring of health information provided by health professionals is crucial for the appropriate delivery of health information to CALD communities.' (p. 146)</w:t>
            </w:r>
          </w:p>
        </w:tc>
        <w:tc>
          <w:tcPr>
            <w:tcW w:w="296" w:type="pct"/>
            <w:shd w:val="clear" w:color="auto" w:fill="E7E6E6" w:themeFill="background2"/>
            <w:noWrap/>
            <w:hideMark/>
          </w:tcPr>
          <w:p w14:paraId="77D66FA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43837FA7" w14:textId="77777777" w:rsidTr="00001775">
        <w:trPr>
          <w:trHeight w:val="1104"/>
        </w:trPr>
        <w:tc>
          <w:tcPr>
            <w:tcW w:w="451" w:type="pct"/>
            <w:hideMark/>
          </w:tcPr>
          <w:p w14:paraId="1F5B9BB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De Jesus et al. (2021)</w:t>
            </w:r>
          </w:p>
        </w:tc>
        <w:tc>
          <w:tcPr>
            <w:tcW w:w="800" w:type="pct"/>
            <w:hideMark/>
          </w:tcPr>
          <w:p w14:paraId="187184C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ddressing Cancer Screening Inequities by Promoting Cancer Prevention Knowledge, Awareness, Self-Efficacy, and Screening Uptake Among Low-Income and Illiterate Immigrant Women in France</w:t>
            </w:r>
          </w:p>
        </w:tc>
        <w:tc>
          <w:tcPr>
            <w:tcW w:w="301" w:type="pct"/>
            <w:hideMark/>
          </w:tcPr>
          <w:p w14:paraId="55FEF90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rviews</w:t>
            </w:r>
          </w:p>
        </w:tc>
        <w:tc>
          <w:tcPr>
            <w:tcW w:w="451" w:type="pct"/>
            <w:hideMark/>
          </w:tcPr>
          <w:p w14:paraId="31A4EA6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ow-income and low-literate immigrant women</w:t>
            </w:r>
          </w:p>
        </w:tc>
        <w:tc>
          <w:tcPr>
            <w:tcW w:w="250" w:type="pct"/>
            <w:hideMark/>
          </w:tcPr>
          <w:p w14:paraId="1EC1F965" w14:textId="3EA1A929"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5 - 75</w:t>
            </w:r>
          </w:p>
        </w:tc>
        <w:tc>
          <w:tcPr>
            <w:tcW w:w="300" w:type="pct"/>
            <w:hideMark/>
          </w:tcPr>
          <w:p w14:paraId="1289481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64</w:t>
            </w:r>
          </w:p>
        </w:tc>
        <w:tc>
          <w:tcPr>
            <w:tcW w:w="301" w:type="pct"/>
            <w:hideMark/>
          </w:tcPr>
          <w:p w14:paraId="379FA79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R</w:t>
            </w:r>
          </w:p>
        </w:tc>
        <w:tc>
          <w:tcPr>
            <w:tcW w:w="599" w:type="pct"/>
            <w:hideMark/>
          </w:tcPr>
          <w:p w14:paraId="02ED5B1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breast and cervical cancer screening</w:t>
            </w:r>
          </w:p>
        </w:tc>
        <w:tc>
          <w:tcPr>
            <w:tcW w:w="1253" w:type="pct"/>
            <w:hideMark/>
          </w:tcPr>
          <w:p w14:paraId="66CD732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study findings suggest that addressing cancer prevention requires distinct approaches rather than a one-size-fits-all approach, taking into account the differences in levels of literacy, income, health knowledge, awareness, self-efficacy, and perceived barriers.' (p. 10)</w:t>
            </w:r>
          </w:p>
        </w:tc>
        <w:tc>
          <w:tcPr>
            <w:tcW w:w="296" w:type="pct"/>
            <w:noWrap/>
            <w:hideMark/>
          </w:tcPr>
          <w:p w14:paraId="72C67BA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18D02C42" w14:textId="77777777" w:rsidTr="00001775">
        <w:trPr>
          <w:trHeight w:val="977"/>
        </w:trPr>
        <w:tc>
          <w:tcPr>
            <w:tcW w:w="451" w:type="pct"/>
            <w:shd w:val="clear" w:color="auto" w:fill="E7E6E6" w:themeFill="background2"/>
            <w:hideMark/>
          </w:tcPr>
          <w:p w14:paraId="6ED3E78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Dharni et al. (2017)</w:t>
            </w:r>
          </w:p>
        </w:tc>
        <w:tc>
          <w:tcPr>
            <w:tcW w:w="800" w:type="pct"/>
            <w:shd w:val="clear" w:color="auto" w:fill="E7E6E6" w:themeFill="background2"/>
            <w:hideMark/>
          </w:tcPr>
          <w:p w14:paraId="5265B30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actors influencing participation in colorectal cancer screening-a qualitative study in an ethnic and socio-economically diverse inner city population</w:t>
            </w:r>
          </w:p>
        </w:tc>
        <w:tc>
          <w:tcPr>
            <w:tcW w:w="301" w:type="pct"/>
            <w:shd w:val="clear" w:color="auto" w:fill="E7E6E6" w:themeFill="background2"/>
            <w:hideMark/>
          </w:tcPr>
          <w:p w14:paraId="2291178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rviews</w:t>
            </w:r>
          </w:p>
        </w:tc>
        <w:tc>
          <w:tcPr>
            <w:tcW w:w="451" w:type="pct"/>
            <w:shd w:val="clear" w:color="auto" w:fill="E7E6E6" w:themeFill="background2"/>
            <w:hideMark/>
          </w:tcPr>
          <w:p w14:paraId="3340CB5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57C6C4D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5-74</w:t>
            </w:r>
          </w:p>
        </w:tc>
        <w:tc>
          <w:tcPr>
            <w:tcW w:w="300" w:type="pct"/>
            <w:shd w:val="clear" w:color="auto" w:fill="E7E6E6" w:themeFill="background2"/>
            <w:hideMark/>
          </w:tcPr>
          <w:p w14:paraId="7F7B4BD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0</w:t>
            </w:r>
          </w:p>
        </w:tc>
        <w:tc>
          <w:tcPr>
            <w:tcW w:w="301" w:type="pct"/>
            <w:shd w:val="clear" w:color="auto" w:fill="E7E6E6" w:themeFill="background2"/>
            <w:hideMark/>
          </w:tcPr>
          <w:p w14:paraId="3818829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K</w:t>
            </w:r>
          </w:p>
        </w:tc>
        <w:tc>
          <w:tcPr>
            <w:tcW w:w="599" w:type="pct"/>
            <w:shd w:val="clear" w:color="auto" w:fill="E7E6E6" w:themeFill="background2"/>
            <w:hideMark/>
          </w:tcPr>
          <w:p w14:paraId="1F56C9D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w:t>
            </w:r>
          </w:p>
        </w:tc>
        <w:tc>
          <w:tcPr>
            <w:tcW w:w="1253" w:type="pct"/>
            <w:shd w:val="clear" w:color="auto" w:fill="E7E6E6" w:themeFill="background2"/>
            <w:hideMark/>
          </w:tcPr>
          <w:p w14:paraId="5F897DD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Our findings suggest that there were considerable commonalities in the views of a diverse range of south London residents about some aspects of CRC screening, particularly awareness and the perceived benefits of screening. However, lower SES individuals wanted greater explanation of how to perform the test. Furthermore, our findings also </w:t>
            </w:r>
            <w:r w:rsidRPr="00D97B67">
              <w:rPr>
                <w:rFonts w:ascii="Calibri" w:eastAsia="Times New Roman" w:hAnsi="Calibri" w:cs="Calibri"/>
                <w:color w:val="000000"/>
                <w:kern w:val="0"/>
                <w:sz w:val="20"/>
                <w:szCs w:val="20"/>
                <w:lang w:eastAsia="nl-NL"/>
                <w14:ligatures w14:val="none"/>
              </w:rPr>
              <w:lastRenderedPageBreak/>
              <w:t>demonstrate that perceptions of CRC screening are shaped by a multitude of psychological factors and lived experiences, which vary greatly between individuals.' (p. 616)</w:t>
            </w:r>
          </w:p>
        </w:tc>
        <w:tc>
          <w:tcPr>
            <w:tcW w:w="296" w:type="pct"/>
            <w:shd w:val="clear" w:color="auto" w:fill="E7E6E6" w:themeFill="background2"/>
            <w:noWrap/>
            <w:hideMark/>
          </w:tcPr>
          <w:p w14:paraId="38AE7BC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4</w:t>
            </w:r>
          </w:p>
        </w:tc>
      </w:tr>
      <w:tr w:rsidR="00001775" w:rsidRPr="00D97B67" w14:paraId="3415CA5F" w14:textId="77777777" w:rsidTr="00001775">
        <w:trPr>
          <w:trHeight w:val="828"/>
        </w:trPr>
        <w:tc>
          <w:tcPr>
            <w:tcW w:w="451" w:type="pct"/>
            <w:hideMark/>
          </w:tcPr>
          <w:p w14:paraId="50F5A96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Ekeh (2022)</w:t>
            </w:r>
          </w:p>
        </w:tc>
        <w:tc>
          <w:tcPr>
            <w:tcW w:w="800" w:type="pct"/>
            <w:hideMark/>
          </w:tcPr>
          <w:p w14:paraId="7B70F92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Health beliefs as predictors of intentions toward prostate cancer screening among Nigerian immigrant men</w:t>
            </w:r>
          </w:p>
        </w:tc>
        <w:tc>
          <w:tcPr>
            <w:tcW w:w="301" w:type="pct"/>
            <w:hideMark/>
          </w:tcPr>
          <w:p w14:paraId="38146A5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w:t>
            </w:r>
          </w:p>
        </w:tc>
        <w:tc>
          <w:tcPr>
            <w:tcW w:w="451" w:type="pct"/>
            <w:hideMark/>
          </w:tcPr>
          <w:p w14:paraId="023FBB8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62093D6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0+</w:t>
            </w:r>
          </w:p>
        </w:tc>
        <w:tc>
          <w:tcPr>
            <w:tcW w:w="300" w:type="pct"/>
            <w:hideMark/>
          </w:tcPr>
          <w:p w14:paraId="17853D5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30</w:t>
            </w:r>
          </w:p>
        </w:tc>
        <w:tc>
          <w:tcPr>
            <w:tcW w:w="301" w:type="pct"/>
            <w:hideMark/>
          </w:tcPr>
          <w:p w14:paraId="6D8FD1F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41766E2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rostate cancer screening</w:t>
            </w:r>
          </w:p>
        </w:tc>
        <w:tc>
          <w:tcPr>
            <w:tcW w:w="1253" w:type="pct"/>
            <w:hideMark/>
          </w:tcPr>
          <w:p w14:paraId="776DD45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findings of this study indicate that perceived susceptibility to prostate cancer and perceived benefits of prostate cancer screening significantly predicted NIM’s intentions to undergo prostate cancer screening.' (p. 769)</w:t>
            </w:r>
          </w:p>
        </w:tc>
        <w:tc>
          <w:tcPr>
            <w:tcW w:w="296" w:type="pct"/>
            <w:noWrap/>
            <w:hideMark/>
          </w:tcPr>
          <w:p w14:paraId="4B77200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65E36B08" w14:textId="77777777" w:rsidTr="00001775">
        <w:trPr>
          <w:trHeight w:val="1380"/>
        </w:trPr>
        <w:tc>
          <w:tcPr>
            <w:tcW w:w="451" w:type="pct"/>
            <w:shd w:val="clear" w:color="auto" w:fill="E7E6E6" w:themeFill="background2"/>
            <w:hideMark/>
          </w:tcPr>
          <w:p w14:paraId="2B9AF90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ang &amp; Baker (2013)</w:t>
            </w:r>
          </w:p>
        </w:tc>
        <w:tc>
          <w:tcPr>
            <w:tcW w:w="800" w:type="pct"/>
            <w:shd w:val="clear" w:color="auto" w:fill="E7E6E6" w:themeFill="background2"/>
            <w:hideMark/>
          </w:tcPr>
          <w:p w14:paraId="7351184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arriers and Facilitators of Cervical Cancer Screening among Women of Hmong Origin</w:t>
            </w:r>
          </w:p>
        </w:tc>
        <w:tc>
          <w:tcPr>
            <w:tcW w:w="301" w:type="pct"/>
            <w:shd w:val="clear" w:color="auto" w:fill="E7E6E6" w:themeFill="background2"/>
            <w:hideMark/>
          </w:tcPr>
          <w:p w14:paraId="091D2A3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shd w:val="clear" w:color="auto" w:fill="E7E6E6" w:themeFill="background2"/>
            <w:hideMark/>
          </w:tcPr>
          <w:p w14:paraId="3EEA6D4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426E438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8-61</w:t>
            </w:r>
          </w:p>
        </w:tc>
        <w:tc>
          <w:tcPr>
            <w:tcW w:w="300" w:type="pct"/>
            <w:shd w:val="clear" w:color="auto" w:fill="E7E6E6" w:themeFill="background2"/>
            <w:hideMark/>
          </w:tcPr>
          <w:p w14:paraId="1B22A2D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4</w:t>
            </w:r>
          </w:p>
        </w:tc>
        <w:tc>
          <w:tcPr>
            <w:tcW w:w="301" w:type="pct"/>
            <w:shd w:val="clear" w:color="auto" w:fill="E7E6E6" w:themeFill="background2"/>
            <w:hideMark/>
          </w:tcPr>
          <w:p w14:paraId="1ACDB61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60CEB19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747F107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Development of trust and a caring attitude on the part of all personnel involved in the health care delivery system can improve the willingness of Hmong women to be screened. This will require inclusion of Hmong cultural brokers as consultants for delivery systems and changes in the amount of reimbursable time for </w:t>
            </w:r>
            <w:proofErr w:type="spellStart"/>
            <w:r w:rsidRPr="00D97B67">
              <w:rPr>
                <w:rFonts w:ascii="Calibri" w:eastAsia="Times New Roman" w:hAnsi="Calibri" w:cs="Calibri"/>
                <w:color w:val="000000"/>
                <w:kern w:val="0"/>
                <w:sz w:val="20"/>
                <w:szCs w:val="20"/>
                <w:lang w:eastAsia="nl-NL"/>
                <w14:ligatures w14:val="none"/>
              </w:rPr>
              <w:t>offi</w:t>
            </w:r>
            <w:proofErr w:type="spellEnd"/>
            <w:r w:rsidRPr="00D97B67">
              <w:rPr>
                <w:rFonts w:ascii="Calibri" w:eastAsia="Times New Roman" w:hAnsi="Calibri" w:cs="Calibri"/>
                <w:color w:val="000000"/>
                <w:kern w:val="0"/>
                <w:sz w:val="20"/>
                <w:szCs w:val="20"/>
                <w:lang w:eastAsia="nl-NL"/>
                <w14:ligatures w14:val="none"/>
              </w:rPr>
              <w:t xml:space="preserve"> </w:t>
            </w:r>
            <w:proofErr w:type="spellStart"/>
            <w:r w:rsidRPr="00D97B67">
              <w:rPr>
                <w:rFonts w:ascii="Calibri" w:eastAsia="Times New Roman" w:hAnsi="Calibri" w:cs="Calibri"/>
                <w:color w:val="000000"/>
                <w:kern w:val="0"/>
                <w:sz w:val="20"/>
                <w:szCs w:val="20"/>
                <w:lang w:eastAsia="nl-NL"/>
                <w14:ligatures w14:val="none"/>
              </w:rPr>
              <w:t>ce</w:t>
            </w:r>
            <w:proofErr w:type="spellEnd"/>
            <w:r w:rsidRPr="00D97B67">
              <w:rPr>
                <w:rFonts w:ascii="Calibri" w:eastAsia="Times New Roman" w:hAnsi="Calibri" w:cs="Calibri"/>
                <w:color w:val="000000"/>
                <w:kern w:val="0"/>
                <w:sz w:val="20"/>
                <w:szCs w:val="20"/>
                <w:lang w:eastAsia="nl-NL"/>
                <w14:ligatures w14:val="none"/>
              </w:rPr>
              <w:t xml:space="preserve"> visits requiring interpreters' (p. 551)</w:t>
            </w:r>
          </w:p>
        </w:tc>
        <w:tc>
          <w:tcPr>
            <w:tcW w:w="296" w:type="pct"/>
            <w:shd w:val="clear" w:color="auto" w:fill="E7E6E6" w:themeFill="background2"/>
            <w:noWrap/>
            <w:hideMark/>
          </w:tcPr>
          <w:p w14:paraId="49A8A58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3A8F56B7" w14:textId="77777777" w:rsidTr="00001775">
        <w:trPr>
          <w:trHeight w:val="1380"/>
        </w:trPr>
        <w:tc>
          <w:tcPr>
            <w:tcW w:w="451" w:type="pct"/>
            <w:hideMark/>
          </w:tcPr>
          <w:p w14:paraId="455C6DB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arr et al. (2021)</w:t>
            </w:r>
          </w:p>
        </w:tc>
        <w:tc>
          <w:tcPr>
            <w:tcW w:w="800" w:type="pct"/>
            <w:hideMark/>
          </w:tcPr>
          <w:p w14:paraId="05E9DAC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takeholder perspectives on colonoscopy navigation and colorectal cancer screening inequities</w:t>
            </w:r>
          </w:p>
        </w:tc>
        <w:tc>
          <w:tcPr>
            <w:tcW w:w="301" w:type="pct"/>
            <w:hideMark/>
          </w:tcPr>
          <w:p w14:paraId="7779C65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Observations, document analysis and interviews</w:t>
            </w:r>
          </w:p>
        </w:tc>
        <w:tc>
          <w:tcPr>
            <w:tcW w:w="451" w:type="pct"/>
            <w:hideMark/>
          </w:tcPr>
          <w:p w14:paraId="15BB32E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ow-income and Migration background/ethnic minority</w:t>
            </w:r>
          </w:p>
        </w:tc>
        <w:tc>
          <w:tcPr>
            <w:tcW w:w="250" w:type="pct"/>
            <w:hideMark/>
          </w:tcPr>
          <w:p w14:paraId="499D8BD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55</w:t>
            </w:r>
          </w:p>
        </w:tc>
        <w:tc>
          <w:tcPr>
            <w:tcW w:w="300" w:type="pct"/>
            <w:hideMark/>
          </w:tcPr>
          <w:p w14:paraId="3C0A4D2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0</w:t>
            </w:r>
          </w:p>
        </w:tc>
        <w:tc>
          <w:tcPr>
            <w:tcW w:w="301" w:type="pct"/>
            <w:hideMark/>
          </w:tcPr>
          <w:p w14:paraId="723DFAA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4EC4ADD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w:t>
            </w:r>
          </w:p>
        </w:tc>
        <w:tc>
          <w:tcPr>
            <w:tcW w:w="1253" w:type="pct"/>
            <w:hideMark/>
          </w:tcPr>
          <w:p w14:paraId="6A4D98D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ain themes emerging from the data displayed specific challenges faced by low-income Black populations and the value of the patient navigation from the perspectives of patients, providers and staff at the clinical site, and patient navigators. Patient participants demonstrated multiple categories of barriers to screening completion.' (p. 674)</w:t>
            </w:r>
          </w:p>
        </w:tc>
        <w:tc>
          <w:tcPr>
            <w:tcW w:w="296" w:type="pct"/>
            <w:noWrap/>
            <w:hideMark/>
          </w:tcPr>
          <w:p w14:paraId="3DECA55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w:t>
            </w:r>
          </w:p>
        </w:tc>
      </w:tr>
      <w:tr w:rsidR="00001775" w:rsidRPr="00D97B67" w14:paraId="21A27829" w14:textId="77777777" w:rsidTr="00001775">
        <w:trPr>
          <w:trHeight w:val="977"/>
        </w:trPr>
        <w:tc>
          <w:tcPr>
            <w:tcW w:w="451" w:type="pct"/>
            <w:shd w:val="clear" w:color="auto" w:fill="E7E6E6" w:themeFill="background2"/>
            <w:hideMark/>
          </w:tcPr>
          <w:p w14:paraId="6A1E6FD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letcher et al. (2014)</w:t>
            </w:r>
          </w:p>
        </w:tc>
        <w:tc>
          <w:tcPr>
            <w:tcW w:w="800" w:type="pct"/>
            <w:shd w:val="clear" w:color="auto" w:fill="E7E6E6" w:themeFill="background2"/>
            <w:hideMark/>
          </w:tcPr>
          <w:p w14:paraId="2CB5BD9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Perceptions of barriers and facilitators to cervical cancer screening among low-income, HIV-infected </w:t>
            </w:r>
            <w:r w:rsidRPr="00D97B67">
              <w:rPr>
                <w:rFonts w:ascii="Calibri" w:eastAsia="Times New Roman" w:hAnsi="Calibri" w:cs="Calibri"/>
                <w:color w:val="000000"/>
                <w:kern w:val="0"/>
                <w:sz w:val="20"/>
                <w:szCs w:val="20"/>
                <w:lang w:eastAsia="nl-NL"/>
                <w14:ligatures w14:val="none"/>
              </w:rPr>
              <w:lastRenderedPageBreak/>
              <w:t>women from an integrated HIV clinic</w:t>
            </w:r>
          </w:p>
        </w:tc>
        <w:tc>
          <w:tcPr>
            <w:tcW w:w="301" w:type="pct"/>
            <w:shd w:val="clear" w:color="auto" w:fill="E7E6E6" w:themeFill="background2"/>
            <w:hideMark/>
          </w:tcPr>
          <w:p w14:paraId="5336F09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Focus groups</w:t>
            </w:r>
          </w:p>
        </w:tc>
        <w:tc>
          <w:tcPr>
            <w:tcW w:w="451" w:type="pct"/>
            <w:shd w:val="clear" w:color="auto" w:fill="E7E6E6" w:themeFill="background2"/>
            <w:hideMark/>
          </w:tcPr>
          <w:p w14:paraId="7DB8CD8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ow-income and living with (other) illness</w:t>
            </w:r>
          </w:p>
        </w:tc>
        <w:tc>
          <w:tcPr>
            <w:tcW w:w="250" w:type="pct"/>
            <w:shd w:val="clear" w:color="auto" w:fill="E7E6E6" w:themeFill="background2"/>
            <w:hideMark/>
          </w:tcPr>
          <w:p w14:paraId="35B1E43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6-61</w:t>
            </w:r>
          </w:p>
        </w:tc>
        <w:tc>
          <w:tcPr>
            <w:tcW w:w="300" w:type="pct"/>
            <w:shd w:val="clear" w:color="auto" w:fill="E7E6E6" w:themeFill="background2"/>
            <w:hideMark/>
          </w:tcPr>
          <w:p w14:paraId="048C53D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3</w:t>
            </w:r>
          </w:p>
        </w:tc>
        <w:tc>
          <w:tcPr>
            <w:tcW w:w="301" w:type="pct"/>
            <w:shd w:val="clear" w:color="auto" w:fill="E7E6E6" w:themeFill="background2"/>
            <w:hideMark/>
          </w:tcPr>
          <w:p w14:paraId="167A2F3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6872E47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1AB48B7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Study findings support the need to employ a holistic approach to HIV/AIDS care which includes cancer preventive services. Existing HIV clinics which specialize in delivering comprehensive </w:t>
            </w:r>
            <w:r w:rsidRPr="00D97B67">
              <w:rPr>
                <w:rFonts w:ascii="Calibri" w:eastAsia="Times New Roman" w:hAnsi="Calibri" w:cs="Calibri"/>
                <w:color w:val="000000"/>
                <w:kern w:val="0"/>
                <w:sz w:val="20"/>
                <w:szCs w:val="20"/>
                <w:lang w:eastAsia="nl-NL"/>
                <w14:ligatures w14:val="none"/>
              </w:rPr>
              <w:lastRenderedPageBreak/>
              <w:t xml:space="preserve">services can function as models for other HIV care </w:t>
            </w:r>
            <w:proofErr w:type="spellStart"/>
            <w:r w:rsidRPr="00D97B67">
              <w:rPr>
                <w:rFonts w:ascii="Calibri" w:eastAsia="Times New Roman" w:hAnsi="Calibri" w:cs="Calibri"/>
                <w:color w:val="000000"/>
                <w:kern w:val="0"/>
                <w:sz w:val="20"/>
                <w:szCs w:val="20"/>
                <w:lang w:eastAsia="nl-NL"/>
                <w14:ligatures w14:val="none"/>
              </w:rPr>
              <w:t>centers</w:t>
            </w:r>
            <w:proofErr w:type="spellEnd"/>
            <w:r w:rsidRPr="00D97B67">
              <w:rPr>
                <w:rFonts w:ascii="Calibri" w:eastAsia="Times New Roman" w:hAnsi="Calibri" w:cs="Calibri"/>
                <w:color w:val="000000"/>
                <w:kern w:val="0"/>
                <w:sz w:val="20"/>
                <w:szCs w:val="20"/>
                <w:lang w:eastAsia="nl-NL"/>
                <w14:ligatures w14:val="none"/>
              </w:rPr>
              <w:t xml:space="preserve"> by working to strategically integrate cancer preventive services into their current practices.' (p. 8)</w:t>
            </w:r>
          </w:p>
        </w:tc>
        <w:tc>
          <w:tcPr>
            <w:tcW w:w="296" w:type="pct"/>
            <w:shd w:val="clear" w:color="auto" w:fill="E7E6E6" w:themeFill="background2"/>
            <w:noWrap/>
            <w:hideMark/>
          </w:tcPr>
          <w:p w14:paraId="1B5832D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4</w:t>
            </w:r>
          </w:p>
        </w:tc>
      </w:tr>
      <w:tr w:rsidR="00001775" w:rsidRPr="00D97B67" w14:paraId="456ABA19" w14:textId="77777777" w:rsidTr="00001775">
        <w:trPr>
          <w:trHeight w:val="1380"/>
        </w:trPr>
        <w:tc>
          <w:tcPr>
            <w:tcW w:w="451" w:type="pct"/>
            <w:hideMark/>
          </w:tcPr>
          <w:p w14:paraId="2117739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proofErr w:type="spellStart"/>
            <w:r w:rsidRPr="00D97B67">
              <w:rPr>
                <w:rFonts w:ascii="Calibri" w:eastAsia="Times New Roman" w:hAnsi="Calibri" w:cs="Calibri"/>
                <w:color w:val="000000"/>
                <w:kern w:val="0"/>
                <w:sz w:val="20"/>
                <w:szCs w:val="20"/>
                <w:lang w:eastAsia="nl-NL"/>
                <w14:ligatures w14:val="none"/>
              </w:rPr>
              <w:t>Gathirua</w:t>
            </w:r>
            <w:proofErr w:type="spellEnd"/>
            <w:r w:rsidRPr="00D97B67">
              <w:rPr>
                <w:rFonts w:ascii="Calibri" w:eastAsia="Times New Roman" w:hAnsi="Calibri" w:cs="Calibri"/>
                <w:color w:val="000000"/>
                <w:kern w:val="0"/>
                <w:sz w:val="20"/>
                <w:szCs w:val="20"/>
                <w:lang w:eastAsia="nl-NL"/>
                <w14:ligatures w14:val="none"/>
              </w:rPr>
              <w:t>-Mwangi et al. (2018)</w:t>
            </w:r>
          </w:p>
        </w:tc>
        <w:tc>
          <w:tcPr>
            <w:tcW w:w="800" w:type="pct"/>
            <w:hideMark/>
          </w:tcPr>
          <w:p w14:paraId="1BB9D58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actors associated with adherence to mammography screening among insured women differ by income levels</w:t>
            </w:r>
          </w:p>
        </w:tc>
        <w:tc>
          <w:tcPr>
            <w:tcW w:w="301" w:type="pct"/>
            <w:hideMark/>
          </w:tcPr>
          <w:p w14:paraId="4340561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w:t>
            </w:r>
          </w:p>
        </w:tc>
        <w:tc>
          <w:tcPr>
            <w:tcW w:w="451" w:type="pct"/>
            <w:hideMark/>
          </w:tcPr>
          <w:p w14:paraId="1633418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ow-income (compared to middle and high income)</w:t>
            </w:r>
          </w:p>
        </w:tc>
        <w:tc>
          <w:tcPr>
            <w:tcW w:w="250" w:type="pct"/>
            <w:hideMark/>
          </w:tcPr>
          <w:p w14:paraId="47652F4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1-75</w:t>
            </w:r>
          </w:p>
        </w:tc>
        <w:tc>
          <w:tcPr>
            <w:tcW w:w="300" w:type="pct"/>
            <w:hideMark/>
          </w:tcPr>
          <w:p w14:paraId="0FD3BE3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642</w:t>
            </w:r>
          </w:p>
        </w:tc>
        <w:tc>
          <w:tcPr>
            <w:tcW w:w="301" w:type="pct"/>
            <w:hideMark/>
          </w:tcPr>
          <w:p w14:paraId="493419E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6ED2339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hideMark/>
          </w:tcPr>
          <w:p w14:paraId="11121A0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Our study shows differences in predictors of mammography adherence for different income groups. In multiple regression models, although age and a doctor’s recommendation were the strongest predictors of mammography adherence in the </w:t>
            </w:r>
            <w:proofErr w:type="spellStart"/>
            <w:r w:rsidRPr="00D97B67">
              <w:rPr>
                <w:rFonts w:ascii="Calibri" w:eastAsia="Times New Roman" w:hAnsi="Calibri" w:cs="Calibri"/>
                <w:color w:val="000000"/>
                <w:kern w:val="0"/>
                <w:sz w:val="20"/>
                <w:szCs w:val="20"/>
                <w:lang w:eastAsia="nl-NL"/>
                <w14:ligatures w14:val="none"/>
              </w:rPr>
              <w:t>lowincome</w:t>
            </w:r>
            <w:proofErr w:type="spellEnd"/>
            <w:r w:rsidRPr="00D97B67">
              <w:rPr>
                <w:rFonts w:ascii="Calibri" w:eastAsia="Times New Roman" w:hAnsi="Calibri" w:cs="Calibri"/>
                <w:color w:val="000000"/>
                <w:kern w:val="0"/>
                <w:sz w:val="20"/>
                <w:szCs w:val="20"/>
                <w:lang w:eastAsia="nl-NL"/>
                <w14:ligatures w14:val="none"/>
              </w:rPr>
              <w:t xml:space="preserve"> group, age and barriers were significant predictors in the high-income group.' (p. 467)</w:t>
            </w:r>
          </w:p>
        </w:tc>
        <w:tc>
          <w:tcPr>
            <w:tcW w:w="296" w:type="pct"/>
            <w:noWrap/>
            <w:hideMark/>
          </w:tcPr>
          <w:p w14:paraId="7E7E114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330F7AC1" w14:textId="77777777" w:rsidTr="00001775">
        <w:trPr>
          <w:trHeight w:val="2208"/>
        </w:trPr>
        <w:tc>
          <w:tcPr>
            <w:tcW w:w="451" w:type="pct"/>
            <w:shd w:val="clear" w:color="auto" w:fill="E7E6E6" w:themeFill="background2"/>
            <w:hideMark/>
          </w:tcPr>
          <w:p w14:paraId="782D79A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Gauss et al. (2013)</w:t>
            </w:r>
          </w:p>
        </w:tc>
        <w:tc>
          <w:tcPr>
            <w:tcW w:w="800" w:type="pct"/>
            <w:shd w:val="clear" w:color="auto" w:fill="E7E6E6" w:themeFill="background2"/>
            <w:hideMark/>
          </w:tcPr>
          <w:p w14:paraId="03A2032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ap screening goals and perceptions of pain among black, Latina, and Arab women: steps toward breaking down psychological barriers</w:t>
            </w:r>
          </w:p>
        </w:tc>
        <w:tc>
          <w:tcPr>
            <w:tcW w:w="301" w:type="pct"/>
            <w:shd w:val="clear" w:color="auto" w:fill="E7E6E6" w:themeFill="background2"/>
            <w:hideMark/>
          </w:tcPr>
          <w:p w14:paraId="7960654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w:t>
            </w:r>
          </w:p>
        </w:tc>
        <w:tc>
          <w:tcPr>
            <w:tcW w:w="451" w:type="pct"/>
            <w:shd w:val="clear" w:color="auto" w:fill="E7E6E6" w:themeFill="background2"/>
            <w:hideMark/>
          </w:tcPr>
          <w:p w14:paraId="021B55A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6DB0B15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1-70</w:t>
            </w:r>
          </w:p>
        </w:tc>
        <w:tc>
          <w:tcPr>
            <w:tcW w:w="300" w:type="pct"/>
            <w:shd w:val="clear" w:color="auto" w:fill="E7E6E6" w:themeFill="background2"/>
            <w:hideMark/>
          </w:tcPr>
          <w:p w14:paraId="2E913F9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20</w:t>
            </w:r>
          </w:p>
        </w:tc>
        <w:tc>
          <w:tcPr>
            <w:tcW w:w="301" w:type="pct"/>
            <w:shd w:val="clear" w:color="auto" w:fill="E7E6E6" w:themeFill="background2"/>
            <w:hideMark/>
          </w:tcPr>
          <w:p w14:paraId="15423A2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28BD0AD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775671F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erceived pain from the Pap test is more likely to serve as a barrier to women setting the lower-level goal of scheduling their first Pap test rather than the higher-level goal of maintaining yearly Pap screening. This finding underscores the importance of designing interventions that specifically educate women who have never received a Pap test about the Pap test procedure and instruments used, as well as educating healthcare providers about women’s attitudes and beliefs regarding the Pap test, and useful communication techniques to allay women’s discomfort during a Pap test.' (p. 373)</w:t>
            </w:r>
          </w:p>
        </w:tc>
        <w:tc>
          <w:tcPr>
            <w:tcW w:w="296" w:type="pct"/>
            <w:shd w:val="clear" w:color="auto" w:fill="E7E6E6" w:themeFill="background2"/>
            <w:noWrap/>
            <w:hideMark/>
          </w:tcPr>
          <w:p w14:paraId="4A5ED49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2FFF2419" w14:textId="77777777" w:rsidTr="00001775">
        <w:trPr>
          <w:trHeight w:val="828"/>
        </w:trPr>
        <w:tc>
          <w:tcPr>
            <w:tcW w:w="451" w:type="pct"/>
            <w:hideMark/>
          </w:tcPr>
          <w:p w14:paraId="35D4E8D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Gele et al. (2017)</w:t>
            </w:r>
          </w:p>
        </w:tc>
        <w:tc>
          <w:tcPr>
            <w:tcW w:w="800" w:type="pct"/>
            <w:hideMark/>
          </w:tcPr>
          <w:p w14:paraId="43F4AF4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arriers and facilitators to cervical cancer screening among Pakistani and Somali immigrant women in Oslo: a qualitative study</w:t>
            </w:r>
          </w:p>
        </w:tc>
        <w:tc>
          <w:tcPr>
            <w:tcW w:w="301" w:type="pct"/>
            <w:hideMark/>
          </w:tcPr>
          <w:p w14:paraId="1CF4513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hideMark/>
          </w:tcPr>
          <w:p w14:paraId="63DB92F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79A15F6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5-70</w:t>
            </w:r>
          </w:p>
        </w:tc>
        <w:tc>
          <w:tcPr>
            <w:tcW w:w="300" w:type="pct"/>
            <w:hideMark/>
          </w:tcPr>
          <w:p w14:paraId="3ED6A8B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5</w:t>
            </w:r>
          </w:p>
        </w:tc>
        <w:tc>
          <w:tcPr>
            <w:tcW w:w="301" w:type="pct"/>
            <w:hideMark/>
          </w:tcPr>
          <w:p w14:paraId="4C12953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NO</w:t>
            </w:r>
          </w:p>
        </w:tc>
        <w:tc>
          <w:tcPr>
            <w:tcW w:w="599" w:type="pct"/>
            <w:hideMark/>
          </w:tcPr>
          <w:p w14:paraId="7FF470E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hideMark/>
          </w:tcPr>
          <w:p w14:paraId="5F9BE75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results show individual, sociocultural and system-related barriers, in addition to a facilitator for cervical cancer screenings among women.' (p. 493)</w:t>
            </w:r>
          </w:p>
        </w:tc>
        <w:tc>
          <w:tcPr>
            <w:tcW w:w="296" w:type="pct"/>
            <w:noWrap/>
            <w:hideMark/>
          </w:tcPr>
          <w:p w14:paraId="7B05FE7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7427EE8E" w14:textId="77777777" w:rsidTr="00001775">
        <w:trPr>
          <w:trHeight w:val="1104"/>
        </w:trPr>
        <w:tc>
          <w:tcPr>
            <w:tcW w:w="451" w:type="pct"/>
            <w:shd w:val="clear" w:color="auto" w:fill="E7E6E6" w:themeFill="background2"/>
            <w:hideMark/>
          </w:tcPr>
          <w:p w14:paraId="4B0E60B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Ghebre et al. (2015)</w:t>
            </w:r>
          </w:p>
        </w:tc>
        <w:tc>
          <w:tcPr>
            <w:tcW w:w="800" w:type="pct"/>
            <w:shd w:val="clear" w:color="auto" w:fill="E7E6E6" w:themeFill="background2"/>
            <w:hideMark/>
          </w:tcPr>
          <w:p w14:paraId="01A0233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Barriers to Screening in the Somali Community in Minnesota</w:t>
            </w:r>
          </w:p>
        </w:tc>
        <w:tc>
          <w:tcPr>
            <w:tcW w:w="301" w:type="pct"/>
            <w:shd w:val="clear" w:color="auto" w:fill="E7E6E6" w:themeFill="background2"/>
            <w:hideMark/>
          </w:tcPr>
          <w:p w14:paraId="7773E8A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rviews</w:t>
            </w:r>
          </w:p>
        </w:tc>
        <w:tc>
          <w:tcPr>
            <w:tcW w:w="451" w:type="pct"/>
            <w:shd w:val="clear" w:color="auto" w:fill="E7E6E6" w:themeFill="background2"/>
            <w:hideMark/>
          </w:tcPr>
          <w:p w14:paraId="34B1D35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2505B9A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8+</w:t>
            </w:r>
          </w:p>
        </w:tc>
        <w:tc>
          <w:tcPr>
            <w:tcW w:w="300" w:type="pct"/>
            <w:shd w:val="clear" w:color="auto" w:fill="E7E6E6" w:themeFill="background2"/>
            <w:hideMark/>
          </w:tcPr>
          <w:p w14:paraId="67AFF79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3</w:t>
            </w:r>
          </w:p>
        </w:tc>
        <w:tc>
          <w:tcPr>
            <w:tcW w:w="301" w:type="pct"/>
            <w:shd w:val="clear" w:color="auto" w:fill="E7E6E6" w:themeFill="background2"/>
            <w:hideMark/>
          </w:tcPr>
          <w:p w14:paraId="64BB017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75355F9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1BA0363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formant interviews conducted among Somali women in Minnesota revealed multiple barriers to cervical cancer screening. Using the socio-ecological framework to group the barriers, we were able to categorize them into three major levels, to make sense of which barriers overlap and at what levels.' (p. 726)</w:t>
            </w:r>
          </w:p>
        </w:tc>
        <w:tc>
          <w:tcPr>
            <w:tcW w:w="296" w:type="pct"/>
            <w:shd w:val="clear" w:color="auto" w:fill="E7E6E6" w:themeFill="background2"/>
            <w:noWrap/>
            <w:hideMark/>
          </w:tcPr>
          <w:p w14:paraId="6C4D7FA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w:t>
            </w:r>
          </w:p>
        </w:tc>
      </w:tr>
      <w:tr w:rsidR="00001775" w:rsidRPr="00D97B67" w14:paraId="63CC33E3" w14:textId="77777777" w:rsidTr="00001775">
        <w:trPr>
          <w:trHeight w:val="2544"/>
        </w:trPr>
        <w:tc>
          <w:tcPr>
            <w:tcW w:w="451" w:type="pct"/>
            <w:hideMark/>
          </w:tcPr>
          <w:p w14:paraId="4AE2DB0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proofErr w:type="spellStart"/>
            <w:r w:rsidRPr="00D97B67">
              <w:rPr>
                <w:rFonts w:ascii="Calibri" w:eastAsia="Times New Roman" w:hAnsi="Calibri" w:cs="Calibri"/>
                <w:color w:val="000000"/>
                <w:kern w:val="0"/>
                <w:sz w:val="20"/>
                <w:szCs w:val="20"/>
                <w:lang w:eastAsia="nl-NL"/>
                <w14:ligatures w14:val="none"/>
              </w:rPr>
              <w:t>Ghebrendrias</w:t>
            </w:r>
            <w:proofErr w:type="spellEnd"/>
            <w:r w:rsidRPr="00D97B67">
              <w:rPr>
                <w:rFonts w:ascii="Calibri" w:eastAsia="Times New Roman" w:hAnsi="Calibri" w:cs="Calibri"/>
                <w:color w:val="000000"/>
                <w:kern w:val="0"/>
                <w:sz w:val="20"/>
                <w:szCs w:val="20"/>
                <w:lang w:eastAsia="nl-NL"/>
                <w14:ligatures w14:val="none"/>
              </w:rPr>
              <w:t xml:space="preserve"> et al. (2021)</w:t>
            </w:r>
          </w:p>
        </w:tc>
        <w:tc>
          <w:tcPr>
            <w:tcW w:w="800" w:type="pct"/>
            <w:hideMark/>
          </w:tcPr>
          <w:p w14:paraId="7BF9891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n Examination of Misconceptions and Their Impact on Cervical Cancer Prevention Practices among Sub-Saharan African and Middle Eastern Refugees</w:t>
            </w:r>
          </w:p>
        </w:tc>
        <w:tc>
          <w:tcPr>
            <w:tcW w:w="301" w:type="pct"/>
            <w:hideMark/>
          </w:tcPr>
          <w:p w14:paraId="2F0D004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hideMark/>
          </w:tcPr>
          <w:p w14:paraId="20CFDA2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60F05BB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0-50</w:t>
            </w:r>
          </w:p>
        </w:tc>
        <w:tc>
          <w:tcPr>
            <w:tcW w:w="300" w:type="pct"/>
            <w:hideMark/>
          </w:tcPr>
          <w:p w14:paraId="7FFB3DA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3</w:t>
            </w:r>
          </w:p>
        </w:tc>
        <w:tc>
          <w:tcPr>
            <w:tcW w:w="301" w:type="pct"/>
            <w:hideMark/>
          </w:tcPr>
          <w:p w14:paraId="6478A55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036B5EF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hideMark/>
          </w:tcPr>
          <w:p w14:paraId="4926B5D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This study examined the cervical cancer prevention practices of refugee women from the Middle East and </w:t>
            </w:r>
            <w:proofErr w:type="spellStart"/>
            <w:r w:rsidRPr="00D97B67">
              <w:rPr>
                <w:rFonts w:ascii="Calibri" w:eastAsia="Times New Roman" w:hAnsi="Calibri" w:cs="Calibri"/>
                <w:color w:val="000000"/>
                <w:kern w:val="0"/>
                <w:sz w:val="20"/>
                <w:szCs w:val="20"/>
                <w:lang w:eastAsia="nl-NL"/>
                <w14:ligatures w14:val="none"/>
              </w:rPr>
              <w:t>SubSaharan</w:t>
            </w:r>
            <w:proofErr w:type="spellEnd"/>
            <w:r w:rsidRPr="00D97B67">
              <w:rPr>
                <w:rFonts w:ascii="Calibri" w:eastAsia="Times New Roman" w:hAnsi="Calibri" w:cs="Calibri"/>
                <w:color w:val="000000"/>
                <w:kern w:val="0"/>
                <w:sz w:val="20"/>
                <w:szCs w:val="20"/>
                <w:lang w:eastAsia="nl-NL"/>
                <w14:ligatures w14:val="none"/>
              </w:rPr>
              <w:t xml:space="preserve"> Africa living in San Diego, California. Focus groups revealed shared patterns of avoidance of pap tests due to a fear of pelvic examinations and a concern for modesty and lack of knowledge regarding the HPV vaccine. Participants requested culturally </w:t>
            </w:r>
            <w:proofErr w:type="spellStart"/>
            <w:r w:rsidRPr="00D97B67">
              <w:rPr>
                <w:rFonts w:ascii="Calibri" w:eastAsia="Times New Roman" w:hAnsi="Calibri" w:cs="Calibri"/>
                <w:color w:val="000000"/>
                <w:kern w:val="0"/>
                <w:sz w:val="20"/>
                <w:szCs w:val="20"/>
                <w:lang w:eastAsia="nl-NL"/>
                <w14:ligatures w14:val="none"/>
              </w:rPr>
              <w:t>centered</w:t>
            </w:r>
            <w:proofErr w:type="spellEnd"/>
            <w:r w:rsidRPr="00D97B67">
              <w:rPr>
                <w:rFonts w:ascii="Calibri" w:eastAsia="Times New Roman" w:hAnsi="Calibri" w:cs="Calibri"/>
                <w:color w:val="000000"/>
                <w:kern w:val="0"/>
                <w:sz w:val="20"/>
                <w:szCs w:val="20"/>
                <w:lang w:eastAsia="nl-NL"/>
                <w14:ligatures w14:val="none"/>
              </w:rPr>
              <w:t xml:space="preserve"> health education through print and online platforms. From this pool of knowledge, providers can begin to grasp the extent of the disparity and target future efforts toward a multimodal approach to cervical cancer prevention.' (p. 388)</w:t>
            </w:r>
          </w:p>
        </w:tc>
        <w:tc>
          <w:tcPr>
            <w:tcW w:w="296" w:type="pct"/>
            <w:noWrap/>
            <w:hideMark/>
          </w:tcPr>
          <w:p w14:paraId="6D1BEFD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w:t>
            </w:r>
          </w:p>
        </w:tc>
      </w:tr>
      <w:tr w:rsidR="00001775" w:rsidRPr="00D97B67" w14:paraId="11AB5C73" w14:textId="77777777" w:rsidTr="00001775">
        <w:trPr>
          <w:trHeight w:val="977"/>
        </w:trPr>
        <w:tc>
          <w:tcPr>
            <w:tcW w:w="451" w:type="pct"/>
            <w:shd w:val="clear" w:color="auto" w:fill="E7E6E6" w:themeFill="background2"/>
            <w:hideMark/>
          </w:tcPr>
          <w:p w14:paraId="1D558D3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Gorman &amp; Porteous (2018)</w:t>
            </w:r>
          </w:p>
        </w:tc>
        <w:tc>
          <w:tcPr>
            <w:tcW w:w="800" w:type="pct"/>
            <w:shd w:val="clear" w:color="auto" w:fill="E7E6E6" w:themeFill="background2"/>
            <w:hideMark/>
          </w:tcPr>
          <w:p w14:paraId="7618753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fluences on Polish migrants' breast screening uptake in Lothian, Scotland</w:t>
            </w:r>
          </w:p>
        </w:tc>
        <w:tc>
          <w:tcPr>
            <w:tcW w:w="301" w:type="pct"/>
            <w:shd w:val="clear" w:color="auto" w:fill="E7E6E6" w:themeFill="background2"/>
            <w:hideMark/>
          </w:tcPr>
          <w:p w14:paraId="2354A15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rviews</w:t>
            </w:r>
          </w:p>
        </w:tc>
        <w:tc>
          <w:tcPr>
            <w:tcW w:w="451" w:type="pct"/>
            <w:shd w:val="clear" w:color="auto" w:fill="E7E6E6" w:themeFill="background2"/>
            <w:hideMark/>
          </w:tcPr>
          <w:p w14:paraId="00BE0D2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160A56E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58</w:t>
            </w:r>
          </w:p>
        </w:tc>
        <w:tc>
          <w:tcPr>
            <w:tcW w:w="300" w:type="pct"/>
            <w:shd w:val="clear" w:color="auto" w:fill="E7E6E6" w:themeFill="background2"/>
            <w:hideMark/>
          </w:tcPr>
          <w:p w14:paraId="25B479F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1</w:t>
            </w:r>
          </w:p>
        </w:tc>
        <w:tc>
          <w:tcPr>
            <w:tcW w:w="301" w:type="pct"/>
            <w:shd w:val="clear" w:color="auto" w:fill="E7E6E6" w:themeFill="background2"/>
            <w:hideMark/>
          </w:tcPr>
          <w:p w14:paraId="17B7D7D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K</w:t>
            </w:r>
          </w:p>
        </w:tc>
        <w:tc>
          <w:tcPr>
            <w:tcW w:w="599" w:type="pct"/>
            <w:shd w:val="clear" w:color="auto" w:fill="E7E6E6" w:themeFill="background2"/>
            <w:hideMark/>
          </w:tcPr>
          <w:p w14:paraId="02E0A39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shd w:val="clear" w:color="auto" w:fill="E7E6E6" w:themeFill="background2"/>
            <w:hideMark/>
          </w:tcPr>
          <w:p w14:paraId="7EF0D4C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We show that Polish women living in Scotland have </w:t>
            </w:r>
            <w:proofErr w:type="spellStart"/>
            <w:r w:rsidRPr="00D97B67">
              <w:rPr>
                <w:rFonts w:ascii="Calibri" w:eastAsia="Times New Roman" w:hAnsi="Calibri" w:cs="Calibri"/>
                <w:color w:val="000000"/>
                <w:kern w:val="0"/>
                <w:sz w:val="20"/>
                <w:szCs w:val="20"/>
                <w:lang w:eastAsia="nl-NL"/>
                <w14:ligatures w14:val="none"/>
              </w:rPr>
              <w:t>diffi</w:t>
            </w:r>
            <w:proofErr w:type="spellEnd"/>
            <w:r w:rsidRPr="00D97B67">
              <w:rPr>
                <w:rFonts w:ascii="Calibri" w:eastAsia="Times New Roman" w:hAnsi="Calibri" w:cs="Calibri"/>
                <w:color w:val="000000"/>
                <w:kern w:val="0"/>
                <w:sz w:val="20"/>
                <w:szCs w:val="20"/>
                <w:lang w:eastAsia="nl-NL"/>
                <w14:ligatures w14:val="none"/>
              </w:rPr>
              <w:t xml:space="preserve">- </w:t>
            </w:r>
            <w:proofErr w:type="spellStart"/>
            <w:r w:rsidRPr="00D97B67">
              <w:rPr>
                <w:rFonts w:ascii="Calibri" w:eastAsia="Times New Roman" w:hAnsi="Calibri" w:cs="Calibri"/>
                <w:color w:val="000000"/>
                <w:kern w:val="0"/>
                <w:sz w:val="20"/>
                <w:szCs w:val="20"/>
                <w:lang w:eastAsia="nl-NL"/>
                <w14:ligatures w14:val="none"/>
              </w:rPr>
              <w:t>culties</w:t>
            </w:r>
            <w:proofErr w:type="spellEnd"/>
            <w:r w:rsidRPr="00D97B67">
              <w:rPr>
                <w:rFonts w:ascii="Calibri" w:eastAsia="Times New Roman" w:hAnsi="Calibri" w:cs="Calibri"/>
                <w:color w:val="000000"/>
                <w:kern w:val="0"/>
                <w:sz w:val="20"/>
                <w:szCs w:val="20"/>
                <w:lang w:eastAsia="nl-NL"/>
                <w14:ligatures w14:val="none"/>
              </w:rPr>
              <w:t xml:space="preserve"> accessing the breast screening programme. They currently get information from the SBSP primarily designed for Scottish women which does not address the specific concerns of Polish women. These concerns relate to Polish health culture and the Polish screening programme. We demonstrate that the information needs of women who come from a developed </w:t>
            </w:r>
            <w:r w:rsidRPr="00D97B67">
              <w:rPr>
                <w:rFonts w:ascii="Calibri" w:eastAsia="Times New Roman" w:hAnsi="Calibri" w:cs="Calibri"/>
                <w:color w:val="000000"/>
                <w:kern w:val="0"/>
                <w:sz w:val="20"/>
                <w:szCs w:val="20"/>
                <w:lang w:eastAsia="nl-NL"/>
                <w14:ligatures w14:val="none"/>
              </w:rPr>
              <w:lastRenderedPageBreak/>
              <w:t>country such as Poland with existing screening programmes are different to those of women from the developing world with no screening programmes. ' (p. 90)</w:t>
            </w:r>
          </w:p>
        </w:tc>
        <w:tc>
          <w:tcPr>
            <w:tcW w:w="296" w:type="pct"/>
            <w:shd w:val="clear" w:color="auto" w:fill="E7E6E6" w:themeFill="background2"/>
            <w:noWrap/>
            <w:hideMark/>
          </w:tcPr>
          <w:p w14:paraId="78207EB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4</w:t>
            </w:r>
          </w:p>
        </w:tc>
      </w:tr>
      <w:tr w:rsidR="00001775" w:rsidRPr="00D97B67" w14:paraId="461E960D" w14:textId="77777777" w:rsidTr="00001775">
        <w:trPr>
          <w:trHeight w:val="828"/>
        </w:trPr>
        <w:tc>
          <w:tcPr>
            <w:tcW w:w="451" w:type="pct"/>
            <w:hideMark/>
          </w:tcPr>
          <w:p w14:paraId="708534A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Grandahl et al. (2015)</w:t>
            </w:r>
          </w:p>
        </w:tc>
        <w:tc>
          <w:tcPr>
            <w:tcW w:w="800" w:type="pct"/>
            <w:hideMark/>
          </w:tcPr>
          <w:p w14:paraId="414160B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mmigrant women's experiences and views on the prevention of cervical cancer: a qualitative study</w:t>
            </w:r>
          </w:p>
        </w:tc>
        <w:tc>
          <w:tcPr>
            <w:tcW w:w="301" w:type="pct"/>
            <w:hideMark/>
          </w:tcPr>
          <w:p w14:paraId="0427AD3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hideMark/>
          </w:tcPr>
          <w:p w14:paraId="012DBA7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5256BDF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8-54</w:t>
            </w:r>
          </w:p>
        </w:tc>
        <w:tc>
          <w:tcPr>
            <w:tcW w:w="300" w:type="pct"/>
            <w:hideMark/>
          </w:tcPr>
          <w:p w14:paraId="64C1C38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0</w:t>
            </w:r>
          </w:p>
        </w:tc>
        <w:tc>
          <w:tcPr>
            <w:tcW w:w="301" w:type="pct"/>
            <w:hideMark/>
          </w:tcPr>
          <w:p w14:paraId="78771CC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E</w:t>
            </w:r>
          </w:p>
        </w:tc>
        <w:tc>
          <w:tcPr>
            <w:tcW w:w="599" w:type="pct"/>
            <w:hideMark/>
          </w:tcPr>
          <w:p w14:paraId="0C991A5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hideMark/>
          </w:tcPr>
          <w:p w14:paraId="6893B5F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women were positive to the prevention of cervical cancer and appreciated being called for check-ups, but had difficulty understanding the letter of invitation and communicating with health-care professionals. ' (p. 352)</w:t>
            </w:r>
          </w:p>
        </w:tc>
        <w:tc>
          <w:tcPr>
            <w:tcW w:w="296" w:type="pct"/>
            <w:noWrap/>
            <w:hideMark/>
          </w:tcPr>
          <w:p w14:paraId="05B9DB4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w:t>
            </w:r>
          </w:p>
        </w:tc>
      </w:tr>
      <w:tr w:rsidR="00001775" w:rsidRPr="00D97B67" w14:paraId="5258E185" w14:textId="77777777" w:rsidTr="00001775">
        <w:trPr>
          <w:trHeight w:val="3036"/>
        </w:trPr>
        <w:tc>
          <w:tcPr>
            <w:tcW w:w="451" w:type="pct"/>
            <w:shd w:val="clear" w:color="auto" w:fill="E7E6E6" w:themeFill="background2"/>
            <w:hideMark/>
          </w:tcPr>
          <w:p w14:paraId="2E10AD8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proofErr w:type="spellStart"/>
            <w:r w:rsidRPr="00D97B67">
              <w:rPr>
                <w:rFonts w:ascii="Calibri" w:eastAsia="Times New Roman" w:hAnsi="Calibri" w:cs="Calibri"/>
                <w:color w:val="000000"/>
                <w:kern w:val="0"/>
                <w:sz w:val="20"/>
                <w:szCs w:val="20"/>
                <w:lang w:eastAsia="nl-NL"/>
                <w14:ligatures w14:val="none"/>
              </w:rPr>
              <w:t>Groenenberg</w:t>
            </w:r>
            <w:proofErr w:type="spellEnd"/>
            <w:r w:rsidRPr="00D97B67">
              <w:rPr>
                <w:rFonts w:ascii="Calibri" w:eastAsia="Times New Roman" w:hAnsi="Calibri" w:cs="Calibri"/>
                <w:color w:val="000000"/>
                <w:kern w:val="0"/>
                <w:sz w:val="20"/>
                <w:szCs w:val="20"/>
                <w:lang w:eastAsia="nl-NL"/>
                <w14:ligatures w14:val="none"/>
              </w:rPr>
              <w:t xml:space="preserve"> et al. (2015)</w:t>
            </w:r>
          </w:p>
        </w:tc>
        <w:tc>
          <w:tcPr>
            <w:tcW w:w="800" w:type="pct"/>
            <w:shd w:val="clear" w:color="auto" w:fill="E7E6E6" w:themeFill="background2"/>
            <w:hideMark/>
          </w:tcPr>
          <w:p w14:paraId="50DE9EA3" w14:textId="39AB213E"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heck it out!' Decision-making of people in vulnerable situations about participation in a two-stage cardiometabolic health check: a qualitative study</w:t>
            </w:r>
          </w:p>
        </w:tc>
        <w:tc>
          <w:tcPr>
            <w:tcW w:w="301" w:type="pct"/>
            <w:shd w:val="clear" w:color="auto" w:fill="E7E6E6" w:themeFill="background2"/>
            <w:hideMark/>
          </w:tcPr>
          <w:p w14:paraId="0778B7B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shd w:val="clear" w:color="auto" w:fill="E7E6E6" w:themeFill="background2"/>
            <w:hideMark/>
          </w:tcPr>
          <w:p w14:paraId="3D2BF16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 and low SES</w:t>
            </w:r>
          </w:p>
        </w:tc>
        <w:tc>
          <w:tcPr>
            <w:tcW w:w="250" w:type="pct"/>
            <w:shd w:val="clear" w:color="auto" w:fill="E7E6E6" w:themeFill="background2"/>
            <w:hideMark/>
          </w:tcPr>
          <w:p w14:paraId="59D87F5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5-70</w:t>
            </w:r>
          </w:p>
        </w:tc>
        <w:tc>
          <w:tcPr>
            <w:tcW w:w="300" w:type="pct"/>
            <w:shd w:val="clear" w:color="auto" w:fill="E7E6E6" w:themeFill="background2"/>
            <w:hideMark/>
          </w:tcPr>
          <w:p w14:paraId="619A09A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19</w:t>
            </w:r>
          </w:p>
        </w:tc>
        <w:tc>
          <w:tcPr>
            <w:tcW w:w="301" w:type="pct"/>
            <w:shd w:val="clear" w:color="auto" w:fill="E7E6E6" w:themeFill="background2"/>
            <w:hideMark/>
          </w:tcPr>
          <w:p w14:paraId="6D71AF8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NL</w:t>
            </w:r>
          </w:p>
        </w:tc>
        <w:tc>
          <w:tcPr>
            <w:tcW w:w="599" w:type="pct"/>
            <w:shd w:val="clear" w:color="auto" w:fill="E7E6E6" w:themeFill="background2"/>
            <w:hideMark/>
          </w:tcPr>
          <w:p w14:paraId="3D678FA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ardiometabolic screening</w:t>
            </w:r>
          </w:p>
        </w:tc>
        <w:tc>
          <w:tcPr>
            <w:tcW w:w="1253" w:type="pct"/>
            <w:shd w:val="clear" w:color="auto" w:fill="E7E6E6" w:themeFill="background2"/>
            <w:hideMark/>
          </w:tcPr>
          <w:p w14:paraId="48FFE48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purpose of this study was to provide an overview of informational, practical, and psychosocial factors influencing the (non-)participation in a two-stage cardiometabolic health check among difficult-to-reach, vulnerable populations. Even though similarities between determinants influencing (non-)participation in the HRA and the PCs were manifold, important differences were also noted. When considering filling out the HRA, more cognitive aspects, including rational cost–benefit considerations, were prominent. After a high-risk HRA result and the subsequent decision to (not) participate in the PCs, cognitive aspects would still play a role but more importantly would trigger negative affective responses and related coping aspects to deal with these emotions.' (p. 241)</w:t>
            </w:r>
          </w:p>
        </w:tc>
        <w:tc>
          <w:tcPr>
            <w:tcW w:w="296" w:type="pct"/>
            <w:shd w:val="clear" w:color="auto" w:fill="E7E6E6" w:themeFill="background2"/>
            <w:noWrap/>
            <w:hideMark/>
          </w:tcPr>
          <w:p w14:paraId="1BEF9CA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25D82B95" w14:textId="77777777" w:rsidTr="00001775">
        <w:trPr>
          <w:trHeight w:val="1932"/>
        </w:trPr>
        <w:tc>
          <w:tcPr>
            <w:tcW w:w="451" w:type="pct"/>
            <w:hideMark/>
          </w:tcPr>
          <w:p w14:paraId="7A31EE7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proofErr w:type="spellStart"/>
            <w:r w:rsidRPr="00D97B67">
              <w:rPr>
                <w:rFonts w:ascii="Calibri" w:eastAsia="Times New Roman" w:hAnsi="Calibri" w:cs="Calibri"/>
                <w:color w:val="000000"/>
                <w:kern w:val="0"/>
                <w:sz w:val="20"/>
                <w:szCs w:val="20"/>
                <w:lang w:eastAsia="nl-NL"/>
                <w14:ligatures w14:val="none"/>
              </w:rPr>
              <w:lastRenderedPageBreak/>
              <w:t>Hamdiui</w:t>
            </w:r>
            <w:proofErr w:type="spellEnd"/>
            <w:r w:rsidRPr="00D97B67">
              <w:rPr>
                <w:rFonts w:ascii="Calibri" w:eastAsia="Times New Roman" w:hAnsi="Calibri" w:cs="Calibri"/>
                <w:color w:val="000000"/>
                <w:kern w:val="0"/>
                <w:sz w:val="20"/>
                <w:szCs w:val="20"/>
                <w:lang w:eastAsia="nl-NL"/>
                <w14:ligatures w14:val="none"/>
              </w:rPr>
              <w:t xml:space="preserve"> et al. (2018)</w:t>
            </w:r>
          </w:p>
        </w:tc>
        <w:tc>
          <w:tcPr>
            <w:tcW w:w="800" w:type="pct"/>
            <w:hideMark/>
          </w:tcPr>
          <w:p w14:paraId="68959B6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Hepatitis B in Moroccan-Dutch: a qualitative study into determinants of screening participation</w:t>
            </w:r>
          </w:p>
        </w:tc>
        <w:tc>
          <w:tcPr>
            <w:tcW w:w="301" w:type="pct"/>
            <w:hideMark/>
          </w:tcPr>
          <w:p w14:paraId="4E7882E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rviews</w:t>
            </w:r>
          </w:p>
        </w:tc>
        <w:tc>
          <w:tcPr>
            <w:tcW w:w="451" w:type="pct"/>
            <w:hideMark/>
          </w:tcPr>
          <w:p w14:paraId="0043D89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45D9544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47</w:t>
            </w:r>
          </w:p>
        </w:tc>
        <w:tc>
          <w:tcPr>
            <w:tcW w:w="300" w:type="pct"/>
            <w:hideMark/>
          </w:tcPr>
          <w:p w14:paraId="3D81FFF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9</w:t>
            </w:r>
          </w:p>
        </w:tc>
        <w:tc>
          <w:tcPr>
            <w:tcW w:w="301" w:type="pct"/>
            <w:hideMark/>
          </w:tcPr>
          <w:p w14:paraId="3F4520A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NL</w:t>
            </w:r>
          </w:p>
        </w:tc>
        <w:tc>
          <w:tcPr>
            <w:tcW w:w="599" w:type="pct"/>
            <w:hideMark/>
          </w:tcPr>
          <w:p w14:paraId="5A02D83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Hepatitis screening</w:t>
            </w:r>
          </w:p>
        </w:tc>
        <w:tc>
          <w:tcPr>
            <w:tcW w:w="1253" w:type="pct"/>
            <w:hideMark/>
          </w:tcPr>
          <w:p w14:paraId="3A2ED57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This study identified important facilitators and barriers, which require careful consideration when designing and implementing communication strategies. Specific and accurate knowledge provision is important, but should be accompanied by strategies to address shame and stigma. Islamic religious leaders within the </w:t>
            </w:r>
            <w:proofErr w:type="spellStart"/>
            <w:r w:rsidRPr="00D97B67">
              <w:rPr>
                <w:rFonts w:ascii="Calibri" w:eastAsia="Times New Roman" w:hAnsi="Calibri" w:cs="Calibri"/>
                <w:color w:val="000000"/>
                <w:kern w:val="0"/>
                <w:sz w:val="20"/>
                <w:szCs w:val="20"/>
                <w:lang w:eastAsia="nl-NL"/>
                <w14:ligatures w14:val="none"/>
              </w:rPr>
              <w:t>MoroccanDutch</w:t>
            </w:r>
            <w:proofErr w:type="spellEnd"/>
            <w:r w:rsidRPr="00D97B67">
              <w:rPr>
                <w:rFonts w:ascii="Calibri" w:eastAsia="Times New Roman" w:hAnsi="Calibri" w:cs="Calibri"/>
                <w:color w:val="000000"/>
                <w:kern w:val="0"/>
                <w:sz w:val="20"/>
                <w:szCs w:val="20"/>
                <w:lang w:eastAsia="nl-NL"/>
                <w14:ligatures w14:val="none"/>
              </w:rPr>
              <w:t xml:space="preserve"> community should, therefore, be informed about hepatitis B and risk (i) to bring information across, (ii) to decrease elements of shame and stigma, leading to more acceptance of HBV screening.' (p. 921)</w:t>
            </w:r>
          </w:p>
        </w:tc>
        <w:tc>
          <w:tcPr>
            <w:tcW w:w="296" w:type="pct"/>
            <w:noWrap/>
            <w:hideMark/>
          </w:tcPr>
          <w:p w14:paraId="31BFCAE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376EC4D7" w14:textId="77777777" w:rsidTr="00001775">
        <w:trPr>
          <w:trHeight w:val="696"/>
        </w:trPr>
        <w:tc>
          <w:tcPr>
            <w:tcW w:w="451" w:type="pct"/>
            <w:shd w:val="clear" w:color="auto" w:fill="E7E6E6" w:themeFill="background2"/>
            <w:hideMark/>
          </w:tcPr>
          <w:p w14:paraId="0E2C70C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langovan et al. (2016)</w:t>
            </w:r>
          </w:p>
        </w:tc>
        <w:tc>
          <w:tcPr>
            <w:tcW w:w="800" w:type="pct"/>
            <w:shd w:val="clear" w:color="auto" w:fill="E7E6E6" w:themeFill="background2"/>
            <w:hideMark/>
          </w:tcPr>
          <w:p w14:paraId="59F029E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cceptability and Feasibility of Human Papilloma Virus Self-Sampling for Cervical Cancer Screening</w:t>
            </w:r>
          </w:p>
        </w:tc>
        <w:tc>
          <w:tcPr>
            <w:tcW w:w="301" w:type="pct"/>
            <w:shd w:val="clear" w:color="auto" w:fill="E7E6E6" w:themeFill="background2"/>
            <w:hideMark/>
          </w:tcPr>
          <w:p w14:paraId="6D83B2E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shd w:val="clear" w:color="auto" w:fill="E7E6E6" w:themeFill="background2"/>
            <w:hideMark/>
          </w:tcPr>
          <w:p w14:paraId="7072D55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 and low-income</w:t>
            </w:r>
          </w:p>
        </w:tc>
        <w:tc>
          <w:tcPr>
            <w:tcW w:w="250" w:type="pct"/>
            <w:shd w:val="clear" w:color="auto" w:fill="E7E6E6" w:themeFill="background2"/>
            <w:hideMark/>
          </w:tcPr>
          <w:p w14:paraId="006EE52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52</w:t>
            </w:r>
          </w:p>
        </w:tc>
        <w:tc>
          <w:tcPr>
            <w:tcW w:w="300" w:type="pct"/>
            <w:shd w:val="clear" w:color="auto" w:fill="E7E6E6" w:themeFill="background2"/>
            <w:hideMark/>
          </w:tcPr>
          <w:p w14:paraId="39593FA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80</w:t>
            </w:r>
          </w:p>
        </w:tc>
        <w:tc>
          <w:tcPr>
            <w:tcW w:w="301" w:type="pct"/>
            <w:shd w:val="clear" w:color="auto" w:fill="E7E6E6" w:themeFill="background2"/>
            <w:hideMark/>
          </w:tcPr>
          <w:p w14:paraId="2FEC2F5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12E0954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4CCB0CD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 these two safety-net sites, HPV self-sampling was feasible and had high acceptability among patients and staff.' (p. 949)</w:t>
            </w:r>
          </w:p>
        </w:tc>
        <w:tc>
          <w:tcPr>
            <w:tcW w:w="296" w:type="pct"/>
            <w:shd w:val="clear" w:color="auto" w:fill="E7E6E6" w:themeFill="background2"/>
            <w:noWrap/>
            <w:hideMark/>
          </w:tcPr>
          <w:p w14:paraId="24B7BA3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w:t>
            </w:r>
          </w:p>
        </w:tc>
      </w:tr>
      <w:tr w:rsidR="00001775" w:rsidRPr="00D97B67" w14:paraId="5124E2CB" w14:textId="77777777" w:rsidTr="00001775">
        <w:trPr>
          <w:trHeight w:val="1200"/>
        </w:trPr>
        <w:tc>
          <w:tcPr>
            <w:tcW w:w="451" w:type="pct"/>
            <w:hideMark/>
          </w:tcPr>
          <w:p w14:paraId="31FEDAE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Jin et al. (2021)</w:t>
            </w:r>
          </w:p>
        </w:tc>
        <w:tc>
          <w:tcPr>
            <w:tcW w:w="800" w:type="pct"/>
            <w:hideMark/>
          </w:tcPr>
          <w:p w14:paraId="1920310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proofErr w:type="spellStart"/>
            <w:r w:rsidRPr="00D97B67">
              <w:rPr>
                <w:rFonts w:ascii="Calibri" w:eastAsia="Times New Roman" w:hAnsi="Calibri" w:cs="Calibri"/>
                <w:color w:val="000000"/>
                <w:kern w:val="0"/>
                <w:sz w:val="20"/>
                <w:szCs w:val="20"/>
                <w:lang w:eastAsia="nl-NL"/>
                <w14:ligatures w14:val="none"/>
              </w:rPr>
              <w:t>Analyzing</w:t>
            </w:r>
            <w:proofErr w:type="spellEnd"/>
            <w:r w:rsidRPr="00D97B67">
              <w:rPr>
                <w:rFonts w:ascii="Calibri" w:eastAsia="Times New Roman" w:hAnsi="Calibri" w:cs="Calibri"/>
                <w:color w:val="000000"/>
                <w:kern w:val="0"/>
                <w:sz w:val="20"/>
                <w:szCs w:val="20"/>
                <w:lang w:eastAsia="nl-NL"/>
                <w14:ligatures w14:val="none"/>
              </w:rPr>
              <w:t xml:space="preserve"> factors associated with decisional stage of adopting breast cancer screening among Korean American women using precaution adoption process model</w:t>
            </w:r>
          </w:p>
        </w:tc>
        <w:tc>
          <w:tcPr>
            <w:tcW w:w="301" w:type="pct"/>
            <w:hideMark/>
          </w:tcPr>
          <w:p w14:paraId="0306797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hideMark/>
          </w:tcPr>
          <w:p w14:paraId="2A6FB25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1A1965B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58,1</w:t>
            </w:r>
          </w:p>
        </w:tc>
        <w:tc>
          <w:tcPr>
            <w:tcW w:w="300" w:type="pct"/>
            <w:hideMark/>
          </w:tcPr>
          <w:p w14:paraId="5B60BBA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81</w:t>
            </w:r>
          </w:p>
        </w:tc>
        <w:tc>
          <w:tcPr>
            <w:tcW w:w="301" w:type="pct"/>
            <w:hideMark/>
          </w:tcPr>
          <w:p w14:paraId="290B03A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2696FFC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hideMark/>
          </w:tcPr>
          <w:p w14:paraId="09DFF37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is study found suboptimal mammography screening outcomes in Korean American women and BC screening-related knowledge, decisional balance, and regular medical check-up, respectively, to be a factor associated with higher stage of adoption for BC screening.' (p. 443)</w:t>
            </w:r>
          </w:p>
        </w:tc>
        <w:tc>
          <w:tcPr>
            <w:tcW w:w="296" w:type="pct"/>
            <w:noWrap/>
            <w:hideMark/>
          </w:tcPr>
          <w:p w14:paraId="6F8B616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6F17A831" w14:textId="77777777" w:rsidTr="00001775">
        <w:trPr>
          <w:trHeight w:val="912"/>
        </w:trPr>
        <w:tc>
          <w:tcPr>
            <w:tcW w:w="451" w:type="pct"/>
            <w:shd w:val="clear" w:color="auto" w:fill="E7E6E6" w:themeFill="background2"/>
            <w:hideMark/>
          </w:tcPr>
          <w:p w14:paraId="7595476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Jung et al. (2018)</w:t>
            </w:r>
          </w:p>
        </w:tc>
        <w:tc>
          <w:tcPr>
            <w:tcW w:w="800" w:type="pct"/>
            <w:shd w:val="clear" w:color="auto" w:fill="E7E6E6" w:themeFill="background2"/>
            <w:hideMark/>
          </w:tcPr>
          <w:p w14:paraId="7AE1291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Chinese and Korean American immigrant experience: a mixed-methods examination of facilitators and barriers of colorectal cancer screening</w:t>
            </w:r>
          </w:p>
        </w:tc>
        <w:tc>
          <w:tcPr>
            <w:tcW w:w="301" w:type="pct"/>
            <w:shd w:val="clear" w:color="auto" w:fill="E7E6E6" w:themeFill="background2"/>
            <w:hideMark/>
          </w:tcPr>
          <w:p w14:paraId="2AF215C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xed</w:t>
            </w:r>
          </w:p>
        </w:tc>
        <w:tc>
          <w:tcPr>
            <w:tcW w:w="451" w:type="pct"/>
            <w:shd w:val="clear" w:color="auto" w:fill="E7E6E6" w:themeFill="background2"/>
            <w:hideMark/>
          </w:tcPr>
          <w:p w14:paraId="243A0C3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61F4930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0-85</w:t>
            </w:r>
          </w:p>
        </w:tc>
        <w:tc>
          <w:tcPr>
            <w:tcW w:w="300" w:type="pct"/>
            <w:shd w:val="clear" w:color="auto" w:fill="E7E6E6" w:themeFill="background2"/>
            <w:hideMark/>
          </w:tcPr>
          <w:p w14:paraId="7EB9014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37</w:t>
            </w:r>
          </w:p>
        </w:tc>
        <w:tc>
          <w:tcPr>
            <w:tcW w:w="301" w:type="pct"/>
            <w:shd w:val="clear" w:color="auto" w:fill="E7E6E6" w:themeFill="background2"/>
            <w:hideMark/>
          </w:tcPr>
          <w:p w14:paraId="1A71FDA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221D680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w:t>
            </w:r>
          </w:p>
        </w:tc>
        <w:tc>
          <w:tcPr>
            <w:tcW w:w="1253" w:type="pct"/>
            <w:shd w:val="clear" w:color="auto" w:fill="E7E6E6" w:themeFill="background2"/>
            <w:hideMark/>
          </w:tcPr>
          <w:p w14:paraId="5D2DC03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Future interventions and programs aiming to increase CRC screening among Chinese and Korean Americans should address both cultural and non-cultural factors that influence CRC screening uptake.' (p. 847)</w:t>
            </w:r>
          </w:p>
        </w:tc>
        <w:tc>
          <w:tcPr>
            <w:tcW w:w="296" w:type="pct"/>
            <w:shd w:val="clear" w:color="auto" w:fill="E7E6E6" w:themeFill="background2"/>
            <w:noWrap/>
            <w:hideMark/>
          </w:tcPr>
          <w:p w14:paraId="3F34FE9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3A73273F" w14:textId="77777777" w:rsidTr="00001775">
        <w:trPr>
          <w:trHeight w:val="1752"/>
        </w:trPr>
        <w:tc>
          <w:tcPr>
            <w:tcW w:w="451" w:type="pct"/>
            <w:hideMark/>
          </w:tcPr>
          <w:p w14:paraId="7B9B007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Kawar (2013)</w:t>
            </w:r>
          </w:p>
        </w:tc>
        <w:tc>
          <w:tcPr>
            <w:tcW w:w="800" w:type="pct"/>
            <w:hideMark/>
          </w:tcPr>
          <w:p w14:paraId="046D7CB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arriers to breast cancer screening participation among Jordanian and Palestinian American women</w:t>
            </w:r>
          </w:p>
        </w:tc>
        <w:tc>
          <w:tcPr>
            <w:tcW w:w="301" w:type="pct"/>
            <w:hideMark/>
          </w:tcPr>
          <w:p w14:paraId="77566E3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rviews</w:t>
            </w:r>
          </w:p>
        </w:tc>
        <w:tc>
          <w:tcPr>
            <w:tcW w:w="451" w:type="pct"/>
            <w:hideMark/>
          </w:tcPr>
          <w:p w14:paraId="49CE355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06E198B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46,7</w:t>
            </w:r>
          </w:p>
        </w:tc>
        <w:tc>
          <w:tcPr>
            <w:tcW w:w="300" w:type="pct"/>
            <w:hideMark/>
          </w:tcPr>
          <w:p w14:paraId="17AD326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07</w:t>
            </w:r>
          </w:p>
        </w:tc>
        <w:tc>
          <w:tcPr>
            <w:tcW w:w="301" w:type="pct"/>
            <w:hideMark/>
          </w:tcPr>
          <w:p w14:paraId="6A724AB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3DA83C8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hideMark/>
          </w:tcPr>
          <w:p w14:paraId="7A269A7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Clinicians should be cognizant of the culture, beliefs and practices of Arab Middle Eastern immigrant women and the influence of these factors on their decision to participate in routine BCS. To increase participation in BCS and knowledge of breast cancer, appropriate language and culturally sensitive educational materials should be created and made available to Arab Middle Eastern immigrant women.' (p. 88)</w:t>
            </w:r>
          </w:p>
        </w:tc>
        <w:tc>
          <w:tcPr>
            <w:tcW w:w="296" w:type="pct"/>
            <w:noWrap/>
            <w:hideMark/>
          </w:tcPr>
          <w:p w14:paraId="3600095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w:t>
            </w:r>
          </w:p>
        </w:tc>
      </w:tr>
      <w:tr w:rsidR="00001775" w:rsidRPr="00D97B67" w14:paraId="08C09B66" w14:textId="77777777" w:rsidTr="00001775">
        <w:trPr>
          <w:trHeight w:val="1128"/>
        </w:trPr>
        <w:tc>
          <w:tcPr>
            <w:tcW w:w="451" w:type="pct"/>
            <w:shd w:val="clear" w:color="auto" w:fill="E7E6E6" w:themeFill="background2"/>
            <w:hideMark/>
          </w:tcPr>
          <w:p w14:paraId="41C2DA2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Kenya et al. (2015)</w:t>
            </w:r>
          </w:p>
        </w:tc>
        <w:tc>
          <w:tcPr>
            <w:tcW w:w="800" w:type="pct"/>
            <w:shd w:val="clear" w:color="auto" w:fill="E7E6E6" w:themeFill="background2"/>
            <w:hideMark/>
          </w:tcPr>
          <w:p w14:paraId="6B3712A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Human Papilloma Virus and Cervical Cancer Education Needs among HIV-Positive Haitian Women in Miami</w:t>
            </w:r>
          </w:p>
        </w:tc>
        <w:tc>
          <w:tcPr>
            <w:tcW w:w="301" w:type="pct"/>
            <w:shd w:val="clear" w:color="auto" w:fill="E7E6E6" w:themeFill="background2"/>
            <w:hideMark/>
          </w:tcPr>
          <w:p w14:paraId="3AD39BB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shd w:val="clear" w:color="auto" w:fill="E7E6E6" w:themeFill="background2"/>
            <w:hideMark/>
          </w:tcPr>
          <w:p w14:paraId="630A59E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 &amp; living with (other) illness</w:t>
            </w:r>
          </w:p>
        </w:tc>
        <w:tc>
          <w:tcPr>
            <w:tcW w:w="250" w:type="pct"/>
            <w:shd w:val="clear" w:color="auto" w:fill="E7E6E6" w:themeFill="background2"/>
            <w:hideMark/>
          </w:tcPr>
          <w:p w14:paraId="1F28E91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0-60</w:t>
            </w:r>
          </w:p>
        </w:tc>
        <w:tc>
          <w:tcPr>
            <w:tcW w:w="300" w:type="pct"/>
            <w:shd w:val="clear" w:color="auto" w:fill="E7E6E6" w:themeFill="background2"/>
            <w:hideMark/>
          </w:tcPr>
          <w:p w14:paraId="7F83B55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1</w:t>
            </w:r>
          </w:p>
        </w:tc>
        <w:tc>
          <w:tcPr>
            <w:tcW w:w="301" w:type="pct"/>
            <w:shd w:val="clear" w:color="auto" w:fill="E7E6E6" w:themeFill="background2"/>
            <w:hideMark/>
          </w:tcPr>
          <w:p w14:paraId="7AD14A4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4A1ABCE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7ECD347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re is critical need for culturally relevant interventions to improve HPV/cervical cancer knowledge among HIV-positive Haitian women.' (p. 262)</w:t>
            </w:r>
          </w:p>
        </w:tc>
        <w:tc>
          <w:tcPr>
            <w:tcW w:w="296" w:type="pct"/>
            <w:shd w:val="clear" w:color="auto" w:fill="E7E6E6" w:themeFill="background2"/>
            <w:noWrap/>
            <w:hideMark/>
          </w:tcPr>
          <w:p w14:paraId="2163B26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w:t>
            </w:r>
          </w:p>
        </w:tc>
      </w:tr>
      <w:tr w:rsidR="00001775" w:rsidRPr="00D97B67" w14:paraId="5571F911" w14:textId="77777777" w:rsidTr="00001775">
        <w:trPr>
          <w:trHeight w:val="1752"/>
        </w:trPr>
        <w:tc>
          <w:tcPr>
            <w:tcW w:w="451" w:type="pct"/>
            <w:hideMark/>
          </w:tcPr>
          <w:p w14:paraId="5498785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Kerkhoff et al. (2022)</w:t>
            </w:r>
          </w:p>
        </w:tc>
        <w:tc>
          <w:tcPr>
            <w:tcW w:w="800" w:type="pct"/>
            <w:hideMark/>
          </w:tcPr>
          <w:p w14:paraId="784D92E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grating Rapid Diabetes Screening Into a Latinx Focused Community-Based Low-Barrier COVID-19 Testing Program</w:t>
            </w:r>
          </w:p>
        </w:tc>
        <w:tc>
          <w:tcPr>
            <w:tcW w:w="301" w:type="pct"/>
            <w:hideMark/>
          </w:tcPr>
          <w:p w14:paraId="53094D9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hideMark/>
          </w:tcPr>
          <w:p w14:paraId="26F31B3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5768A42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9-51</w:t>
            </w:r>
          </w:p>
        </w:tc>
        <w:tc>
          <w:tcPr>
            <w:tcW w:w="300" w:type="pct"/>
            <w:hideMark/>
          </w:tcPr>
          <w:p w14:paraId="646EB12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6631</w:t>
            </w:r>
          </w:p>
        </w:tc>
        <w:tc>
          <w:tcPr>
            <w:tcW w:w="301" w:type="pct"/>
            <w:hideMark/>
          </w:tcPr>
          <w:p w14:paraId="058F137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5CEA7E1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Diabetes screening</w:t>
            </w:r>
          </w:p>
        </w:tc>
        <w:tc>
          <w:tcPr>
            <w:tcW w:w="1253" w:type="pct"/>
            <w:hideMark/>
          </w:tcPr>
          <w:p w14:paraId="2AF42B9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 this study, we found that a strategy to make point-of-care diabetes testing available to low-income Latinx community members seeking COVID-19 testing at a community site in the Mission District in San Francisco was feasible to implement, highly acceptable to individuals tested, and reached our priority population of low-income Latinx persons not engaged in formal health care services.' (p. 9)</w:t>
            </w:r>
          </w:p>
        </w:tc>
        <w:tc>
          <w:tcPr>
            <w:tcW w:w="296" w:type="pct"/>
            <w:noWrap/>
            <w:hideMark/>
          </w:tcPr>
          <w:p w14:paraId="74394DF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w:t>
            </w:r>
          </w:p>
        </w:tc>
      </w:tr>
      <w:tr w:rsidR="00001775" w:rsidRPr="00D97B67" w14:paraId="751A8C80" w14:textId="77777777" w:rsidTr="00001775">
        <w:trPr>
          <w:trHeight w:val="977"/>
        </w:trPr>
        <w:tc>
          <w:tcPr>
            <w:tcW w:w="451" w:type="pct"/>
            <w:shd w:val="clear" w:color="auto" w:fill="E7E6E6" w:themeFill="background2"/>
            <w:hideMark/>
          </w:tcPr>
          <w:p w14:paraId="3B26799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Kim et al. (2018)</w:t>
            </w:r>
          </w:p>
        </w:tc>
        <w:tc>
          <w:tcPr>
            <w:tcW w:w="800" w:type="pct"/>
            <w:shd w:val="clear" w:color="auto" w:fill="E7E6E6" w:themeFill="background2"/>
            <w:hideMark/>
          </w:tcPr>
          <w:p w14:paraId="4E141E9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Decisional balance and self-efficacy mediate the association among provider advice, health literacy and cervical cancer screening</w:t>
            </w:r>
          </w:p>
        </w:tc>
        <w:tc>
          <w:tcPr>
            <w:tcW w:w="301" w:type="pct"/>
            <w:shd w:val="clear" w:color="auto" w:fill="E7E6E6" w:themeFill="background2"/>
            <w:hideMark/>
          </w:tcPr>
          <w:p w14:paraId="74E5E37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shd w:val="clear" w:color="auto" w:fill="E7E6E6" w:themeFill="background2"/>
            <w:hideMark/>
          </w:tcPr>
          <w:p w14:paraId="3255167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054AB36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1-65</w:t>
            </w:r>
          </w:p>
        </w:tc>
        <w:tc>
          <w:tcPr>
            <w:tcW w:w="300" w:type="pct"/>
            <w:shd w:val="clear" w:color="auto" w:fill="E7E6E6" w:themeFill="background2"/>
            <w:hideMark/>
          </w:tcPr>
          <w:p w14:paraId="1DD18C2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60</w:t>
            </w:r>
          </w:p>
        </w:tc>
        <w:tc>
          <w:tcPr>
            <w:tcW w:w="301" w:type="pct"/>
            <w:shd w:val="clear" w:color="auto" w:fill="E7E6E6" w:themeFill="background2"/>
            <w:hideMark/>
          </w:tcPr>
          <w:p w14:paraId="0AF97E5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206FC95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7B8BAEE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Findings from this study suggest possible pathways through which provider advice and health literacy affect Pap tests. Interventions targeting immigrant women with limited English proficiency should consider skill-based approaches such as health literacy training, promoting patient-provider </w:t>
            </w:r>
            <w:r w:rsidRPr="00D97B67">
              <w:rPr>
                <w:rFonts w:ascii="Calibri" w:eastAsia="Times New Roman" w:hAnsi="Calibri" w:cs="Calibri"/>
                <w:color w:val="000000"/>
                <w:kern w:val="0"/>
                <w:sz w:val="20"/>
                <w:szCs w:val="20"/>
                <w:lang w:eastAsia="nl-NL"/>
                <w14:ligatures w14:val="none"/>
              </w:rPr>
              <w:lastRenderedPageBreak/>
              <w:t>communications and emphasizing decisional balance and self-efficacy as potentially sustainable ways of promoting Pap tests.' (p. 55)</w:t>
            </w:r>
          </w:p>
        </w:tc>
        <w:tc>
          <w:tcPr>
            <w:tcW w:w="296" w:type="pct"/>
            <w:shd w:val="clear" w:color="auto" w:fill="E7E6E6" w:themeFill="background2"/>
            <w:noWrap/>
            <w:hideMark/>
          </w:tcPr>
          <w:p w14:paraId="38C1926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2</w:t>
            </w:r>
          </w:p>
        </w:tc>
      </w:tr>
      <w:tr w:rsidR="00001775" w:rsidRPr="00D97B67" w14:paraId="2E5F7B55" w14:textId="77777777" w:rsidTr="00001775">
        <w:trPr>
          <w:trHeight w:val="977"/>
        </w:trPr>
        <w:tc>
          <w:tcPr>
            <w:tcW w:w="451" w:type="pct"/>
          </w:tcPr>
          <w:p w14:paraId="7CC1397B" w14:textId="33CC308C" w:rsidR="00001775" w:rsidRPr="00D97B67" w:rsidRDefault="00001775" w:rsidP="003E43F3">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Lee et al. (2014)</w:t>
            </w:r>
          </w:p>
        </w:tc>
        <w:tc>
          <w:tcPr>
            <w:tcW w:w="800" w:type="pct"/>
          </w:tcPr>
          <w:p w14:paraId="1BC726E3" w14:textId="3B6F2EE5" w:rsidR="00001775" w:rsidRPr="00D97B67" w:rsidRDefault="00001775" w:rsidP="003E43F3">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Barriers to cancer screening among Medical Aid Program recipients in the Republic of Korea: a qualitative study</w:t>
            </w:r>
          </w:p>
        </w:tc>
        <w:tc>
          <w:tcPr>
            <w:tcW w:w="301" w:type="pct"/>
          </w:tcPr>
          <w:p w14:paraId="422B880A" w14:textId="3366DE56" w:rsidR="00001775" w:rsidRPr="00D97B67" w:rsidRDefault="00001775" w:rsidP="003E43F3">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Focus groups</w:t>
            </w:r>
          </w:p>
        </w:tc>
        <w:tc>
          <w:tcPr>
            <w:tcW w:w="451" w:type="pct"/>
          </w:tcPr>
          <w:p w14:paraId="1B0EBC9B" w14:textId="0C6C463D" w:rsidR="00001775" w:rsidRPr="00D97B67" w:rsidRDefault="00001775" w:rsidP="003E43F3">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Low SES</w:t>
            </w:r>
          </w:p>
        </w:tc>
        <w:tc>
          <w:tcPr>
            <w:tcW w:w="250" w:type="pct"/>
          </w:tcPr>
          <w:p w14:paraId="1F66390A" w14:textId="30CF4018" w:rsidR="00001775" w:rsidRPr="00D97B67" w:rsidRDefault="00001775" w:rsidP="003E43F3">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35-79</w:t>
            </w:r>
          </w:p>
        </w:tc>
        <w:tc>
          <w:tcPr>
            <w:tcW w:w="300" w:type="pct"/>
          </w:tcPr>
          <w:p w14:paraId="2FA6E6FC" w14:textId="19DA9976" w:rsidR="00001775" w:rsidRPr="00D97B67" w:rsidRDefault="00001775" w:rsidP="003E43F3">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23</w:t>
            </w:r>
          </w:p>
        </w:tc>
        <w:tc>
          <w:tcPr>
            <w:tcW w:w="301" w:type="pct"/>
          </w:tcPr>
          <w:p w14:paraId="30F82DC9" w14:textId="723DF4F1" w:rsidR="00001775" w:rsidRPr="00D97B67" w:rsidRDefault="00001775" w:rsidP="003E43F3">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Republic of Korea</w:t>
            </w:r>
          </w:p>
        </w:tc>
        <w:tc>
          <w:tcPr>
            <w:tcW w:w="599" w:type="pct"/>
          </w:tcPr>
          <w:p w14:paraId="3C014280" w14:textId="4DEAC0C7" w:rsidR="00001775" w:rsidRPr="00D97B67" w:rsidRDefault="00001775" w:rsidP="003E43F3">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Cervical, gastric and liver cancer screening</w:t>
            </w:r>
          </w:p>
        </w:tc>
        <w:tc>
          <w:tcPr>
            <w:tcW w:w="1253" w:type="pct"/>
          </w:tcPr>
          <w:p w14:paraId="1760F11C" w14:textId="41F27C9E" w:rsidR="00001775" w:rsidRPr="00D97B67" w:rsidRDefault="00001775" w:rsidP="003E43F3">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We identified six barriers to screening: lack of trust in the NCSP and cancer screening units; fear of being diagnosed with cancer; discomfort or pain from the screening procedure; lack of time, lack of knowledge about cancer screening or lack of awareness of the existence of the NCSP; physical disability or underlying disease; and logistic barriers.' (p. 1)</w:t>
            </w:r>
          </w:p>
        </w:tc>
        <w:tc>
          <w:tcPr>
            <w:tcW w:w="296" w:type="pct"/>
            <w:noWrap/>
          </w:tcPr>
          <w:p w14:paraId="7D0E7305" w14:textId="0EA38993" w:rsidR="00001775" w:rsidRPr="00D97B67" w:rsidRDefault="00001775" w:rsidP="003E43F3">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3</w:t>
            </w:r>
          </w:p>
        </w:tc>
      </w:tr>
      <w:tr w:rsidR="00001775" w:rsidRPr="00D97B67" w14:paraId="41CF74FE" w14:textId="77777777" w:rsidTr="00001775">
        <w:trPr>
          <w:trHeight w:val="3036"/>
        </w:trPr>
        <w:tc>
          <w:tcPr>
            <w:tcW w:w="451" w:type="pct"/>
            <w:shd w:val="clear" w:color="auto" w:fill="E7E6E6" w:themeFill="background2"/>
            <w:hideMark/>
          </w:tcPr>
          <w:p w14:paraId="3959AA5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ee et al. (2016)</w:t>
            </w:r>
          </w:p>
        </w:tc>
        <w:tc>
          <w:tcPr>
            <w:tcW w:w="800" w:type="pct"/>
            <w:shd w:val="clear" w:color="auto" w:fill="E7E6E6" w:themeFill="background2"/>
            <w:hideMark/>
          </w:tcPr>
          <w:p w14:paraId="3FE7868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actors associated with receiving pap tests among married immigrant women of Vietnamese origin in southern Taiwan</w:t>
            </w:r>
          </w:p>
        </w:tc>
        <w:tc>
          <w:tcPr>
            <w:tcW w:w="301" w:type="pct"/>
            <w:shd w:val="clear" w:color="auto" w:fill="E7E6E6" w:themeFill="background2"/>
            <w:hideMark/>
          </w:tcPr>
          <w:p w14:paraId="3021674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shd w:val="clear" w:color="auto" w:fill="E7E6E6" w:themeFill="background2"/>
            <w:hideMark/>
          </w:tcPr>
          <w:p w14:paraId="0C83CE0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3783EE6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35,55</w:t>
            </w:r>
          </w:p>
        </w:tc>
        <w:tc>
          <w:tcPr>
            <w:tcW w:w="300" w:type="pct"/>
            <w:shd w:val="clear" w:color="auto" w:fill="E7E6E6" w:themeFill="background2"/>
            <w:hideMark/>
          </w:tcPr>
          <w:p w14:paraId="5B5EF6E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27</w:t>
            </w:r>
          </w:p>
        </w:tc>
        <w:tc>
          <w:tcPr>
            <w:tcW w:w="301" w:type="pct"/>
            <w:shd w:val="clear" w:color="auto" w:fill="E7E6E6" w:themeFill="background2"/>
            <w:hideMark/>
          </w:tcPr>
          <w:p w14:paraId="65321EC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W</w:t>
            </w:r>
          </w:p>
        </w:tc>
        <w:tc>
          <w:tcPr>
            <w:tcW w:w="599" w:type="pct"/>
            <w:shd w:val="clear" w:color="auto" w:fill="E7E6E6" w:themeFill="background2"/>
            <w:hideMark/>
          </w:tcPr>
          <w:p w14:paraId="4ED3C0F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2C9E833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This study found that having children, knowledge of Pap tests, and barriers to receiving Pap tests were all </w:t>
            </w:r>
            <w:proofErr w:type="spellStart"/>
            <w:r w:rsidRPr="00D97B67">
              <w:rPr>
                <w:rFonts w:ascii="Calibri" w:eastAsia="Times New Roman" w:hAnsi="Calibri" w:cs="Calibri"/>
                <w:color w:val="000000"/>
                <w:kern w:val="0"/>
                <w:sz w:val="20"/>
                <w:szCs w:val="20"/>
                <w:lang w:eastAsia="nl-NL"/>
                <w14:ligatures w14:val="none"/>
              </w:rPr>
              <w:t>behaviors</w:t>
            </w:r>
            <w:proofErr w:type="spellEnd"/>
            <w:r w:rsidRPr="00D97B67">
              <w:rPr>
                <w:rFonts w:ascii="Calibri" w:eastAsia="Times New Roman" w:hAnsi="Calibri" w:cs="Calibri"/>
                <w:color w:val="000000"/>
                <w:kern w:val="0"/>
                <w:sz w:val="20"/>
                <w:szCs w:val="20"/>
                <w:lang w:eastAsia="nl-NL"/>
                <w14:ligatures w14:val="none"/>
              </w:rPr>
              <w:t xml:space="preserve"> related to receiving Pap tests. Information and strategies that are culturally adapted to Taiwan should be developed to provide Vietnamese–Chinese bilingual documents, encouraging Vietnamese women in transnational marriages to discuss Pap tests and related issues with family members, promoting Pap tests as part of routine health education topics, providing a mobile service for women who cannot schedule Pap tests because of work or family duties, referring women to female physicians for Pap tests to reduce embarrassment, and strengthening health education programs specific to Vietnamese women in transnational marriages who do not have children.' (pp. 253-254)</w:t>
            </w:r>
          </w:p>
        </w:tc>
        <w:tc>
          <w:tcPr>
            <w:tcW w:w="296" w:type="pct"/>
            <w:shd w:val="clear" w:color="auto" w:fill="E7E6E6" w:themeFill="background2"/>
            <w:noWrap/>
            <w:hideMark/>
          </w:tcPr>
          <w:p w14:paraId="581BE93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w:t>
            </w:r>
          </w:p>
        </w:tc>
      </w:tr>
      <w:tr w:rsidR="00001775" w:rsidRPr="00D97B67" w14:paraId="50F5C23D" w14:textId="77777777" w:rsidTr="00001775">
        <w:trPr>
          <w:trHeight w:val="693"/>
        </w:trPr>
        <w:tc>
          <w:tcPr>
            <w:tcW w:w="451" w:type="pct"/>
            <w:hideMark/>
          </w:tcPr>
          <w:p w14:paraId="6D508F0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 xml:space="preserve">Lee &amp; </w:t>
            </w:r>
            <w:proofErr w:type="spellStart"/>
            <w:r w:rsidRPr="00D97B67">
              <w:rPr>
                <w:rFonts w:ascii="Calibri" w:eastAsia="Times New Roman" w:hAnsi="Calibri" w:cs="Calibri"/>
                <w:color w:val="000000"/>
                <w:kern w:val="0"/>
                <w:sz w:val="20"/>
                <w:szCs w:val="20"/>
                <w:lang w:eastAsia="nl-NL"/>
                <w14:ligatures w14:val="none"/>
              </w:rPr>
              <w:t>Im</w:t>
            </w:r>
            <w:proofErr w:type="spellEnd"/>
            <w:r w:rsidRPr="00D97B67">
              <w:rPr>
                <w:rFonts w:ascii="Calibri" w:eastAsia="Times New Roman" w:hAnsi="Calibri" w:cs="Calibri"/>
                <w:color w:val="000000"/>
                <w:kern w:val="0"/>
                <w:sz w:val="20"/>
                <w:szCs w:val="20"/>
                <w:lang w:eastAsia="nl-NL"/>
                <w14:ligatures w14:val="none"/>
              </w:rPr>
              <w:t xml:space="preserve"> (2013)</w:t>
            </w:r>
          </w:p>
        </w:tc>
        <w:tc>
          <w:tcPr>
            <w:tcW w:w="800" w:type="pct"/>
            <w:hideMark/>
          </w:tcPr>
          <w:p w14:paraId="468B0E1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Colorectal Cancer Screening among Korean American Immigrants: </w:t>
            </w:r>
            <w:proofErr w:type="spellStart"/>
            <w:r w:rsidRPr="00D97B67">
              <w:rPr>
                <w:rFonts w:ascii="Calibri" w:eastAsia="Times New Roman" w:hAnsi="Calibri" w:cs="Calibri"/>
                <w:color w:val="000000"/>
                <w:kern w:val="0"/>
                <w:sz w:val="20"/>
                <w:szCs w:val="20"/>
                <w:lang w:eastAsia="nl-NL"/>
                <w14:ligatures w14:val="none"/>
              </w:rPr>
              <w:t>Unraveling</w:t>
            </w:r>
            <w:proofErr w:type="spellEnd"/>
            <w:r w:rsidRPr="00D97B67">
              <w:rPr>
                <w:rFonts w:ascii="Calibri" w:eastAsia="Times New Roman" w:hAnsi="Calibri" w:cs="Calibri"/>
                <w:color w:val="000000"/>
                <w:kern w:val="0"/>
                <w:sz w:val="20"/>
                <w:szCs w:val="20"/>
                <w:lang w:eastAsia="nl-NL"/>
                <w14:ligatures w14:val="none"/>
              </w:rPr>
              <w:t xml:space="preserve"> the Influence of Culture</w:t>
            </w:r>
          </w:p>
        </w:tc>
        <w:tc>
          <w:tcPr>
            <w:tcW w:w="301" w:type="pct"/>
            <w:hideMark/>
          </w:tcPr>
          <w:p w14:paraId="5FA8D54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hideMark/>
          </w:tcPr>
          <w:p w14:paraId="6B0B233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2551E83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0-88</w:t>
            </w:r>
          </w:p>
        </w:tc>
        <w:tc>
          <w:tcPr>
            <w:tcW w:w="300" w:type="pct"/>
            <w:hideMark/>
          </w:tcPr>
          <w:p w14:paraId="52456E1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81</w:t>
            </w:r>
          </w:p>
        </w:tc>
        <w:tc>
          <w:tcPr>
            <w:tcW w:w="301" w:type="pct"/>
            <w:hideMark/>
          </w:tcPr>
          <w:p w14:paraId="4C9DAE2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582F6F7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w:t>
            </w:r>
          </w:p>
        </w:tc>
        <w:tc>
          <w:tcPr>
            <w:tcW w:w="1253" w:type="pct"/>
            <w:hideMark/>
          </w:tcPr>
          <w:p w14:paraId="2ED47C9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Binary logistic regression analyses revealed significant predictors including health belief constructs, such as perceived seriousness of cancer and confidence in screening uptake, and gender- </w:t>
            </w:r>
            <w:proofErr w:type="spellStart"/>
            <w:r w:rsidRPr="00D97B67">
              <w:rPr>
                <w:rFonts w:ascii="Calibri" w:eastAsia="Times New Roman" w:hAnsi="Calibri" w:cs="Calibri"/>
                <w:color w:val="000000"/>
                <w:kern w:val="0"/>
                <w:sz w:val="20"/>
                <w:szCs w:val="20"/>
                <w:lang w:eastAsia="nl-NL"/>
                <w14:ligatures w14:val="none"/>
              </w:rPr>
              <w:t>specifi</w:t>
            </w:r>
            <w:proofErr w:type="spellEnd"/>
            <w:r w:rsidRPr="00D97B67">
              <w:rPr>
                <w:rFonts w:ascii="Calibri" w:eastAsia="Times New Roman" w:hAnsi="Calibri" w:cs="Calibri"/>
                <w:color w:val="000000"/>
                <w:kern w:val="0"/>
                <w:sz w:val="20"/>
                <w:szCs w:val="20"/>
                <w:lang w:eastAsia="nl-NL"/>
                <w14:ligatures w14:val="none"/>
              </w:rPr>
              <w:t xml:space="preserve"> c cultural beliefs and attitudes about CRC screening. Perceived helplessness lowered CRC screening among the women, while fatalism lowered it among the men. The findings reinforce a need for cultural- and gender- specific intervention strategies to increase CRC screening in this particularly vulnerable population.' (p. 579)</w:t>
            </w:r>
          </w:p>
        </w:tc>
        <w:tc>
          <w:tcPr>
            <w:tcW w:w="296" w:type="pct"/>
            <w:noWrap/>
            <w:hideMark/>
          </w:tcPr>
          <w:p w14:paraId="28BC0AC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4858A6A8" w14:textId="77777777" w:rsidTr="00001775">
        <w:trPr>
          <w:trHeight w:val="1488"/>
        </w:trPr>
        <w:tc>
          <w:tcPr>
            <w:tcW w:w="451" w:type="pct"/>
            <w:shd w:val="clear" w:color="auto" w:fill="E7E6E6" w:themeFill="background2"/>
            <w:hideMark/>
          </w:tcPr>
          <w:p w14:paraId="78BEBDB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ee &amp; Jung (2013)</w:t>
            </w:r>
          </w:p>
        </w:tc>
        <w:tc>
          <w:tcPr>
            <w:tcW w:w="800" w:type="pct"/>
            <w:shd w:val="clear" w:color="auto" w:fill="E7E6E6" w:themeFill="background2"/>
            <w:hideMark/>
          </w:tcPr>
          <w:p w14:paraId="488067D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Older Korean American Men's Prostate Cancer Screening </w:t>
            </w:r>
            <w:proofErr w:type="spellStart"/>
            <w:r w:rsidRPr="00D97B67">
              <w:rPr>
                <w:rFonts w:ascii="Calibri" w:eastAsia="Times New Roman" w:hAnsi="Calibri" w:cs="Calibri"/>
                <w:color w:val="000000"/>
                <w:kern w:val="0"/>
                <w:sz w:val="20"/>
                <w:szCs w:val="20"/>
                <w:lang w:eastAsia="nl-NL"/>
                <w14:ligatures w14:val="none"/>
              </w:rPr>
              <w:t>Behavior</w:t>
            </w:r>
            <w:proofErr w:type="spellEnd"/>
            <w:r w:rsidRPr="00D97B67">
              <w:rPr>
                <w:rFonts w:ascii="Calibri" w:eastAsia="Times New Roman" w:hAnsi="Calibri" w:cs="Calibri"/>
                <w:color w:val="000000"/>
                <w:kern w:val="0"/>
                <w:sz w:val="20"/>
                <w:szCs w:val="20"/>
                <w:lang w:eastAsia="nl-NL"/>
                <w14:ligatures w14:val="none"/>
              </w:rPr>
              <w:t>: The Prime Role of Culture</w:t>
            </w:r>
          </w:p>
        </w:tc>
        <w:tc>
          <w:tcPr>
            <w:tcW w:w="301" w:type="pct"/>
            <w:shd w:val="clear" w:color="auto" w:fill="E7E6E6" w:themeFill="background2"/>
            <w:hideMark/>
          </w:tcPr>
          <w:p w14:paraId="011CD85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shd w:val="clear" w:color="auto" w:fill="E7E6E6" w:themeFill="background2"/>
            <w:hideMark/>
          </w:tcPr>
          <w:p w14:paraId="4AA503C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378FF37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67,03</w:t>
            </w:r>
          </w:p>
        </w:tc>
        <w:tc>
          <w:tcPr>
            <w:tcW w:w="300" w:type="pct"/>
            <w:shd w:val="clear" w:color="auto" w:fill="E7E6E6" w:themeFill="background2"/>
            <w:hideMark/>
          </w:tcPr>
          <w:p w14:paraId="287CFF2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34</w:t>
            </w:r>
          </w:p>
        </w:tc>
        <w:tc>
          <w:tcPr>
            <w:tcW w:w="301" w:type="pct"/>
            <w:shd w:val="clear" w:color="auto" w:fill="E7E6E6" w:themeFill="background2"/>
            <w:hideMark/>
          </w:tcPr>
          <w:p w14:paraId="5E55D8A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1E657C2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rostate cancer screening</w:t>
            </w:r>
          </w:p>
        </w:tc>
        <w:tc>
          <w:tcPr>
            <w:tcW w:w="1253" w:type="pct"/>
            <w:shd w:val="clear" w:color="auto" w:fill="E7E6E6" w:themeFill="background2"/>
            <w:hideMark/>
          </w:tcPr>
          <w:p w14:paraId="3659875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Findings from our study confirmed the importance of culture-based beliefs about cancer and health care on participants’ decisions about preventative measures. A </w:t>
            </w:r>
            <w:proofErr w:type="spellStart"/>
            <w:r w:rsidRPr="00D97B67">
              <w:rPr>
                <w:rFonts w:ascii="Calibri" w:eastAsia="Times New Roman" w:hAnsi="Calibri" w:cs="Calibri"/>
                <w:color w:val="000000"/>
                <w:kern w:val="0"/>
                <w:sz w:val="20"/>
                <w:szCs w:val="20"/>
                <w:lang w:eastAsia="nl-NL"/>
                <w14:ligatures w14:val="none"/>
              </w:rPr>
              <w:t>crisisoriented</w:t>
            </w:r>
            <w:proofErr w:type="spellEnd"/>
            <w:r w:rsidRPr="00D97B67">
              <w:rPr>
                <w:rFonts w:ascii="Calibri" w:eastAsia="Times New Roman" w:hAnsi="Calibri" w:cs="Calibri"/>
                <w:color w:val="000000"/>
                <w:kern w:val="0"/>
                <w:sz w:val="20"/>
                <w:szCs w:val="20"/>
                <w:lang w:eastAsia="nl-NL"/>
                <w14:ligatures w14:val="none"/>
              </w:rPr>
              <w:t xml:space="preserve"> intervention approach to cancer and physical modesty were found to be associated with a substantially reduced likelihood of recent prostate cancer screening.' (p. 1034)</w:t>
            </w:r>
          </w:p>
        </w:tc>
        <w:tc>
          <w:tcPr>
            <w:tcW w:w="296" w:type="pct"/>
            <w:shd w:val="clear" w:color="auto" w:fill="E7E6E6" w:themeFill="background2"/>
            <w:noWrap/>
            <w:hideMark/>
          </w:tcPr>
          <w:p w14:paraId="23A9E8E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w:t>
            </w:r>
          </w:p>
        </w:tc>
      </w:tr>
      <w:tr w:rsidR="00001775" w:rsidRPr="00D97B67" w14:paraId="7E3861F2" w14:textId="77777777" w:rsidTr="00001775">
        <w:trPr>
          <w:trHeight w:val="1104"/>
        </w:trPr>
        <w:tc>
          <w:tcPr>
            <w:tcW w:w="451" w:type="pct"/>
            <w:hideMark/>
          </w:tcPr>
          <w:p w14:paraId="36AEC4D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ee &amp; Lee (2017)</w:t>
            </w:r>
          </w:p>
        </w:tc>
        <w:tc>
          <w:tcPr>
            <w:tcW w:w="800" w:type="pct"/>
            <w:hideMark/>
          </w:tcPr>
          <w:p w14:paraId="69C1967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arriers to Cervical Cancer Screening and Prevention in Young Korean Immigrant Women: Implications for Intervention Development</w:t>
            </w:r>
          </w:p>
        </w:tc>
        <w:tc>
          <w:tcPr>
            <w:tcW w:w="301" w:type="pct"/>
            <w:hideMark/>
          </w:tcPr>
          <w:p w14:paraId="42B6157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hideMark/>
          </w:tcPr>
          <w:p w14:paraId="5E6265F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7FEDEE7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1-29</w:t>
            </w:r>
          </w:p>
        </w:tc>
        <w:tc>
          <w:tcPr>
            <w:tcW w:w="300" w:type="pct"/>
            <w:hideMark/>
          </w:tcPr>
          <w:p w14:paraId="65E17D1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6</w:t>
            </w:r>
          </w:p>
        </w:tc>
        <w:tc>
          <w:tcPr>
            <w:tcW w:w="301" w:type="pct"/>
            <w:hideMark/>
          </w:tcPr>
          <w:p w14:paraId="1688573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0787730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hideMark/>
          </w:tcPr>
          <w:p w14:paraId="7254083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The current study examined barriers to Pap test uptake and HPV vaccination among young Korean immigrant women. Findings suggested that the focus group participants have limited knowledge of cervical cancer and preventive </w:t>
            </w:r>
            <w:proofErr w:type="spellStart"/>
            <w:r w:rsidRPr="00D97B67">
              <w:rPr>
                <w:rFonts w:ascii="Calibri" w:eastAsia="Times New Roman" w:hAnsi="Calibri" w:cs="Calibri"/>
                <w:color w:val="000000"/>
                <w:kern w:val="0"/>
                <w:sz w:val="20"/>
                <w:szCs w:val="20"/>
                <w:lang w:eastAsia="nl-NL"/>
                <w14:ligatures w14:val="none"/>
              </w:rPr>
              <w:t>behaviors'</w:t>
            </w:r>
            <w:proofErr w:type="spellEnd"/>
            <w:r w:rsidRPr="00D97B67">
              <w:rPr>
                <w:rFonts w:ascii="Calibri" w:eastAsia="Times New Roman" w:hAnsi="Calibri" w:cs="Calibri"/>
                <w:color w:val="000000"/>
                <w:kern w:val="0"/>
                <w:sz w:val="20"/>
                <w:szCs w:val="20"/>
                <w:lang w:eastAsia="nl-NL"/>
                <w14:ligatures w14:val="none"/>
              </w:rPr>
              <w:t xml:space="preserve"> (pp. 357-358)</w:t>
            </w:r>
          </w:p>
        </w:tc>
        <w:tc>
          <w:tcPr>
            <w:tcW w:w="296" w:type="pct"/>
            <w:noWrap/>
            <w:hideMark/>
          </w:tcPr>
          <w:p w14:paraId="1CCCF74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6DD0E060" w14:textId="77777777" w:rsidTr="00001775">
        <w:trPr>
          <w:trHeight w:val="1104"/>
        </w:trPr>
        <w:tc>
          <w:tcPr>
            <w:tcW w:w="451" w:type="pct"/>
            <w:shd w:val="clear" w:color="auto" w:fill="E7E6E6" w:themeFill="background2"/>
            <w:hideMark/>
          </w:tcPr>
          <w:p w14:paraId="6246EC5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ee &amp; Lee (2013)</w:t>
            </w:r>
          </w:p>
        </w:tc>
        <w:tc>
          <w:tcPr>
            <w:tcW w:w="800" w:type="pct"/>
            <w:shd w:val="clear" w:color="auto" w:fill="E7E6E6" w:themeFill="background2"/>
            <w:hideMark/>
          </w:tcPr>
          <w:p w14:paraId="55E6CB1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Korean Americans' Beliefs about Colorectal Cancer Screening</w:t>
            </w:r>
          </w:p>
        </w:tc>
        <w:tc>
          <w:tcPr>
            <w:tcW w:w="301" w:type="pct"/>
            <w:shd w:val="clear" w:color="auto" w:fill="E7E6E6" w:themeFill="background2"/>
            <w:hideMark/>
          </w:tcPr>
          <w:p w14:paraId="1209C4E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rviews</w:t>
            </w:r>
          </w:p>
        </w:tc>
        <w:tc>
          <w:tcPr>
            <w:tcW w:w="451" w:type="pct"/>
            <w:shd w:val="clear" w:color="auto" w:fill="E7E6E6" w:themeFill="background2"/>
            <w:hideMark/>
          </w:tcPr>
          <w:p w14:paraId="1BD4082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304943B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0+</w:t>
            </w:r>
          </w:p>
        </w:tc>
        <w:tc>
          <w:tcPr>
            <w:tcW w:w="300" w:type="pct"/>
            <w:shd w:val="clear" w:color="auto" w:fill="E7E6E6" w:themeFill="background2"/>
            <w:hideMark/>
          </w:tcPr>
          <w:p w14:paraId="05B6A56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6</w:t>
            </w:r>
          </w:p>
        </w:tc>
        <w:tc>
          <w:tcPr>
            <w:tcW w:w="301" w:type="pct"/>
            <w:shd w:val="clear" w:color="auto" w:fill="E7E6E6" w:themeFill="background2"/>
            <w:hideMark/>
          </w:tcPr>
          <w:p w14:paraId="4AF3706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782BE40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w:t>
            </w:r>
          </w:p>
        </w:tc>
        <w:tc>
          <w:tcPr>
            <w:tcW w:w="1253" w:type="pct"/>
            <w:shd w:val="clear" w:color="auto" w:fill="E7E6E6" w:themeFill="background2"/>
            <w:hideMark/>
          </w:tcPr>
          <w:p w14:paraId="46D8AF3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Results show the critical need for in-depth understanding of unique health and cultural beliefs about CRC screening in KAs. These beliefs could be useful for future intervention strategies to change </w:t>
            </w:r>
            <w:r w:rsidRPr="00D97B67">
              <w:rPr>
                <w:rFonts w:ascii="Calibri" w:eastAsia="Times New Roman" w:hAnsi="Calibri" w:cs="Calibri"/>
                <w:color w:val="000000"/>
                <w:kern w:val="0"/>
                <w:sz w:val="20"/>
                <w:szCs w:val="20"/>
                <w:lang w:eastAsia="nl-NL"/>
                <w14:ligatures w14:val="none"/>
              </w:rPr>
              <w:lastRenderedPageBreak/>
              <w:t>health and cultural beliefs in order to increase CRC screening participation in KAs.' (p. 45)</w:t>
            </w:r>
          </w:p>
        </w:tc>
        <w:tc>
          <w:tcPr>
            <w:tcW w:w="296" w:type="pct"/>
            <w:shd w:val="clear" w:color="auto" w:fill="E7E6E6" w:themeFill="background2"/>
            <w:noWrap/>
            <w:hideMark/>
          </w:tcPr>
          <w:p w14:paraId="01C7ECB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5</w:t>
            </w:r>
          </w:p>
        </w:tc>
      </w:tr>
      <w:tr w:rsidR="00001775" w:rsidRPr="00D97B67" w14:paraId="1E18BAF7" w14:textId="77777777" w:rsidTr="00001775">
        <w:trPr>
          <w:trHeight w:val="835"/>
        </w:trPr>
        <w:tc>
          <w:tcPr>
            <w:tcW w:w="451" w:type="pct"/>
            <w:hideMark/>
          </w:tcPr>
          <w:p w14:paraId="103A9FC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eng (2022)</w:t>
            </w:r>
          </w:p>
        </w:tc>
        <w:tc>
          <w:tcPr>
            <w:tcW w:w="800" w:type="pct"/>
            <w:hideMark/>
          </w:tcPr>
          <w:p w14:paraId="3410E3A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hinese Livery Drivers' Perspectives on Adapting a Community Health Worker Intervention to Facilitate Lung Cancer Screening</w:t>
            </w:r>
          </w:p>
        </w:tc>
        <w:tc>
          <w:tcPr>
            <w:tcW w:w="301" w:type="pct"/>
            <w:hideMark/>
          </w:tcPr>
          <w:p w14:paraId="06FA1F6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hideMark/>
          </w:tcPr>
          <w:p w14:paraId="449458B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 &amp; nonstandard work arrangements</w:t>
            </w:r>
          </w:p>
        </w:tc>
        <w:tc>
          <w:tcPr>
            <w:tcW w:w="250" w:type="pct"/>
            <w:hideMark/>
          </w:tcPr>
          <w:p w14:paraId="0A1BA0C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1-80</w:t>
            </w:r>
          </w:p>
        </w:tc>
        <w:tc>
          <w:tcPr>
            <w:tcW w:w="300" w:type="pct"/>
            <w:hideMark/>
          </w:tcPr>
          <w:p w14:paraId="60F4016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9</w:t>
            </w:r>
          </w:p>
        </w:tc>
        <w:tc>
          <w:tcPr>
            <w:tcW w:w="301" w:type="pct"/>
            <w:hideMark/>
          </w:tcPr>
          <w:p w14:paraId="0BE6CA1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2FE305D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ung cancer screening</w:t>
            </w:r>
          </w:p>
        </w:tc>
        <w:tc>
          <w:tcPr>
            <w:tcW w:w="1253" w:type="pct"/>
            <w:hideMark/>
          </w:tcPr>
          <w:p w14:paraId="3363886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 participants were uncertain about whether smoking was associated with cancer, unfamiliar with LCS, and reported numerous barriers to LCS uptake. Most believed a CHW program to facilitate LCS would be acceptable and feasible, if tailored to meet their needs. Our results have implications for improving access to early detection of lung cancer and preventive care (e.g., culturally appropriate smoking cessation and health education programs) for Chinese livery drivers.' (p. 332)</w:t>
            </w:r>
          </w:p>
        </w:tc>
        <w:tc>
          <w:tcPr>
            <w:tcW w:w="296" w:type="pct"/>
            <w:noWrap/>
            <w:hideMark/>
          </w:tcPr>
          <w:p w14:paraId="0C75CBD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6E8A56BC" w14:textId="77777777" w:rsidTr="00001775">
        <w:trPr>
          <w:trHeight w:val="1656"/>
        </w:trPr>
        <w:tc>
          <w:tcPr>
            <w:tcW w:w="451" w:type="pct"/>
            <w:shd w:val="clear" w:color="auto" w:fill="E7E6E6" w:themeFill="background2"/>
            <w:hideMark/>
          </w:tcPr>
          <w:p w14:paraId="0577AE8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in et al. (2016)</w:t>
            </w:r>
          </w:p>
        </w:tc>
        <w:tc>
          <w:tcPr>
            <w:tcW w:w="800" w:type="pct"/>
            <w:shd w:val="clear" w:color="auto" w:fill="E7E6E6" w:themeFill="background2"/>
            <w:hideMark/>
          </w:tcPr>
          <w:p w14:paraId="5B6F101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arriers of Female Breast, Colorectal, and Cervical Cancer Screening Among American Indians-Where to Intervene?</w:t>
            </w:r>
          </w:p>
        </w:tc>
        <w:tc>
          <w:tcPr>
            <w:tcW w:w="301" w:type="pct"/>
            <w:shd w:val="clear" w:color="auto" w:fill="E7E6E6" w:themeFill="background2"/>
            <w:hideMark/>
          </w:tcPr>
          <w:p w14:paraId="4EC8174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shd w:val="clear" w:color="auto" w:fill="E7E6E6" w:themeFill="background2"/>
            <w:hideMark/>
          </w:tcPr>
          <w:p w14:paraId="6D327E2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451E52D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1+</w:t>
            </w:r>
          </w:p>
        </w:tc>
        <w:tc>
          <w:tcPr>
            <w:tcW w:w="300" w:type="pct"/>
            <w:shd w:val="clear" w:color="auto" w:fill="E7E6E6" w:themeFill="background2"/>
            <w:hideMark/>
          </w:tcPr>
          <w:p w14:paraId="375CF69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99</w:t>
            </w:r>
          </w:p>
        </w:tc>
        <w:tc>
          <w:tcPr>
            <w:tcW w:w="301" w:type="pct"/>
            <w:shd w:val="clear" w:color="auto" w:fill="E7E6E6" w:themeFill="background2"/>
            <w:hideMark/>
          </w:tcPr>
          <w:p w14:paraId="046DF68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099828F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breast and cervical cancer screening</w:t>
            </w:r>
          </w:p>
        </w:tc>
        <w:tc>
          <w:tcPr>
            <w:tcW w:w="1253" w:type="pct"/>
            <w:shd w:val="clear" w:color="auto" w:fill="E7E6E6" w:themeFill="background2"/>
            <w:hideMark/>
          </w:tcPr>
          <w:p w14:paraId="2D681F8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study found that knowledge about cancer screening, geographic access to PCPs (e.g., distance and transportation), as well as socioeconomic factors were significant barriers for breast, cervical, and colorectal cancer screening. Based on these findings, the study integrated geographic access and socioeconomic factors to identify geographic areas where people had low access to cancer screening in South Dakota.' (p. 904)</w:t>
            </w:r>
          </w:p>
        </w:tc>
        <w:tc>
          <w:tcPr>
            <w:tcW w:w="296" w:type="pct"/>
            <w:shd w:val="clear" w:color="auto" w:fill="E7E6E6" w:themeFill="background2"/>
            <w:noWrap/>
            <w:hideMark/>
          </w:tcPr>
          <w:p w14:paraId="0E8DBCA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2FA88CE2" w14:textId="77777777" w:rsidTr="00001775">
        <w:trPr>
          <w:trHeight w:val="1104"/>
        </w:trPr>
        <w:tc>
          <w:tcPr>
            <w:tcW w:w="451" w:type="pct"/>
            <w:hideMark/>
          </w:tcPr>
          <w:p w14:paraId="293A5EF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ofters et al. (2021)</w:t>
            </w:r>
          </w:p>
        </w:tc>
        <w:tc>
          <w:tcPr>
            <w:tcW w:w="800" w:type="pct"/>
            <w:hideMark/>
          </w:tcPr>
          <w:p w14:paraId="3F59B78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are in the Community: Opportunities to improve cancer screening uptake for people living with low income</w:t>
            </w:r>
          </w:p>
        </w:tc>
        <w:tc>
          <w:tcPr>
            <w:tcW w:w="301" w:type="pct"/>
            <w:hideMark/>
          </w:tcPr>
          <w:p w14:paraId="6FE22CF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 and interviews</w:t>
            </w:r>
          </w:p>
        </w:tc>
        <w:tc>
          <w:tcPr>
            <w:tcW w:w="451" w:type="pct"/>
            <w:hideMark/>
          </w:tcPr>
          <w:p w14:paraId="52E44D7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ow-income</w:t>
            </w:r>
          </w:p>
        </w:tc>
        <w:tc>
          <w:tcPr>
            <w:tcW w:w="250" w:type="pct"/>
            <w:hideMark/>
          </w:tcPr>
          <w:p w14:paraId="1B7D5FC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2-71</w:t>
            </w:r>
          </w:p>
        </w:tc>
        <w:tc>
          <w:tcPr>
            <w:tcW w:w="300" w:type="pct"/>
            <w:hideMark/>
          </w:tcPr>
          <w:p w14:paraId="33D0CF1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8</w:t>
            </w:r>
          </w:p>
        </w:tc>
        <w:tc>
          <w:tcPr>
            <w:tcW w:w="301" w:type="pct"/>
            <w:hideMark/>
          </w:tcPr>
          <w:p w14:paraId="6CA608E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A</w:t>
            </w:r>
          </w:p>
        </w:tc>
        <w:tc>
          <w:tcPr>
            <w:tcW w:w="599" w:type="pct"/>
            <w:hideMark/>
          </w:tcPr>
          <w:p w14:paraId="38B0C52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breast and cervical cancer screening</w:t>
            </w:r>
          </w:p>
        </w:tc>
        <w:tc>
          <w:tcPr>
            <w:tcW w:w="1253" w:type="pct"/>
            <w:hideMark/>
          </w:tcPr>
          <w:p w14:paraId="7087982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rimary care patients living with low income and who were or had recently been overdue for cancer screening recommended taking a community outreach approach in order to reduce socioeconomic disparities in cancer screening uptake.' (p. 4)</w:t>
            </w:r>
          </w:p>
        </w:tc>
        <w:tc>
          <w:tcPr>
            <w:tcW w:w="296" w:type="pct"/>
            <w:noWrap/>
            <w:hideMark/>
          </w:tcPr>
          <w:p w14:paraId="1CE59C4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w:t>
            </w:r>
          </w:p>
        </w:tc>
      </w:tr>
      <w:tr w:rsidR="00001775" w:rsidRPr="00D97B67" w14:paraId="3B012A0D" w14:textId="77777777" w:rsidTr="00001775">
        <w:trPr>
          <w:trHeight w:val="1380"/>
        </w:trPr>
        <w:tc>
          <w:tcPr>
            <w:tcW w:w="451" w:type="pct"/>
            <w:shd w:val="clear" w:color="auto" w:fill="E7E6E6" w:themeFill="background2"/>
            <w:hideMark/>
          </w:tcPr>
          <w:p w14:paraId="37D783C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Lofters et al. (2020)</w:t>
            </w:r>
          </w:p>
        </w:tc>
        <w:tc>
          <w:tcPr>
            <w:tcW w:w="800" w:type="pct"/>
            <w:shd w:val="clear" w:color="auto" w:fill="E7E6E6" w:themeFill="background2"/>
            <w:hideMark/>
          </w:tcPr>
          <w:p w14:paraId="61E833A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 "Tea and Cookies" Approach: Co-designing Cancer Screening Interventions with Patients Living with Low Income</w:t>
            </w:r>
          </w:p>
        </w:tc>
        <w:tc>
          <w:tcPr>
            <w:tcW w:w="301" w:type="pct"/>
            <w:shd w:val="clear" w:color="auto" w:fill="E7E6E6" w:themeFill="background2"/>
            <w:hideMark/>
          </w:tcPr>
          <w:p w14:paraId="241261E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 and interviews</w:t>
            </w:r>
          </w:p>
        </w:tc>
        <w:tc>
          <w:tcPr>
            <w:tcW w:w="451" w:type="pct"/>
            <w:shd w:val="clear" w:color="auto" w:fill="E7E6E6" w:themeFill="background2"/>
            <w:hideMark/>
          </w:tcPr>
          <w:p w14:paraId="7042219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ow-income</w:t>
            </w:r>
          </w:p>
        </w:tc>
        <w:tc>
          <w:tcPr>
            <w:tcW w:w="250" w:type="pct"/>
            <w:shd w:val="clear" w:color="auto" w:fill="E7E6E6" w:themeFill="background2"/>
            <w:hideMark/>
          </w:tcPr>
          <w:p w14:paraId="340FC62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2-71</w:t>
            </w:r>
          </w:p>
        </w:tc>
        <w:tc>
          <w:tcPr>
            <w:tcW w:w="300" w:type="pct"/>
            <w:shd w:val="clear" w:color="auto" w:fill="E7E6E6" w:themeFill="background2"/>
            <w:hideMark/>
          </w:tcPr>
          <w:p w14:paraId="5C31521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8</w:t>
            </w:r>
          </w:p>
        </w:tc>
        <w:tc>
          <w:tcPr>
            <w:tcW w:w="301" w:type="pct"/>
            <w:shd w:val="clear" w:color="auto" w:fill="E7E6E6" w:themeFill="background2"/>
            <w:hideMark/>
          </w:tcPr>
          <w:p w14:paraId="6B26C4E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A</w:t>
            </w:r>
          </w:p>
        </w:tc>
        <w:tc>
          <w:tcPr>
            <w:tcW w:w="599" w:type="pct"/>
            <w:shd w:val="clear" w:color="auto" w:fill="E7E6E6" w:themeFill="background2"/>
            <w:hideMark/>
          </w:tcPr>
          <w:p w14:paraId="495C7A2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breast and cervical cancer screening</w:t>
            </w:r>
          </w:p>
        </w:tc>
        <w:tc>
          <w:tcPr>
            <w:tcW w:w="1253" w:type="pct"/>
            <w:shd w:val="clear" w:color="auto" w:fill="E7E6E6" w:themeFill="background2"/>
            <w:hideMark/>
          </w:tcPr>
          <w:p w14:paraId="7BC718D5" w14:textId="7F6C8F10"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We used input from patients living with low income to co-design a new approach to cancer screening in our primary care organization, an approach that could be broadly applicable to other contexts and settings. We learned from our patients that a multi-modal strategy will likely be best to maximize screening uptake.' (p. 255)</w:t>
            </w:r>
          </w:p>
        </w:tc>
        <w:tc>
          <w:tcPr>
            <w:tcW w:w="296" w:type="pct"/>
            <w:shd w:val="clear" w:color="auto" w:fill="E7E6E6" w:themeFill="background2"/>
            <w:noWrap/>
            <w:hideMark/>
          </w:tcPr>
          <w:p w14:paraId="2010AE7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w:t>
            </w:r>
          </w:p>
        </w:tc>
      </w:tr>
      <w:tr w:rsidR="00001775" w:rsidRPr="00D97B67" w14:paraId="160DD87B" w14:textId="77777777" w:rsidTr="00001775">
        <w:trPr>
          <w:trHeight w:val="828"/>
        </w:trPr>
        <w:tc>
          <w:tcPr>
            <w:tcW w:w="451" w:type="pct"/>
            <w:hideMark/>
          </w:tcPr>
          <w:p w14:paraId="245542E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uque et al. (2018)</w:t>
            </w:r>
          </w:p>
        </w:tc>
        <w:tc>
          <w:tcPr>
            <w:tcW w:w="800" w:type="pct"/>
            <w:hideMark/>
          </w:tcPr>
          <w:p w14:paraId="75F4CAD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tilization of Cervical Cancer Screening Among Hispanic Immigrant Women in Coastal South Carolina</w:t>
            </w:r>
          </w:p>
        </w:tc>
        <w:tc>
          <w:tcPr>
            <w:tcW w:w="301" w:type="pct"/>
            <w:hideMark/>
          </w:tcPr>
          <w:p w14:paraId="4B16B76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hideMark/>
          </w:tcPr>
          <w:p w14:paraId="4185E84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492C655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1-64</w:t>
            </w:r>
          </w:p>
        </w:tc>
        <w:tc>
          <w:tcPr>
            <w:tcW w:w="300" w:type="pct"/>
            <w:hideMark/>
          </w:tcPr>
          <w:p w14:paraId="4738EFB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96</w:t>
            </w:r>
          </w:p>
        </w:tc>
        <w:tc>
          <w:tcPr>
            <w:tcW w:w="301" w:type="pct"/>
            <w:hideMark/>
          </w:tcPr>
          <w:p w14:paraId="6E50CD9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2CEB133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hideMark/>
          </w:tcPr>
          <w:p w14:paraId="514CC8D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Differences in cervical cancer screening for participants were partially explained by psychosocial factors, health status, and individual and structural barriers to healthcare.' (p. 589)</w:t>
            </w:r>
          </w:p>
        </w:tc>
        <w:tc>
          <w:tcPr>
            <w:tcW w:w="296" w:type="pct"/>
            <w:noWrap/>
            <w:hideMark/>
          </w:tcPr>
          <w:p w14:paraId="09C2ED1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40D22777" w14:textId="77777777" w:rsidTr="00001775">
        <w:trPr>
          <w:trHeight w:val="2484"/>
        </w:trPr>
        <w:tc>
          <w:tcPr>
            <w:tcW w:w="451" w:type="pct"/>
            <w:shd w:val="clear" w:color="auto" w:fill="E7E6E6" w:themeFill="background2"/>
            <w:hideMark/>
          </w:tcPr>
          <w:p w14:paraId="49991C7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adhivanan et al. (2016)</w:t>
            </w:r>
          </w:p>
        </w:tc>
        <w:tc>
          <w:tcPr>
            <w:tcW w:w="800" w:type="pct"/>
            <w:shd w:val="clear" w:color="auto" w:fill="E7E6E6" w:themeFill="background2"/>
            <w:hideMark/>
          </w:tcPr>
          <w:p w14:paraId="11E5E8C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amily and cultural influences on cervical cancer screening among immigrant Latinas in Miami-Dade County, USA</w:t>
            </w:r>
          </w:p>
        </w:tc>
        <w:tc>
          <w:tcPr>
            <w:tcW w:w="301" w:type="pct"/>
            <w:shd w:val="clear" w:color="auto" w:fill="E7E6E6" w:themeFill="background2"/>
            <w:hideMark/>
          </w:tcPr>
          <w:p w14:paraId="3C201B8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shd w:val="clear" w:color="auto" w:fill="E7E6E6" w:themeFill="background2"/>
            <w:hideMark/>
          </w:tcPr>
          <w:p w14:paraId="36CD8A0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0633E81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35,4</w:t>
            </w:r>
          </w:p>
        </w:tc>
        <w:tc>
          <w:tcPr>
            <w:tcW w:w="300" w:type="pct"/>
            <w:shd w:val="clear" w:color="auto" w:fill="E7E6E6" w:themeFill="background2"/>
            <w:hideMark/>
          </w:tcPr>
          <w:p w14:paraId="105A5AE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5</w:t>
            </w:r>
          </w:p>
        </w:tc>
        <w:tc>
          <w:tcPr>
            <w:tcW w:w="301" w:type="pct"/>
            <w:shd w:val="clear" w:color="auto" w:fill="E7E6E6" w:themeFill="background2"/>
            <w:hideMark/>
          </w:tcPr>
          <w:p w14:paraId="755ED08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5173694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539A50C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findings of this study suggest that Latina perceptions about the role of family in cervical cancer screening are far more diverse than the current literature suggests. They also highlight the role of country of origin in shaping some of the beliefs and misconceptions that guide cervical cancer screening behaviour. While the family appears to still be an important factor in many women’s health behaviour, there is also evidence that an increasing number of women are taking decisions themselves and using family in less traditional ways such as motivators and sources of current information rather than arbiters of decision making' (p. 719)</w:t>
            </w:r>
          </w:p>
        </w:tc>
        <w:tc>
          <w:tcPr>
            <w:tcW w:w="296" w:type="pct"/>
            <w:shd w:val="clear" w:color="auto" w:fill="E7E6E6" w:themeFill="background2"/>
            <w:noWrap/>
            <w:hideMark/>
          </w:tcPr>
          <w:p w14:paraId="621AFFB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12857AA1" w14:textId="77777777" w:rsidTr="00001775">
        <w:trPr>
          <w:trHeight w:val="1104"/>
        </w:trPr>
        <w:tc>
          <w:tcPr>
            <w:tcW w:w="451" w:type="pct"/>
            <w:hideMark/>
          </w:tcPr>
          <w:p w14:paraId="282B940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alika et al. (2020)</w:t>
            </w:r>
          </w:p>
        </w:tc>
        <w:tc>
          <w:tcPr>
            <w:tcW w:w="800" w:type="pct"/>
            <w:hideMark/>
          </w:tcPr>
          <w:p w14:paraId="2ADA172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frican Immigrant Health: Prostate Cancer Attitudes, Perceptions, and Barriers</w:t>
            </w:r>
          </w:p>
        </w:tc>
        <w:tc>
          <w:tcPr>
            <w:tcW w:w="301" w:type="pct"/>
            <w:hideMark/>
          </w:tcPr>
          <w:p w14:paraId="0BB6E16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 and interviews</w:t>
            </w:r>
          </w:p>
        </w:tc>
        <w:tc>
          <w:tcPr>
            <w:tcW w:w="451" w:type="pct"/>
            <w:hideMark/>
          </w:tcPr>
          <w:p w14:paraId="01F1E2A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3791811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0+</w:t>
            </w:r>
          </w:p>
        </w:tc>
        <w:tc>
          <w:tcPr>
            <w:tcW w:w="300" w:type="pct"/>
            <w:hideMark/>
          </w:tcPr>
          <w:p w14:paraId="6411B6A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3</w:t>
            </w:r>
          </w:p>
        </w:tc>
        <w:tc>
          <w:tcPr>
            <w:tcW w:w="301" w:type="pct"/>
            <w:hideMark/>
          </w:tcPr>
          <w:p w14:paraId="1698319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67B2D49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rostate cancer screening</w:t>
            </w:r>
          </w:p>
        </w:tc>
        <w:tc>
          <w:tcPr>
            <w:tcW w:w="1253" w:type="pct"/>
            <w:hideMark/>
          </w:tcPr>
          <w:p w14:paraId="52930FF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The results of this qualitative study unveiled perceptions, attitudes, beliefs, and knowledge of </w:t>
            </w:r>
            <w:proofErr w:type="spellStart"/>
            <w:r w:rsidRPr="00D97B67">
              <w:rPr>
                <w:rFonts w:ascii="Calibri" w:eastAsia="Times New Roman" w:hAnsi="Calibri" w:cs="Calibri"/>
                <w:color w:val="000000"/>
                <w:kern w:val="0"/>
                <w:sz w:val="20"/>
                <w:szCs w:val="20"/>
                <w:lang w:eastAsia="nl-NL"/>
                <w14:ligatures w14:val="none"/>
              </w:rPr>
              <w:t>PCa</w:t>
            </w:r>
            <w:proofErr w:type="spellEnd"/>
            <w:r w:rsidRPr="00D97B67">
              <w:rPr>
                <w:rFonts w:ascii="Calibri" w:eastAsia="Times New Roman" w:hAnsi="Calibri" w:cs="Calibri"/>
                <w:color w:val="000000"/>
                <w:kern w:val="0"/>
                <w:sz w:val="20"/>
                <w:szCs w:val="20"/>
                <w:lang w:eastAsia="nl-NL"/>
                <w14:ligatures w14:val="none"/>
              </w:rPr>
              <w:t xml:space="preserve"> among African immigrants that should inform the planning, development, and implementation of preventive programs </w:t>
            </w:r>
            <w:r w:rsidRPr="00D97B67">
              <w:rPr>
                <w:rFonts w:ascii="Calibri" w:eastAsia="Times New Roman" w:hAnsi="Calibri" w:cs="Calibri"/>
                <w:color w:val="000000"/>
                <w:kern w:val="0"/>
                <w:sz w:val="20"/>
                <w:szCs w:val="20"/>
                <w:lang w:eastAsia="nl-NL"/>
                <w14:ligatures w14:val="none"/>
              </w:rPr>
              <w:lastRenderedPageBreak/>
              <w:t xml:space="preserve">to promote men’s health and </w:t>
            </w:r>
            <w:proofErr w:type="spellStart"/>
            <w:r w:rsidRPr="00D97B67">
              <w:rPr>
                <w:rFonts w:ascii="Calibri" w:eastAsia="Times New Roman" w:hAnsi="Calibri" w:cs="Calibri"/>
                <w:color w:val="000000"/>
                <w:kern w:val="0"/>
                <w:sz w:val="20"/>
                <w:szCs w:val="20"/>
                <w:lang w:eastAsia="nl-NL"/>
                <w14:ligatures w14:val="none"/>
              </w:rPr>
              <w:t>PCa</w:t>
            </w:r>
            <w:proofErr w:type="spellEnd"/>
            <w:r w:rsidRPr="00D97B67">
              <w:rPr>
                <w:rFonts w:ascii="Calibri" w:eastAsia="Times New Roman" w:hAnsi="Calibri" w:cs="Calibri"/>
                <w:color w:val="000000"/>
                <w:kern w:val="0"/>
                <w:sz w:val="20"/>
                <w:szCs w:val="20"/>
                <w:lang w:eastAsia="nl-NL"/>
                <w14:ligatures w14:val="none"/>
              </w:rPr>
              <w:t xml:space="preserve"> awareness.' (p. 1)</w:t>
            </w:r>
          </w:p>
        </w:tc>
        <w:tc>
          <w:tcPr>
            <w:tcW w:w="296" w:type="pct"/>
            <w:noWrap/>
            <w:hideMark/>
          </w:tcPr>
          <w:p w14:paraId="6ED8E99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4</w:t>
            </w:r>
          </w:p>
        </w:tc>
      </w:tr>
      <w:tr w:rsidR="00001775" w:rsidRPr="00D97B67" w14:paraId="06921FEC" w14:textId="77777777" w:rsidTr="00001775">
        <w:trPr>
          <w:trHeight w:val="828"/>
        </w:trPr>
        <w:tc>
          <w:tcPr>
            <w:tcW w:w="451" w:type="pct"/>
            <w:shd w:val="clear" w:color="auto" w:fill="E7E6E6" w:themeFill="background2"/>
            <w:hideMark/>
          </w:tcPr>
          <w:p w14:paraId="0E669C8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anne et al. (2015)</w:t>
            </w:r>
          </w:p>
        </w:tc>
        <w:tc>
          <w:tcPr>
            <w:tcW w:w="800" w:type="pct"/>
            <w:shd w:val="clear" w:color="auto" w:fill="E7E6E6" w:themeFill="background2"/>
            <w:hideMark/>
          </w:tcPr>
          <w:p w14:paraId="118EBB6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 Among Foreign-born South Asians in the Metropolitan New York/New Jersey Region</w:t>
            </w:r>
          </w:p>
        </w:tc>
        <w:tc>
          <w:tcPr>
            <w:tcW w:w="301" w:type="pct"/>
            <w:shd w:val="clear" w:color="auto" w:fill="E7E6E6" w:themeFill="background2"/>
            <w:hideMark/>
          </w:tcPr>
          <w:p w14:paraId="2BB7731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shd w:val="clear" w:color="auto" w:fill="E7E6E6" w:themeFill="background2"/>
            <w:hideMark/>
          </w:tcPr>
          <w:p w14:paraId="37C841E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18952C5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0-75</w:t>
            </w:r>
          </w:p>
        </w:tc>
        <w:tc>
          <w:tcPr>
            <w:tcW w:w="300" w:type="pct"/>
            <w:shd w:val="clear" w:color="auto" w:fill="E7E6E6" w:themeFill="background2"/>
            <w:hideMark/>
          </w:tcPr>
          <w:p w14:paraId="2DD39F6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08</w:t>
            </w:r>
          </w:p>
        </w:tc>
        <w:tc>
          <w:tcPr>
            <w:tcW w:w="301" w:type="pct"/>
            <w:shd w:val="clear" w:color="auto" w:fill="E7E6E6" w:themeFill="background2"/>
            <w:hideMark/>
          </w:tcPr>
          <w:p w14:paraId="2A975EC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0C1AE34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w:t>
            </w:r>
          </w:p>
        </w:tc>
        <w:tc>
          <w:tcPr>
            <w:tcW w:w="1253" w:type="pct"/>
            <w:shd w:val="clear" w:color="auto" w:fill="E7E6E6" w:themeFill="background2"/>
            <w:hideMark/>
          </w:tcPr>
          <w:p w14:paraId="7E8D505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 conclusion, awareness of CRC screening and uptake of screening was low in this population of foreign-born South Asians. Interventions to promote CRC screening may benefit from targeting this subgroup of Asian Americans.' (p. 1075)</w:t>
            </w:r>
          </w:p>
        </w:tc>
        <w:tc>
          <w:tcPr>
            <w:tcW w:w="296" w:type="pct"/>
            <w:shd w:val="clear" w:color="auto" w:fill="E7E6E6" w:themeFill="background2"/>
            <w:noWrap/>
            <w:hideMark/>
          </w:tcPr>
          <w:p w14:paraId="0E4EF82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3979D659" w14:textId="77777777" w:rsidTr="00001775">
        <w:trPr>
          <w:trHeight w:val="1464"/>
        </w:trPr>
        <w:tc>
          <w:tcPr>
            <w:tcW w:w="451" w:type="pct"/>
            <w:hideMark/>
          </w:tcPr>
          <w:p w14:paraId="4B57AEA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anne et al. (2021)</w:t>
            </w:r>
          </w:p>
        </w:tc>
        <w:tc>
          <w:tcPr>
            <w:tcW w:w="800" w:type="pct"/>
            <w:hideMark/>
          </w:tcPr>
          <w:p w14:paraId="7DD3915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Culturally-adapted </w:t>
            </w:r>
            <w:proofErr w:type="spellStart"/>
            <w:r w:rsidRPr="00D97B67">
              <w:rPr>
                <w:rFonts w:ascii="Calibri" w:eastAsia="Times New Roman" w:hAnsi="Calibri" w:cs="Calibri"/>
                <w:color w:val="000000"/>
                <w:kern w:val="0"/>
                <w:sz w:val="20"/>
                <w:szCs w:val="20"/>
                <w:lang w:eastAsia="nl-NL"/>
                <w14:ligatures w14:val="none"/>
              </w:rPr>
              <w:t>behavioral</w:t>
            </w:r>
            <w:proofErr w:type="spellEnd"/>
            <w:r w:rsidRPr="00D97B67">
              <w:rPr>
                <w:rFonts w:ascii="Calibri" w:eastAsia="Times New Roman" w:hAnsi="Calibri" w:cs="Calibri"/>
                <w:color w:val="000000"/>
                <w:kern w:val="0"/>
                <w:sz w:val="20"/>
                <w:szCs w:val="20"/>
                <w:lang w:eastAsia="nl-NL"/>
                <w14:ligatures w14:val="none"/>
              </w:rPr>
              <w:t xml:space="preserve"> intervention to improve colorectal cancer screening uptake among foreign-born South Asians in New Jersey: the Desi Sehat trial</w:t>
            </w:r>
          </w:p>
        </w:tc>
        <w:tc>
          <w:tcPr>
            <w:tcW w:w="301" w:type="pct"/>
            <w:hideMark/>
          </w:tcPr>
          <w:p w14:paraId="387C50B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hideMark/>
          </w:tcPr>
          <w:p w14:paraId="14312B5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3D5763B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0,7-75</w:t>
            </w:r>
          </w:p>
        </w:tc>
        <w:tc>
          <w:tcPr>
            <w:tcW w:w="300" w:type="pct"/>
            <w:hideMark/>
          </w:tcPr>
          <w:p w14:paraId="5C98700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93</w:t>
            </w:r>
          </w:p>
        </w:tc>
        <w:tc>
          <w:tcPr>
            <w:tcW w:w="301" w:type="pct"/>
            <w:hideMark/>
          </w:tcPr>
          <w:p w14:paraId="5F0E26D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3CF3DFD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w:t>
            </w:r>
          </w:p>
        </w:tc>
        <w:tc>
          <w:tcPr>
            <w:tcW w:w="1253" w:type="pct"/>
            <w:hideMark/>
          </w:tcPr>
          <w:p w14:paraId="72DF129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Desi Sehat was a well-evaluated and participation in the session was high, participant knowledge significantly increased, and screening barriers, worry about CRC, and worry about CRC screening tests declined significantly. Future studies should focus on enhancing recruitment and retention and include a randomized control design.' (p. 554)</w:t>
            </w:r>
          </w:p>
        </w:tc>
        <w:tc>
          <w:tcPr>
            <w:tcW w:w="296" w:type="pct"/>
            <w:noWrap/>
            <w:hideMark/>
          </w:tcPr>
          <w:p w14:paraId="72DA3D9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354EB114" w14:textId="77777777" w:rsidTr="00001775">
        <w:trPr>
          <w:trHeight w:val="1380"/>
        </w:trPr>
        <w:tc>
          <w:tcPr>
            <w:tcW w:w="451" w:type="pct"/>
            <w:shd w:val="clear" w:color="auto" w:fill="E7E6E6" w:themeFill="background2"/>
            <w:hideMark/>
          </w:tcPr>
          <w:p w14:paraId="11F0FB9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arch et al. (2018)</w:t>
            </w:r>
          </w:p>
        </w:tc>
        <w:tc>
          <w:tcPr>
            <w:tcW w:w="800" w:type="pct"/>
            <w:shd w:val="clear" w:color="auto" w:fill="E7E6E6" w:themeFill="background2"/>
            <w:hideMark/>
          </w:tcPr>
          <w:p w14:paraId="64F0B10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arriers to and discourses about breast cancer prevention among immigrant women in Spain: a qualitative study</w:t>
            </w:r>
          </w:p>
        </w:tc>
        <w:tc>
          <w:tcPr>
            <w:tcW w:w="301" w:type="pct"/>
            <w:shd w:val="clear" w:color="auto" w:fill="E7E6E6" w:themeFill="background2"/>
            <w:hideMark/>
          </w:tcPr>
          <w:p w14:paraId="00C496A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rviews</w:t>
            </w:r>
          </w:p>
        </w:tc>
        <w:tc>
          <w:tcPr>
            <w:tcW w:w="451" w:type="pct"/>
            <w:shd w:val="clear" w:color="auto" w:fill="E7E6E6" w:themeFill="background2"/>
            <w:hideMark/>
          </w:tcPr>
          <w:p w14:paraId="10D4BCE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 and low SES</w:t>
            </w:r>
          </w:p>
        </w:tc>
        <w:tc>
          <w:tcPr>
            <w:tcW w:w="250" w:type="pct"/>
            <w:shd w:val="clear" w:color="auto" w:fill="E7E6E6" w:themeFill="background2"/>
            <w:hideMark/>
          </w:tcPr>
          <w:p w14:paraId="4C604FF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0-69</w:t>
            </w:r>
          </w:p>
        </w:tc>
        <w:tc>
          <w:tcPr>
            <w:tcW w:w="300" w:type="pct"/>
            <w:shd w:val="clear" w:color="auto" w:fill="E7E6E6" w:themeFill="background2"/>
            <w:hideMark/>
          </w:tcPr>
          <w:p w14:paraId="25E7F4A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6</w:t>
            </w:r>
          </w:p>
        </w:tc>
        <w:tc>
          <w:tcPr>
            <w:tcW w:w="301" w:type="pct"/>
            <w:shd w:val="clear" w:color="auto" w:fill="E7E6E6" w:themeFill="background2"/>
            <w:hideMark/>
          </w:tcPr>
          <w:p w14:paraId="4EA29FC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ES</w:t>
            </w:r>
          </w:p>
        </w:tc>
        <w:tc>
          <w:tcPr>
            <w:tcW w:w="599" w:type="pct"/>
            <w:shd w:val="clear" w:color="auto" w:fill="E7E6E6" w:themeFill="background2"/>
            <w:hideMark/>
          </w:tcPr>
          <w:p w14:paraId="4FD9B7E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shd w:val="clear" w:color="auto" w:fill="E7E6E6" w:themeFill="background2"/>
            <w:hideMark/>
          </w:tcPr>
          <w:p w14:paraId="6E71858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culture of origin affects whether an immigrant has a fatalistic or proactive approach toward breast cancer screening. Immigrants from low-income countries and Spanish natives from a low socioeconomic class experience barriers in access to breast cancer screening. Frequently changing homes is also a barrier for immigrant women.' (p. 1)</w:t>
            </w:r>
          </w:p>
        </w:tc>
        <w:tc>
          <w:tcPr>
            <w:tcW w:w="296" w:type="pct"/>
            <w:shd w:val="clear" w:color="auto" w:fill="E7E6E6" w:themeFill="background2"/>
            <w:noWrap/>
            <w:hideMark/>
          </w:tcPr>
          <w:p w14:paraId="141CF0C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026A2B95" w14:textId="77777777" w:rsidTr="00001775">
        <w:trPr>
          <w:trHeight w:val="1416"/>
        </w:trPr>
        <w:tc>
          <w:tcPr>
            <w:tcW w:w="451" w:type="pct"/>
            <w:hideMark/>
          </w:tcPr>
          <w:p w14:paraId="4C8D0AD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arques et al. (2023)</w:t>
            </w:r>
          </w:p>
        </w:tc>
        <w:tc>
          <w:tcPr>
            <w:tcW w:w="800" w:type="pct"/>
            <w:hideMark/>
          </w:tcPr>
          <w:p w14:paraId="59E5788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What is the role of attitudinal barriers on cervical cancer screening non-attendance? Findings from a cross-sectional study with migrant women in Portugal</w:t>
            </w:r>
          </w:p>
        </w:tc>
        <w:tc>
          <w:tcPr>
            <w:tcW w:w="301" w:type="pct"/>
            <w:hideMark/>
          </w:tcPr>
          <w:p w14:paraId="534DA32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hideMark/>
          </w:tcPr>
          <w:p w14:paraId="64787C9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7D505E8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0+</w:t>
            </w:r>
          </w:p>
        </w:tc>
        <w:tc>
          <w:tcPr>
            <w:tcW w:w="300" w:type="pct"/>
            <w:hideMark/>
          </w:tcPr>
          <w:p w14:paraId="0F4771A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100</w:t>
            </w:r>
          </w:p>
        </w:tc>
        <w:tc>
          <w:tcPr>
            <w:tcW w:w="301" w:type="pct"/>
            <w:hideMark/>
          </w:tcPr>
          <w:p w14:paraId="42E0036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T</w:t>
            </w:r>
          </w:p>
        </w:tc>
        <w:tc>
          <w:tcPr>
            <w:tcW w:w="599" w:type="pct"/>
            <w:hideMark/>
          </w:tcPr>
          <w:p w14:paraId="26EEC02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hideMark/>
          </w:tcPr>
          <w:p w14:paraId="304DCA0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Based on the </w:t>
            </w:r>
            <w:proofErr w:type="spellStart"/>
            <w:r w:rsidRPr="00D97B67">
              <w:rPr>
                <w:rFonts w:ascii="Calibri" w:eastAsia="Times New Roman" w:hAnsi="Calibri" w:cs="Calibri"/>
                <w:color w:val="000000"/>
                <w:kern w:val="0"/>
                <w:sz w:val="20"/>
                <w:szCs w:val="20"/>
                <w:lang w:eastAsia="nl-NL"/>
                <w14:ligatures w14:val="none"/>
              </w:rPr>
              <w:t>fndings</w:t>
            </w:r>
            <w:proofErr w:type="spellEnd"/>
            <w:r w:rsidRPr="00D97B67">
              <w:rPr>
                <w:rFonts w:ascii="Calibri" w:eastAsia="Times New Roman" w:hAnsi="Calibri" w:cs="Calibri"/>
                <w:color w:val="000000"/>
                <w:kern w:val="0"/>
                <w:sz w:val="20"/>
                <w:szCs w:val="20"/>
                <w:lang w:eastAsia="nl-NL"/>
                <w14:ligatures w14:val="none"/>
              </w:rPr>
              <w:t xml:space="preserve">, out of all the factors </w:t>
            </w:r>
            <w:proofErr w:type="spellStart"/>
            <w:r w:rsidRPr="00D97B67">
              <w:rPr>
                <w:rFonts w:ascii="Calibri" w:eastAsia="Times New Roman" w:hAnsi="Calibri" w:cs="Calibri"/>
                <w:color w:val="000000"/>
                <w:kern w:val="0"/>
                <w:sz w:val="20"/>
                <w:szCs w:val="20"/>
                <w:lang w:eastAsia="nl-NL"/>
                <w14:ligatures w14:val="none"/>
              </w:rPr>
              <w:t>analyzed</w:t>
            </w:r>
            <w:proofErr w:type="spellEnd"/>
            <w:r w:rsidRPr="00D97B67">
              <w:rPr>
                <w:rFonts w:ascii="Calibri" w:eastAsia="Times New Roman" w:hAnsi="Calibri" w:cs="Calibri"/>
                <w:color w:val="000000"/>
                <w:kern w:val="0"/>
                <w:sz w:val="20"/>
                <w:szCs w:val="20"/>
                <w:lang w:eastAsia="nl-NL"/>
                <w14:ligatures w14:val="none"/>
              </w:rPr>
              <w:t xml:space="preserve">, low perceived need of screening and lack of motivation are the most relevant factors associated with non-attendance among migrants in Portugal. Promoting health literacy and empowering women with knowledge </w:t>
            </w:r>
            <w:r w:rsidRPr="00D97B67">
              <w:rPr>
                <w:rFonts w:ascii="Calibri" w:eastAsia="Times New Roman" w:hAnsi="Calibri" w:cs="Calibri"/>
                <w:color w:val="000000"/>
                <w:kern w:val="0"/>
                <w:sz w:val="20"/>
                <w:szCs w:val="20"/>
                <w:lang w:eastAsia="nl-NL"/>
                <w14:ligatures w14:val="none"/>
              </w:rPr>
              <w:lastRenderedPageBreak/>
              <w:t xml:space="preserve">about </w:t>
            </w:r>
            <w:proofErr w:type="spellStart"/>
            <w:r w:rsidRPr="00D97B67">
              <w:rPr>
                <w:rFonts w:ascii="Calibri" w:eastAsia="Times New Roman" w:hAnsi="Calibri" w:cs="Calibri"/>
                <w:color w:val="000000"/>
                <w:kern w:val="0"/>
                <w:sz w:val="20"/>
                <w:szCs w:val="20"/>
                <w:lang w:eastAsia="nl-NL"/>
                <w14:ligatures w14:val="none"/>
              </w:rPr>
              <w:t>benefts</w:t>
            </w:r>
            <w:proofErr w:type="spellEnd"/>
            <w:r w:rsidRPr="00D97B67">
              <w:rPr>
                <w:rFonts w:ascii="Calibri" w:eastAsia="Times New Roman" w:hAnsi="Calibri" w:cs="Calibri"/>
                <w:color w:val="000000"/>
                <w:kern w:val="0"/>
                <w:sz w:val="20"/>
                <w:szCs w:val="20"/>
                <w:lang w:eastAsia="nl-NL"/>
                <w14:ligatures w14:val="none"/>
              </w:rPr>
              <w:t xml:space="preserve"> of screening may help overcoming these barriers.' (p. 1)</w:t>
            </w:r>
          </w:p>
        </w:tc>
        <w:tc>
          <w:tcPr>
            <w:tcW w:w="296" w:type="pct"/>
            <w:noWrap/>
            <w:hideMark/>
          </w:tcPr>
          <w:p w14:paraId="334BEA5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3</w:t>
            </w:r>
          </w:p>
        </w:tc>
      </w:tr>
      <w:tr w:rsidR="00001775" w:rsidRPr="00D97B67" w14:paraId="3A477108" w14:textId="77777777" w:rsidTr="00001775">
        <w:trPr>
          <w:trHeight w:val="1260"/>
        </w:trPr>
        <w:tc>
          <w:tcPr>
            <w:tcW w:w="451" w:type="pct"/>
            <w:shd w:val="clear" w:color="auto" w:fill="E7E6E6" w:themeFill="background2"/>
            <w:hideMark/>
          </w:tcPr>
          <w:p w14:paraId="04E0070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ontealegre et al. (2015)</w:t>
            </w:r>
          </w:p>
        </w:tc>
        <w:tc>
          <w:tcPr>
            <w:tcW w:w="800" w:type="pct"/>
            <w:shd w:val="clear" w:color="auto" w:fill="E7E6E6" w:themeFill="background2"/>
            <w:hideMark/>
          </w:tcPr>
          <w:p w14:paraId="217B1B9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easibility of Cervical Cancer Screening Utilizing Self-sample Human Papillomavirus Testing Among Mexican Immigrant Women in Harris County, Texas: A Pilot Study</w:t>
            </w:r>
          </w:p>
        </w:tc>
        <w:tc>
          <w:tcPr>
            <w:tcW w:w="301" w:type="pct"/>
            <w:shd w:val="clear" w:color="auto" w:fill="E7E6E6" w:themeFill="background2"/>
            <w:hideMark/>
          </w:tcPr>
          <w:p w14:paraId="0ADF687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shd w:val="clear" w:color="auto" w:fill="E7E6E6" w:themeFill="background2"/>
            <w:hideMark/>
          </w:tcPr>
          <w:p w14:paraId="37B6B46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7733CF3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dian: 38</w:t>
            </w:r>
          </w:p>
        </w:tc>
        <w:tc>
          <w:tcPr>
            <w:tcW w:w="300" w:type="pct"/>
            <w:shd w:val="clear" w:color="auto" w:fill="E7E6E6" w:themeFill="background2"/>
            <w:hideMark/>
          </w:tcPr>
          <w:p w14:paraId="19A0B41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00</w:t>
            </w:r>
          </w:p>
        </w:tc>
        <w:tc>
          <w:tcPr>
            <w:tcW w:w="301" w:type="pct"/>
            <w:shd w:val="clear" w:color="auto" w:fill="E7E6E6" w:themeFill="background2"/>
            <w:hideMark/>
          </w:tcPr>
          <w:p w14:paraId="4528B03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44FDF99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5E5DD3A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 conclusion, self-sample HPV testing is highly acceptable to Mexican immigrant screening non-attendees. Its high acceptability and low cost make it a promising strategy for identifying HR–HPV positive women who are otherwise missed by existing cytology-based cervical cancer screening programs. However, more needs to be done to address critical barriers to healthcare utilization that limit HR–HPV positive women’s ability to attend for clinical follow-up. Without such follow-up, self-sample HPV testing is of little or no value.' (p. 710)</w:t>
            </w:r>
          </w:p>
        </w:tc>
        <w:tc>
          <w:tcPr>
            <w:tcW w:w="296" w:type="pct"/>
            <w:shd w:val="clear" w:color="auto" w:fill="E7E6E6" w:themeFill="background2"/>
            <w:noWrap/>
            <w:hideMark/>
          </w:tcPr>
          <w:p w14:paraId="508C87E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w:t>
            </w:r>
          </w:p>
        </w:tc>
      </w:tr>
      <w:tr w:rsidR="00001775" w:rsidRPr="00D97B67" w14:paraId="5687A730" w14:textId="77777777" w:rsidTr="00001775">
        <w:trPr>
          <w:trHeight w:val="828"/>
        </w:trPr>
        <w:tc>
          <w:tcPr>
            <w:tcW w:w="451" w:type="pct"/>
            <w:hideMark/>
          </w:tcPr>
          <w:p w14:paraId="5123CD8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Nguyen-Truong et al. (2018)</w:t>
            </w:r>
          </w:p>
        </w:tc>
        <w:tc>
          <w:tcPr>
            <w:tcW w:w="800" w:type="pct"/>
            <w:hideMark/>
          </w:tcPr>
          <w:p w14:paraId="658F9E2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Vietnamese American Women's Beliefs and Perceptions About Breast Cancer and Breast Cancer Screening: A Community-Based Participatory Study</w:t>
            </w:r>
          </w:p>
        </w:tc>
        <w:tc>
          <w:tcPr>
            <w:tcW w:w="301" w:type="pct"/>
            <w:hideMark/>
          </w:tcPr>
          <w:p w14:paraId="51B4667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hideMark/>
          </w:tcPr>
          <w:p w14:paraId="10CC951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1380585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46,45</w:t>
            </w:r>
          </w:p>
        </w:tc>
        <w:tc>
          <w:tcPr>
            <w:tcW w:w="300" w:type="pct"/>
            <w:hideMark/>
          </w:tcPr>
          <w:p w14:paraId="3DCACCC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0</w:t>
            </w:r>
          </w:p>
        </w:tc>
        <w:tc>
          <w:tcPr>
            <w:tcW w:w="301" w:type="pct"/>
            <w:hideMark/>
          </w:tcPr>
          <w:p w14:paraId="281F358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5055553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hideMark/>
          </w:tcPr>
          <w:p w14:paraId="74B2B1E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This study provides valuable insights for practice. HCPs have a crucial role in promoting positive health </w:t>
            </w:r>
            <w:proofErr w:type="spellStart"/>
            <w:r w:rsidRPr="00D97B67">
              <w:rPr>
                <w:rFonts w:ascii="Calibri" w:eastAsia="Times New Roman" w:hAnsi="Calibri" w:cs="Calibri"/>
                <w:color w:val="000000"/>
                <w:kern w:val="0"/>
                <w:sz w:val="20"/>
                <w:szCs w:val="20"/>
                <w:lang w:eastAsia="nl-NL"/>
                <w14:ligatures w14:val="none"/>
              </w:rPr>
              <w:t>behaviors</w:t>
            </w:r>
            <w:proofErr w:type="spellEnd"/>
            <w:r w:rsidRPr="00D97B67">
              <w:rPr>
                <w:rFonts w:ascii="Calibri" w:eastAsia="Times New Roman" w:hAnsi="Calibri" w:cs="Calibri"/>
                <w:color w:val="000000"/>
                <w:kern w:val="0"/>
                <w:sz w:val="20"/>
                <w:szCs w:val="20"/>
                <w:lang w:eastAsia="nl-NL"/>
                <w14:ligatures w14:val="none"/>
              </w:rPr>
              <w:t xml:space="preserve"> and providing culturally sensitive interventions to increase BC screening' (p. 561)</w:t>
            </w:r>
          </w:p>
        </w:tc>
        <w:tc>
          <w:tcPr>
            <w:tcW w:w="296" w:type="pct"/>
            <w:noWrap/>
            <w:hideMark/>
          </w:tcPr>
          <w:p w14:paraId="06611C4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4125761D" w14:textId="77777777" w:rsidTr="00001775">
        <w:trPr>
          <w:trHeight w:val="1104"/>
        </w:trPr>
        <w:tc>
          <w:tcPr>
            <w:tcW w:w="451" w:type="pct"/>
            <w:shd w:val="clear" w:color="auto" w:fill="E7E6E6" w:themeFill="background2"/>
            <w:hideMark/>
          </w:tcPr>
          <w:p w14:paraId="1D72151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Nguyen-Truong et al. (2017)</w:t>
            </w:r>
          </w:p>
        </w:tc>
        <w:tc>
          <w:tcPr>
            <w:tcW w:w="800" w:type="pct"/>
            <w:shd w:val="clear" w:color="auto" w:fill="E7E6E6" w:themeFill="background2"/>
            <w:hideMark/>
          </w:tcPr>
          <w:p w14:paraId="3C9F49E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easibility of a Multicomponent Breast Health Education Intervention for Vietnamese American Immigrant Women</w:t>
            </w:r>
          </w:p>
        </w:tc>
        <w:tc>
          <w:tcPr>
            <w:tcW w:w="301" w:type="pct"/>
            <w:shd w:val="clear" w:color="auto" w:fill="E7E6E6" w:themeFill="background2"/>
            <w:hideMark/>
          </w:tcPr>
          <w:p w14:paraId="45E3E2A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shd w:val="clear" w:color="auto" w:fill="E7E6E6" w:themeFill="background2"/>
            <w:hideMark/>
          </w:tcPr>
          <w:p w14:paraId="527A636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3C4343C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0-80</w:t>
            </w:r>
          </w:p>
        </w:tc>
        <w:tc>
          <w:tcPr>
            <w:tcW w:w="300" w:type="pct"/>
            <w:shd w:val="clear" w:color="auto" w:fill="E7E6E6" w:themeFill="background2"/>
            <w:hideMark/>
          </w:tcPr>
          <w:p w14:paraId="7B8AE97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0</w:t>
            </w:r>
          </w:p>
        </w:tc>
        <w:tc>
          <w:tcPr>
            <w:tcW w:w="301" w:type="pct"/>
            <w:shd w:val="clear" w:color="auto" w:fill="E7E6E6" w:themeFill="background2"/>
            <w:hideMark/>
          </w:tcPr>
          <w:p w14:paraId="1B2BC72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798441A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shd w:val="clear" w:color="auto" w:fill="E7E6E6" w:themeFill="background2"/>
            <w:hideMark/>
          </w:tcPr>
          <w:p w14:paraId="61D710E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recruitment response rate was 58%. Knowledge about breast cancer, breast cancer susceptibility, and the benefits of mammography as related to breast cancer significantly increased following the intervention. Acceptability of the targeted program, good feasibility, and very low attrition was achieved.' (p. 615)</w:t>
            </w:r>
          </w:p>
        </w:tc>
        <w:tc>
          <w:tcPr>
            <w:tcW w:w="296" w:type="pct"/>
            <w:shd w:val="clear" w:color="auto" w:fill="E7E6E6" w:themeFill="background2"/>
            <w:noWrap/>
            <w:hideMark/>
          </w:tcPr>
          <w:p w14:paraId="12B1917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w:t>
            </w:r>
          </w:p>
        </w:tc>
      </w:tr>
      <w:tr w:rsidR="00001775" w:rsidRPr="00D97B67" w14:paraId="30A5D12A" w14:textId="77777777" w:rsidTr="00001775">
        <w:trPr>
          <w:trHeight w:val="551"/>
        </w:trPr>
        <w:tc>
          <w:tcPr>
            <w:tcW w:w="451" w:type="pct"/>
            <w:hideMark/>
          </w:tcPr>
          <w:p w14:paraId="5836AE8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Nolan et al. (2014)</w:t>
            </w:r>
          </w:p>
        </w:tc>
        <w:tc>
          <w:tcPr>
            <w:tcW w:w="800" w:type="pct"/>
            <w:hideMark/>
          </w:tcPr>
          <w:p w14:paraId="44D399A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Barriers to Cervical Cancer Screening and Follow-up Care among </w:t>
            </w:r>
            <w:r w:rsidRPr="00D97B67">
              <w:rPr>
                <w:rFonts w:ascii="Calibri" w:eastAsia="Times New Roman" w:hAnsi="Calibri" w:cs="Calibri"/>
                <w:color w:val="000000"/>
                <w:kern w:val="0"/>
                <w:sz w:val="20"/>
                <w:szCs w:val="20"/>
                <w:lang w:eastAsia="nl-NL"/>
                <w14:ligatures w14:val="none"/>
              </w:rPr>
              <w:lastRenderedPageBreak/>
              <w:t>Black Women in Massachusetts</w:t>
            </w:r>
          </w:p>
        </w:tc>
        <w:tc>
          <w:tcPr>
            <w:tcW w:w="301" w:type="pct"/>
            <w:hideMark/>
          </w:tcPr>
          <w:p w14:paraId="04BACFF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Focus groups</w:t>
            </w:r>
          </w:p>
        </w:tc>
        <w:tc>
          <w:tcPr>
            <w:tcW w:w="451" w:type="pct"/>
            <w:hideMark/>
          </w:tcPr>
          <w:p w14:paraId="0DC851C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w:t>
            </w:r>
            <w:r w:rsidRPr="00D97B67">
              <w:rPr>
                <w:rFonts w:ascii="Calibri" w:eastAsia="Times New Roman" w:hAnsi="Calibri" w:cs="Calibri"/>
                <w:color w:val="000000"/>
                <w:kern w:val="0"/>
                <w:sz w:val="20"/>
                <w:szCs w:val="20"/>
                <w:lang w:eastAsia="nl-NL"/>
                <w14:ligatures w14:val="none"/>
              </w:rPr>
              <w:lastRenderedPageBreak/>
              <w:t>thnic minority</w:t>
            </w:r>
          </w:p>
        </w:tc>
        <w:tc>
          <w:tcPr>
            <w:tcW w:w="250" w:type="pct"/>
            <w:hideMark/>
          </w:tcPr>
          <w:p w14:paraId="58F70BF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35+</w:t>
            </w:r>
          </w:p>
        </w:tc>
        <w:tc>
          <w:tcPr>
            <w:tcW w:w="300" w:type="pct"/>
            <w:hideMark/>
          </w:tcPr>
          <w:p w14:paraId="18933BE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7</w:t>
            </w:r>
          </w:p>
        </w:tc>
        <w:tc>
          <w:tcPr>
            <w:tcW w:w="301" w:type="pct"/>
            <w:hideMark/>
          </w:tcPr>
          <w:p w14:paraId="636CFA3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66C7AA6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hideMark/>
          </w:tcPr>
          <w:p w14:paraId="14E21C6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Findings from interviews revealed that inadequate information and education of providers and patients create barriers to </w:t>
            </w:r>
            <w:r w:rsidRPr="00D97B67">
              <w:rPr>
                <w:rFonts w:ascii="Calibri" w:eastAsia="Times New Roman" w:hAnsi="Calibri" w:cs="Calibri"/>
                <w:color w:val="000000"/>
                <w:kern w:val="0"/>
                <w:sz w:val="20"/>
                <w:szCs w:val="20"/>
                <w:lang w:eastAsia="nl-NL"/>
                <w14:ligatures w14:val="none"/>
              </w:rPr>
              <w:lastRenderedPageBreak/>
              <w:t>appropriate screening and treatment practices for Black women. Fear, cultural beliefs, and compounding factors related to poverty, gender roles, and health system barriers create delays to screening and follow-up care. Also, unconscious bias, therapeutic delays, and miscommunication are important factors affecting continuity of care. These results suggest a need for comprehensive, culturally specific cervical cancer prevention education initiatives and interventions for Black women and strategies to improve patient–provider relationships.' (p. 580)</w:t>
            </w:r>
          </w:p>
        </w:tc>
        <w:tc>
          <w:tcPr>
            <w:tcW w:w="296" w:type="pct"/>
            <w:noWrap/>
            <w:hideMark/>
          </w:tcPr>
          <w:p w14:paraId="41673D4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4</w:t>
            </w:r>
          </w:p>
        </w:tc>
      </w:tr>
      <w:tr w:rsidR="00001775" w:rsidRPr="00D97B67" w14:paraId="6DF88BEF" w14:textId="77777777" w:rsidTr="00001775">
        <w:trPr>
          <w:trHeight w:val="972"/>
        </w:trPr>
        <w:tc>
          <w:tcPr>
            <w:tcW w:w="451" w:type="pct"/>
            <w:shd w:val="clear" w:color="auto" w:fill="E7E6E6" w:themeFill="background2"/>
            <w:hideMark/>
          </w:tcPr>
          <w:p w14:paraId="50F0899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almer et al. (2014)</w:t>
            </w:r>
          </w:p>
        </w:tc>
        <w:tc>
          <w:tcPr>
            <w:tcW w:w="800" w:type="pct"/>
            <w:shd w:val="clear" w:color="auto" w:fill="E7E6E6" w:themeFill="background2"/>
            <w:hideMark/>
          </w:tcPr>
          <w:p w14:paraId="36DA7B1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Reasons for non-uptake and subsequent participation in the NHS Bowel Cancer Screening Programme: a qualitative study</w:t>
            </w:r>
          </w:p>
        </w:tc>
        <w:tc>
          <w:tcPr>
            <w:tcW w:w="301" w:type="pct"/>
            <w:shd w:val="clear" w:color="auto" w:fill="E7E6E6" w:themeFill="background2"/>
            <w:hideMark/>
          </w:tcPr>
          <w:p w14:paraId="76B0B4A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shd w:val="clear" w:color="auto" w:fill="E7E6E6" w:themeFill="background2"/>
            <w:hideMark/>
          </w:tcPr>
          <w:p w14:paraId="7410988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 and IMD quintiles</w:t>
            </w:r>
          </w:p>
        </w:tc>
        <w:tc>
          <w:tcPr>
            <w:tcW w:w="250" w:type="pct"/>
            <w:shd w:val="clear" w:color="auto" w:fill="E7E6E6" w:themeFill="background2"/>
            <w:hideMark/>
          </w:tcPr>
          <w:p w14:paraId="3BB8761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N/A</w:t>
            </w:r>
          </w:p>
        </w:tc>
        <w:tc>
          <w:tcPr>
            <w:tcW w:w="300" w:type="pct"/>
            <w:shd w:val="clear" w:color="auto" w:fill="E7E6E6" w:themeFill="background2"/>
            <w:hideMark/>
          </w:tcPr>
          <w:p w14:paraId="2E9744B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43</w:t>
            </w:r>
          </w:p>
        </w:tc>
        <w:tc>
          <w:tcPr>
            <w:tcW w:w="301" w:type="pct"/>
            <w:shd w:val="clear" w:color="auto" w:fill="E7E6E6" w:themeFill="background2"/>
            <w:hideMark/>
          </w:tcPr>
          <w:p w14:paraId="7C34240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K</w:t>
            </w:r>
          </w:p>
        </w:tc>
        <w:tc>
          <w:tcPr>
            <w:tcW w:w="599" w:type="pct"/>
            <w:shd w:val="clear" w:color="auto" w:fill="E7E6E6" w:themeFill="background2"/>
            <w:hideMark/>
          </w:tcPr>
          <w:p w14:paraId="7758056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w:t>
            </w:r>
          </w:p>
        </w:tc>
        <w:tc>
          <w:tcPr>
            <w:tcW w:w="1253" w:type="pct"/>
            <w:shd w:val="clear" w:color="auto" w:fill="E7E6E6" w:themeFill="background2"/>
            <w:hideMark/>
          </w:tcPr>
          <w:p w14:paraId="06D5066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Initiatives to normalise discussion about bowel cancer screening, to link the BCSP to general practice, and to simplify the test itself may lead to increased uptake across all social groups.' (p. 1705)</w:t>
            </w:r>
          </w:p>
        </w:tc>
        <w:tc>
          <w:tcPr>
            <w:tcW w:w="296" w:type="pct"/>
            <w:shd w:val="clear" w:color="auto" w:fill="E7E6E6" w:themeFill="background2"/>
            <w:noWrap/>
            <w:hideMark/>
          </w:tcPr>
          <w:p w14:paraId="3564901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w:t>
            </w:r>
          </w:p>
        </w:tc>
      </w:tr>
      <w:tr w:rsidR="00001775" w:rsidRPr="00D97B67" w14:paraId="65E3D6AE" w14:textId="77777777" w:rsidTr="00001775">
        <w:trPr>
          <w:trHeight w:val="1932"/>
        </w:trPr>
        <w:tc>
          <w:tcPr>
            <w:tcW w:w="451" w:type="pct"/>
            <w:hideMark/>
          </w:tcPr>
          <w:p w14:paraId="42F657E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atel et al. (2014)</w:t>
            </w:r>
          </w:p>
        </w:tc>
        <w:tc>
          <w:tcPr>
            <w:tcW w:w="800" w:type="pct"/>
            <w:hideMark/>
          </w:tcPr>
          <w:p w14:paraId="7F983C8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actors influencing breast cancer screening in low-income African Americans in Tennessee</w:t>
            </w:r>
          </w:p>
        </w:tc>
        <w:tc>
          <w:tcPr>
            <w:tcW w:w="301" w:type="pct"/>
            <w:hideMark/>
          </w:tcPr>
          <w:p w14:paraId="0E56AC3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hideMark/>
          </w:tcPr>
          <w:p w14:paraId="2E194AB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1B532F2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0+</w:t>
            </w:r>
          </w:p>
        </w:tc>
        <w:tc>
          <w:tcPr>
            <w:tcW w:w="300" w:type="pct"/>
            <w:hideMark/>
          </w:tcPr>
          <w:p w14:paraId="6145F17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34</w:t>
            </w:r>
          </w:p>
        </w:tc>
        <w:tc>
          <w:tcPr>
            <w:tcW w:w="301" w:type="pct"/>
            <w:hideMark/>
          </w:tcPr>
          <w:p w14:paraId="534D68C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5BBA630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hideMark/>
          </w:tcPr>
          <w:p w14:paraId="1874F1B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re were several predictors of breast cancer screening such as marital status and having health insurance (P&lt;0.05). Additionally, there were associations between obstacles to screening and geographic region such as transportation and not having enough information about screenings (P&lt; .05). Educational interventions aimed at improving breast cancer knowledge and screening rates should incorporate information about obstacles and predictors to screening.' (p. 943)</w:t>
            </w:r>
          </w:p>
        </w:tc>
        <w:tc>
          <w:tcPr>
            <w:tcW w:w="296" w:type="pct"/>
            <w:noWrap/>
            <w:hideMark/>
          </w:tcPr>
          <w:p w14:paraId="596A810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26F6BDEF" w14:textId="77777777" w:rsidTr="00001775">
        <w:trPr>
          <w:trHeight w:val="1932"/>
        </w:trPr>
        <w:tc>
          <w:tcPr>
            <w:tcW w:w="451" w:type="pct"/>
            <w:shd w:val="clear" w:color="auto" w:fill="E7E6E6" w:themeFill="background2"/>
            <w:hideMark/>
          </w:tcPr>
          <w:p w14:paraId="23EAA237" w14:textId="3AABE566"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Pratt et al. (2020)</w:t>
            </w:r>
          </w:p>
        </w:tc>
        <w:tc>
          <w:tcPr>
            <w:tcW w:w="800" w:type="pct"/>
            <w:shd w:val="clear" w:color="auto" w:fill="E7E6E6" w:themeFill="background2"/>
            <w:hideMark/>
          </w:tcPr>
          <w:p w14:paraId="7B5DEC1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esting a Religiously Tailored Intervention with Somali American Muslim Women and Somali American Imams to Increase Participation in Breast and Cervical Cancer Screening</w:t>
            </w:r>
          </w:p>
        </w:tc>
        <w:tc>
          <w:tcPr>
            <w:tcW w:w="301" w:type="pct"/>
            <w:shd w:val="clear" w:color="auto" w:fill="E7E6E6" w:themeFill="background2"/>
            <w:hideMark/>
          </w:tcPr>
          <w:p w14:paraId="5D3860C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shd w:val="clear" w:color="auto" w:fill="E7E6E6" w:themeFill="background2"/>
            <w:hideMark/>
          </w:tcPr>
          <w:p w14:paraId="56E6053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5162F50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47,3</w:t>
            </w:r>
          </w:p>
        </w:tc>
        <w:tc>
          <w:tcPr>
            <w:tcW w:w="300" w:type="pct"/>
            <w:shd w:val="clear" w:color="auto" w:fill="E7E6E6" w:themeFill="background2"/>
            <w:hideMark/>
          </w:tcPr>
          <w:p w14:paraId="5C5F1CE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0</w:t>
            </w:r>
          </w:p>
        </w:tc>
        <w:tc>
          <w:tcPr>
            <w:tcW w:w="301" w:type="pct"/>
            <w:shd w:val="clear" w:color="auto" w:fill="E7E6E6" w:themeFill="background2"/>
            <w:hideMark/>
          </w:tcPr>
          <w:p w14:paraId="47E3CFE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09ACE8C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and cervical cancer screening</w:t>
            </w:r>
          </w:p>
        </w:tc>
        <w:tc>
          <w:tcPr>
            <w:tcW w:w="1253" w:type="pct"/>
            <w:shd w:val="clear" w:color="auto" w:fill="E7E6E6" w:themeFill="background2"/>
            <w:hideMark/>
          </w:tcPr>
          <w:p w14:paraId="496A014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Religiously tailored messages can be an important community asset that can be used to support </w:t>
            </w:r>
            <w:proofErr w:type="spellStart"/>
            <w:r w:rsidRPr="00D97B67">
              <w:rPr>
                <w:rFonts w:ascii="Calibri" w:eastAsia="Times New Roman" w:hAnsi="Calibri" w:cs="Calibri"/>
                <w:color w:val="000000"/>
                <w:kern w:val="0"/>
                <w:sz w:val="20"/>
                <w:szCs w:val="20"/>
                <w:lang w:eastAsia="nl-NL"/>
                <w14:ligatures w14:val="none"/>
              </w:rPr>
              <w:t>eforts</w:t>
            </w:r>
            <w:proofErr w:type="spellEnd"/>
            <w:r w:rsidRPr="00D97B67">
              <w:rPr>
                <w:rFonts w:ascii="Calibri" w:eastAsia="Times New Roman" w:hAnsi="Calibri" w:cs="Calibri"/>
                <w:color w:val="000000"/>
                <w:kern w:val="0"/>
                <w:sz w:val="20"/>
                <w:szCs w:val="20"/>
                <w:lang w:eastAsia="nl-NL"/>
                <w14:ligatures w14:val="none"/>
              </w:rPr>
              <w:t xml:space="preserve"> to engage Somali American Muslim women in the value of breast and cervical cancer screening. Group-level community leaders, such as imams, can also be positively engaged in those </w:t>
            </w:r>
            <w:proofErr w:type="spellStart"/>
            <w:r w:rsidRPr="00D97B67">
              <w:rPr>
                <w:rFonts w:ascii="Calibri" w:eastAsia="Times New Roman" w:hAnsi="Calibri" w:cs="Calibri"/>
                <w:color w:val="000000"/>
                <w:kern w:val="0"/>
                <w:sz w:val="20"/>
                <w:szCs w:val="20"/>
                <w:lang w:eastAsia="nl-NL"/>
                <w14:ligatures w14:val="none"/>
              </w:rPr>
              <w:t>eforts</w:t>
            </w:r>
            <w:proofErr w:type="spellEnd"/>
            <w:r w:rsidRPr="00D97B67">
              <w:rPr>
                <w:rFonts w:ascii="Calibri" w:eastAsia="Times New Roman" w:hAnsi="Calibri" w:cs="Calibri"/>
                <w:color w:val="000000"/>
                <w:kern w:val="0"/>
                <w:sz w:val="20"/>
                <w:szCs w:val="20"/>
                <w:lang w:eastAsia="nl-NL"/>
                <w14:ligatures w14:val="none"/>
              </w:rPr>
              <w:t xml:space="preserve">. Drawing on religiously tailored approaches in cancer screening </w:t>
            </w:r>
            <w:proofErr w:type="spellStart"/>
            <w:r w:rsidRPr="00D97B67">
              <w:rPr>
                <w:rFonts w:ascii="Calibri" w:eastAsia="Times New Roman" w:hAnsi="Calibri" w:cs="Calibri"/>
                <w:color w:val="000000"/>
                <w:kern w:val="0"/>
                <w:sz w:val="20"/>
                <w:szCs w:val="20"/>
                <w:lang w:eastAsia="nl-NL"/>
                <w14:ligatures w14:val="none"/>
              </w:rPr>
              <w:t>eforts</w:t>
            </w:r>
            <w:proofErr w:type="spellEnd"/>
            <w:r w:rsidRPr="00D97B67">
              <w:rPr>
                <w:rFonts w:ascii="Calibri" w:eastAsia="Times New Roman" w:hAnsi="Calibri" w:cs="Calibri"/>
                <w:color w:val="000000"/>
                <w:kern w:val="0"/>
                <w:sz w:val="20"/>
                <w:szCs w:val="20"/>
                <w:lang w:eastAsia="nl-NL"/>
                <w14:ligatures w14:val="none"/>
              </w:rPr>
              <w:t xml:space="preserve"> could </w:t>
            </w:r>
            <w:proofErr w:type="spellStart"/>
            <w:r w:rsidRPr="00D97B67">
              <w:rPr>
                <w:rFonts w:ascii="Calibri" w:eastAsia="Times New Roman" w:hAnsi="Calibri" w:cs="Calibri"/>
                <w:color w:val="000000"/>
                <w:kern w:val="0"/>
                <w:sz w:val="20"/>
                <w:szCs w:val="20"/>
                <w:lang w:eastAsia="nl-NL"/>
                <w14:ligatures w14:val="none"/>
              </w:rPr>
              <w:t>ofer</w:t>
            </w:r>
            <w:proofErr w:type="spellEnd"/>
            <w:r w:rsidRPr="00D97B67">
              <w:rPr>
                <w:rFonts w:ascii="Calibri" w:eastAsia="Times New Roman" w:hAnsi="Calibri" w:cs="Calibri"/>
                <w:color w:val="000000"/>
                <w:kern w:val="0"/>
                <w:sz w:val="20"/>
                <w:szCs w:val="20"/>
                <w:lang w:eastAsia="nl-NL"/>
                <w14:ligatures w14:val="none"/>
              </w:rPr>
              <w:t xml:space="preserve"> more culturally relevant and meaningful content for Somali American Muslim patients and help address the cancer disparities facing the community.' (p. 93)</w:t>
            </w:r>
          </w:p>
        </w:tc>
        <w:tc>
          <w:tcPr>
            <w:tcW w:w="296" w:type="pct"/>
            <w:shd w:val="clear" w:color="auto" w:fill="E7E6E6" w:themeFill="background2"/>
            <w:noWrap/>
            <w:hideMark/>
          </w:tcPr>
          <w:p w14:paraId="02C0512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527482D9" w14:textId="77777777" w:rsidTr="00001775">
        <w:trPr>
          <w:trHeight w:val="1968"/>
        </w:trPr>
        <w:tc>
          <w:tcPr>
            <w:tcW w:w="451" w:type="pct"/>
            <w:hideMark/>
          </w:tcPr>
          <w:p w14:paraId="73D8C88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ratt et al. (2017)</w:t>
            </w:r>
          </w:p>
        </w:tc>
        <w:tc>
          <w:tcPr>
            <w:tcW w:w="800" w:type="pct"/>
            <w:hideMark/>
          </w:tcPr>
          <w:p w14:paraId="5E925D0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Views of Somali women and men on the use of faith-based messages promoting breast and cervical cancer screening for Somali women: a focus-group study</w:t>
            </w:r>
          </w:p>
        </w:tc>
        <w:tc>
          <w:tcPr>
            <w:tcW w:w="301" w:type="pct"/>
            <w:hideMark/>
          </w:tcPr>
          <w:p w14:paraId="3006C76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hideMark/>
          </w:tcPr>
          <w:p w14:paraId="0F1CA4A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58E5FD5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N/A</w:t>
            </w:r>
          </w:p>
        </w:tc>
        <w:tc>
          <w:tcPr>
            <w:tcW w:w="300" w:type="pct"/>
            <w:hideMark/>
          </w:tcPr>
          <w:p w14:paraId="0A3444C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4</w:t>
            </w:r>
          </w:p>
        </w:tc>
        <w:tc>
          <w:tcPr>
            <w:tcW w:w="301" w:type="pct"/>
            <w:hideMark/>
          </w:tcPr>
          <w:p w14:paraId="123E4D4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7B28246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and cervical cancer screening</w:t>
            </w:r>
          </w:p>
        </w:tc>
        <w:tc>
          <w:tcPr>
            <w:tcW w:w="1253" w:type="pct"/>
            <w:hideMark/>
          </w:tcPr>
          <w:p w14:paraId="4E08EA9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omali immigrant women and men found faith-based messages addressing topics of predestination and modesty and encouraging the use of screening and treatment to be both acceptable and influential. Faith can play an important role as an asset to promote breast and cervical cancer screening, and there may be substantial benefits to adding faith-based messaging to other interventions that focus on improving screening uptake.' (p. 1)</w:t>
            </w:r>
          </w:p>
        </w:tc>
        <w:tc>
          <w:tcPr>
            <w:tcW w:w="296" w:type="pct"/>
            <w:noWrap/>
            <w:hideMark/>
          </w:tcPr>
          <w:p w14:paraId="471D849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0DD7A782" w14:textId="77777777" w:rsidTr="00001775">
        <w:trPr>
          <w:trHeight w:val="1104"/>
        </w:trPr>
        <w:tc>
          <w:tcPr>
            <w:tcW w:w="451" w:type="pct"/>
            <w:shd w:val="clear" w:color="auto" w:fill="E7E6E6" w:themeFill="background2"/>
            <w:hideMark/>
          </w:tcPr>
          <w:p w14:paraId="79C4253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Racine et al. (2022)</w:t>
            </w:r>
          </w:p>
        </w:tc>
        <w:tc>
          <w:tcPr>
            <w:tcW w:w="800" w:type="pct"/>
            <w:shd w:val="clear" w:color="auto" w:fill="E7E6E6" w:themeFill="background2"/>
            <w:hideMark/>
          </w:tcPr>
          <w:p w14:paraId="74D4BB9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Examination of Breast Cancer Screening Knowledge, Attitudes, and Beliefs among Syrian Refugee Women in a Western Canadian Province</w:t>
            </w:r>
          </w:p>
        </w:tc>
        <w:tc>
          <w:tcPr>
            <w:tcW w:w="301" w:type="pct"/>
            <w:shd w:val="clear" w:color="auto" w:fill="E7E6E6" w:themeFill="background2"/>
            <w:hideMark/>
          </w:tcPr>
          <w:p w14:paraId="202E9A5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shd w:val="clear" w:color="auto" w:fill="E7E6E6" w:themeFill="background2"/>
            <w:hideMark/>
          </w:tcPr>
          <w:p w14:paraId="36E4559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70B3AAF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37,9</w:t>
            </w:r>
          </w:p>
        </w:tc>
        <w:tc>
          <w:tcPr>
            <w:tcW w:w="300" w:type="pct"/>
            <w:shd w:val="clear" w:color="auto" w:fill="E7E6E6" w:themeFill="background2"/>
            <w:hideMark/>
          </w:tcPr>
          <w:p w14:paraId="37B19E6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75</w:t>
            </w:r>
          </w:p>
        </w:tc>
        <w:tc>
          <w:tcPr>
            <w:tcW w:w="301" w:type="pct"/>
            <w:shd w:val="clear" w:color="auto" w:fill="E7E6E6" w:themeFill="background2"/>
            <w:hideMark/>
          </w:tcPr>
          <w:p w14:paraId="341731A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A</w:t>
            </w:r>
          </w:p>
        </w:tc>
        <w:tc>
          <w:tcPr>
            <w:tcW w:w="599" w:type="pct"/>
            <w:shd w:val="clear" w:color="auto" w:fill="E7E6E6" w:themeFill="background2"/>
            <w:hideMark/>
          </w:tcPr>
          <w:p w14:paraId="78D7E79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shd w:val="clear" w:color="auto" w:fill="E7E6E6" w:themeFill="background2"/>
            <w:hideMark/>
          </w:tcPr>
          <w:p w14:paraId="0DDD9B7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articipants’ breast cancer screening practices were low. Health beliefs, Arab culture and stigma about cancer affected women’s BCS practices. Faith-based interventions may improve knowledge and practices.' (p. 177)</w:t>
            </w:r>
          </w:p>
        </w:tc>
        <w:tc>
          <w:tcPr>
            <w:tcW w:w="296" w:type="pct"/>
            <w:shd w:val="clear" w:color="auto" w:fill="E7E6E6" w:themeFill="background2"/>
            <w:noWrap/>
            <w:hideMark/>
          </w:tcPr>
          <w:p w14:paraId="09A158C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3B8D177C" w14:textId="77777777" w:rsidTr="00001775">
        <w:trPr>
          <w:trHeight w:val="1104"/>
        </w:trPr>
        <w:tc>
          <w:tcPr>
            <w:tcW w:w="451" w:type="pct"/>
          </w:tcPr>
          <w:p w14:paraId="512671D9" w14:textId="23048A12" w:rsidR="00001775" w:rsidRPr="00D97B67" w:rsidRDefault="00001775" w:rsidP="0086697C">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lastRenderedPageBreak/>
              <w:t>Ramos et al. (2016)</w:t>
            </w:r>
          </w:p>
        </w:tc>
        <w:tc>
          <w:tcPr>
            <w:tcW w:w="800" w:type="pct"/>
          </w:tcPr>
          <w:p w14:paraId="4AEA68D3" w14:textId="00318BEA" w:rsidR="00001775" w:rsidRPr="00D97B67" w:rsidRDefault="00001775" w:rsidP="0086697C">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 xml:space="preserve">Perspectives on breast health education and services among </w:t>
            </w:r>
          </w:p>
        </w:tc>
        <w:tc>
          <w:tcPr>
            <w:tcW w:w="301" w:type="pct"/>
          </w:tcPr>
          <w:p w14:paraId="1DC43C13" w14:textId="07D14C67" w:rsidR="00001775" w:rsidRPr="00D97B67" w:rsidRDefault="00001775" w:rsidP="0086697C">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Focus groups</w:t>
            </w:r>
          </w:p>
        </w:tc>
        <w:tc>
          <w:tcPr>
            <w:tcW w:w="451" w:type="pct"/>
          </w:tcPr>
          <w:p w14:paraId="0C415B14" w14:textId="036CCE56" w:rsidR="00001775" w:rsidRPr="00D97B67" w:rsidRDefault="00001775" w:rsidP="0086697C">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Migration background/ethnic minority</w:t>
            </w:r>
          </w:p>
        </w:tc>
        <w:tc>
          <w:tcPr>
            <w:tcW w:w="250" w:type="pct"/>
          </w:tcPr>
          <w:p w14:paraId="424FCE41" w14:textId="00345C9A" w:rsidR="00001775" w:rsidRPr="00D97B67" w:rsidRDefault="00001775" w:rsidP="0086697C">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Average: 42</w:t>
            </w:r>
          </w:p>
        </w:tc>
        <w:tc>
          <w:tcPr>
            <w:tcW w:w="300" w:type="pct"/>
          </w:tcPr>
          <w:p w14:paraId="0AA8721A" w14:textId="73D14055" w:rsidR="00001775" w:rsidRPr="00D97B67" w:rsidRDefault="00001775" w:rsidP="0086697C">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37</w:t>
            </w:r>
          </w:p>
        </w:tc>
        <w:tc>
          <w:tcPr>
            <w:tcW w:w="301" w:type="pct"/>
          </w:tcPr>
          <w:p w14:paraId="7B2E04CA" w14:textId="3D9E059E" w:rsidR="00001775" w:rsidRPr="00D97B67" w:rsidRDefault="00001775" w:rsidP="0086697C">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USA</w:t>
            </w:r>
          </w:p>
        </w:tc>
        <w:tc>
          <w:tcPr>
            <w:tcW w:w="599" w:type="pct"/>
          </w:tcPr>
          <w:p w14:paraId="2F7AC62D" w14:textId="724A4401" w:rsidR="00001775" w:rsidRPr="00D97B67" w:rsidRDefault="00001775" w:rsidP="0086697C">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Breast cancer screening</w:t>
            </w:r>
          </w:p>
        </w:tc>
        <w:tc>
          <w:tcPr>
            <w:tcW w:w="1253" w:type="pct"/>
          </w:tcPr>
          <w:p w14:paraId="14116B84" w14:textId="261FD0C0" w:rsidR="00001775" w:rsidRPr="00D97B67" w:rsidRDefault="00001775" w:rsidP="0086697C">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Health is more than just clinical care, and therefore, it is important to understand the contextual and cultural factors that have resulted in low screening rates and develop methods to address these them. Failure to address these aspects of social determinants of health could hamper efforts to improve breast health and reduce disparities.</w:t>
            </w:r>
          </w:p>
        </w:tc>
        <w:tc>
          <w:tcPr>
            <w:tcW w:w="296" w:type="pct"/>
            <w:noWrap/>
          </w:tcPr>
          <w:p w14:paraId="7B565F25" w14:textId="2D982F4A" w:rsidR="00001775" w:rsidRPr="00D97B67" w:rsidRDefault="00001775" w:rsidP="0086697C">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4</w:t>
            </w:r>
          </w:p>
        </w:tc>
      </w:tr>
      <w:tr w:rsidR="00001775" w:rsidRPr="00D97B67" w14:paraId="0E3191D6" w14:textId="77777777" w:rsidTr="00001775">
        <w:trPr>
          <w:trHeight w:val="1404"/>
        </w:trPr>
        <w:tc>
          <w:tcPr>
            <w:tcW w:w="451" w:type="pct"/>
            <w:shd w:val="clear" w:color="auto" w:fill="E7E6E6" w:themeFill="background2"/>
            <w:hideMark/>
          </w:tcPr>
          <w:p w14:paraId="6A1022A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Raymond et al. (2014)</w:t>
            </w:r>
          </w:p>
        </w:tc>
        <w:tc>
          <w:tcPr>
            <w:tcW w:w="800" w:type="pct"/>
            <w:shd w:val="clear" w:color="auto" w:fill="E7E6E6" w:themeFill="background2"/>
            <w:hideMark/>
          </w:tcPr>
          <w:p w14:paraId="080E196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ulturally informed views on cancer screening: a qualitative research study of the differences between older and younger Somali immigrant women</w:t>
            </w:r>
          </w:p>
        </w:tc>
        <w:tc>
          <w:tcPr>
            <w:tcW w:w="301" w:type="pct"/>
            <w:shd w:val="clear" w:color="auto" w:fill="E7E6E6" w:themeFill="background2"/>
            <w:hideMark/>
          </w:tcPr>
          <w:p w14:paraId="1FF0D81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shd w:val="clear" w:color="auto" w:fill="E7E6E6" w:themeFill="background2"/>
            <w:hideMark/>
          </w:tcPr>
          <w:p w14:paraId="759DA34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3B8D768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0-65</w:t>
            </w:r>
          </w:p>
        </w:tc>
        <w:tc>
          <w:tcPr>
            <w:tcW w:w="300" w:type="pct"/>
            <w:shd w:val="clear" w:color="auto" w:fill="E7E6E6" w:themeFill="background2"/>
            <w:hideMark/>
          </w:tcPr>
          <w:p w14:paraId="3D0887E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9</w:t>
            </w:r>
          </w:p>
        </w:tc>
        <w:tc>
          <w:tcPr>
            <w:tcW w:w="301" w:type="pct"/>
            <w:shd w:val="clear" w:color="auto" w:fill="E7E6E6" w:themeFill="background2"/>
            <w:hideMark/>
          </w:tcPr>
          <w:p w14:paraId="0B51D27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5D036E7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and cervical cancer screening</w:t>
            </w:r>
          </w:p>
        </w:tc>
        <w:tc>
          <w:tcPr>
            <w:tcW w:w="1253" w:type="pct"/>
            <w:shd w:val="clear" w:color="auto" w:fill="E7E6E6" w:themeFill="background2"/>
            <w:hideMark/>
          </w:tcPr>
          <w:p w14:paraId="67B1287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ultural misperceptions and attitudes need to be addressed in developing culturally-appropriate interventions to improve screening uptake for Somali women. A nuanced response is required to address barriers specific to younger and older groups. Culturally informed beliefs can be integrated into intervention development, preventive care and screening promotion.' (p. 1)</w:t>
            </w:r>
          </w:p>
        </w:tc>
        <w:tc>
          <w:tcPr>
            <w:tcW w:w="296" w:type="pct"/>
            <w:shd w:val="clear" w:color="auto" w:fill="E7E6E6" w:themeFill="background2"/>
            <w:noWrap/>
            <w:hideMark/>
          </w:tcPr>
          <w:p w14:paraId="126A2C4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w:t>
            </w:r>
          </w:p>
        </w:tc>
      </w:tr>
      <w:tr w:rsidR="00001775" w:rsidRPr="00D97B67" w14:paraId="2A5CD1B0" w14:textId="77777777" w:rsidTr="00001775">
        <w:trPr>
          <w:trHeight w:val="936"/>
        </w:trPr>
        <w:tc>
          <w:tcPr>
            <w:tcW w:w="451" w:type="pct"/>
            <w:hideMark/>
          </w:tcPr>
          <w:p w14:paraId="0E2F41C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proofErr w:type="spellStart"/>
            <w:r w:rsidRPr="00D97B67">
              <w:rPr>
                <w:rFonts w:ascii="Calibri" w:eastAsia="Times New Roman" w:hAnsi="Calibri" w:cs="Calibri"/>
                <w:color w:val="000000"/>
                <w:kern w:val="0"/>
                <w:sz w:val="20"/>
                <w:szCs w:val="20"/>
                <w:lang w:eastAsia="nl-NL"/>
                <w14:ligatures w14:val="none"/>
              </w:rPr>
              <w:t>Raynault</w:t>
            </w:r>
            <w:proofErr w:type="spellEnd"/>
            <w:r w:rsidRPr="00D97B67">
              <w:rPr>
                <w:rFonts w:ascii="Calibri" w:eastAsia="Times New Roman" w:hAnsi="Calibri" w:cs="Calibri"/>
                <w:color w:val="000000"/>
                <w:kern w:val="0"/>
                <w:sz w:val="20"/>
                <w:szCs w:val="20"/>
                <w:lang w:eastAsia="nl-NL"/>
                <w14:ligatures w14:val="none"/>
              </w:rPr>
              <w:t xml:space="preserve"> et al. (2020)</w:t>
            </w:r>
          </w:p>
        </w:tc>
        <w:tc>
          <w:tcPr>
            <w:tcW w:w="800" w:type="pct"/>
            <w:hideMark/>
          </w:tcPr>
          <w:p w14:paraId="45FA5D4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ocial inequalities in breast cancer screening: evaluating written communications with immigrant Haitian women in Montreal</w:t>
            </w:r>
          </w:p>
        </w:tc>
        <w:tc>
          <w:tcPr>
            <w:tcW w:w="301" w:type="pct"/>
            <w:hideMark/>
          </w:tcPr>
          <w:p w14:paraId="30D8862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 and interviews</w:t>
            </w:r>
          </w:p>
        </w:tc>
        <w:tc>
          <w:tcPr>
            <w:tcW w:w="451" w:type="pct"/>
            <w:hideMark/>
          </w:tcPr>
          <w:p w14:paraId="7D9EF2C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 and deprived areas</w:t>
            </w:r>
          </w:p>
        </w:tc>
        <w:tc>
          <w:tcPr>
            <w:tcW w:w="250" w:type="pct"/>
            <w:hideMark/>
          </w:tcPr>
          <w:p w14:paraId="55D3FAF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0-69</w:t>
            </w:r>
          </w:p>
        </w:tc>
        <w:tc>
          <w:tcPr>
            <w:tcW w:w="300" w:type="pct"/>
            <w:hideMark/>
          </w:tcPr>
          <w:p w14:paraId="404F53D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2</w:t>
            </w:r>
          </w:p>
        </w:tc>
        <w:tc>
          <w:tcPr>
            <w:tcW w:w="301" w:type="pct"/>
            <w:hideMark/>
          </w:tcPr>
          <w:p w14:paraId="3E50E40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A</w:t>
            </w:r>
          </w:p>
        </w:tc>
        <w:tc>
          <w:tcPr>
            <w:tcW w:w="599" w:type="pct"/>
            <w:hideMark/>
          </w:tcPr>
          <w:p w14:paraId="4047E65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hideMark/>
          </w:tcPr>
          <w:p w14:paraId="215C414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main conclusion is that the technical wording of the letter did not match participants’ literacy levels, which created a major obstacle to adherence to the program.' (p. 8)</w:t>
            </w:r>
          </w:p>
        </w:tc>
        <w:tc>
          <w:tcPr>
            <w:tcW w:w="296" w:type="pct"/>
            <w:noWrap/>
            <w:hideMark/>
          </w:tcPr>
          <w:p w14:paraId="6B40A73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73E90CD4" w14:textId="77777777" w:rsidTr="00001775">
        <w:trPr>
          <w:trHeight w:val="936"/>
        </w:trPr>
        <w:tc>
          <w:tcPr>
            <w:tcW w:w="451" w:type="pct"/>
            <w:shd w:val="clear" w:color="auto" w:fill="E7E6E6" w:themeFill="background2"/>
          </w:tcPr>
          <w:p w14:paraId="5BDF35EA" w14:textId="6CD1CBEE" w:rsidR="00001775" w:rsidRPr="00D97B67" w:rsidRDefault="00001775" w:rsidP="005149DD">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Ridgeway et al. (2021)</w:t>
            </w:r>
          </w:p>
        </w:tc>
        <w:tc>
          <w:tcPr>
            <w:tcW w:w="800" w:type="pct"/>
            <w:shd w:val="clear" w:color="auto" w:fill="E7E6E6" w:themeFill="background2"/>
          </w:tcPr>
          <w:p w14:paraId="1D242C60" w14:textId="47896D56" w:rsidR="00001775" w:rsidRPr="00D97B67" w:rsidRDefault="00001775" w:rsidP="005149DD">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Closing the gap: Participatory formative evaluation to reduce cancer screening disparities among patients with limited English proficiency</w:t>
            </w:r>
          </w:p>
        </w:tc>
        <w:tc>
          <w:tcPr>
            <w:tcW w:w="301" w:type="pct"/>
            <w:shd w:val="clear" w:color="auto" w:fill="E7E6E6" w:themeFill="background2"/>
          </w:tcPr>
          <w:p w14:paraId="0FC7149A" w14:textId="7E344A17" w:rsidR="00001775" w:rsidRPr="00D97B67" w:rsidRDefault="00001775" w:rsidP="005149DD">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Interviews</w:t>
            </w:r>
          </w:p>
        </w:tc>
        <w:tc>
          <w:tcPr>
            <w:tcW w:w="451" w:type="pct"/>
            <w:shd w:val="clear" w:color="auto" w:fill="E7E6E6" w:themeFill="background2"/>
          </w:tcPr>
          <w:p w14:paraId="636E147C" w14:textId="370B49FE" w:rsidR="00001775" w:rsidRPr="00D97B67" w:rsidRDefault="00001775" w:rsidP="005149DD">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Migration background/ethnic minority</w:t>
            </w:r>
          </w:p>
        </w:tc>
        <w:tc>
          <w:tcPr>
            <w:tcW w:w="250" w:type="pct"/>
            <w:shd w:val="clear" w:color="auto" w:fill="E7E6E6" w:themeFill="background2"/>
          </w:tcPr>
          <w:p w14:paraId="1114D043" w14:textId="47227601" w:rsidR="00001775" w:rsidRPr="00D97B67" w:rsidRDefault="00001775" w:rsidP="005149DD">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50-74</w:t>
            </w:r>
          </w:p>
        </w:tc>
        <w:tc>
          <w:tcPr>
            <w:tcW w:w="300" w:type="pct"/>
            <w:shd w:val="clear" w:color="auto" w:fill="E7E6E6" w:themeFill="background2"/>
          </w:tcPr>
          <w:p w14:paraId="66864D70" w14:textId="1015F150" w:rsidR="00001775" w:rsidRPr="00D97B67" w:rsidRDefault="00001775" w:rsidP="005149DD">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9</w:t>
            </w:r>
          </w:p>
        </w:tc>
        <w:tc>
          <w:tcPr>
            <w:tcW w:w="301" w:type="pct"/>
            <w:shd w:val="clear" w:color="auto" w:fill="E7E6E6" w:themeFill="background2"/>
          </w:tcPr>
          <w:p w14:paraId="4955BD3E" w14:textId="34D74196" w:rsidR="00001775" w:rsidRPr="00D97B67" w:rsidRDefault="00001775" w:rsidP="005149DD">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USA</w:t>
            </w:r>
          </w:p>
        </w:tc>
        <w:tc>
          <w:tcPr>
            <w:tcW w:w="599" w:type="pct"/>
            <w:shd w:val="clear" w:color="auto" w:fill="E7E6E6" w:themeFill="background2"/>
          </w:tcPr>
          <w:p w14:paraId="7949E184" w14:textId="40FBE1D2" w:rsidR="00001775" w:rsidRPr="00D97B67" w:rsidRDefault="00001775" w:rsidP="005149DD">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Colorectal, breast and cervical cancer screening</w:t>
            </w:r>
          </w:p>
        </w:tc>
        <w:tc>
          <w:tcPr>
            <w:tcW w:w="1253" w:type="pct"/>
            <w:shd w:val="clear" w:color="auto" w:fill="E7E6E6" w:themeFill="background2"/>
          </w:tcPr>
          <w:p w14:paraId="225D77AC" w14:textId="1A131653" w:rsidR="00001775" w:rsidRPr="00D97B67" w:rsidRDefault="00001775" w:rsidP="005149DD">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Findings from this study indicate that it is possible to engage a diverse group of stakeholders in strategies that are responsive to health care providers and patients, including LEP patients from heterogeneous backgrounds.</w:t>
            </w:r>
          </w:p>
        </w:tc>
        <w:tc>
          <w:tcPr>
            <w:tcW w:w="296" w:type="pct"/>
            <w:shd w:val="clear" w:color="auto" w:fill="E7E6E6" w:themeFill="background2"/>
            <w:noWrap/>
          </w:tcPr>
          <w:p w14:paraId="76C4B88E" w14:textId="694C2A3E" w:rsidR="00001775" w:rsidRPr="00D97B67" w:rsidRDefault="00001775" w:rsidP="005149DD">
            <w:pPr>
              <w:spacing w:line="240" w:lineRule="auto"/>
              <w:jc w:val="left"/>
              <w:rPr>
                <w:rFonts w:ascii="Calibri" w:eastAsia="Times New Roman" w:hAnsi="Calibri" w:cs="Calibri"/>
                <w:color w:val="000000"/>
                <w:kern w:val="0"/>
                <w:sz w:val="20"/>
                <w:szCs w:val="20"/>
                <w:lang w:eastAsia="nl-NL"/>
                <w14:ligatures w14:val="none"/>
              </w:rPr>
            </w:pPr>
            <w:r>
              <w:rPr>
                <w:rFonts w:ascii="Calibri" w:hAnsi="Calibri" w:cs="Calibri"/>
                <w:color w:val="000000"/>
                <w:sz w:val="20"/>
                <w:szCs w:val="20"/>
              </w:rPr>
              <w:t>3</w:t>
            </w:r>
          </w:p>
        </w:tc>
      </w:tr>
      <w:tr w:rsidR="00001775" w:rsidRPr="00D97B67" w14:paraId="4EDD319B" w14:textId="77777777" w:rsidTr="00001775">
        <w:trPr>
          <w:trHeight w:val="1380"/>
        </w:trPr>
        <w:tc>
          <w:tcPr>
            <w:tcW w:w="451" w:type="pct"/>
            <w:hideMark/>
          </w:tcPr>
          <w:p w14:paraId="7FBA983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Rogers et al. (2021)</w:t>
            </w:r>
          </w:p>
        </w:tc>
        <w:tc>
          <w:tcPr>
            <w:tcW w:w="800" w:type="pct"/>
            <w:hideMark/>
          </w:tcPr>
          <w:p w14:paraId="346F7A7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 qualitative study of barriers and enablers associated with colorectal cancer screening among Somali men in Minnesota</w:t>
            </w:r>
          </w:p>
        </w:tc>
        <w:tc>
          <w:tcPr>
            <w:tcW w:w="301" w:type="pct"/>
            <w:hideMark/>
          </w:tcPr>
          <w:p w14:paraId="33BAB98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rviews</w:t>
            </w:r>
          </w:p>
        </w:tc>
        <w:tc>
          <w:tcPr>
            <w:tcW w:w="451" w:type="pct"/>
            <w:hideMark/>
          </w:tcPr>
          <w:p w14:paraId="1D6CE2D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75460CD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0-74</w:t>
            </w:r>
          </w:p>
        </w:tc>
        <w:tc>
          <w:tcPr>
            <w:tcW w:w="300" w:type="pct"/>
            <w:hideMark/>
          </w:tcPr>
          <w:p w14:paraId="1B66A42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7</w:t>
            </w:r>
          </w:p>
        </w:tc>
        <w:tc>
          <w:tcPr>
            <w:tcW w:w="301" w:type="pct"/>
            <w:hideMark/>
          </w:tcPr>
          <w:p w14:paraId="4BB4AB0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6D115E1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w:t>
            </w:r>
          </w:p>
        </w:tc>
        <w:tc>
          <w:tcPr>
            <w:tcW w:w="1253" w:type="pct"/>
            <w:hideMark/>
          </w:tcPr>
          <w:p w14:paraId="4E52930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The low rate of CRC screening among under-resourced minority men, especially those of Somali origin, is a continuing challenge to public health. To develop effective interventions that may change preventive </w:t>
            </w:r>
            <w:proofErr w:type="spellStart"/>
            <w:r w:rsidRPr="00D97B67">
              <w:rPr>
                <w:rFonts w:ascii="Calibri" w:eastAsia="Times New Roman" w:hAnsi="Calibri" w:cs="Calibri"/>
                <w:color w:val="000000"/>
                <w:kern w:val="0"/>
                <w:sz w:val="20"/>
                <w:szCs w:val="20"/>
                <w:lang w:eastAsia="nl-NL"/>
                <w14:ligatures w14:val="none"/>
              </w:rPr>
              <w:t>behavior</w:t>
            </w:r>
            <w:proofErr w:type="spellEnd"/>
            <w:r w:rsidRPr="00D97B67">
              <w:rPr>
                <w:rFonts w:ascii="Calibri" w:eastAsia="Times New Roman" w:hAnsi="Calibri" w:cs="Calibri"/>
                <w:color w:val="000000"/>
                <w:kern w:val="0"/>
                <w:sz w:val="20"/>
                <w:szCs w:val="20"/>
                <w:lang w:eastAsia="nl-NL"/>
                <w14:ligatures w14:val="none"/>
              </w:rPr>
              <w:t>, it is critical to identify the beliefs, attitudes, intentions, and other factors influencing members of this group.' (p. 15)</w:t>
            </w:r>
          </w:p>
        </w:tc>
        <w:tc>
          <w:tcPr>
            <w:tcW w:w="296" w:type="pct"/>
            <w:noWrap/>
            <w:hideMark/>
          </w:tcPr>
          <w:p w14:paraId="50E07B0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2AD2EC26" w14:textId="77777777" w:rsidTr="00001775">
        <w:trPr>
          <w:trHeight w:val="1416"/>
        </w:trPr>
        <w:tc>
          <w:tcPr>
            <w:tcW w:w="451" w:type="pct"/>
            <w:shd w:val="clear" w:color="auto" w:fill="E7E6E6" w:themeFill="background2"/>
            <w:hideMark/>
          </w:tcPr>
          <w:p w14:paraId="1CE99ED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aadi et al. (2015)</w:t>
            </w:r>
          </w:p>
        </w:tc>
        <w:tc>
          <w:tcPr>
            <w:tcW w:w="800" w:type="pct"/>
            <w:shd w:val="clear" w:color="auto" w:fill="E7E6E6" w:themeFill="background2"/>
            <w:hideMark/>
          </w:tcPr>
          <w:p w14:paraId="497FED4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osnian, Iraqi, and Somali Refugee Women Speak: A Comparative Qualitative Study of Refugee Health Beliefs on Preventive Health and Breast Cancer Screening</w:t>
            </w:r>
          </w:p>
        </w:tc>
        <w:tc>
          <w:tcPr>
            <w:tcW w:w="301" w:type="pct"/>
            <w:shd w:val="clear" w:color="auto" w:fill="E7E6E6" w:themeFill="background2"/>
            <w:hideMark/>
          </w:tcPr>
          <w:p w14:paraId="4BBEC61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rviews</w:t>
            </w:r>
          </w:p>
        </w:tc>
        <w:tc>
          <w:tcPr>
            <w:tcW w:w="451" w:type="pct"/>
            <w:shd w:val="clear" w:color="auto" w:fill="E7E6E6" w:themeFill="background2"/>
            <w:hideMark/>
          </w:tcPr>
          <w:p w14:paraId="70C124A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3CA840D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3-75</w:t>
            </w:r>
          </w:p>
        </w:tc>
        <w:tc>
          <w:tcPr>
            <w:tcW w:w="300" w:type="pct"/>
            <w:shd w:val="clear" w:color="auto" w:fill="E7E6E6" w:themeFill="background2"/>
            <w:hideMark/>
          </w:tcPr>
          <w:p w14:paraId="1DCD0D4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7</w:t>
            </w:r>
          </w:p>
        </w:tc>
        <w:tc>
          <w:tcPr>
            <w:tcW w:w="301" w:type="pct"/>
            <w:shd w:val="clear" w:color="auto" w:fill="E7E6E6" w:themeFill="background2"/>
            <w:hideMark/>
          </w:tcPr>
          <w:p w14:paraId="5E82BF4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58F0A48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shd w:val="clear" w:color="auto" w:fill="E7E6E6" w:themeFill="background2"/>
            <w:hideMark/>
          </w:tcPr>
          <w:p w14:paraId="22E5203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Taken together, duration of time in United States and prior exposure to Western medicine account for differences in refugee women’s knowledge of preventive care. Understanding population-specific health beliefs, health information, and </w:t>
            </w:r>
            <w:proofErr w:type="spellStart"/>
            <w:r w:rsidRPr="00D97B67">
              <w:rPr>
                <w:rFonts w:ascii="Calibri" w:eastAsia="Times New Roman" w:hAnsi="Calibri" w:cs="Calibri"/>
                <w:color w:val="000000"/>
                <w:kern w:val="0"/>
                <w:sz w:val="20"/>
                <w:szCs w:val="20"/>
                <w:lang w:eastAsia="nl-NL"/>
                <w14:ligatures w14:val="none"/>
              </w:rPr>
              <w:t>behavior</w:t>
            </w:r>
            <w:proofErr w:type="spellEnd"/>
            <w:r w:rsidRPr="00D97B67">
              <w:rPr>
                <w:rFonts w:ascii="Calibri" w:eastAsia="Times New Roman" w:hAnsi="Calibri" w:cs="Calibri"/>
                <w:color w:val="000000"/>
                <w:kern w:val="0"/>
                <w:sz w:val="20"/>
                <w:szCs w:val="20"/>
                <w:lang w:eastAsia="nl-NL"/>
                <w14:ligatures w14:val="none"/>
              </w:rPr>
              <w:t xml:space="preserve"> are crucial for designing tailored prevention programs for refugee women.' (p. 501)</w:t>
            </w:r>
          </w:p>
        </w:tc>
        <w:tc>
          <w:tcPr>
            <w:tcW w:w="296" w:type="pct"/>
            <w:shd w:val="clear" w:color="auto" w:fill="E7E6E6" w:themeFill="background2"/>
            <w:noWrap/>
            <w:hideMark/>
          </w:tcPr>
          <w:p w14:paraId="4B12C9C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0086F128" w14:textId="77777777" w:rsidTr="00001775">
        <w:trPr>
          <w:trHeight w:val="1380"/>
        </w:trPr>
        <w:tc>
          <w:tcPr>
            <w:tcW w:w="451" w:type="pct"/>
            <w:hideMark/>
          </w:tcPr>
          <w:p w14:paraId="1911480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age et al. (2020)</w:t>
            </w:r>
          </w:p>
        </w:tc>
        <w:tc>
          <w:tcPr>
            <w:tcW w:w="800" w:type="pct"/>
            <w:hideMark/>
          </w:tcPr>
          <w:p w14:paraId="47049C3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Girl, just pray ...: Factors That Influence Breast and Cervical Cancer Screening Among Black Women in Rochester, MN</w:t>
            </w:r>
          </w:p>
        </w:tc>
        <w:tc>
          <w:tcPr>
            <w:tcW w:w="301" w:type="pct"/>
            <w:hideMark/>
          </w:tcPr>
          <w:p w14:paraId="16E8DC5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xed</w:t>
            </w:r>
          </w:p>
        </w:tc>
        <w:tc>
          <w:tcPr>
            <w:tcW w:w="451" w:type="pct"/>
            <w:hideMark/>
          </w:tcPr>
          <w:p w14:paraId="7E5AD07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7CFB9E7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verage: 36,5</w:t>
            </w:r>
          </w:p>
        </w:tc>
        <w:tc>
          <w:tcPr>
            <w:tcW w:w="300" w:type="pct"/>
            <w:hideMark/>
          </w:tcPr>
          <w:p w14:paraId="5BFC5C5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5</w:t>
            </w:r>
          </w:p>
        </w:tc>
        <w:tc>
          <w:tcPr>
            <w:tcW w:w="301" w:type="pct"/>
            <w:hideMark/>
          </w:tcPr>
          <w:p w14:paraId="7B6FF06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1066044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hideMark/>
          </w:tcPr>
          <w:p w14:paraId="34BF94AD" w14:textId="0AD7DC4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lack women face real and perceived barriers to cancer screening even where health resources are abundant. Results reiterate an on going need for culturally appropriate interventions to improve Black women’s breast and cervical cancer screening participation by minimizing barriers and engaging entire communities - including Black women, religious leaders, and HCPs.' (p. 454)</w:t>
            </w:r>
          </w:p>
        </w:tc>
        <w:tc>
          <w:tcPr>
            <w:tcW w:w="296" w:type="pct"/>
            <w:noWrap/>
            <w:hideMark/>
          </w:tcPr>
          <w:p w14:paraId="34B78C1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66003FB3" w14:textId="77777777" w:rsidTr="00001775">
        <w:trPr>
          <w:trHeight w:val="2208"/>
        </w:trPr>
        <w:tc>
          <w:tcPr>
            <w:tcW w:w="451" w:type="pct"/>
            <w:shd w:val="clear" w:color="auto" w:fill="E7E6E6" w:themeFill="background2"/>
            <w:hideMark/>
          </w:tcPr>
          <w:p w14:paraId="0FD664E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Salad et al. (2015)</w:t>
            </w:r>
          </w:p>
        </w:tc>
        <w:tc>
          <w:tcPr>
            <w:tcW w:w="800" w:type="pct"/>
            <w:shd w:val="clear" w:color="auto" w:fill="E7E6E6" w:themeFill="background2"/>
            <w:hideMark/>
          </w:tcPr>
          <w:p w14:paraId="2EE95FD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 Somali girl is Muslim and does not have premarital sex. Is vaccination really necessary? A qualitative study into the perceptions of Somali women in the Netherlands about the prevention of cervical cancer</w:t>
            </w:r>
          </w:p>
        </w:tc>
        <w:tc>
          <w:tcPr>
            <w:tcW w:w="301" w:type="pct"/>
            <w:shd w:val="clear" w:color="auto" w:fill="E7E6E6" w:themeFill="background2"/>
            <w:hideMark/>
          </w:tcPr>
          <w:p w14:paraId="4A0F5D6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 and interviews</w:t>
            </w:r>
          </w:p>
        </w:tc>
        <w:tc>
          <w:tcPr>
            <w:tcW w:w="451" w:type="pct"/>
            <w:shd w:val="clear" w:color="auto" w:fill="E7E6E6" w:themeFill="background2"/>
            <w:hideMark/>
          </w:tcPr>
          <w:p w14:paraId="4A7E1FA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6390A26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3-66</w:t>
            </w:r>
          </w:p>
        </w:tc>
        <w:tc>
          <w:tcPr>
            <w:tcW w:w="300" w:type="pct"/>
            <w:shd w:val="clear" w:color="auto" w:fill="E7E6E6" w:themeFill="background2"/>
            <w:hideMark/>
          </w:tcPr>
          <w:p w14:paraId="3EB342B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2</w:t>
            </w:r>
          </w:p>
        </w:tc>
        <w:tc>
          <w:tcPr>
            <w:tcW w:w="301" w:type="pct"/>
            <w:shd w:val="clear" w:color="auto" w:fill="E7E6E6" w:themeFill="background2"/>
            <w:hideMark/>
          </w:tcPr>
          <w:p w14:paraId="7E13B65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NL</w:t>
            </w:r>
          </w:p>
        </w:tc>
        <w:tc>
          <w:tcPr>
            <w:tcW w:w="599" w:type="pct"/>
            <w:shd w:val="clear" w:color="auto" w:fill="E7E6E6" w:themeFill="background2"/>
            <w:hideMark/>
          </w:tcPr>
          <w:p w14:paraId="5546AFC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13D2112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Current measures in the Netherlands to prevent women from developing cervical cancer hardly reach Somali women because these women perceive these kinds of preventative measures as not personally relevant. Dutch education strategies about cervical cancer deviate from ways of exchanging information within the Somali community. Teachers can provide culturally sensitive information to young Somali women in schools. For Somali mothers, oral education (e.g., poetry or </w:t>
            </w:r>
            <w:proofErr w:type="spellStart"/>
            <w:r w:rsidRPr="00D97B67">
              <w:rPr>
                <w:rFonts w:ascii="Calibri" w:eastAsia="Times New Roman" w:hAnsi="Calibri" w:cs="Calibri"/>
                <w:color w:val="000000"/>
                <w:kern w:val="0"/>
                <w:sz w:val="20"/>
                <w:szCs w:val="20"/>
                <w:lang w:eastAsia="nl-NL"/>
                <w14:ligatures w14:val="none"/>
              </w:rPr>
              <w:t>theater</w:t>
            </w:r>
            <w:proofErr w:type="spellEnd"/>
            <w:r w:rsidRPr="00D97B67">
              <w:rPr>
                <w:rFonts w:ascii="Calibri" w:eastAsia="Times New Roman" w:hAnsi="Calibri" w:cs="Calibri"/>
                <w:color w:val="000000"/>
                <w:kern w:val="0"/>
                <w:sz w:val="20"/>
                <w:szCs w:val="20"/>
                <w:lang w:eastAsia="nl-NL"/>
                <w14:ligatures w14:val="none"/>
              </w:rPr>
              <w:t>) about the Dutch health care system and men’s roles in HPV transmission may be useful.' (p. 1)</w:t>
            </w:r>
          </w:p>
        </w:tc>
        <w:tc>
          <w:tcPr>
            <w:tcW w:w="296" w:type="pct"/>
            <w:shd w:val="clear" w:color="auto" w:fill="E7E6E6" w:themeFill="background2"/>
            <w:noWrap/>
            <w:hideMark/>
          </w:tcPr>
          <w:p w14:paraId="7CE7DC6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2D2792A8" w14:textId="77777777" w:rsidTr="00001775">
        <w:trPr>
          <w:trHeight w:val="1656"/>
        </w:trPr>
        <w:tc>
          <w:tcPr>
            <w:tcW w:w="451" w:type="pct"/>
            <w:hideMark/>
          </w:tcPr>
          <w:p w14:paraId="25DEDAC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choenberg et al. (2013)</w:t>
            </w:r>
          </w:p>
        </w:tc>
        <w:tc>
          <w:tcPr>
            <w:tcW w:w="800" w:type="pct"/>
            <w:hideMark/>
          </w:tcPr>
          <w:p w14:paraId="717B50D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ppalachian women's perspectives on breast and cervical cancer screening</w:t>
            </w:r>
          </w:p>
        </w:tc>
        <w:tc>
          <w:tcPr>
            <w:tcW w:w="301" w:type="pct"/>
            <w:hideMark/>
          </w:tcPr>
          <w:p w14:paraId="22D843E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 and interviews</w:t>
            </w:r>
          </w:p>
        </w:tc>
        <w:tc>
          <w:tcPr>
            <w:tcW w:w="451" w:type="pct"/>
            <w:hideMark/>
          </w:tcPr>
          <w:p w14:paraId="5DB2F1C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 and low SES</w:t>
            </w:r>
          </w:p>
        </w:tc>
        <w:tc>
          <w:tcPr>
            <w:tcW w:w="250" w:type="pct"/>
            <w:hideMark/>
          </w:tcPr>
          <w:p w14:paraId="34F243D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8-71</w:t>
            </w:r>
          </w:p>
        </w:tc>
        <w:tc>
          <w:tcPr>
            <w:tcW w:w="300" w:type="pct"/>
            <w:hideMark/>
          </w:tcPr>
          <w:p w14:paraId="4D21AC8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79</w:t>
            </w:r>
          </w:p>
        </w:tc>
        <w:tc>
          <w:tcPr>
            <w:tcW w:w="301" w:type="pct"/>
            <w:hideMark/>
          </w:tcPr>
          <w:p w14:paraId="1FE4A8F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2231B64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and cervical cancer screening</w:t>
            </w:r>
          </w:p>
        </w:tc>
        <w:tc>
          <w:tcPr>
            <w:tcW w:w="1253" w:type="pct"/>
            <w:hideMark/>
          </w:tcPr>
          <w:p w14:paraId="6829EF3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updated and novel insights provided by community members and interpreted in terms of consumer information processing theory emphasize the key role that healthcare providers play in increasing early cancer detection efforts. Greater attention to these recommendations may help reduce the deadly cancer inequities in the Appalachian region of the USA, as well as in other traditionally underserved regions globally.' (p. 11)</w:t>
            </w:r>
          </w:p>
        </w:tc>
        <w:tc>
          <w:tcPr>
            <w:tcW w:w="296" w:type="pct"/>
            <w:noWrap/>
            <w:hideMark/>
          </w:tcPr>
          <w:p w14:paraId="2BCB311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353B16F2" w14:textId="77777777" w:rsidTr="00001775">
        <w:trPr>
          <w:trHeight w:val="1104"/>
        </w:trPr>
        <w:tc>
          <w:tcPr>
            <w:tcW w:w="451" w:type="pct"/>
            <w:shd w:val="clear" w:color="auto" w:fill="E7E6E6" w:themeFill="background2"/>
            <w:hideMark/>
          </w:tcPr>
          <w:p w14:paraId="314BBFE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chuster et al. (2018)</w:t>
            </w:r>
          </w:p>
        </w:tc>
        <w:tc>
          <w:tcPr>
            <w:tcW w:w="800" w:type="pct"/>
            <w:shd w:val="clear" w:color="auto" w:fill="E7E6E6" w:themeFill="background2"/>
            <w:hideMark/>
          </w:tcPr>
          <w:p w14:paraId="420DA24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y were just waiting to die: Somali Bantu and Karen Experiences with Cancer Screening Pre- and Post-Resettlement in Buffalo, NY</w:t>
            </w:r>
          </w:p>
        </w:tc>
        <w:tc>
          <w:tcPr>
            <w:tcW w:w="301" w:type="pct"/>
            <w:shd w:val="clear" w:color="auto" w:fill="E7E6E6" w:themeFill="background2"/>
            <w:hideMark/>
          </w:tcPr>
          <w:p w14:paraId="2016B7A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 and interviews</w:t>
            </w:r>
          </w:p>
        </w:tc>
        <w:tc>
          <w:tcPr>
            <w:tcW w:w="451" w:type="pct"/>
            <w:shd w:val="clear" w:color="auto" w:fill="E7E6E6" w:themeFill="background2"/>
            <w:hideMark/>
          </w:tcPr>
          <w:p w14:paraId="2290A7A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227BD88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32,5 and 36,6</w:t>
            </w:r>
          </w:p>
        </w:tc>
        <w:tc>
          <w:tcPr>
            <w:tcW w:w="300" w:type="pct"/>
            <w:shd w:val="clear" w:color="auto" w:fill="E7E6E6" w:themeFill="background2"/>
            <w:hideMark/>
          </w:tcPr>
          <w:p w14:paraId="042DA0D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0</w:t>
            </w:r>
          </w:p>
        </w:tc>
        <w:tc>
          <w:tcPr>
            <w:tcW w:w="301" w:type="pct"/>
            <w:shd w:val="clear" w:color="auto" w:fill="E7E6E6" w:themeFill="background2"/>
            <w:hideMark/>
          </w:tcPr>
          <w:p w14:paraId="6580E32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1C9710B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ancer screening</w:t>
            </w:r>
          </w:p>
        </w:tc>
        <w:tc>
          <w:tcPr>
            <w:tcW w:w="1253" w:type="pct"/>
            <w:shd w:val="clear" w:color="auto" w:fill="E7E6E6" w:themeFill="background2"/>
            <w:hideMark/>
          </w:tcPr>
          <w:p w14:paraId="6A69AD4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re is a need for cancer education among the Somali Bantu and Karen refugee communities in Buffalo, NY that incorporates a life course perspective in order to recognize the limited experience with preventive health care services and pre-resettlement exposure to cancer.' (p. 243)</w:t>
            </w:r>
          </w:p>
        </w:tc>
        <w:tc>
          <w:tcPr>
            <w:tcW w:w="296" w:type="pct"/>
            <w:shd w:val="clear" w:color="auto" w:fill="E7E6E6" w:themeFill="background2"/>
            <w:noWrap/>
            <w:hideMark/>
          </w:tcPr>
          <w:p w14:paraId="732A34D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57CB4B16" w14:textId="77777777" w:rsidTr="00001775">
        <w:trPr>
          <w:trHeight w:val="1656"/>
        </w:trPr>
        <w:tc>
          <w:tcPr>
            <w:tcW w:w="451" w:type="pct"/>
            <w:hideMark/>
          </w:tcPr>
          <w:p w14:paraId="1759B62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Seay et al. (2015)</w:t>
            </w:r>
          </w:p>
        </w:tc>
        <w:tc>
          <w:tcPr>
            <w:tcW w:w="800" w:type="pct"/>
            <w:hideMark/>
          </w:tcPr>
          <w:p w14:paraId="67AE776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ancer Screening Utilization Among Immigrant Women in Miami, Florida</w:t>
            </w:r>
          </w:p>
        </w:tc>
        <w:tc>
          <w:tcPr>
            <w:tcW w:w="301" w:type="pct"/>
            <w:hideMark/>
          </w:tcPr>
          <w:p w14:paraId="2B274D7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hideMark/>
          </w:tcPr>
          <w:p w14:paraId="1DD4683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78ADC09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0+</w:t>
            </w:r>
          </w:p>
        </w:tc>
        <w:tc>
          <w:tcPr>
            <w:tcW w:w="300" w:type="pct"/>
            <w:hideMark/>
          </w:tcPr>
          <w:p w14:paraId="3CC35CA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34</w:t>
            </w:r>
          </w:p>
        </w:tc>
        <w:tc>
          <w:tcPr>
            <w:tcW w:w="301" w:type="pct"/>
            <w:hideMark/>
          </w:tcPr>
          <w:p w14:paraId="2DC6DBE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40EFB15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breast and cervical cancer screening</w:t>
            </w:r>
          </w:p>
        </w:tc>
        <w:tc>
          <w:tcPr>
            <w:tcW w:w="1253" w:type="pct"/>
            <w:hideMark/>
          </w:tcPr>
          <w:p w14:paraId="46744BA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Given the disparities in cancer screening between our samples and the larger sociodemographic groups in which they are often included, targeted approaches that address structural barriers (lack of health insurance or usual source of care) may improve access to cancer screening among recent immigrants. Community partnerships may be essential in facilitating the interventions needed to overcome cancer-related disparities in these groups.' (p. 11)</w:t>
            </w:r>
          </w:p>
        </w:tc>
        <w:tc>
          <w:tcPr>
            <w:tcW w:w="296" w:type="pct"/>
            <w:noWrap/>
            <w:hideMark/>
          </w:tcPr>
          <w:p w14:paraId="7687EE3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0ACBC8DB" w14:textId="77777777" w:rsidTr="00001775">
        <w:trPr>
          <w:trHeight w:val="1380"/>
        </w:trPr>
        <w:tc>
          <w:tcPr>
            <w:tcW w:w="451" w:type="pct"/>
            <w:shd w:val="clear" w:color="auto" w:fill="E7E6E6" w:themeFill="background2"/>
            <w:hideMark/>
          </w:tcPr>
          <w:p w14:paraId="530BA87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eibert et al. (2017)</w:t>
            </w:r>
          </w:p>
        </w:tc>
        <w:tc>
          <w:tcPr>
            <w:tcW w:w="800" w:type="pct"/>
            <w:shd w:val="clear" w:color="auto" w:fill="E7E6E6" w:themeFill="background2"/>
            <w:hideMark/>
          </w:tcPr>
          <w:p w14:paraId="0149DAC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National Disparities in Colorectal Cancer Screening Among Obese Adults</w:t>
            </w:r>
          </w:p>
        </w:tc>
        <w:tc>
          <w:tcPr>
            <w:tcW w:w="301" w:type="pct"/>
            <w:shd w:val="clear" w:color="auto" w:fill="E7E6E6" w:themeFill="background2"/>
            <w:hideMark/>
          </w:tcPr>
          <w:p w14:paraId="095AFB6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shd w:val="clear" w:color="auto" w:fill="E7E6E6" w:themeFill="background2"/>
            <w:hideMark/>
          </w:tcPr>
          <w:p w14:paraId="026C7D76" w14:textId="53EBBBAF"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Obese (underscreened subpopulation)</w:t>
            </w:r>
          </w:p>
        </w:tc>
        <w:tc>
          <w:tcPr>
            <w:tcW w:w="250" w:type="pct"/>
            <w:shd w:val="clear" w:color="auto" w:fill="E7E6E6" w:themeFill="background2"/>
            <w:hideMark/>
          </w:tcPr>
          <w:p w14:paraId="1715D65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0-75</w:t>
            </w:r>
          </w:p>
        </w:tc>
        <w:tc>
          <w:tcPr>
            <w:tcW w:w="300" w:type="pct"/>
            <w:shd w:val="clear" w:color="auto" w:fill="E7E6E6" w:themeFill="background2"/>
            <w:hideMark/>
          </w:tcPr>
          <w:p w14:paraId="3BCBDDB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8550</w:t>
            </w:r>
          </w:p>
        </w:tc>
        <w:tc>
          <w:tcPr>
            <w:tcW w:w="301" w:type="pct"/>
            <w:shd w:val="clear" w:color="auto" w:fill="E7E6E6" w:themeFill="background2"/>
            <w:hideMark/>
          </w:tcPr>
          <w:p w14:paraId="1704DCF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309D525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w:t>
            </w:r>
          </w:p>
        </w:tc>
        <w:tc>
          <w:tcPr>
            <w:tcW w:w="1253" w:type="pct"/>
            <w:shd w:val="clear" w:color="auto" w:fill="E7E6E6" w:themeFill="background2"/>
            <w:hideMark/>
          </w:tcPr>
          <w:p w14:paraId="1E6D657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 line with the updated USPSTF screening recommendations, healthcare providers need to recognize the unique screening barriers of obese men and women and individualize testing strategies to encourage adherence; doing so will promote screening uptake and may lessen disparities among the vulnerable populations most affected by obesity.' (p. 48)</w:t>
            </w:r>
          </w:p>
        </w:tc>
        <w:tc>
          <w:tcPr>
            <w:tcW w:w="296" w:type="pct"/>
            <w:shd w:val="clear" w:color="auto" w:fill="E7E6E6" w:themeFill="background2"/>
            <w:noWrap/>
            <w:hideMark/>
          </w:tcPr>
          <w:p w14:paraId="65DA827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14F3FD66" w14:textId="77777777" w:rsidTr="00001775">
        <w:trPr>
          <w:trHeight w:val="1932"/>
        </w:trPr>
        <w:tc>
          <w:tcPr>
            <w:tcW w:w="451" w:type="pct"/>
            <w:hideMark/>
          </w:tcPr>
          <w:p w14:paraId="5F28F90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entell et al. (2013)</w:t>
            </w:r>
          </w:p>
        </w:tc>
        <w:tc>
          <w:tcPr>
            <w:tcW w:w="800" w:type="pct"/>
            <w:hideMark/>
          </w:tcPr>
          <w:p w14:paraId="41E621C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 low health literacy and limited English proficiency among Asians and Whites in California</w:t>
            </w:r>
          </w:p>
        </w:tc>
        <w:tc>
          <w:tcPr>
            <w:tcW w:w="301" w:type="pct"/>
            <w:hideMark/>
          </w:tcPr>
          <w:p w14:paraId="34AA13B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hideMark/>
          </w:tcPr>
          <w:p w14:paraId="7BC390E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ow-</w:t>
            </w:r>
            <w:proofErr w:type="spellStart"/>
            <w:r w:rsidRPr="00D97B67">
              <w:rPr>
                <w:rFonts w:ascii="Calibri" w:eastAsia="Times New Roman" w:hAnsi="Calibri" w:cs="Calibri"/>
                <w:color w:val="000000"/>
                <w:kern w:val="0"/>
                <w:sz w:val="20"/>
                <w:szCs w:val="20"/>
                <w:lang w:eastAsia="nl-NL"/>
                <w14:ligatures w14:val="none"/>
              </w:rPr>
              <w:t>literare</w:t>
            </w:r>
            <w:proofErr w:type="spellEnd"/>
          </w:p>
        </w:tc>
        <w:tc>
          <w:tcPr>
            <w:tcW w:w="250" w:type="pct"/>
            <w:hideMark/>
          </w:tcPr>
          <w:p w14:paraId="189AA89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0-75</w:t>
            </w:r>
          </w:p>
        </w:tc>
        <w:tc>
          <w:tcPr>
            <w:tcW w:w="300" w:type="pct"/>
            <w:hideMark/>
          </w:tcPr>
          <w:p w14:paraId="0042650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5888</w:t>
            </w:r>
          </w:p>
        </w:tc>
        <w:tc>
          <w:tcPr>
            <w:tcW w:w="301" w:type="pct"/>
            <w:hideMark/>
          </w:tcPr>
          <w:p w14:paraId="0E2A6B8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0C6CC7E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w:t>
            </w:r>
          </w:p>
        </w:tc>
        <w:tc>
          <w:tcPr>
            <w:tcW w:w="1253" w:type="pct"/>
            <w:hideMark/>
          </w:tcPr>
          <w:p w14:paraId="443ED72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This study confirms that health literacy is associated with CRC screening in a large population-based sample. We also provide insight to significant health communication predictors for CRC screening among Asian Americans generally, a group with notable cancer screening and mortality disparities. Unlike race/ethnicity and many other factors associated with cancer disparities, health literacy is amenable to direct intervention at the individual, patient/provider, and systems levels and </w:t>
            </w:r>
            <w:r w:rsidRPr="00D97B67">
              <w:rPr>
                <w:rFonts w:ascii="Calibri" w:eastAsia="Times New Roman" w:hAnsi="Calibri" w:cs="Calibri"/>
                <w:color w:val="000000"/>
                <w:kern w:val="0"/>
                <w:sz w:val="20"/>
                <w:szCs w:val="20"/>
                <w:lang w:eastAsia="nl-NL"/>
                <w14:ligatures w14:val="none"/>
              </w:rPr>
              <w:lastRenderedPageBreak/>
              <w:t>may be a fruitful focus for intervention.' (pp. 251-252)</w:t>
            </w:r>
          </w:p>
        </w:tc>
        <w:tc>
          <w:tcPr>
            <w:tcW w:w="296" w:type="pct"/>
            <w:noWrap/>
            <w:hideMark/>
          </w:tcPr>
          <w:p w14:paraId="39D0A91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4</w:t>
            </w:r>
          </w:p>
        </w:tc>
      </w:tr>
      <w:tr w:rsidR="00001775" w:rsidRPr="00D97B67" w14:paraId="696DD262" w14:textId="77777777" w:rsidTr="00001775">
        <w:trPr>
          <w:trHeight w:val="1740"/>
        </w:trPr>
        <w:tc>
          <w:tcPr>
            <w:tcW w:w="451" w:type="pct"/>
            <w:shd w:val="clear" w:color="auto" w:fill="E7E6E6" w:themeFill="background2"/>
            <w:hideMark/>
          </w:tcPr>
          <w:p w14:paraId="770541E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eo et al. (2018)</w:t>
            </w:r>
          </w:p>
        </w:tc>
        <w:tc>
          <w:tcPr>
            <w:tcW w:w="800" w:type="pct"/>
            <w:shd w:val="clear" w:color="auto" w:fill="E7E6E6" w:themeFill="background2"/>
            <w:hideMark/>
          </w:tcPr>
          <w:p w14:paraId="1FBF5FF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 Experiences Among Chinese American Immigrant Women in the United States</w:t>
            </w:r>
          </w:p>
        </w:tc>
        <w:tc>
          <w:tcPr>
            <w:tcW w:w="301" w:type="pct"/>
            <w:shd w:val="clear" w:color="auto" w:fill="E7E6E6" w:themeFill="background2"/>
            <w:hideMark/>
          </w:tcPr>
          <w:p w14:paraId="0BD06C9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rviews</w:t>
            </w:r>
          </w:p>
        </w:tc>
        <w:tc>
          <w:tcPr>
            <w:tcW w:w="451" w:type="pct"/>
            <w:shd w:val="clear" w:color="auto" w:fill="E7E6E6" w:themeFill="background2"/>
            <w:hideMark/>
          </w:tcPr>
          <w:p w14:paraId="55E337C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08E05D8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4-64</w:t>
            </w:r>
          </w:p>
        </w:tc>
        <w:tc>
          <w:tcPr>
            <w:tcW w:w="300" w:type="pct"/>
            <w:shd w:val="clear" w:color="auto" w:fill="E7E6E6" w:themeFill="background2"/>
            <w:hideMark/>
          </w:tcPr>
          <w:p w14:paraId="22701A3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2</w:t>
            </w:r>
          </w:p>
        </w:tc>
        <w:tc>
          <w:tcPr>
            <w:tcW w:w="301" w:type="pct"/>
            <w:shd w:val="clear" w:color="auto" w:fill="E7E6E6" w:themeFill="background2"/>
            <w:hideMark/>
          </w:tcPr>
          <w:p w14:paraId="41ABAA7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71B69CC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05AA1F98" w14:textId="6D1EAE5A"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Women’s HCPs should be aware of and give consideration to cultural differences through the provision of more educational information and comfort to Chinese immigrant women who seek cervical cancer screening. Ultimately, the development of culturally appropriate and affordable cancer prevention programs with effective strategies is important to ease Chinese American women’s senses of vulnerability.' (p. 52-53)</w:t>
            </w:r>
          </w:p>
        </w:tc>
        <w:tc>
          <w:tcPr>
            <w:tcW w:w="296" w:type="pct"/>
            <w:shd w:val="clear" w:color="auto" w:fill="E7E6E6" w:themeFill="background2"/>
            <w:noWrap/>
            <w:hideMark/>
          </w:tcPr>
          <w:p w14:paraId="6A8AC9D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13ADC09C" w14:textId="77777777" w:rsidTr="00001775">
        <w:trPr>
          <w:trHeight w:val="1692"/>
        </w:trPr>
        <w:tc>
          <w:tcPr>
            <w:tcW w:w="451" w:type="pct"/>
            <w:hideMark/>
          </w:tcPr>
          <w:p w14:paraId="1716C0E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hirazi et al. (2013)</w:t>
            </w:r>
          </w:p>
        </w:tc>
        <w:tc>
          <w:tcPr>
            <w:tcW w:w="800" w:type="pct"/>
            <w:hideMark/>
          </w:tcPr>
          <w:p w14:paraId="5EF414C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Afghan immigrant women's knowledge and </w:t>
            </w:r>
            <w:proofErr w:type="spellStart"/>
            <w:r w:rsidRPr="00D97B67">
              <w:rPr>
                <w:rFonts w:ascii="Calibri" w:eastAsia="Times New Roman" w:hAnsi="Calibri" w:cs="Calibri"/>
                <w:color w:val="000000"/>
                <w:kern w:val="0"/>
                <w:sz w:val="20"/>
                <w:szCs w:val="20"/>
                <w:lang w:eastAsia="nl-NL"/>
                <w14:ligatures w14:val="none"/>
              </w:rPr>
              <w:t>behaviors</w:t>
            </w:r>
            <w:proofErr w:type="spellEnd"/>
            <w:r w:rsidRPr="00D97B67">
              <w:rPr>
                <w:rFonts w:ascii="Calibri" w:eastAsia="Times New Roman" w:hAnsi="Calibri" w:cs="Calibri"/>
                <w:color w:val="000000"/>
                <w:kern w:val="0"/>
                <w:sz w:val="20"/>
                <w:szCs w:val="20"/>
                <w:lang w:eastAsia="nl-NL"/>
                <w14:ligatures w14:val="none"/>
              </w:rPr>
              <w:t xml:space="preserve"> around breast cancer screening</w:t>
            </w:r>
          </w:p>
        </w:tc>
        <w:tc>
          <w:tcPr>
            <w:tcW w:w="301" w:type="pct"/>
            <w:hideMark/>
          </w:tcPr>
          <w:p w14:paraId="54CEA1A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rviews</w:t>
            </w:r>
          </w:p>
        </w:tc>
        <w:tc>
          <w:tcPr>
            <w:tcW w:w="451" w:type="pct"/>
            <w:hideMark/>
          </w:tcPr>
          <w:p w14:paraId="161BC7A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42C7188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46</w:t>
            </w:r>
          </w:p>
        </w:tc>
        <w:tc>
          <w:tcPr>
            <w:tcW w:w="300" w:type="pct"/>
            <w:hideMark/>
          </w:tcPr>
          <w:p w14:paraId="6B05AC9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3</w:t>
            </w:r>
          </w:p>
        </w:tc>
        <w:tc>
          <w:tcPr>
            <w:tcW w:w="301" w:type="pct"/>
            <w:hideMark/>
          </w:tcPr>
          <w:p w14:paraId="53BC099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6FC961D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hideMark/>
          </w:tcPr>
          <w:p w14:paraId="1BBB497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indings showed low levels of knowledge and awareness about breast cancer and low utilization of early-detection examinations for breast cancer among participants. The findings also suggest a significant need for a community-based breast health education program that recognizes the unique social, cultural, and religious dynamics of the Muslim Afghan community.' (p. 1705)</w:t>
            </w:r>
          </w:p>
        </w:tc>
        <w:tc>
          <w:tcPr>
            <w:tcW w:w="296" w:type="pct"/>
            <w:noWrap/>
            <w:hideMark/>
          </w:tcPr>
          <w:p w14:paraId="7AFE952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083AD633" w14:textId="77777777" w:rsidTr="00001775">
        <w:trPr>
          <w:trHeight w:val="1104"/>
        </w:trPr>
        <w:tc>
          <w:tcPr>
            <w:tcW w:w="451" w:type="pct"/>
            <w:shd w:val="clear" w:color="auto" w:fill="E7E6E6" w:themeFill="background2"/>
            <w:hideMark/>
          </w:tcPr>
          <w:p w14:paraId="4B04167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proofErr w:type="spellStart"/>
            <w:r w:rsidRPr="00D97B67">
              <w:rPr>
                <w:rFonts w:ascii="Calibri" w:eastAsia="Times New Roman" w:hAnsi="Calibri" w:cs="Calibri"/>
                <w:color w:val="000000"/>
                <w:kern w:val="0"/>
                <w:sz w:val="20"/>
                <w:szCs w:val="20"/>
                <w:lang w:eastAsia="nl-NL"/>
                <w14:ligatures w14:val="none"/>
              </w:rPr>
              <w:t>Shokar</w:t>
            </w:r>
            <w:proofErr w:type="spellEnd"/>
            <w:r w:rsidRPr="00D97B67">
              <w:rPr>
                <w:rFonts w:ascii="Calibri" w:eastAsia="Times New Roman" w:hAnsi="Calibri" w:cs="Calibri"/>
                <w:color w:val="000000"/>
                <w:kern w:val="0"/>
                <w:sz w:val="20"/>
                <w:szCs w:val="20"/>
                <w:lang w:eastAsia="nl-NL"/>
                <w14:ligatures w14:val="none"/>
              </w:rPr>
              <w:t xml:space="preserve"> et al. (2022)</w:t>
            </w:r>
          </w:p>
        </w:tc>
        <w:tc>
          <w:tcPr>
            <w:tcW w:w="800" w:type="pct"/>
            <w:shd w:val="clear" w:color="auto" w:fill="E7E6E6" w:themeFill="background2"/>
            <w:hideMark/>
          </w:tcPr>
          <w:p w14:paraId="76DF316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diators of screening uptake in a colorectal cancer screening intervention among Hispanics</w:t>
            </w:r>
          </w:p>
        </w:tc>
        <w:tc>
          <w:tcPr>
            <w:tcW w:w="301" w:type="pct"/>
            <w:shd w:val="clear" w:color="auto" w:fill="E7E6E6" w:themeFill="background2"/>
            <w:hideMark/>
          </w:tcPr>
          <w:p w14:paraId="6B76B8D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shd w:val="clear" w:color="auto" w:fill="E7E6E6" w:themeFill="background2"/>
            <w:hideMark/>
          </w:tcPr>
          <w:p w14:paraId="449D34E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5E03F31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56</w:t>
            </w:r>
          </w:p>
        </w:tc>
        <w:tc>
          <w:tcPr>
            <w:tcW w:w="300" w:type="pct"/>
            <w:shd w:val="clear" w:color="auto" w:fill="E7E6E6" w:themeFill="background2"/>
            <w:hideMark/>
          </w:tcPr>
          <w:p w14:paraId="58926DE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723</w:t>
            </w:r>
          </w:p>
        </w:tc>
        <w:tc>
          <w:tcPr>
            <w:tcW w:w="301" w:type="pct"/>
            <w:shd w:val="clear" w:color="auto" w:fill="E7E6E6" w:themeFill="background2"/>
            <w:hideMark/>
          </w:tcPr>
          <w:p w14:paraId="048F5D5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0AFC6FF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w:t>
            </w:r>
          </w:p>
        </w:tc>
        <w:tc>
          <w:tcPr>
            <w:tcW w:w="1253" w:type="pct"/>
            <w:shd w:val="clear" w:color="auto" w:fill="E7E6E6" w:themeFill="background2"/>
            <w:hideMark/>
          </w:tcPr>
          <w:p w14:paraId="1160AB7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is study contributes to our understanding of mediators of CRC screening and suggests that targeting self-</w:t>
            </w:r>
            <w:proofErr w:type="spellStart"/>
            <w:r w:rsidRPr="00D97B67">
              <w:rPr>
                <w:rFonts w:ascii="Calibri" w:eastAsia="Times New Roman" w:hAnsi="Calibri" w:cs="Calibri"/>
                <w:color w:val="000000"/>
                <w:kern w:val="0"/>
                <w:sz w:val="20"/>
                <w:szCs w:val="20"/>
                <w:lang w:eastAsia="nl-NL"/>
                <w14:ligatures w14:val="none"/>
              </w:rPr>
              <w:t>efcacy</w:t>
            </w:r>
            <w:proofErr w:type="spellEnd"/>
            <w:r w:rsidRPr="00D97B67">
              <w:rPr>
                <w:rFonts w:ascii="Calibri" w:eastAsia="Times New Roman" w:hAnsi="Calibri" w:cs="Calibri"/>
                <w:color w:val="000000"/>
                <w:kern w:val="0"/>
                <w:sz w:val="20"/>
                <w:szCs w:val="20"/>
                <w:lang w:eastAsia="nl-NL"/>
                <w14:ligatures w14:val="none"/>
              </w:rPr>
              <w:t xml:space="preserve">, perceived </w:t>
            </w:r>
            <w:proofErr w:type="spellStart"/>
            <w:r w:rsidRPr="00D97B67">
              <w:rPr>
                <w:rFonts w:ascii="Calibri" w:eastAsia="Times New Roman" w:hAnsi="Calibri" w:cs="Calibri"/>
                <w:color w:val="000000"/>
                <w:kern w:val="0"/>
                <w:sz w:val="20"/>
                <w:szCs w:val="20"/>
                <w:lang w:eastAsia="nl-NL"/>
                <w14:ligatures w14:val="none"/>
              </w:rPr>
              <w:t>benefts</w:t>
            </w:r>
            <w:proofErr w:type="spellEnd"/>
            <w:r w:rsidRPr="00D97B67">
              <w:rPr>
                <w:rFonts w:ascii="Calibri" w:eastAsia="Times New Roman" w:hAnsi="Calibri" w:cs="Calibri"/>
                <w:color w:val="000000"/>
                <w:kern w:val="0"/>
                <w:sz w:val="20"/>
                <w:szCs w:val="20"/>
                <w:lang w:eastAsia="nl-NL"/>
                <w14:ligatures w14:val="none"/>
              </w:rPr>
              <w:t xml:space="preserve"> and fatalism could maximize the </w:t>
            </w:r>
            <w:proofErr w:type="spellStart"/>
            <w:r w:rsidRPr="00D97B67">
              <w:rPr>
                <w:rFonts w:ascii="Calibri" w:eastAsia="Times New Roman" w:hAnsi="Calibri" w:cs="Calibri"/>
                <w:color w:val="000000"/>
                <w:kern w:val="0"/>
                <w:sz w:val="20"/>
                <w:szCs w:val="20"/>
                <w:lang w:eastAsia="nl-NL"/>
                <w14:ligatures w14:val="none"/>
              </w:rPr>
              <w:t>efectiveness</w:t>
            </w:r>
            <w:proofErr w:type="spellEnd"/>
            <w:r w:rsidRPr="00D97B67">
              <w:rPr>
                <w:rFonts w:ascii="Calibri" w:eastAsia="Times New Roman" w:hAnsi="Calibri" w:cs="Calibri"/>
                <w:color w:val="000000"/>
                <w:kern w:val="0"/>
                <w:sz w:val="20"/>
                <w:szCs w:val="20"/>
                <w:lang w:eastAsia="nl-NL"/>
                <w14:ligatures w14:val="none"/>
              </w:rPr>
              <w:t xml:space="preserve"> of CRC screening interventions </w:t>
            </w:r>
            <w:r w:rsidRPr="00D97B67">
              <w:rPr>
                <w:rFonts w:ascii="Calibri" w:eastAsia="Times New Roman" w:hAnsi="Calibri" w:cs="Calibri"/>
                <w:color w:val="000000"/>
                <w:kern w:val="0"/>
                <w:sz w:val="20"/>
                <w:szCs w:val="20"/>
                <w:lang w:eastAsia="nl-NL"/>
                <w14:ligatures w14:val="none"/>
              </w:rPr>
              <w:lastRenderedPageBreak/>
              <w:t>particularly in Hispanic populations.' (p. 1)</w:t>
            </w:r>
          </w:p>
        </w:tc>
        <w:tc>
          <w:tcPr>
            <w:tcW w:w="296" w:type="pct"/>
            <w:shd w:val="clear" w:color="auto" w:fill="E7E6E6" w:themeFill="background2"/>
            <w:noWrap/>
            <w:hideMark/>
          </w:tcPr>
          <w:p w14:paraId="449E4E9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4</w:t>
            </w:r>
          </w:p>
        </w:tc>
      </w:tr>
      <w:tr w:rsidR="00001775" w:rsidRPr="00D97B67" w14:paraId="04F7E044" w14:textId="77777777" w:rsidTr="00001775">
        <w:trPr>
          <w:trHeight w:val="828"/>
        </w:trPr>
        <w:tc>
          <w:tcPr>
            <w:tcW w:w="451" w:type="pct"/>
            <w:hideMark/>
          </w:tcPr>
          <w:p w14:paraId="050A690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ilko (2017)</w:t>
            </w:r>
          </w:p>
        </w:tc>
        <w:tc>
          <w:tcPr>
            <w:tcW w:w="800" w:type="pct"/>
            <w:hideMark/>
          </w:tcPr>
          <w:p w14:paraId="7B6CC2B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creasing Breast Cancer Screening in Russian Immigrant Women: Identifying Barriers and Providing On-Site Mammography</w:t>
            </w:r>
          </w:p>
        </w:tc>
        <w:tc>
          <w:tcPr>
            <w:tcW w:w="301" w:type="pct"/>
            <w:hideMark/>
          </w:tcPr>
          <w:p w14:paraId="167763D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xed</w:t>
            </w:r>
          </w:p>
        </w:tc>
        <w:tc>
          <w:tcPr>
            <w:tcW w:w="451" w:type="pct"/>
            <w:hideMark/>
          </w:tcPr>
          <w:p w14:paraId="7D3D015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2869848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0-62</w:t>
            </w:r>
          </w:p>
        </w:tc>
        <w:tc>
          <w:tcPr>
            <w:tcW w:w="300" w:type="pct"/>
            <w:hideMark/>
          </w:tcPr>
          <w:p w14:paraId="730F118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7</w:t>
            </w:r>
          </w:p>
        </w:tc>
        <w:tc>
          <w:tcPr>
            <w:tcW w:w="301" w:type="pct"/>
            <w:hideMark/>
          </w:tcPr>
          <w:p w14:paraId="24204EF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0683564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hideMark/>
          </w:tcPr>
          <w:p w14:paraId="779243E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roviding access to on-site mammography has been shown to be an effective tool to reach communities that otherwise would not have access to these screenings.' (p. 71)</w:t>
            </w:r>
          </w:p>
        </w:tc>
        <w:tc>
          <w:tcPr>
            <w:tcW w:w="296" w:type="pct"/>
            <w:noWrap/>
            <w:hideMark/>
          </w:tcPr>
          <w:p w14:paraId="4144BC4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w:t>
            </w:r>
          </w:p>
        </w:tc>
      </w:tr>
      <w:tr w:rsidR="00001775" w:rsidRPr="00D97B67" w14:paraId="153C36D0" w14:textId="77777777" w:rsidTr="00001775">
        <w:trPr>
          <w:trHeight w:val="2208"/>
        </w:trPr>
        <w:tc>
          <w:tcPr>
            <w:tcW w:w="451" w:type="pct"/>
            <w:shd w:val="clear" w:color="auto" w:fill="E7E6E6" w:themeFill="background2"/>
            <w:hideMark/>
          </w:tcPr>
          <w:p w14:paraId="5D2D620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imon et al. (2017)</w:t>
            </w:r>
          </w:p>
        </w:tc>
        <w:tc>
          <w:tcPr>
            <w:tcW w:w="800" w:type="pct"/>
            <w:shd w:val="clear" w:color="auto" w:fill="E7E6E6" w:themeFill="background2"/>
            <w:hideMark/>
          </w:tcPr>
          <w:p w14:paraId="3117590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 Beliefs Among Older Chinese Women in Chicago's Chinatown</w:t>
            </w:r>
          </w:p>
        </w:tc>
        <w:tc>
          <w:tcPr>
            <w:tcW w:w="301" w:type="pct"/>
            <w:shd w:val="clear" w:color="auto" w:fill="E7E6E6" w:themeFill="background2"/>
            <w:hideMark/>
          </w:tcPr>
          <w:p w14:paraId="67BE2B6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shd w:val="clear" w:color="auto" w:fill="E7E6E6" w:themeFill="background2"/>
            <w:hideMark/>
          </w:tcPr>
          <w:p w14:paraId="059385B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077E07B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5+</w:t>
            </w:r>
          </w:p>
        </w:tc>
        <w:tc>
          <w:tcPr>
            <w:tcW w:w="300" w:type="pct"/>
            <w:shd w:val="clear" w:color="auto" w:fill="E7E6E6" w:themeFill="background2"/>
            <w:hideMark/>
          </w:tcPr>
          <w:p w14:paraId="08FAB47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7</w:t>
            </w:r>
          </w:p>
        </w:tc>
        <w:tc>
          <w:tcPr>
            <w:tcW w:w="301" w:type="pct"/>
            <w:shd w:val="clear" w:color="auto" w:fill="E7E6E6" w:themeFill="background2"/>
            <w:hideMark/>
          </w:tcPr>
          <w:p w14:paraId="14EA5A4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7D95305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shd w:val="clear" w:color="auto" w:fill="E7E6E6" w:themeFill="background2"/>
            <w:hideMark/>
          </w:tcPr>
          <w:p w14:paraId="5F6CC42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is qualitative study highlights the increased need to connect Chinese older adults with resources and assistance to navigate the health care system. Many Chinese older adults are disadvantaged in the United States due to cultural, linguistic, and structural barriers and are vulnerable to poor health and low cancer screening utilization. Nevertheless, these challenges represent tremendous opportunities for community stakeholders, researchers, health professionals, social service agencies, and policy makers to improve the health and well-being of Chinese Americans.' (p. 39)</w:t>
            </w:r>
          </w:p>
        </w:tc>
        <w:tc>
          <w:tcPr>
            <w:tcW w:w="296" w:type="pct"/>
            <w:shd w:val="clear" w:color="auto" w:fill="E7E6E6" w:themeFill="background2"/>
            <w:noWrap/>
            <w:hideMark/>
          </w:tcPr>
          <w:p w14:paraId="6AAD4BA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w:t>
            </w:r>
          </w:p>
        </w:tc>
      </w:tr>
      <w:tr w:rsidR="00001775" w:rsidRPr="00D97B67" w14:paraId="2A099EDA" w14:textId="77777777" w:rsidTr="00001775">
        <w:trPr>
          <w:trHeight w:val="1104"/>
        </w:trPr>
        <w:tc>
          <w:tcPr>
            <w:tcW w:w="451" w:type="pct"/>
            <w:hideMark/>
          </w:tcPr>
          <w:p w14:paraId="68D4E7F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in et al. (2016)</w:t>
            </w:r>
          </w:p>
        </w:tc>
        <w:tc>
          <w:tcPr>
            <w:tcW w:w="800" w:type="pct"/>
            <w:hideMark/>
          </w:tcPr>
          <w:p w14:paraId="4AD2D83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ociocultural Barriers to Lung Cancer Screening Among Korean Immigrant Men</w:t>
            </w:r>
          </w:p>
        </w:tc>
        <w:tc>
          <w:tcPr>
            <w:tcW w:w="301" w:type="pct"/>
            <w:hideMark/>
          </w:tcPr>
          <w:p w14:paraId="15BCF99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 and interviews</w:t>
            </w:r>
          </w:p>
        </w:tc>
        <w:tc>
          <w:tcPr>
            <w:tcW w:w="451" w:type="pct"/>
            <w:hideMark/>
          </w:tcPr>
          <w:p w14:paraId="0DBFE04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150B2BF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69</w:t>
            </w:r>
          </w:p>
        </w:tc>
        <w:tc>
          <w:tcPr>
            <w:tcW w:w="300" w:type="pct"/>
            <w:hideMark/>
          </w:tcPr>
          <w:p w14:paraId="68A2F42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4</w:t>
            </w:r>
          </w:p>
        </w:tc>
        <w:tc>
          <w:tcPr>
            <w:tcW w:w="301" w:type="pct"/>
            <w:hideMark/>
          </w:tcPr>
          <w:p w14:paraId="4E7D704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3D4A4F0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ung cancer screening</w:t>
            </w:r>
          </w:p>
        </w:tc>
        <w:tc>
          <w:tcPr>
            <w:tcW w:w="1253" w:type="pct"/>
            <w:hideMark/>
          </w:tcPr>
          <w:p w14:paraId="66C5BE1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While health care provider recommendations are important to Korean men’s uptake of screening procedures, few Korean men who are eligible for lung cancer screening have received a health care provider recommendation for the test.' (p. 796)</w:t>
            </w:r>
          </w:p>
        </w:tc>
        <w:tc>
          <w:tcPr>
            <w:tcW w:w="296" w:type="pct"/>
            <w:noWrap/>
            <w:hideMark/>
          </w:tcPr>
          <w:p w14:paraId="4B1970C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69719A80" w14:textId="77777777" w:rsidTr="00001775">
        <w:trPr>
          <w:trHeight w:val="1200"/>
        </w:trPr>
        <w:tc>
          <w:tcPr>
            <w:tcW w:w="451" w:type="pct"/>
            <w:shd w:val="clear" w:color="auto" w:fill="E7E6E6" w:themeFill="background2"/>
            <w:hideMark/>
          </w:tcPr>
          <w:p w14:paraId="346F84A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Soto et al. (2018)</w:t>
            </w:r>
          </w:p>
        </w:tc>
        <w:tc>
          <w:tcPr>
            <w:tcW w:w="800" w:type="pct"/>
            <w:shd w:val="clear" w:color="auto" w:fill="E7E6E6" w:themeFill="background2"/>
            <w:hideMark/>
          </w:tcPr>
          <w:p w14:paraId="3540F19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references of Underserved Chilean Women on a Mobile Technology Intervention for Cervical Cancer Screening: Qualitative Study</w:t>
            </w:r>
          </w:p>
        </w:tc>
        <w:tc>
          <w:tcPr>
            <w:tcW w:w="301" w:type="pct"/>
            <w:shd w:val="clear" w:color="auto" w:fill="E7E6E6" w:themeFill="background2"/>
            <w:hideMark/>
          </w:tcPr>
          <w:p w14:paraId="17809EB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shd w:val="clear" w:color="auto" w:fill="E7E6E6" w:themeFill="background2"/>
            <w:hideMark/>
          </w:tcPr>
          <w:p w14:paraId="3C55DE8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rom deprived areas</w:t>
            </w:r>
          </w:p>
        </w:tc>
        <w:tc>
          <w:tcPr>
            <w:tcW w:w="250" w:type="pct"/>
            <w:shd w:val="clear" w:color="auto" w:fill="E7E6E6" w:themeFill="background2"/>
            <w:hideMark/>
          </w:tcPr>
          <w:p w14:paraId="454680D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5-64</w:t>
            </w:r>
          </w:p>
        </w:tc>
        <w:tc>
          <w:tcPr>
            <w:tcW w:w="300" w:type="pct"/>
            <w:shd w:val="clear" w:color="auto" w:fill="E7E6E6" w:themeFill="background2"/>
            <w:hideMark/>
          </w:tcPr>
          <w:p w14:paraId="3CC8860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7</w:t>
            </w:r>
          </w:p>
        </w:tc>
        <w:tc>
          <w:tcPr>
            <w:tcW w:w="301" w:type="pct"/>
            <w:shd w:val="clear" w:color="auto" w:fill="E7E6E6" w:themeFill="background2"/>
            <w:hideMark/>
          </w:tcPr>
          <w:p w14:paraId="73C9910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L</w:t>
            </w:r>
          </w:p>
        </w:tc>
        <w:tc>
          <w:tcPr>
            <w:tcW w:w="599" w:type="pct"/>
            <w:shd w:val="clear" w:color="auto" w:fill="E7E6E6" w:themeFill="background2"/>
            <w:hideMark/>
          </w:tcPr>
          <w:p w14:paraId="16CEA4E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1097D05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is study describes the opinions of women nonadherent to Pap testing on the potential use of mobile technologies for cervical cancer screening. Although the overall acceptance was positive, older women prefer personal contact and phone calls over text messaging.' (pp. 1-2)</w:t>
            </w:r>
          </w:p>
        </w:tc>
        <w:tc>
          <w:tcPr>
            <w:tcW w:w="296" w:type="pct"/>
            <w:shd w:val="clear" w:color="auto" w:fill="E7E6E6" w:themeFill="background2"/>
            <w:noWrap/>
            <w:hideMark/>
          </w:tcPr>
          <w:p w14:paraId="2B1F439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5BAE9528" w14:textId="77777777" w:rsidTr="00001775">
        <w:trPr>
          <w:trHeight w:val="552"/>
        </w:trPr>
        <w:tc>
          <w:tcPr>
            <w:tcW w:w="451" w:type="pct"/>
            <w:hideMark/>
          </w:tcPr>
          <w:p w14:paraId="492C269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atari et al. (2021)</w:t>
            </w:r>
          </w:p>
        </w:tc>
        <w:tc>
          <w:tcPr>
            <w:tcW w:w="800" w:type="pct"/>
            <w:hideMark/>
          </w:tcPr>
          <w:p w14:paraId="3DD2037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SWIM study: Ethnic minority women's ideas and preferences for a tailored intervention to promote national cancer screening programmes - A qualitative interview study</w:t>
            </w:r>
          </w:p>
        </w:tc>
        <w:tc>
          <w:tcPr>
            <w:tcW w:w="301" w:type="pct"/>
            <w:hideMark/>
          </w:tcPr>
          <w:p w14:paraId="3CDCC3E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 and interviews</w:t>
            </w:r>
          </w:p>
        </w:tc>
        <w:tc>
          <w:tcPr>
            <w:tcW w:w="451" w:type="pct"/>
            <w:hideMark/>
          </w:tcPr>
          <w:p w14:paraId="7C553C0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 and from deprived areas</w:t>
            </w:r>
          </w:p>
        </w:tc>
        <w:tc>
          <w:tcPr>
            <w:tcW w:w="250" w:type="pct"/>
            <w:hideMark/>
          </w:tcPr>
          <w:p w14:paraId="6CEDC09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7-59</w:t>
            </w:r>
          </w:p>
        </w:tc>
        <w:tc>
          <w:tcPr>
            <w:tcW w:w="300" w:type="pct"/>
            <w:hideMark/>
          </w:tcPr>
          <w:p w14:paraId="780198F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7</w:t>
            </w:r>
          </w:p>
        </w:tc>
        <w:tc>
          <w:tcPr>
            <w:tcW w:w="301" w:type="pct"/>
            <w:hideMark/>
          </w:tcPr>
          <w:p w14:paraId="7057677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DK</w:t>
            </w:r>
          </w:p>
        </w:tc>
        <w:tc>
          <w:tcPr>
            <w:tcW w:w="599" w:type="pct"/>
            <w:hideMark/>
          </w:tcPr>
          <w:p w14:paraId="642A4C8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breast and cervical cancer screening</w:t>
            </w:r>
          </w:p>
        </w:tc>
        <w:tc>
          <w:tcPr>
            <w:tcW w:w="1253" w:type="pct"/>
            <w:hideMark/>
          </w:tcPr>
          <w:p w14:paraId="45C6A55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Ethnic minority women were interested in a tailored intervention, and they were keen to contribute with ideas and preferences. The findings emphasized the potential of a tailored intervention with specific suggestions to the context when attempting to reduce inequality in cancer screening participation.' (p. 1692)</w:t>
            </w:r>
          </w:p>
        </w:tc>
        <w:tc>
          <w:tcPr>
            <w:tcW w:w="296" w:type="pct"/>
            <w:noWrap/>
            <w:hideMark/>
          </w:tcPr>
          <w:p w14:paraId="70C1F3B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w:t>
            </w:r>
          </w:p>
        </w:tc>
      </w:tr>
      <w:tr w:rsidR="00001775" w:rsidRPr="00D97B67" w14:paraId="7752962D" w14:textId="77777777" w:rsidTr="00001775">
        <w:trPr>
          <w:trHeight w:val="1680"/>
        </w:trPr>
        <w:tc>
          <w:tcPr>
            <w:tcW w:w="451" w:type="pct"/>
            <w:shd w:val="clear" w:color="auto" w:fill="E7E6E6" w:themeFill="background2"/>
            <w:hideMark/>
          </w:tcPr>
          <w:p w14:paraId="4936F64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atari (2020)</w:t>
            </w:r>
          </w:p>
        </w:tc>
        <w:tc>
          <w:tcPr>
            <w:tcW w:w="800" w:type="pct"/>
            <w:shd w:val="clear" w:color="auto" w:fill="E7E6E6" w:themeFill="background2"/>
            <w:hideMark/>
          </w:tcPr>
          <w:p w14:paraId="5C91D88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Perceptions about cancer and barriers towards cancer screening among ethnic minority women in a deprived area in Denmark - a qualitative study</w:t>
            </w:r>
          </w:p>
        </w:tc>
        <w:tc>
          <w:tcPr>
            <w:tcW w:w="301" w:type="pct"/>
            <w:shd w:val="clear" w:color="auto" w:fill="E7E6E6" w:themeFill="background2"/>
            <w:hideMark/>
          </w:tcPr>
          <w:p w14:paraId="622CA6B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 and interviews</w:t>
            </w:r>
          </w:p>
        </w:tc>
        <w:tc>
          <w:tcPr>
            <w:tcW w:w="451" w:type="pct"/>
            <w:shd w:val="clear" w:color="auto" w:fill="E7E6E6" w:themeFill="background2"/>
            <w:hideMark/>
          </w:tcPr>
          <w:p w14:paraId="66053F2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 and from deprived areas</w:t>
            </w:r>
          </w:p>
        </w:tc>
        <w:tc>
          <w:tcPr>
            <w:tcW w:w="250" w:type="pct"/>
            <w:shd w:val="clear" w:color="auto" w:fill="E7E6E6" w:themeFill="background2"/>
            <w:hideMark/>
          </w:tcPr>
          <w:p w14:paraId="7254B89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7-59</w:t>
            </w:r>
          </w:p>
        </w:tc>
        <w:tc>
          <w:tcPr>
            <w:tcW w:w="300" w:type="pct"/>
            <w:shd w:val="clear" w:color="auto" w:fill="E7E6E6" w:themeFill="background2"/>
            <w:hideMark/>
          </w:tcPr>
          <w:p w14:paraId="373AA1F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7</w:t>
            </w:r>
          </w:p>
        </w:tc>
        <w:tc>
          <w:tcPr>
            <w:tcW w:w="301" w:type="pct"/>
            <w:shd w:val="clear" w:color="auto" w:fill="E7E6E6" w:themeFill="background2"/>
            <w:hideMark/>
          </w:tcPr>
          <w:p w14:paraId="5F647F9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DK</w:t>
            </w:r>
          </w:p>
        </w:tc>
        <w:tc>
          <w:tcPr>
            <w:tcW w:w="599" w:type="pct"/>
            <w:shd w:val="clear" w:color="auto" w:fill="E7E6E6" w:themeFill="background2"/>
            <w:hideMark/>
          </w:tcPr>
          <w:p w14:paraId="2D7F64D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breast and cervical cancer screening</w:t>
            </w:r>
          </w:p>
        </w:tc>
        <w:tc>
          <w:tcPr>
            <w:tcW w:w="1253" w:type="pct"/>
            <w:shd w:val="clear" w:color="auto" w:fill="E7E6E6" w:themeFill="background2"/>
            <w:hideMark/>
          </w:tcPr>
          <w:p w14:paraId="0B4BC97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Ethnic minority women did not have sufficient knowledge about cancer and the purpose of cancer screening. Perceptions about cancer screening were characterised by openness and the study showed positive and curious attitudes towards screening participation. The findings emphasise the importance of culturally adapted interventions for ethnic minority women in attempts to reduce inequality in screening participation.' (p. 1)</w:t>
            </w:r>
          </w:p>
        </w:tc>
        <w:tc>
          <w:tcPr>
            <w:tcW w:w="296" w:type="pct"/>
            <w:shd w:val="clear" w:color="auto" w:fill="E7E6E6" w:themeFill="background2"/>
            <w:noWrap/>
            <w:hideMark/>
          </w:tcPr>
          <w:p w14:paraId="757DD49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67CBA16C" w14:textId="77777777" w:rsidTr="00001775">
        <w:trPr>
          <w:trHeight w:val="2760"/>
        </w:trPr>
        <w:tc>
          <w:tcPr>
            <w:tcW w:w="451" w:type="pct"/>
            <w:hideMark/>
          </w:tcPr>
          <w:p w14:paraId="6E1E2CC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Team et al. (2013)</w:t>
            </w:r>
          </w:p>
        </w:tc>
        <w:tc>
          <w:tcPr>
            <w:tcW w:w="800" w:type="pct"/>
            <w:hideMark/>
          </w:tcPr>
          <w:p w14:paraId="16A7A32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rom state care to self-care: cancer screening behaviours among Russian-speaking Australian women</w:t>
            </w:r>
          </w:p>
        </w:tc>
        <w:tc>
          <w:tcPr>
            <w:tcW w:w="301" w:type="pct"/>
            <w:hideMark/>
          </w:tcPr>
          <w:p w14:paraId="382B147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rviews</w:t>
            </w:r>
          </w:p>
        </w:tc>
        <w:tc>
          <w:tcPr>
            <w:tcW w:w="451" w:type="pct"/>
            <w:hideMark/>
          </w:tcPr>
          <w:p w14:paraId="67BCF86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 and caregiver</w:t>
            </w:r>
          </w:p>
        </w:tc>
        <w:tc>
          <w:tcPr>
            <w:tcW w:w="250" w:type="pct"/>
            <w:hideMark/>
          </w:tcPr>
          <w:p w14:paraId="5791E20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62</w:t>
            </w:r>
          </w:p>
        </w:tc>
        <w:tc>
          <w:tcPr>
            <w:tcW w:w="300" w:type="pct"/>
            <w:hideMark/>
          </w:tcPr>
          <w:p w14:paraId="12990E3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8</w:t>
            </w:r>
          </w:p>
        </w:tc>
        <w:tc>
          <w:tcPr>
            <w:tcW w:w="301" w:type="pct"/>
            <w:hideMark/>
          </w:tcPr>
          <w:p w14:paraId="14C4495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AU</w:t>
            </w:r>
          </w:p>
        </w:tc>
        <w:tc>
          <w:tcPr>
            <w:tcW w:w="599" w:type="pct"/>
            <w:hideMark/>
          </w:tcPr>
          <w:p w14:paraId="493EB99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and cervical cancer screening</w:t>
            </w:r>
          </w:p>
        </w:tc>
        <w:tc>
          <w:tcPr>
            <w:tcW w:w="1253" w:type="pct"/>
            <w:hideMark/>
          </w:tcPr>
          <w:p w14:paraId="0662C30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We argue therefore that </w:t>
            </w:r>
            <w:proofErr w:type="spellStart"/>
            <w:r w:rsidRPr="00D97B67">
              <w:rPr>
                <w:rFonts w:ascii="Calibri" w:eastAsia="Times New Roman" w:hAnsi="Calibri" w:cs="Calibri"/>
                <w:color w:val="000000"/>
                <w:kern w:val="0"/>
                <w:sz w:val="20"/>
                <w:szCs w:val="20"/>
                <w:lang w:eastAsia="nl-NL"/>
                <w14:ligatures w14:val="none"/>
              </w:rPr>
              <w:t>GPs’reminders</w:t>
            </w:r>
            <w:proofErr w:type="spellEnd"/>
            <w:r w:rsidRPr="00D97B67">
              <w:rPr>
                <w:rFonts w:ascii="Calibri" w:eastAsia="Times New Roman" w:hAnsi="Calibri" w:cs="Calibri"/>
                <w:color w:val="000000"/>
                <w:kern w:val="0"/>
                <w:sz w:val="20"/>
                <w:szCs w:val="20"/>
                <w:lang w:eastAsia="nl-NL"/>
                <w14:ligatures w14:val="none"/>
              </w:rPr>
              <w:t xml:space="preserve"> of screening and referrals to Pap testing and mammography may increase Russian-speaking women’s access to reproductive screening and ultimately improve their health outcomes. Australian health care policy related to reproductive health screening may need to be modified with regard to reminders. National screening registers send reminders to women who have not presented for routine screening. However, our study indicates that Russian-speaking immigrant women prefer to receive personal reminders sent to them from their own doctors, and prompts during the face-to-face consultation to present for screening; anonymous automated reminders sent by registers are less likely to be effective.' (p. 135)</w:t>
            </w:r>
          </w:p>
        </w:tc>
        <w:tc>
          <w:tcPr>
            <w:tcW w:w="296" w:type="pct"/>
            <w:noWrap/>
            <w:hideMark/>
          </w:tcPr>
          <w:p w14:paraId="15E0AFF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7920BF83" w14:textId="77777777" w:rsidTr="00001775">
        <w:trPr>
          <w:trHeight w:val="1104"/>
        </w:trPr>
        <w:tc>
          <w:tcPr>
            <w:tcW w:w="451" w:type="pct"/>
            <w:shd w:val="clear" w:color="auto" w:fill="E7E6E6" w:themeFill="background2"/>
            <w:hideMark/>
          </w:tcPr>
          <w:p w14:paraId="38EF6A3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proofErr w:type="spellStart"/>
            <w:r w:rsidRPr="00D97B67">
              <w:rPr>
                <w:rFonts w:ascii="Calibri" w:eastAsia="Times New Roman" w:hAnsi="Calibri" w:cs="Calibri"/>
                <w:color w:val="000000"/>
                <w:kern w:val="0"/>
                <w:sz w:val="20"/>
                <w:szCs w:val="20"/>
                <w:lang w:eastAsia="nl-NL"/>
                <w14:ligatures w14:val="none"/>
              </w:rPr>
              <w:t>Umaefulam</w:t>
            </w:r>
            <w:proofErr w:type="spellEnd"/>
            <w:r w:rsidRPr="00D97B67">
              <w:rPr>
                <w:rFonts w:ascii="Calibri" w:eastAsia="Times New Roman" w:hAnsi="Calibri" w:cs="Calibri"/>
                <w:color w:val="000000"/>
                <w:kern w:val="0"/>
                <w:sz w:val="20"/>
                <w:szCs w:val="20"/>
                <w:lang w:eastAsia="nl-NL"/>
                <w14:ligatures w14:val="none"/>
              </w:rPr>
              <w:t xml:space="preserve"> et al. (2023)</w:t>
            </w:r>
          </w:p>
        </w:tc>
        <w:tc>
          <w:tcPr>
            <w:tcW w:w="800" w:type="pct"/>
            <w:shd w:val="clear" w:color="auto" w:fill="E7E6E6" w:themeFill="background2"/>
            <w:hideMark/>
          </w:tcPr>
          <w:p w14:paraId="53CAC2A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co-development of a linguistic and culturally tailored tele-retinopathy screening intervention for immigrants living with diabetes from China and African-Caribbean countries in Ottawa, Canada</w:t>
            </w:r>
          </w:p>
        </w:tc>
        <w:tc>
          <w:tcPr>
            <w:tcW w:w="301" w:type="pct"/>
            <w:shd w:val="clear" w:color="auto" w:fill="E7E6E6" w:themeFill="background2"/>
            <w:hideMark/>
          </w:tcPr>
          <w:p w14:paraId="249A787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shd w:val="clear" w:color="auto" w:fill="E7E6E6" w:themeFill="background2"/>
            <w:hideMark/>
          </w:tcPr>
          <w:p w14:paraId="550CCB2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 and living with illness</w:t>
            </w:r>
          </w:p>
        </w:tc>
        <w:tc>
          <w:tcPr>
            <w:tcW w:w="250" w:type="pct"/>
            <w:shd w:val="clear" w:color="auto" w:fill="E7E6E6" w:themeFill="background2"/>
            <w:hideMark/>
          </w:tcPr>
          <w:p w14:paraId="66DB0B3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8+</w:t>
            </w:r>
          </w:p>
        </w:tc>
        <w:tc>
          <w:tcPr>
            <w:tcW w:w="300" w:type="pct"/>
            <w:shd w:val="clear" w:color="auto" w:fill="E7E6E6" w:themeFill="background2"/>
            <w:hideMark/>
          </w:tcPr>
          <w:p w14:paraId="7C49E13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3</w:t>
            </w:r>
          </w:p>
        </w:tc>
        <w:tc>
          <w:tcPr>
            <w:tcW w:w="301" w:type="pct"/>
            <w:shd w:val="clear" w:color="auto" w:fill="E7E6E6" w:themeFill="background2"/>
            <w:hideMark/>
          </w:tcPr>
          <w:p w14:paraId="3953046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A</w:t>
            </w:r>
          </w:p>
        </w:tc>
        <w:tc>
          <w:tcPr>
            <w:tcW w:w="599" w:type="pct"/>
            <w:shd w:val="clear" w:color="auto" w:fill="E7E6E6" w:themeFill="background2"/>
            <w:hideMark/>
          </w:tcPr>
          <w:p w14:paraId="40DDC20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Diabetes screening</w:t>
            </w:r>
          </w:p>
        </w:tc>
        <w:tc>
          <w:tcPr>
            <w:tcW w:w="1253" w:type="pct"/>
            <w:shd w:val="clear" w:color="auto" w:fill="E7E6E6" w:themeFill="background2"/>
            <w:hideMark/>
          </w:tcPr>
          <w:p w14:paraId="16689C9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We highlight the co-development of a linguistically and culturally tailored tele-retinopathy intervention with patient and health system partners to improve the attendance of DRS for immigrants to Canada from China and African-Caribbean countries. ' (p. 18)</w:t>
            </w:r>
          </w:p>
        </w:tc>
        <w:tc>
          <w:tcPr>
            <w:tcW w:w="296" w:type="pct"/>
            <w:shd w:val="clear" w:color="auto" w:fill="E7E6E6" w:themeFill="background2"/>
            <w:noWrap/>
            <w:hideMark/>
          </w:tcPr>
          <w:p w14:paraId="464C533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w:t>
            </w:r>
          </w:p>
        </w:tc>
      </w:tr>
      <w:tr w:rsidR="00001775" w:rsidRPr="00D97B67" w14:paraId="68F9F071" w14:textId="77777777" w:rsidTr="00001775">
        <w:trPr>
          <w:trHeight w:val="2304"/>
        </w:trPr>
        <w:tc>
          <w:tcPr>
            <w:tcW w:w="451" w:type="pct"/>
            <w:hideMark/>
          </w:tcPr>
          <w:p w14:paraId="17AD259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proofErr w:type="spellStart"/>
            <w:r w:rsidRPr="00D97B67">
              <w:rPr>
                <w:rFonts w:ascii="Calibri" w:eastAsia="Times New Roman" w:hAnsi="Calibri" w:cs="Calibri"/>
                <w:color w:val="000000"/>
                <w:kern w:val="0"/>
                <w:sz w:val="20"/>
                <w:szCs w:val="20"/>
                <w:lang w:eastAsia="nl-NL"/>
                <w14:ligatures w14:val="none"/>
              </w:rPr>
              <w:lastRenderedPageBreak/>
              <w:t>Vahabi</w:t>
            </w:r>
            <w:proofErr w:type="spellEnd"/>
            <w:r w:rsidRPr="00D97B67">
              <w:rPr>
                <w:rFonts w:ascii="Calibri" w:eastAsia="Times New Roman" w:hAnsi="Calibri" w:cs="Calibri"/>
                <w:color w:val="000000"/>
                <w:kern w:val="0"/>
                <w:sz w:val="20"/>
                <w:szCs w:val="20"/>
                <w:lang w:eastAsia="nl-NL"/>
                <w14:ligatures w14:val="none"/>
              </w:rPr>
              <w:t xml:space="preserve"> &amp; Lofters (2016)</w:t>
            </w:r>
          </w:p>
        </w:tc>
        <w:tc>
          <w:tcPr>
            <w:tcW w:w="800" w:type="pct"/>
            <w:hideMark/>
          </w:tcPr>
          <w:p w14:paraId="68881D2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uslim immigrant women's views on cervical cancer screening and HPV self-sampling in Ontario, Canada</w:t>
            </w:r>
          </w:p>
        </w:tc>
        <w:tc>
          <w:tcPr>
            <w:tcW w:w="301" w:type="pct"/>
            <w:hideMark/>
          </w:tcPr>
          <w:p w14:paraId="48D307F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hideMark/>
          </w:tcPr>
          <w:p w14:paraId="62E6057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2D6CABE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1-69</w:t>
            </w:r>
          </w:p>
        </w:tc>
        <w:tc>
          <w:tcPr>
            <w:tcW w:w="300" w:type="pct"/>
            <w:hideMark/>
          </w:tcPr>
          <w:p w14:paraId="3D0B988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0</w:t>
            </w:r>
          </w:p>
        </w:tc>
        <w:tc>
          <w:tcPr>
            <w:tcW w:w="301" w:type="pct"/>
            <w:hideMark/>
          </w:tcPr>
          <w:p w14:paraId="00E85F0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A</w:t>
            </w:r>
          </w:p>
        </w:tc>
        <w:tc>
          <w:tcPr>
            <w:tcW w:w="599" w:type="pct"/>
            <w:hideMark/>
          </w:tcPr>
          <w:p w14:paraId="6D931291"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hideMark/>
          </w:tcPr>
          <w:p w14:paraId="3E3C424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o enhance Muslim immigrant women screening uptake, efforts should made to increase 1) their knowledge of the Canadian health care system and preventive services at the time of entry to Canada, and 2) access to culturally sensitive education programs, female health professionals, and alternative modes of screening like HPV self-sampling. Health professionals need to take an active role in offering screening during health encounters, be educated about sexual health communication with minority women, and be aware of the detrimental impact of preconceived assumptions about sexual activity of Muslim women.' (p. 1)</w:t>
            </w:r>
          </w:p>
        </w:tc>
        <w:tc>
          <w:tcPr>
            <w:tcW w:w="296" w:type="pct"/>
            <w:noWrap/>
            <w:hideMark/>
          </w:tcPr>
          <w:p w14:paraId="28C6AD7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w:t>
            </w:r>
          </w:p>
        </w:tc>
      </w:tr>
      <w:tr w:rsidR="00001775" w:rsidRPr="00D97B67" w14:paraId="198B73A9" w14:textId="77777777" w:rsidTr="00001775">
        <w:trPr>
          <w:trHeight w:val="804"/>
        </w:trPr>
        <w:tc>
          <w:tcPr>
            <w:tcW w:w="451" w:type="pct"/>
            <w:shd w:val="clear" w:color="auto" w:fill="E7E6E6" w:themeFill="background2"/>
            <w:hideMark/>
          </w:tcPr>
          <w:p w14:paraId="67C9DEB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van Allen et al. (2021)</w:t>
            </w:r>
          </w:p>
        </w:tc>
        <w:tc>
          <w:tcPr>
            <w:tcW w:w="800" w:type="pct"/>
            <w:shd w:val="clear" w:color="auto" w:fill="E7E6E6" w:themeFill="background2"/>
            <w:hideMark/>
          </w:tcPr>
          <w:p w14:paraId="46715E6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arriers to and enablers of attendance at diabetic retinopathy screening experienced by immigrants to Canada from multiple cultural and linguistic minority groups</w:t>
            </w:r>
          </w:p>
        </w:tc>
        <w:tc>
          <w:tcPr>
            <w:tcW w:w="301" w:type="pct"/>
            <w:shd w:val="clear" w:color="auto" w:fill="E7E6E6" w:themeFill="background2"/>
            <w:hideMark/>
          </w:tcPr>
          <w:p w14:paraId="063F8C68"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rviews</w:t>
            </w:r>
          </w:p>
        </w:tc>
        <w:tc>
          <w:tcPr>
            <w:tcW w:w="451" w:type="pct"/>
            <w:shd w:val="clear" w:color="auto" w:fill="E7E6E6" w:themeFill="background2"/>
            <w:hideMark/>
          </w:tcPr>
          <w:p w14:paraId="4EFA365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 and living with illness</w:t>
            </w:r>
          </w:p>
        </w:tc>
        <w:tc>
          <w:tcPr>
            <w:tcW w:w="250" w:type="pct"/>
            <w:shd w:val="clear" w:color="auto" w:fill="E7E6E6" w:themeFill="background2"/>
            <w:hideMark/>
          </w:tcPr>
          <w:p w14:paraId="7003892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47,49</w:t>
            </w:r>
          </w:p>
        </w:tc>
        <w:tc>
          <w:tcPr>
            <w:tcW w:w="300" w:type="pct"/>
            <w:shd w:val="clear" w:color="auto" w:fill="E7E6E6" w:themeFill="background2"/>
            <w:hideMark/>
          </w:tcPr>
          <w:p w14:paraId="52B1D6C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9</w:t>
            </w:r>
          </w:p>
        </w:tc>
        <w:tc>
          <w:tcPr>
            <w:tcW w:w="301" w:type="pct"/>
            <w:shd w:val="clear" w:color="auto" w:fill="E7E6E6" w:themeFill="background2"/>
            <w:hideMark/>
          </w:tcPr>
          <w:p w14:paraId="0B88F43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A</w:t>
            </w:r>
          </w:p>
        </w:tc>
        <w:tc>
          <w:tcPr>
            <w:tcW w:w="599" w:type="pct"/>
            <w:shd w:val="clear" w:color="auto" w:fill="E7E6E6" w:themeFill="background2"/>
            <w:hideMark/>
          </w:tcPr>
          <w:p w14:paraId="200CF79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Diabetes screening</w:t>
            </w:r>
          </w:p>
        </w:tc>
        <w:tc>
          <w:tcPr>
            <w:tcW w:w="1253" w:type="pct"/>
            <w:shd w:val="clear" w:color="auto" w:fill="E7E6E6" w:themeFill="background2"/>
            <w:hideMark/>
          </w:tcPr>
          <w:p w14:paraId="2C82EBA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Our results can inform linguistic and culturally competent interventions to support immigrants living with diabetes in attending eye screening to prevent avoidable blindness.' (p. 2)</w:t>
            </w:r>
          </w:p>
        </w:tc>
        <w:tc>
          <w:tcPr>
            <w:tcW w:w="296" w:type="pct"/>
            <w:shd w:val="clear" w:color="auto" w:fill="E7E6E6" w:themeFill="background2"/>
            <w:noWrap/>
            <w:hideMark/>
          </w:tcPr>
          <w:p w14:paraId="3597BF1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w:t>
            </w:r>
          </w:p>
        </w:tc>
      </w:tr>
      <w:tr w:rsidR="00001775" w:rsidRPr="00D97B67" w14:paraId="0CCD2E1D" w14:textId="77777777" w:rsidTr="00001775">
        <w:trPr>
          <w:trHeight w:val="1932"/>
        </w:trPr>
        <w:tc>
          <w:tcPr>
            <w:tcW w:w="451" w:type="pct"/>
            <w:hideMark/>
          </w:tcPr>
          <w:p w14:paraId="6C8E927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Van </w:t>
            </w:r>
            <w:proofErr w:type="spellStart"/>
            <w:r w:rsidRPr="00D97B67">
              <w:rPr>
                <w:rFonts w:ascii="Calibri" w:eastAsia="Times New Roman" w:hAnsi="Calibri" w:cs="Calibri"/>
                <w:color w:val="000000"/>
                <w:kern w:val="0"/>
                <w:sz w:val="20"/>
                <w:szCs w:val="20"/>
                <w:lang w:eastAsia="nl-NL"/>
                <w14:ligatures w14:val="none"/>
              </w:rPr>
              <w:t>Hemelrijck</w:t>
            </w:r>
            <w:proofErr w:type="spellEnd"/>
            <w:r w:rsidRPr="00D97B67">
              <w:rPr>
                <w:rFonts w:ascii="Calibri" w:eastAsia="Times New Roman" w:hAnsi="Calibri" w:cs="Calibri"/>
                <w:color w:val="000000"/>
                <w:kern w:val="0"/>
                <w:sz w:val="20"/>
                <w:szCs w:val="20"/>
                <w:lang w:eastAsia="nl-NL"/>
                <w14:ligatures w14:val="none"/>
              </w:rPr>
              <w:t xml:space="preserve"> et al. (2019)</w:t>
            </w:r>
          </w:p>
        </w:tc>
        <w:tc>
          <w:tcPr>
            <w:tcW w:w="800" w:type="pct"/>
            <w:hideMark/>
          </w:tcPr>
          <w:p w14:paraId="34952B3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 and migrants: exploring targeted messages for Moroccan migrant women in Brussels</w:t>
            </w:r>
          </w:p>
        </w:tc>
        <w:tc>
          <w:tcPr>
            <w:tcW w:w="301" w:type="pct"/>
            <w:hideMark/>
          </w:tcPr>
          <w:p w14:paraId="59A84E2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ocus groups</w:t>
            </w:r>
          </w:p>
        </w:tc>
        <w:tc>
          <w:tcPr>
            <w:tcW w:w="451" w:type="pct"/>
            <w:hideMark/>
          </w:tcPr>
          <w:p w14:paraId="28CBE2B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30C5ACE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45</w:t>
            </w:r>
          </w:p>
        </w:tc>
        <w:tc>
          <w:tcPr>
            <w:tcW w:w="300" w:type="pct"/>
            <w:hideMark/>
          </w:tcPr>
          <w:p w14:paraId="2A86B74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2</w:t>
            </w:r>
          </w:p>
        </w:tc>
        <w:tc>
          <w:tcPr>
            <w:tcW w:w="301" w:type="pct"/>
            <w:hideMark/>
          </w:tcPr>
          <w:p w14:paraId="0D32738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E</w:t>
            </w:r>
          </w:p>
        </w:tc>
        <w:tc>
          <w:tcPr>
            <w:tcW w:w="599" w:type="pct"/>
            <w:hideMark/>
          </w:tcPr>
          <w:p w14:paraId="63865C6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hideMark/>
          </w:tcPr>
          <w:p w14:paraId="3494BAC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Alternative packages were appreciated by some, but a number of adjustments did not catch participants’ attention. Printed communication delivered by post does not appear to be the preferred means of communication to encourage breast cancer screening for Moroccan migrant women in Brussels, nor does it seem appropriate to address the barriers to screening found in this study. The benefit of targeted postal invitation </w:t>
            </w:r>
            <w:r w:rsidRPr="00D97B67">
              <w:rPr>
                <w:rFonts w:ascii="Calibri" w:eastAsia="Times New Roman" w:hAnsi="Calibri" w:cs="Calibri"/>
                <w:color w:val="000000"/>
                <w:kern w:val="0"/>
                <w:sz w:val="20"/>
                <w:szCs w:val="20"/>
                <w:lang w:eastAsia="nl-NL"/>
                <w14:ligatures w14:val="none"/>
              </w:rPr>
              <w:lastRenderedPageBreak/>
              <w:t>packages for Moroccan migrant women in Brussels seems limited for a variety of reasons.' (p. 927)</w:t>
            </w:r>
          </w:p>
        </w:tc>
        <w:tc>
          <w:tcPr>
            <w:tcW w:w="296" w:type="pct"/>
            <w:noWrap/>
            <w:hideMark/>
          </w:tcPr>
          <w:p w14:paraId="48CD734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5</w:t>
            </w:r>
          </w:p>
        </w:tc>
      </w:tr>
      <w:tr w:rsidR="00001775" w:rsidRPr="00D97B67" w14:paraId="0F1B6EEF" w14:textId="77777777" w:rsidTr="00001775">
        <w:trPr>
          <w:trHeight w:val="1932"/>
        </w:trPr>
        <w:tc>
          <w:tcPr>
            <w:tcW w:w="451" w:type="pct"/>
            <w:shd w:val="clear" w:color="auto" w:fill="E7E6E6" w:themeFill="background2"/>
            <w:hideMark/>
          </w:tcPr>
          <w:p w14:paraId="50D0ED6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Weinstein et al. (2019)</w:t>
            </w:r>
          </w:p>
        </w:tc>
        <w:tc>
          <w:tcPr>
            <w:tcW w:w="800" w:type="pct"/>
            <w:shd w:val="clear" w:color="auto" w:fill="E7E6E6" w:themeFill="background2"/>
            <w:hideMark/>
          </w:tcPr>
          <w:p w14:paraId="7A2F5A95"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Feasibility Pilot Outcomes of a Mammography Decision Support and Navigation Intervention for Women With Serious Mental Illness Living in Supportive Housing Settings</w:t>
            </w:r>
          </w:p>
        </w:tc>
        <w:tc>
          <w:tcPr>
            <w:tcW w:w="301" w:type="pct"/>
            <w:shd w:val="clear" w:color="auto" w:fill="E7E6E6" w:themeFill="background2"/>
            <w:hideMark/>
          </w:tcPr>
          <w:p w14:paraId="05B2F6C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xed</w:t>
            </w:r>
          </w:p>
        </w:tc>
        <w:tc>
          <w:tcPr>
            <w:tcW w:w="451" w:type="pct"/>
            <w:shd w:val="clear" w:color="auto" w:fill="E7E6E6" w:themeFill="background2"/>
            <w:hideMark/>
          </w:tcPr>
          <w:p w14:paraId="3DB0D78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Living with (other) illness</w:t>
            </w:r>
          </w:p>
        </w:tc>
        <w:tc>
          <w:tcPr>
            <w:tcW w:w="250" w:type="pct"/>
            <w:shd w:val="clear" w:color="auto" w:fill="E7E6E6" w:themeFill="background2"/>
            <w:hideMark/>
          </w:tcPr>
          <w:p w14:paraId="44491D3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53,19</w:t>
            </w:r>
          </w:p>
        </w:tc>
        <w:tc>
          <w:tcPr>
            <w:tcW w:w="300" w:type="pct"/>
            <w:shd w:val="clear" w:color="auto" w:fill="E7E6E6" w:themeFill="background2"/>
            <w:hideMark/>
          </w:tcPr>
          <w:p w14:paraId="43F302F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21</w:t>
            </w:r>
          </w:p>
        </w:tc>
        <w:tc>
          <w:tcPr>
            <w:tcW w:w="301" w:type="pct"/>
            <w:shd w:val="clear" w:color="auto" w:fill="E7E6E6" w:themeFill="background2"/>
            <w:hideMark/>
          </w:tcPr>
          <w:p w14:paraId="5CC6008B"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shd w:val="clear" w:color="auto" w:fill="E7E6E6" w:themeFill="background2"/>
            <w:hideMark/>
          </w:tcPr>
          <w:p w14:paraId="330FB88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Breast cancer screening</w:t>
            </w:r>
          </w:p>
        </w:tc>
        <w:tc>
          <w:tcPr>
            <w:tcW w:w="1253" w:type="pct"/>
            <w:shd w:val="clear" w:color="auto" w:fill="E7E6E6" w:themeFill="background2"/>
            <w:hideMark/>
          </w:tcPr>
          <w:p w14:paraId="7D26D95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he purpose of this study was to examine the outcomes, feasibility, and acceptability of a mammography decision support and navigation intervention women with SMI living in supportive housing settings. We partially confirmed our primary hypotheses. While there were no significant changes in knowledge, attitudes, or intention to screen (likely because of high baseline levels of knowledge and orientation toward screening), there was a statistically significant decrease in decisional conflict.' (p. 7)</w:t>
            </w:r>
          </w:p>
        </w:tc>
        <w:tc>
          <w:tcPr>
            <w:tcW w:w="296" w:type="pct"/>
            <w:shd w:val="clear" w:color="auto" w:fill="E7E6E6" w:themeFill="background2"/>
            <w:noWrap/>
            <w:hideMark/>
          </w:tcPr>
          <w:p w14:paraId="566C2D8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r w:rsidR="00001775" w:rsidRPr="00D97B67" w14:paraId="1B91561A" w14:textId="77777777" w:rsidTr="00001775">
        <w:trPr>
          <w:trHeight w:val="410"/>
        </w:trPr>
        <w:tc>
          <w:tcPr>
            <w:tcW w:w="451" w:type="pct"/>
            <w:hideMark/>
          </w:tcPr>
          <w:p w14:paraId="5FF577C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Woudstra et al. (2015)</w:t>
            </w:r>
          </w:p>
        </w:tc>
        <w:tc>
          <w:tcPr>
            <w:tcW w:w="800" w:type="pct"/>
            <w:hideMark/>
          </w:tcPr>
          <w:p w14:paraId="670153D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Knowledge, attitudes and beliefs regarding colorectal cancer screening among ethnic minority groups in the Netherlands - a qualitative study</w:t>
            </w:r>
          </w:p>
        </w:tc>
        <w:tc>
          <w:tcPr>
            <w:tcW w:w="301" w:type="pct"/>
            <w:hideMark/>
          </w:tcPr>
          <w:p w14:paraId="38FAB95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Interviews</w:t>
            </w:r>
          </w:p>
        </w:tc>
        <w:tc>
          <w:tcPr>
            <w:tcW w:w="451" w:type="pct"/>
            <w:hideMark/>
          </w:tcPr>
          <w:p w14:paraId="05A64FED"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5854E57A"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48-74</w:t>
            </w:r>
          </w:p>
        </w:tc>
        <w:tc>
          <w:tcPr>
            <w:tcW w:w="300" w:type="pct"/>
            <w:hideMark/>
          </w:tcPr>
          <w:p w14:paraId="4BF463DE"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0</w:t>
            </w:r>
          </w:p>
        </w:tc>
        <w:tc>
          <w:tcPr>
            <w:tcW w:w="301" w:type="pct"/>
            <w:hideMark/>
          </w:tcPr>
          <w:p w14:paraId="79A820B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NL</w:t>
            </w:r>
          </w:p>
        </w:tc>
        <w:tc>
          <w:tcPr>
            <w:tcW w:w="599" w:type="pct"/>
            <w:hideMark/>
          </w:tcPr>
          <w:p w14:paraId="41FC5AA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olorectal cancer screening</w:t>
            </w:r>
          </w:p>
        </w:tc>
        <w:tc>
          <w:tcPr>
            <w:tcW w:w="1253" w:type="pct"/>
            <w:hideMark/>
          </w:tcPr>
          <w:p w14:paraId="092FC09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To ensure that all eligible individuals, including ethnic minority groups, have equal opportunities to informed participation in screening, targeted communication strategies should be developed, such as oral and visual channels, and face-to-face communication in the mother tongue. This will help ethnic minority groups to make an informed decision about participation in CRC screening.' (p. 1312)</w:t>
            </w:r>
          </w:p>
        </w:tc>
        <w:tc>
          <w:tcPr>
            <w:tcW w:w="296" w:type="pct"/>
            <w:noWrap/>
            <w:hideMark/>
          </w:tcPr>
          <w:p w14:paraId="07FD4D7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5</w:t>
            </w:r>
          </w:p>
        </w:tc>
      </w:tr>
      <w:tr w:rsidR="00001775" w:rsidRPr="00D97B67" w14:paraId="76290797" w14:textId="77777777" w:rsidTr="00001775">
        <w:trPr>
          <w:trHeight w:val="828"/>
        </w:trPr>
        <w:tc>
          <w:tcPr>
            <w:tcW w:w="451" w:type="pct"/>
            <w:shd w:val="clear" w:color="auto" w:fill="E7E6E6" w:themeFill="background2"/>
            <w:hideMark/>
          </w:tcPr>
          <w:p w14:paraId="02CC48A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proofErr w:type="spellStart"/>
            <w:r w:rsidRPr="00D97B67">
              <w:rPr>
                <w:rFonts w:ascii="Calibri" w:eastAsia="Times New Roman" w:hAnsi="Calibri" w:cs="Calibri"/>
                <w:color w:val="000000"/>
                <w:kern w:val="0"/>
                <w:sz w:val="20"/>
                <w:szCs w:val="20"/>
                <w:lang w:eastAsia="nl-NL"/>
                <w14:ligatures w14:val="none"/>
              </w:rPr>
              <w:t>Zehbe</w:t>
            </w:r>
            <w:proofErr w:type="spellEnd"/>
            <w:r w:rsidRPr="00D97B67">
              <w:rPr>
                <w:rFonts w:ascii="Calibri" w:eastAsia="Times New Roman" w:hAnsi="Calibri" w:cs="Calibri"/>
                <w:color w:val="000000"/>
                <w:kern w:val="0"/>
                <w:sz w:val="20"/>
                <w:szCs w:val="20"/>
                <w:lang w:eastAsia="nl-NL"/>
                <w14:ligatures w14:val="none"/>
              </w:rPr>
              <w:t xml:space="preserve"> et al. (2017)</w:t>
            </w:r>
          </w:p>
        </w:tc>
        <w:tc>
          <w:tcPr>
            <w:tcW w:w="800" w:type="pct"/>
            <w:shd w:val="clear" w:color="auto" w:fill="E7E6E6" w:themeFill="background2"/>
            <w:hideMark/>
          </w:tcPr>
          <w:p w14:paraId="720AD61F"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Self-administered versus provider-directed sampling in the </w:t>
            </w:r>
            <w:proofErr w:type="spellStart"/>
            <w:r w:rsidRPr="00D97B67">
              <w:rPr>
                <w:rFonts w:ascii="Calibri" w:eastAsia="Times New Roman" w:hAnsi="Calibri" w:cs="Calibri"/>
                <w:color w:val="000000"/>
                <w:kern w:val="0"/>
                <w:sz w:val="20"/>
                <w:szCs w:val="20"/>
                <w:lang w:eastAsia="nl-NL"/>
                <w14:ligatures w14:val="none"/>
              </w:rPr>
              <w:t>Anishinaabek</w:t>
            </w:r>
            <w:proofErr w:type="spellEnd"/>
            <w:r w:rsidRPr="00D97B67">
              <w:rPr>
                <w:rFonts w:ascii="Calibri" w:eastAsia="Times New Roman" w:hAnsi="Calibri" w:cs="Calibri"/>
                <w:color w:val="000000"/>
                <w:kern w:val="0"/>
                <w:sz w:val="20"/>
                <w:szCs w:val="20"/>
                <w:lang w:eastAsia="nl-NL"/>
                <w14:ligatures w14:val="none"/>
              </w:rPr>
              <w:t xml:space="preserve"> Cervical </w:t>
            </w:r>
            <w:r w:rsidRPr="00D97B67">
              <w:rPr>
                <w:rFonts w:ascii="Calibri" w:eastAsia="Times New Roman" w:hAnsi="Calibri" w:cs="Calibri"/>
                <w:color w:val="000000"/>
                <w:kern w:val="0"/>
                <w:sz w:val="20"/>
                <w:szCs w:val="20"/>
                <w:lang w:eastAsia="nl-NL"/>
                <w14:ligatures w14:val="none"/>
              </w:rPr>
              <w:lastRenderedPageBreak/>
              <w:t>Cancer Screening Study (ACCSS): a qualitative investigation with Canadian First Nations women</w:t>
            </w:r>
          </w:p>
        </w:tc>
        <w:tc>
          <w:tcPr>
            <w:tcW w:w="301" w:type="pct"/>
            <w:shd w:val="clear" w:color="auto" w:fill="E7E6E6" w:themeFill="background2"/>
            <w:hideMark/>
          </w:tcPr>
          <w:p w14:paraId="24C565B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Focus groups</w:t>
            </w:r>
          </w:p>
        </w:tc>
        <w:tc>
          <w:tcPr>
            <w:tcW w:w="451" w:type="pct"/>
            <w:shd w:val="clear" w:color="auto" w:fill="E7E6E6" w:themeFill="background2"/>
            <w:hideMark/>
          </w:tcPr>
          <w:p w14:paraId="43DBF10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shd w:val="clear" w:color="auto" w:fill="E7E6E6" w:themeFill="background2"/>
            <w:hideMark/>
          </w:tcPr>
          <w:p w14:paraId="67BA615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8-70</w:t>
            </w:r>
          </w:p>
        </w:tc>
        <w:tc>
          <w:tcPr>
            <w:tcW w:w="300" w:type="pct"/>
            <w:shd w:val="clear" w:color="auto" w:fill="E7E6E6" w:themeFill="background2"/>
            <w:hideMark/>
          </w:tcPr>
          <w:p w14:paraId="7434877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69</w:t>
            </w:r>
          </w:p>
        </w:tc>
        <w:tc>
          <w:tcPr>
            <w:tcW w:w="301" w:type="pct"/>
            <w:shd w:val="clear" w:color="auto" w:fill="E7E6E6" w:themeFill="background2"/>
            <w:hideMark/>
          </w:tcPr>
          <w:p w14:paraId="1E3CCF2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A</w:t>
            </w:r>
          </w:p>
        </w:tc>
        <w:tc>
          <w:tcPr>
            <w:tcW w:w="599" w:type="pct"/>
            <w:shd w:val="clear" w:color="auto" w:fill="E7E6E6" w:themeFill="background2"/>
            <w:hideMark/>
          </w:tcPr>
          <w:p w14:paraId="1DE48BA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Cervical cancer screening</w:t>
            </w:r>
          </w:p>
        </w:tc>
        <w:tc>
          <w:tcPr>
            <w:tcW w:w="1253" w:type="pct"/>
            <w:shd w:val="clear" w:color="auto" w:fill="E7E6E6" w:themeFill="background2"/>
            <w:hideMark/>
          </w:tcPr>
          <w:p w14:paraId="63CE2FC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 xml:space="preserve">'We show that self-sampling in conjunction with community engagement and culturally sensitive education and could be a viable option for </w:t>
            </w:r>
            <w:r w:rsidRPr="00D97B67">
              <w:rPr>
                <w:rFonts w:ascii="Calibri" w:eastAsia="Times New Roman" w:hAnsi="Calibri" w:cs="Calibri"/>
                <w:color w:val="000000"/>
                <w:kern w:val="0"/>
                <w:sz w:val="20"/>
                <w:szCs w:val="20"/>
                <w:lang w:eastAsia="nl-NL"/>
                <w14:ligatures w14:val="none"/>
              </w:rPr>
              <w:lastRenderedPageBreak/>
              <w:t>underscreened Canadian First Nations women.' (p. 1)</w:t>
            </w:r>
          </w:p>
        </w:tc>
        <w:tc>
          <w:tcPr>
            <w:tcW w:w="296" w:type="pct"/>
            <w:shd w:val="clear" w:color="auto" w:fill="E7E6E6" w:themeFill="background2"/>
            <w:noWrap/>
            <w:hideMark/>
          </w:tcPr>
          <w:p w14:paraId="780BC24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lastRenderedPageBreak/>
              <w:t>2</w:t>
            </w:r>
          </w:p>
        </w:tc>
      </w:tr>
      <w:tr w:rsidR="00001775" w:rsidRPr="00D97B67" w14:paraId="48BB967F" w14:textId="77777777" w:rsidTr="00001775">
        <w:trPr>
          <w:trHeight w:val="1656"/>
        </w:trPr>
        <w:tc>
          <w:tcPr>
            <w:tcW w:w="451" w:type="pct"/>
            <w:hideMark/>
          </w:tcPr>
          <w:p w14:paraId="0745AFDC"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Zhao et al. (2013)</w:t>
            </w:r>
          </w:p>
        </w:tc>
        <w:tc>
          <w:tcPr>
            <w:tcW w:w="800" w:type="pct"/>
            <w:hideMark/>
          </w:tcPr>
          <w:p w14:paraId="17783CD4"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Hepatitis B knowledge and preventive practices of Chinese American immigrants in Southern California</w:t>
            </w:r>
          </w:p>
        </w:tc>
        <w:tc>
          <w:tcPr>
            <w:tcW w:w="301" w:type="pct"/>
            <w:hideMark/>
          </w:tcPr>
          <w:p w14:paraId="7AC24370"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Surveys</w:t>
            </w:r>
          </w:p>
        </w:tc>
        <w:tc>
          <w:tcPr>
            <w:tcW w:w="451" w:type="pct"/>
            <w:hideMark/>
          </w:tcPr>
          <w:p w14:paraId="09A2294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igration background/ethnic minority</w:t>
            </w:r>
          </w:p>
        </w:tc>
        <w:tc>
          <w:tcPr>
            <w:tcW w:w="250" w:type="pct"/>
            <w:hideMark/>
          </w:tcPr>
          <w:p w14:paraId="2D158F5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ean: 44</w:t>
            </w:r>
          </w:p>
        </w:tc>
        <w:tc>
          <w:tcPr>
            <w:tcW w:w="300" w:type="pct"/>
            <w:hideMark/>
          </w:tcPr>
          <w:p w14:paraId="2F289F39"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179</w:t>
            </w:r>
          </w:p>
        </w:tc>
        <w:tc>
          <w:tcPr>
            <w:tcW w:w="301" w:type="pct"/>
            <w:hideMark/>
          </w:tcPr>
          <w:p w14:paraId="44712466"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USA</w:t>
            </w:r>
          </w:p>
        </w:tc>
        <w:tc>
          <w:tcPr>
            <w:tcW w:w="599" w:type="pct"/>
            <w:hideMark/>
          </w:tcPr>
          <w:p w14:paraId="438E3CF7"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Hepatitis screening</w:t>
            </w:r>
          </w:p>
        </w:tc>
        <w:tc>
          <w:tcPr>
            <w:tcW w:w="1253" w:type="pct"/>
            <w:hideMark/>
          </w:tcPr>
          <w:p w14:paraId="42C59663"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Most participants were knowledgeable of HBV (91.6%) or HBV vaccination (70.5%), yet screening and vaccination for the virus were low (36.9% and 26.3%, respectively). Low knowledge was also found regarding modes of disease transmission. Barriers to engage preventive practices included: “feeling well/no health problems” and “not suggested by a doctor.” These findings suggest the need for further education.' (p. 205)</w:t>
            </w:r>
          </w:p>
        </w:tc>
        <w:tc>
          <w:tcPr>
            <w:tcW w:w="296" w:type="pct"/>
            <w:noWrap/>
            <w:hideMark/>
          </w:tcPr>
          <w:p w14:paraId="312738D2" w14:textId="77777777" w:rsidR="00001775" w:rsidRPr="00D97B67" w:rsidRDefault="00001775" w:rsidP="00462AF7">
            <w:pPr>
              <w:spacing w:line="240" w:lineRule="auto"/>
              <w:jc w:val="left"/>
              <w:rPr>
                <w:rFonts w:ascii="Calibri" w:eastAsia="Times New Roman" w:hAnsi="Calibri" w:cs="Calibri"/>
                <w:color w:val="000000"/>
                <w:kern w:val="0"/>
                <w:sz w:val="20"/>
                <w:szCs w:val="20"/>
                <w:lang w:eastAsia="nl-NL"/>
                <w14:ligatures w14:val="none"/>
              </w:rPr>
            </w:pPr>
            <w:r w:rsidRPr="00D97B67">
              <w:rPr>
                <w:rFonts w:ascii="Calibri" w:eastAsia="Times New Roman" w:hAnsi="Calibri" w:cs="Calibri"/>
                <w:color w:val="000000"/>
                <w:kern w:val="0"/>
                <w:sz w:val="20"/>
                <w:szCs w:val="20"/>
                <w:lang w:eastAsia="nl-NL"/>
                <w14:ligatures w14:val="none"/>
              </w:rPr>
              <w:t>3</w:t>
            </w:r>
          </w:p>
        </w:tc>
      </w:tr>
    </w:tbl>
    <w:p w14:paraId="241E25B6" w14:textId="1FDB30D7" w:rsidR="008D78BE" w:rsidRDefault="00E226A0" w:rsidP="007D48B4">
      <w:pPr>
        <w:pStyle w:val="EndNoteBibliography"/>
        <w:rPr>
          <w:lang w:val="en-GB"/>
        </w:rPr>
      </w:pPr>
      <w:r w:rsidRPr="00D97B67">
        <w:rPr>
          <w:lang w:val="en-GB"/>
        </w:rPr>
        <w:fldChar w:fldCharType="begin"/>
      </w:r>
      <w:r w:rsidRPr="00D97B67">
        <w:rPr>
          <w:lang w:val="en-GB"/>
        </w:rPr>
        <w:instrText xml:space="preserve"> ADDIN EN.REFLIST </w:instrText>
      </w:r>
      <w:r w:rsidRPr="00D97B67">
        <w:rPr>
          <w:lang w:val="en-GB"/>
        </w:rPr>
        <w:fldChar w:fldCharType="separate"/>
      </w:r>
      <w:r w:rsidRPr="00D97B67">
        <w:rPr>
          <w:lang w:val="en-GB"/>
        </w:rPr>
        <w:fldChar w:fldCharType="end"/>
      </w:r>
    </w:p>
    <w:sectPr w:rsidR="008D78BE" w:rsidSect="007D48B4">
      <w:footerReference w:type="default" r:id="rId8"/>
      <w:footnotePr>
        <w:numFmt w:val="lowerRoman"/>
      </w:footnotePr>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0D76DF" w14:textId="77777777" w:rsidR="007D53BA" w:rsidRDefault="007D53BA" w:rsidP="000939EF">
      <w:pPr>
        <w:spacing w:line="240" w:lineRule="auto"/>
      </w:pPr>
      <w:r>
        <w:separator/>
      </w:r>
    </w:p>
  </w:endnote>
  <w:endnote w:type="continuationSeparator" w:id="0">
    <w:p w14:paraId="56791A3B" w14:textId="77777777" w:rsidR="007D53BA" w:rsidRDefault="007D53BA" w:rsidP="000939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1A9D01" w14:textId="77777777" w:rsidR="0074404C" w:rsidRDefault="0074404C"/>
  <w:p w14:paraId="1CA4695E" w14:textId="77777777" w:rsidR="0074404C" w:rsidRDefault="0074404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7B2422" w14:textId="77777777" w:rsidR="007D53BA" w:rsidRDefault="007D53BA" w:rsidP="000939EF">
      <w:pPr>
        <w:spacing w:line="240" w:lineRule="auto"/>
      </w:pPr>
      <w:r>
        <w:separator/>
      </w:r>
    </w:p>
  </w:footnote>
  <w:footnote w:type="continuationSeparator" w:id="0">
    <w:p w14:paraId="5CADF61B" w14:textId="77777777" w:rsidR="007D53BA" w:rsidRDefault="007D53BA" w:rsidP="000939EF">
      <w:pPr>
        <w:spacing w:line="240" w:lineRule="auto"/>
      </w:pPr>
      <w:r>
        <w:continuationSeparator/>
      </w:r>
    </w:p>
  </w:footnote>
  <w:footnote w:id="1">
    <w:p w14:paraId="449BFF12" w14:textId="77777777" w:rsidR="00001775" w:rsidRPr="00A85C3A" w:rsidRDefault="00001775" w:rsidP="001F5B3A">
      <w:pPr>
        <w:rPr>
          <w:sz w:val="18"/>
          <w:szCs w:val="18"/>
        </w:rPr>
      </w:pPr>
      <w:r w:rsidRPr="00A85C3A">
        <w:rPr>
          <w:rStyle w:val="FootnoteReference"/>
          <w:sz w:val="18"/>
          <w:szCs w:val="18"/>
        </w:rPr>
        <w:footnoteRef/>
      </w:r>
      <w:r w:rsidRPr="00A85C3A">
        <w:rPr>
          <w:sz w:val="18"/>
          <w:szCs w:val="18"/>
          <w:lang w:val="en-US"/>
        </w:rPr>
        <w:t xml:space="preserve"> </w:t>
      </w:r>
      <w:r w:rsidRPr="00A85C3A">
        <w:rPr>
          <w:sz w:val="18"/>
          <w:szCs w:val="18"/>
        </w:rPr>
        <w:t>We assessed the methodological quality of each of the included studies through the use of the Mixed Methods Appraisal Tool (MMAT) version 2018. Quality score ranged from 0 to 5, where 0 means that none of the five criteria were met and 5 means that all criteria were met.</w:t>
      </w:r>
    </w:p>
    <w:p w14:paraId="2F952544" w14:textId="77777777" w:rsidR="00001775" w:rsidRPr="000939EF" w:rsidRDefault="00001775" w:rsidP="001F5B3A">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E0EC8"/>
    <w:multiLevelType w:val="hybridMultilevel"/>
    <w:tmpl w:val="F43EAE3A"/>
    <w:lvl w:ilvl="0" w:tplc="3F5ACB8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D8566AB"/>
    <w:multiLevelType w:val="hybridMultilevel"/>
    <w:tmpl w:val="1980A1B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F5E424A"/>
    <w:multiLevelType w:val="hybridMultilevel"/>
    <w:tmpl w:val="84986586"/>
    <w:lvl w:ilvl="0" w:tplc="2606FA40">
      <w:start w:val="1"/>
      <w:numFmt w:val="decimal"/>
      <w:lvlText w:val="%1)"/>
      <w:lvlJc w:val="left"/>
      <w:pPr>
        <w:ind w:left="1020" w:hanging="360"/>
      </w:pPr>
    </w:lvl>
    <w:lvl w:ilvl="1" w:tplc="0C6E58D4">
      <w:start w:val="1"/>
      <w:numFmt w:val="decimal"/>
      <w:lvlText w:val="%2)"/>
      <w:lvlJc w:val="left"/>
      <w:pPr>
        <w:ind w:left="1020" w:hanging="360"/>
      </w:pPr>
    </w:lvl>
    <w:lvl w:ilvl="2" w:tplc="3CB67C8C">
      <w:start w:val="1"/>
      <w:numFmt w:val="decimal"/>
      <w:lvlText w:val="%3)"/>
      <w:lvlJc w:val="left"/>
      <w:pPr>
        <w:ind w:left="1020" w:hanging="360"/>
      </w:pPr>
    </w:lvl>
    <w:lvl w:ilvl="3" w:tplc="717E6EDC">
      <w:start w:val="1"/>
      <w:numFmt w:val="decimal"/>
      <w:lvlText w:val="%4)"/>
      <w:lvlJc w:val="left"/>
      <w:pPr>
        <w:ind w:left="1020" w:hanging="360"/>
      </w:pPr>
    </w:lvl>
    <w:lvl w:ilvl="4" w:tplc="827436F6">
      <w:start w:val="1"/>
      <w:numFmt w:val="decimal"/>
      <w:lvlText w:val="%5)"/>
      <w:lvlJc w:val="left"/>
      <w:pPr>
        <w:ind w:left="1020" w:hanging="360"/>
      </w:pPr>
    </w:lvl>
    <w:lvl w:ilvl="5" w:tplc="F3F47434">
      <w:start w:val="1"/>
      <w:numFmt w:val="decimal"/>
      <w:lvlText w:val="%6)"/>
      <w:lvlJc w:val="left"/>
      <w:pPr>
        <w:ind w:left="1020" w:hanging="360"/>
      </w:pPr>
    </w:lvl>
    <w:lvl w:ilvl="6" w:tplc="487E83D6">
      <w:start w:val="1"/>
      <w:numFmt w:val="decimal"/>
      <w:lvlText w:val="%7)"/>
      <w:lvlJc w:val="left"/>
      <w:pPr>
        <w:ind w:left="1020" w:hanging="360"/>
      </w:pPr>
    </w:lvl>
    <w:lvl w:ilvl="7" w:tplc="37EE18FA">
      <w:start w:val="1"/>
      <w:numFmt w:val="decimal"/>
      <w:lvlText w:val="%8)"/>
      <w:lvlJc w:val="left"/>
      <w:pPr>
        <w:ind w:left="1020" w:hanging="360"/>
      </w:pPr>
    </w:lvl>
    <w:lvl w:ilvl="8" w:tplc="87F42A02">
      <w:start w:val="1"/>
      <w:numFmt w:val="decimal"/>
      <w:lvlText w:val="%9)"/>
      <w:lvlJc w:val="left"/>
      <w:pPr>
        <w:ind w:left="1020" w:hanging="360"/>
      </w:pPr>
    </w:lvl>
  </w:abstractNum>
  <w:abstractNum w:abstractNumId="3" w15:restartNumberingAfterBreak="0">
    <w:nsid w:val="17E43B9A"/>
    <w:multiLevelType w:val="hybridMultilevel"/>
    <w:tmpl w:val="9B602F90"/>
    <w:lvl w:ilvl="0" w:tplc="265854D6">
      <w:start w:val="1"/>
      <w:numFmt w:val="bullet"/>
      <w:lvlText w:val=""/>
      <w:lvlJc w:val="left"/>
      <w:pPr>
        <w:ind w:left="720" w:hanging="360"/>
      </w:pPr>
      <w:rPr>
        <w:rFonts w:ascii="Symbol" w:hAnsi="Symbol"/>
      </w:rPr>
    </w:lvl>
    <w:lvl w:ilvl="1" w:tplc="1F0A18B8">
      <w:start w:val="1"/>
      <w:numFmt w:val="bullet"/>
      <w:lvlText w:val=""/>
      <w:lvlJc w:val="left"/>
      <w:pPr>
        <w:ind w:left="720" w:hanging="360"/>
      </w:pPr>
      <w:rPr>
        <w:rFonts w:ascii="Symbol" w:hAnsi="Symbol"/>
      </w:rPr>
    </w:lvl>
    <w:lvl w:ilvl="2" w:tplc="C58AC93A">
      <w:start w:val="1"/>
      <w:numFmt w:val="bullet"/>
      <w:lvlText w:val=""/>
      <w:lvlJc w:val="left"/>
      <w:pPr>
        <w:ind w:left="720" w:hanging="360"/>
      </w:pPr>
      <w:rPr>
        <w:rFonts w:ascii="Symbol" w:hAnsi="Symbol"/>
      </w:rPr>
    </w:lvl>
    <w:lvl w:ilvl="3" w:tplc="5476BCAC">
      <w:start w:val="1"/>
      <w:numFmt w:val="bullet"/>
      <w:lvlText w:val=""/>
      <w:lvlJc w:val="left"/>
      <w:pPr>
        <w:ind w:left="720" w:hanging="360"/>
      </w:pPr>
      <w:rPr>
        <w:rFonts w:ascii="Symbol" w:hAnsi="Symbol"/>
      </w:rPr>
    </w:lvl>
    <w:lvl w:ilvl="4" w:tplc="98A0C800">
      <w:start w:val="1"/>
      <w:numFmt w:val="bullet"/>
      <w:lvlText w:val=""/>
      <w:lvlJc w:val="left"/>
      <w:pPr>
        <w:ind w:left="720" w:hanging="360"/>
      </w:pPr>
      <w:rPr>
        <w:rFonts w:ascii="Symbol" w:hAnsi="Symbol"/>
      </w:rPr>
    </w:lvl>
    <w:lvl w:ilvl="5" w:tplc="2BB05306">
      <w:start w:val="1"/>
      <w:numFmt w:val="bullet"/>
      <w:lvlText w:val=""/>
      <w:lvlJc w:val="left"/>
      <w:pPr>
        <w:ind w:left="720" w:hanging="360"/>
      </w:pPr>
      <w:rPr>
        <w:rFonts w:ascii="Symbol" w:hAnsi="Symbol"/>
      </w:rPr>
    </w:lvl>
    <w:lvl w:ilvl="6" w:tplc="9FA05FD0">
      <w:start w:val="1"/>
      <w:numFmt w:val="bullet"/>
      <w:lvlText w:val=""/>
      <w:lvlJc w:val="left"/>
      <w:pPr>
        <w:ind w:left="720" w:hanging="360"/>
      </w:pPr>
      <w:rPr>
        <w:rFonts w:ascii="Symbol" w:hAnsi="Symbol"/>
      </w:rPr>
    </w:lvl>
    <w:lvl w:ilvl="7" w:tplc="208AB6A2">
      <w:start w:val="1"/>
      <w:numFmt w:val="bullet"/>
      <w:lvlText w:val=""/>
      <w:lvlJc w:val="left"/>
      <w:pPr>
        <w:ind w:left="720" w:hanging="360"/>
      </w:pPr>
      <w:rPr>
        <w:rFonts w:ascii="Symbol" w:hAnsi="Symbol"/>
      </w:rPr>
    </w:lvl>
    <w:lvl w:ilvl="8" w:tplc="ED7E860C">
      <w:start w:val="1"/>
      <w:numFmt w:val="bullet"/>
      <w:lvlText w:val=""/>
      <w:lvlJc w:val="left"/>
      <w:pPr>
        <w:ind w:left="720" w:hanging="360"/>
      </w:pPr>
      <w:rPr>
        <w:rFonts w:ascii="Symbol" w:hAnsi="Symbol"/>
      </w:rPr>
    </w:lvl>
  </w:abstractNum>
  <w:abstractNum w:abstractNumId="4" w15:restartNumberingAfterBreak="0">
    <w:nsid w:val="18C45EB0"/>
    <w:multiLevelType w:val="hybridMultilevel"/>
    <w:tmpl w:val="B6B619F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1DA85BA3"/>
    <w:multiLevelType w:val="hybridMultilevel"/>
    <w:tmpl w:val="AD3699B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E640A0F"/>
    <w:multiLevelType w:val="hybridMultilevel"/>
    <w:tmpl w:val="374A786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285153AC"/>
    <w:multiLevelType w:val="hybridMultilevel"/>
    <w:tmpl w:val="43963C78"/>
    <w:lvl w:ilvl="0" w:tplc="41CA5F0A">
      <w:start w:val="1"/>
      <w:numFmt w:val="bullet"/>
      <w:lvlText w:val=""/>
      <w:lvlJc w:val="left"/>
      <w:pPr>
        <w:ind w:left="720" w:hanging="360"/>
      </w:pPr>
      <w:rPr>
        <w:rFonts w:ascii="Symbol" w:hAnsi="Symbol"/>
      </w:rPr>
    </w:lvl>
    <w:lvl w:ilvl="1" w:tplc="724E9B8A">
      <w:start w:val="1"/>
      <w:numFmt w:val="bullet"/>
      <w:lvlText w:val=""/>
      <w:lvlJc w:val="left"/>
      <w:pPr>
        <w:ind w:left="720" w:hanging="360"/>
      </w:pPr>
      <w:rPr>
        <w:rFonts w:ascii="Symbol" w:hAnsi="Symbol"/>
      </w:rPr>
    </w:lvl>
    <w:lvl w:ilvl="2" w:tplc="9806B272">
      <w:start w:val="1"/>
      <w:numFmt w:val="bullet"/>
      <w:lvlText w:val=""/>
      <w:lvlJc w:val="left"/>
      <w:pPr>
        <w:ind w:left="720" w:hanging="360"/>
      </w:pPr>
      <w:rPr>
        <w:rFonts w:ascii="Symbol" w:hAnsi="Symbol"/>
      </w:rPr>
    </w:lvl>
    <w:lvl w:ilvl="3" w:tplc="6322AD0A">
      <w:start w:val="1"/>
      <w:numFmt w:val="bullet"/>
      <w:lvlText w:val=""/>
      <w:lvlJc w:val="left"/>
      <w:pPr>
        <w:ind w:left="720" w:hanging="360"/>
      </w:pPr>
      <w:rPr>
        <w:rFonts w:ascii="Symbol" w:hAnsi="Symbol"/>
      </w:rPr>
    </w:lvl>
    <w:lvl w:ilvl="4" w:tplc="08E45D7C">
      <w:start w:val="1"/>
      <w:numFmt w:val="bullet"/>
      <w:lvlText w:val=""/>
      <w:lvlJc w:val="left"/>
      <w:pPr>
        <w:ind w:left="720" w:hanging="360"/>
      </w:pPr>
      <w:rPr>
        <w:rFonts w:ascii="Symbol" w:hAnsi="Symbol"/>
      </w:rPr>
    </w:lvl>
    <w:lvl w:ilvl="5" w:tplc="DFEA9232">
      <w:start w:val="1"/>
      <w:numFmt w:val="bullet"/>
      <w:lvlText w:val=""/>
      <w:lvlJc w:val="left"/>
      <w:pPr>
        <w:ind w:left="720" w:hanging="360"/>
      </w:pPr>
      <w:rPr>
        <w:rFonts w:ascii="Symbol" w:hAnsi="Symbol"/>
      </w:rPr>
    </w:lvl>
    <w:lvl w:ilvl="6" w:tplc="344CD016">
      <w:start w:val="1"/>
      <w:numFmt w:val="bullet"/>
      <w:lvlText w:val=""/>
      <w:lvlJc w:val="left"/>
      <w:pPr>
        <w:ind w:left="720" w:hanging="360"/>
      </w:pPr>
      <w:rPr>
        <w:rFonts w:ascii="Symbol" w:hAnsi="Symbol"/>
      </w:rPr>
    </w:lvl>
    <w:lvl w:ilvl="7" w:tplc="7F38019A">
      <w:start w:val="1"/>
      <w:numFmt w:val="bullet"/>
      <w:lvlText w:val=""/>
      <w:lvlJc w:val="left"/>
      <w:pPr>
        <w:ind w:left="720" w:hanging="360"/>
      </w:pPr>
      <w:rPr>
        <w:rFonts w:ascii="Symbol" w:hAnsi="Symbol"/>
      </w:rPr>
    </w:lvl>
    <w:lvl w:ilvl="8" w:tplc="B0CAC66C">
      <w:start w:val="1"/>
      <w:numFmt w:val="bullet"/>
      <w:lvlText w:val=""/>
      <w:lvlJc w:val="left"/>
      <w:pPr>
        <w:ind w:left="720" w:hanging="360"/>
      </w:pPr>
      <w:rPr>
        <w:rFonts w:ascii="Symbol" w:hAnsi="Symbol"/>
      </w:rPr>
    </w:lvl>
  </w:abstractNum>
  <w:abstractNum w:abstractNumId="8" w15:restartNumberingAfterBreak="0">
    <w:nsid w:val="2EAC4493"/>
    <w:multiLevelType w:val="hybridMultilevel"/>
    <w:tmpl w:val="013253A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2EEC61A0"/>
    <w:multiLevelType w:val="hybridMultilevel"/>
    <w:tmpl w:val="E7F67286"/>
    <w:lvl w:ilvl="0" w:tplc="0A363ECE">
      <w:start w:val="1"/>
      <w:numFmt w:val="decimal"/>
      <w:lvlText w:val="%1)"/>
      <w:lvlJc w:val="left"/>
      <w:pPr>
        <w:ind w:left="1020" w:hanging="360"/>
      </w:pPr>
    </w:lvl>
    <w:lvl w:ilvl="1" w:tplc="C70A736E">
      <w:start w:val="1"/>
      <w:numFmt w:val="decimal"/>
      <w:lvlText w:val="%2)"/>
      <w:lvlJc w:val="left"/>
      <w:pPr>
        <w:ind w:left="1020" w:hanging="360"/>
      </w:pPr>
    </w:lvl>
    <w:lvl w:ilvl="2" w:tplc="C8C6F228">
      <w:start w:val="1"/>
      <w:numFmt w:val="decimal"/>
      <w:lvlText w:val="%3)"/>
      <w:lvlJc w:val="left"/>
      <w:pPr>
        <w:ind w:left="1020" w:hanging="360"/>
      </w:pPr>
    </w:lvl>
    <w:lvl w:ilvl="3" w:tplc="B37AC4A0">
      <w:start w:val="1"/>
      <w:numFmt w:val="decimal"/>
      <w:lvlText w:val="%4)"/>
      <w:lvlJc w:val="left"/>
      <w:pPr>
        <w:ind w:left="1020" w:hanging="360"/>
      </w:pPr>
    </w:lvl>
    <w:lvl w:ilvl="4" w:tplc="C64E3C56">
      <w:start w:val="1"/>
      <w:numFmt w:val="decimal"/>
      <w:lvlText w:val="%5)"/>
      <w:lvlJc w:val="left"/>
      <w:pPr>
        <w:ind w:left="1020" w:hanging="360"/>
      </w:pPr>
    </w:lvl>
    <w:lvl w:ilvl="5" w:tplc="32789E24">
      <w:start w:val="1"/>
      <w:numFmt w:val="decimal"/>
      <w:lvlText w:val="%6)"/>
      <w:lvlJc w:val="left"/>
      <w:pPr>
        <w:ind w:left="1020" w:hanging="360"/>
      </w:pPr>
    </w:lvl>
    <w:lvl w:ilvl="6" w:tplc="3836CEBC">
      <w:start w:val="1"/>
      <w:numFmt w:val="decimal"/>
      <w:lvlText w:val="%7)"/>
      <w:lvlJc w:val="left"/>
      <w:pPr>
        <w:ind w:left="1020" w:hanging="360"/>
      </w:pPr>
    </w:lvl>
    <w:lvl w:ilvl="7" w:tplc="90F0AED2">
      <w:start w:val="1"/>
      <w:numFmt w:val="decimal"/>
      <w:lvlText w:val="%8)"/>
      <w:lvlJc w:val="left"/>
      <w:pPr>
        <w:ind w:left="1020" w:hanging="360"/>
      </w:pPr>
    </w:lvl>
    <w:lvl w:ilvl="8" w:tplc="2ADEE094">
      <w:start w:val="1"/>
      <w:numFmt w:val="decimal"/>
      <w:lvlText w:val="%9)"/>
      <w:lvlJc w:val="left"/>
      <w:pPr>
        <w:ind w:left="1020" w:hanging="360"/>
      </w:pPr>
    </w:lvl>
  </w:abstractNum>
  <w:abstractNum w:abstractNumId="10" w15:restartNumberingAfterBreak="0">
    <w:nsid w:val="2F771BE8"/>
    <w:multiLevelType w:val="hybridMultilevel"/>
    <w:tmpl w:val="87149574"/>
    <w:lvl w:ilvl="0" w:tplc="2DDCD788">
      <w:start w:val="1"/>
      <w:numFmt w:val="decimal"/>
      <w:lvlText w:val="%1)"/>
      <w:lvlJc w:val="left"/>
      <w:pPr>
        <w:ind w:left="1020" w:hanging="360"/>
      </w:pPr>
    </w:lvl>
    <w:lvl w:ilvl="1" w:tplc="F538036C">
      <w:start w:val="1"/>
      <w:numFmt w:val="decimal"/>
      <w:lvlText w:val="%2)"/>
      <w:lvlJc w:val="left"/>
      <w:pPr>
        <w:ind w:left="1020" w:hanging="360"/>
      </w:pPr>
    </w:lvl>
    <w:lvl w:ilvl="2" w:tplc="B5E0EBFA">
      <w:start w:val="1"/>
      <w:numFmt w:val="decimal"/>
      <w:lvlText w:val="%3)"/>
      <w:lvlJc w:val="left"/>
      <w:pPr>
        <w:ind w:left="1020" w:hanging="360"/>
      </w:pPr>
    </w:lvl>
    <w:lvl w:ilvl="3" w:tplc="659A3730">
      <w:start w:val="1"/>
      <w:numFmt w:val="decimal"/>
      <w:lvlText w:val="%4)"/>
      <w:lvlJc w:val="left"/>
      <w:pPr>
        <w:ind w:left="1020" w:hanging="360"/>
      </w:pPr>
    </w:lvl>
    <w:lvl w:ilvl="4" w:tplc="971C7A60">
      <w:start w:val="1"/>
      <w:numFmt w:val="decimal"/>
      <w:lvlText w:val="%5)"/>
      <w:lvlJc w:val="left"/>
      <w:pPr>
        <w:ind w:left="1020" w:hanging="360"/>
      </w:pPr>
    </w:lvl>
    <w:lvl w:ilvl="5" w:tplc="267E124C">
      <w:start w:val="1"/>
      <w:numFmt w:val="decimal"/>
      <w:lvlText w:val="%6)"/>
      <w:lvlJc w:val="left"/>
      <w:pPr>
        <w:ind w:left="1020" w:hanging="360"/>
      </w:pPr>
    </w:lvl>
    <w:lvl w:ilvl="6" w:tplc="3F0ABE38">
      <w:start w:val="1"/>
      <w:numFmt w:val="decimal"/>
      <w:lvlText w:val="%7)"/>
      <w:lvlJc w:val="left"/>
      <w:pPr>
        <w:ind w:left="1020" w:hanging="360"/>
      </w:pPr>
    </w:lvl>
    <w:lvl w:ilvl="7" w:tplc="0902D606">
      <w:start w:val="1"/>
      <w:numFmt w:val="decimal"/>
      <w:lvlText w:val="%8)"/>
      <w:lvlJc w:val="left"/>
      <w:pPr>
        <w:ind w:left="1020" w:hanging="360"/>
      </w:pPr>
    </w:lvl>
    <w:lvl w:ilvl="8" w:tplc="494C6A0A">
      <w:start w:val="1"/>
      <w:numFmt w:val="decimal"/>
      <w:lvlText w:val="%9)"/>
      <w:lvlJc w:val="left"/>
      <w:pPr>
        <w:ind w:left="1020" w:hanging="360"/>
      </w:pPr>
    </w:lvl>
  </w:abstractNum>
  <w:abstractNum w:abstractNumId="11" w15:restartNumberingAfterBreak="0">
    <w:nsid w:val="312C1673"/>
    <w:multiLevelType w:val="hybridMultilevel"/>
    <w:tmpl w:val="C5A6FB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7475242"/>
    <w:multiLevelType w:val="hybridMultilevel"/>
    <w:tmpl w:val="F47833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D703EB3"/>
    <w:multiLevelType w:val="hybridMultilevel"/>
    <w:tmpl w:val="994A48A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08B5921"/>
    <w:multiLevelType w:val="hybridMultilevel"/>
    <w:tmpl w:val="1012C6B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4D656B1E"/>
    <w:multiLevelType w:val="hybridMultilevel"/>
    <w:tmpl w:val="A50E84D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15:restartNumberingAfterBreak="0">
    <w:nsid w:val="4E29352C"/>
    <w:multiLevelType w:val="hybridMultilevel"/>
    <w:tmpl w:val="B8CC0A9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7" w15:restartNumberingAfterBreak="0">
    <w:nsid w:val="5E314AED"/>
    <w:multiLevelType w:val="hybridMultilevel"/>
    <w:tmpl w:val="413C03C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745A0241"/>
    <w:multiLevelType w:val="hybridMultilevel"/>
    <w:tmpl w:val="28BE8946"/>
    <w:lvl w:ilvl="0" w:tplc="B27016D2">
      <w:start w:val="1"/>
      <w:numFmt w:val="decimal"/>
      <w:lvlText w:val="%1)"/>
      <w:lvlJc w:val="left"/>
      <w:pPr>
        <w:ind w:left="1020" w:hanging="360"/>
      </w:pPr>
    </w:lvl>
    <w:lvl w:ilvl="1" w:tplc="E0F6D44A">
      <w:start w:val="1"/>
      <w:numFmt w:val="decimal"/>
      <w:lvlText w:val="%2)"/>
      <w:lvlJc w:val="left"/>
      <w:pPr>
        <w:ind w:left="1020" w:hanging="360"/>
      </w:pPr>
    </w:lvl>
    <w:lvl w:ilvl="2" w:tplc="CAC0B34E">
      <w:start w:val="1"/>
      <w:numFmt w:val="decimal"/>
      <w:lvlText w:val="%3)"/>
      <w:lvlJc w:val="left"/>
      <w:pPr>
        <w:ind w:left="1020" w:hanging="360"/>
      </w:pPr>
    </w:lvl>
    <w:lvl w:ilvl="3" w:tplc="53462808">
      <w:start w:val="1"/>
      <w:numFmt w:val="decimal"/>
      <w:lvlText w:val="%4)"/>
      <w:lvlJc w:val="left"/>
      <w:pPr>
        <w:ind w:left="1020" w:hanging="360"/>
      </w:pPr>
    </w:lvl>
    <w:lvl w:ilvl="4" w:tplc="05C24B40">
      <w:start w:val="1"/>
      <w:numFmt w:val="decimal"/>
      <w:lvlText w:val="%5)"/>
      <w:lvlJc w:val="left"/>
      <w:pPr>
        <w:ind w:left="1020" w:hanging="360"/>
      </w:pPr>
    </w:lvl>
    <w:lvl w:ilvl="5" w:tplc="46080220">
      <w:start w:val="1"/>
      <w:numFmt w:val="decimal"/>
      <w:lvlText w:val="%6)"/>
      <w:lvlJc w:val="left"/>
      <w:pPr>
        <w:ind w:left="1020" w:hanging="360"/>
      </w:pPr>
    </w:lvl>
    <w:lvl w:ilvl="6" w:tplc="055285C2">
      <w:start w:val="1"/>
      <w:numFmt w:val="decimal"/>
      <w:lvlText w:val="%7)"/>
      <w:lvlJc w:val="left"/>
      <w:pPr>
        <w:ind w:left="1020" w:hanging="360"/>
      </w:pPr>
    </w:lvl>
    <w:lvl w:ilvl="7" w:tplc="CD2EDBAA">
      <w:start w:val="1"/>
      <w:numFmt w:val="decimal"/>
      <w:lvlText w:val="%8)"/>
      <w:lvlJc w:val="left"/>
      <w:pPr>
        <w:ind w:left="1020" w:hanging="360"/>
      </w:pPr>
    </w:lvl>
    <w:lvl w:ilvl="8" w:tplc="83887876">
      <w:start w:val="1"/>
      <w:numFmt w:val="decimal"/>
      <w:lvlText w:val="%9)"/>
      <w:lvlJc w:val="left"/>
      <w:pPr>
        <w:ind w:left="1020" w:hanging="360"/>
      </w:pPr>
    </w:lvl>
  </w:abstractNum>
  <w:abstractNum w:abstractNumId="19" w15:restartNumberingAfterBreak="0">
    <w:nsid w:val="781D3C7E"/>
    <w:multiLevelType w:val="hybridMultilevel"/>
    <w:tmpl w:val="97D65F2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7D783D8E"/>
    <w:multiLevelType w:val="hybridMultilevel"/>
    <w:tmpl w:val="81B09C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E9F73F5"/>
    <w:multiLevelType w:val="hybridMultilevel"/>
    <w:tmpl w:val="8D929A4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2090688410">
    <w:abstractNumId w:val="6"/>
  </w:num>
  <w:num w:numId="2" w16cid:durableId="1037512197">
    <w:abstractNumId w:val="14"/>
  </w:num>
  <w:num w:numId="3" w16cid:durableId="181820226">
    <w:abstractNumId w:val="16"/>
  </w:num>
  <w:num w:numId="4" w16cid:durableId="1162283668">
    <w:abstractNumId w:val="17"/>
  </w:num>
  <w:num w:numId="5" w16cid:durableId="371148876">
    <w:abstractNumId w:val="1"/>
  </w:num>
  <w:num w:numId="6" w16cid:durableId="1381829495">
    <w:abstractNumId w:val="8"/>
  </w:num>
  <w:num w:numId="7" w16cid:durableId="1927958546">
    <w:abstractNumId w:val="15"/>
  </w:num>
  <w:num w:numId="8" w16cid:durableId="465240896">
    <w:abstractNumId w:val="4"/>
  </w:num>
  <w:num w:numId="9" w16cid:durableId="1708989699">
    <w:abstractNumId w:val="21"/>
  </w:num>
  <w:num w:numId="10" w16cid:durableId="1987009909">
    <w:abstractNumId w:val="11"/>
  </w:num>
  <w:num w:numId="11" w16cid:durableId="1487240353">
    <w:abstractNumId w:val="5"/>
  </w:num>
  <w:num w:numId="12" w16cid:durableId="1685739548">
    <w:abstractNumId w:val="0"/>
  </w:num>
  <w:num w:numId="13" w16cid:durableId="1504010535">
    <w:abstractNumId w:val="12"/>
  </w:num>
  <w:num w:numId="14" w16cid:durableId="1211191434">
    <w:abstractNumId w:val="3"/>
  </w:num>
  <w:num w:numId="15" w16cid:durableId="450243322">
    <w:abstractNumId w:val="7"/>
  </w:num>
  <w:num w:numId="16" w16cid:durableId="1872107374">
    <w:abstractNumId w:val="10"/>
  </w:num>
  <w:num w:numId="17" w16cid:durableId="1017463174">
    <w:abstractNumId w:val="9"/>
  </w:num>
  <w:num w:numId="18" w16cid:durableId="214243205">
    <w:abstractNumId w:val="18"/>
  </w:num>
  <w:num w:numId="19" w16cid:durableId="747963232">
    <w:abstractNumId w:val="2"/>
  </w:num>
  <w:num w:numId="20" w16cid:durableId="1896701773">
    <w:abstractNumId w:val="19"/>
  </w:num>
  <w:num w:numId="21" w16cid:durableId="1951624998">
    <w:abstractNumId w:val="20"/>
  </w:num>
  <w:num w:numId="22" w16cid:durableId="10041611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trf9e0dq9r9dpe2205psrpzfaxsfzdpettx&quot;&gt;2023-07-11 screening def Review Library Endnote Copy&lt;record-ids&gt;&lt;item&gt;1961&lt;/item&gt;&lt;item&gt;1963&lt;/item&gt;&lt;item&gt;1964&lt;/item&gt;&lt;item&gt;1965&lt;/item&gt;&lt;item&gt;1968&lt;/item&gt;&lt;item&gt;1969&lt;/item&gt;&lt;item&gt;1970&lt;/item&gt;&lt;item&gt;1972&lt;/item&gt;&lt;item&gt;1975&lt;/item&gt;&lt;item&gt;1976&lt;/item&gt;&lt;item&gt;1977&lt;/item&gt;&lt;item&gt;1979&lt;/item&gt;&lt;item&gt;1980&lt;/item&gt;&lt;item&gt;1982&lt;/item&gt;&lt;item&gt;1983&lt;/item&gt;&lt;item&gt;1984&lt;/item&gt;&lt;item&gt;1985&lt;/item&gt;&lt;item&gt;1986&lt;/item&gt;&lt;item&gt;1987&lt;/item&gt;&lt;item&gt;1989&lt;/item&gt;&lt;item&gt;1991&lt;/item&gt;&lt;item&gt;1992&lt;/item&gt;&lt;item&gt;1993&lt;/item&gt;&lt;item&gt;1996&lt;/item&gt;&lt;item&gt;1997&lt;/item&gt;&lt;item&gt;1999&lt;/item&gt;&lt;item&gt;2000&lt;/item&gt;&lt;item&gt;2001&lt;/item&gt;&lt;item&gt;2003&lt;/item&gt;&lt;item&gt;2004&lt;/item&gt;&lt;item&gt;2006&lt;/item&gt;&lt;item&gt;2008&lt;/item&gt;&lt;item&gt;2014&lt;/item&gt;&lt;item&gt;2015&lt;/item&gt;&lt;item&gt;2017&lt;/item&gt;&lt;item&gt;2018&lt;/item&gt;&lt;item&gt;2019&lt;/item&gt;&lt;item&gt;2020&lt;/item&gt;&lt;item&gt;2021&lt;/item&gt;&lt;item&gt;2023&lt;/item&gt;&lt;item&gt;2024&lt;/item&gt;&lt;item&gt;2025&lt;/item&gt;&lt;item&gt;2026&lt;/item&gt;&lt;item&gt;2027&lt;/item&gt;&lt;item&gt;2030&lt;/item&gt;&lt;item&gt;2031&lt;/item&gt;&lt;item&gt;2034&lt;/item&gt;&lt;item&gt;2035&lt;/item&gt;&lt;item&gt;2036&lt;/item&gt;&lt;item&gt;2038&lt;/item&gt;&lt;item&gt;2039&lt;/item&gt;&lt;item&gt;2040&lt;/item&gt;&lt;item&gt;2041&lt;/item&gt;&lt;item&gt;2042&lt;/item&gt;&lt;item&gt;2043&lt;/item&gt;&lt;item&gt;2048&lt;/item&gt;&lt;item&gt;2049&lt;/item&gt;&lt;item&gt;2050&lt;/item&gt;&lt;item&gt;2051&lt;/item&gt;&lt;item&gt;2055&lt;/item&gt;&lt;item&gt;2057&lt;/item&gt;&lt;item&gt;2058&lt;/item&gt;&lt;item&gt;2059&lt;/item&gt;&lt;item&gt;2061&lt;/item&gt;&lt;item&gt;2062&lt;/item&gt;&lt;item&gt;2063&lt;/item&gt;&lt;item&gt;2064&lt;/item&gt;&lt;item&gt;2065&lt;/item&gt;&lt;item&gt;2066&lt;/item&gt;&lt;item&gt;2067&lt;/item&gt;&lt;item&gt;2070&lt;/item&gt;&lt;item&gt;2071&lt;/item&gt;&lt;item&gt;2072&lt;/item&gt;&lt;item&gt;2073&lt;/item&gt;&lt;item&gt;2074&lt;/item&gt;&lt;item&gt;2075&lt;/item&gt;&lt;item&gt;2076&lt;/item&gt;&lt;item&gt;2077&lt;/item&gt;&lt;item&gt;2078&lt;/item&gt;&lt;item&gt;2079&lt;/item&gt;&lt;item&gt;2080&lt;/item&gt;&lt;item&gt;2083&lt;/item&gt;&lt;item&gt;2085&lt;/item&gt;&lt;item&gt;2086&lt;/item&gt;&lt;item&gt;2087&lt;/item&gt;&lt;item&gt;2088&lt;/item&gt;&lt;item&gt;2089&lt;/item&gt;&lt;item&gt;2092&lt;/item&gt;&lt;item&gt;2093&lt;/item&gt;&lt;item&gt;2097&lt;/item&gt;&lt;item&gt;2098&lt;/item&gt;&lt;item&gt;2101&lt;/item&gt;&lt;item&gt;2103&lt;/item&gt;&lt;item&gt;2107&lt;/item&gt;&lt;item&gt;2108&lt;/item&gt;&lt;item&gt;2109&lt;/item&gt;&lt;item&gt;2111&lt;/item&gt;&lt;item&gt;2112&lt;/item&gt;&lt;item&gt;2113&lt;/item&gt;&lt;item&gt;2114&lt;/item&gt;&lt;item&gt;2115&lt;/item&gt;&lt;item&gt;2116&lt;/item&gt;&lt;item&gt;2117&lt;/item&gt;&lt;item&gt;2120&lt;/item&gt;&lt;item&gt;2123&lt;/item&gt;&lt;item&gt;2124&lt;/item&gt;&lt;item&gt;2128&lt;/item&gt;&lt;item&gt;2129&lt;/item&gt;&lt;item&gt;2130&lt;/item&gt;&lt;item&gt;2131&lt;/item&gt;&lt;/record-ids&gt;&lt;/item&gt;&lt;/Libraries&gt;"/>
  </w:docVars>
  <w:rsids>
    <w:rsidRoot w:val="00D72881"/>
    <w:rsid w:val="00000809"/>
    <w:rsid w:val="00000F9D"/>
    <w:rsid w:val="000011CC"/>
    <w:rsid w:val="000014F6"/>
    <w:rsid w:val="00001775"/>
    <w:rsid w:val="00001795"/>
    <w:rsid w:val="00001B01"/>
    <w:rsid w:val="00001BF7"/>
    <w:rsid w:val="00001E1F"/>
    <w:rsid w:val="00002368"/>
    <w:rsid w:val="00002516"/>
    <w:rsid w:val="00002AAF"/>
    <w:rsid w:val="00002B9B"/>
    <w:rsid w:val="0000312A"/>
    <w:rsid w:val="000034BD"/>
    <w:rsid w:val="00003601"/>
    <w:rsid w:val="000037E6"/>
    <w:rsid w:val="00003C7B"/>
    <w:rsid w:val="00003DFC"/>
    <w:rsid w:val="000056FE"/>
    <w:rsid w:val="000057C0"/>
    <w:rsid w:val="00005939"/>
    <w:rsid w:val="000064D6"/>
    <w:rsid w:val="0001109E"/>
    <w:rsid w:val="00012406"/>
    <w:rsid w:val="0001282E"/>
    <w:rsid w:val="00013235"/>
    <w:rsid w:val="00013B10"/>
    <w:rsid w:val="00014393"/>
    <w:rsid w:val="0001488A"/>
    <w:rsid w:val="00015AA5"/>
    <w:rsid w:val="00015E22"/>
    <w:rsid w:val="000167CB"/>
    <w:rsid w:val="00016D8B"/>
    <w:rsid w:val="000173A9"/>
    <w:rsid w:val="0002083E"/>
    <w:rsid w:val="00021450"/>
    <w:rsid w:val="000216BF"/>
    <w:rsid w:val="00022123"/>
    <w:rsid w:val="00023078"/>
    <w:rsid w:val="00023162"/>
    <w:rsid w:val="00023790"/>
    <w:rsid w:val="00023AA6"/>
    <w:rsid w:val="000245D8"/>
    <w:rsid w:val="000249EC"/>
    <w:rsid w:val="0002532F"/>
    <w:rsid w:val="000253C5"/>
    <w:rsid w:val="00025B51"/>
    <w:rsid w:val="00025CCF"/>
    <w:rsid w:val="00026E67"/>
    <w:rsid w:val="00026F0F"/>
    <w:rsid w:val="00027474"/>
    <w:rsid w:val="000278F5"/>
    <w:rsid w:val="00030984"/>
    <w:rsid w:val="00032C01"/>
    <w:rsid w:val="00032F24"/>
    <w:rsid w:val="0003328F"/>
    <w:rsid w:val="000334B2"/>
    <w:rsid w:val="0003381F"/>
    <w:rsid w:val="00033AE1"/>
    <w:rsid w:val="00033BC0"/>
    <w:rsid w:val="00034747"/>
    <w:rsid w:val="00034916"/>
    <w:rsid w:val="00034EF4"/>
    <w:rsid w:val="00034F1C"/>
    <w:rsid w:val="00036145"/>
    <w:rsid w:val="00036742"/>
    <w:rsid w:val="000367D6"/>
    <w:rsid w:val="000368D6"/>
    <w:rsid w:val="00036DA0"/>
    <w:rsid w:val="00037559"/>
    <w:rsid w:val="00037755"/>
    <w:rsid w:val="0004206E"/>
    <w:rsid w:val="0004298F"/>
    <w:rsid w:val="00043A40"/>
    <w:rsid w:val="00044EBB"/>
    <w:rsid w:val="00044EC2"/>
    <w:rsid w:val="00045F18"/>
    <w:rsid w:val="000460D0"/>
    <w:rsid w:val="00046FD9"/>
    <w:rsid w:val="00047DE0"/>
    <w:rsid w:val="00050EE4"/>
    <w:rsid w:val="00050F19"/>
    <w:rsid w:val="0005181D"/>
    <w:rsid w:val="00051EC3"/>
    <w:rsid w:val="00052328"/>
    <w:rsid w:val="00052990"/>
    <w:rsid w:val="00052E0D"/>
    <w:rsid w:val="00052E64"/>
    <w:rsid w:val="00052F2F"/>
    <w:rsid w:val="00054000"/>
    <w:rsid w:val="00054FD3"/>
    <w:rsid w:val="000552C4"/>
    <w:rsid w:val="00055A76"/>
    <w:rsid w:val="00056C47"/>
    <w:rsid w:val="0005745C"/>
    <w:rsid w:val="0005752E"/>
    <w:rsid w:val="00057FE0"/>
    <w:rsid w:val="00060430"/>
    <w:rsid w:val="0006086A"/>
    <w:rsid w:val="00060A44"/>
    <w:rsid w:val="00060A62"/>
    <w:rsid w:val="000618B6"/>
    <w:rsid w:val="00061C47"/>
    <w:rsid w:val="00061CC6"/>
    <w:rsid w:val="00062435"/>
    <w:rsid w:val="000625D6"/>
    <w:rsid w:val="000636E5"/>
    <w:rsid w:val="0006422C"/>
    <w:rsid w:val="000643EE"/>
    <w:rsid w:val="00064E2A"/>
    <w:rsid w:val="0006569A"/>
    <w:rsid w:val="0006723B"/>
    <w:rsid w:val="0006775D"/>
    <w:rsid w:val="00067979"/>
    <w:rsid w:val="00067C36"/>
    <w:rsid w:val="0007013B"/>
    <w:rsid w:val="000701CC"/>
    <w:rsid w:val="00070A33"/>
    <w:rsid w:val="00070D5F"/>
    <w:rsid w:val="00071D4B"/>
    <w:rsid w:val="000728AD"/>
    <w:rsid w:val="00072C1C"/>
    <w:rsid w:val="00072F98"/>
    <w:rsid w:val="00074560"/>
    <w:rsid w:val="000754CF"/>
    <w:rsid w:val="00075A50"/>
    <w:rsid w:val="00075CB2"/>
    <w:rsid w:val="00076BB1"/>
    <w:rsid w:val="00076D87"/>
    <w:rsid w:val="00076E62"/>
    <w:rsid w:val="00081CFE"/>
    <w:rsid w:val="000821B2"/>
    <w:rsid w:val="000828EE"/>
    <w:rsid w:val="00082956"/>
    <w:rsid w:val="00082FA6"/>
    <w:rsid w:val="000835D4"/>
    <w:rsid w:val="00083D97"/>
    <w:rsid w:val="00084A77"/>
    <w:rsid w:val="00084E9E"/>
    <w:rsid w:val="00085F13"/>
    <w:rsid w:val="00086153"/>
    <w:rsid w:val="0008731C"/>
    <w:rsid w:val="00087AAC"/>
    <w:rsid w:val="00090D0B"/>
    <w:rsid w:val="00091160"/>
    <w:rsid w:val="000912E9"/>
    <w:rsid w:val="00091AC9"/>
    <w:rsid w:val="00091C48"/>
    <w:rsid w:val="000939EF"/>
    <w:rsid w:val="00093EE5"/>
    <w:rsid w:val="00094BA2"/>
    <w:rsid w:val="00095C3D"/>
    <w:rsid w:val="00095D1C"/>
    <w:rsid w:val="00095DA2"/>
    <w:rsid w:val="000975C9"/>
    <w:rsid w:val="000A0147"/>
    <w:rsid w:val="000A04B3"/>
    <w:rsid w:val="000A0E34"/>
    <w:rsid w:val="000A132C"/>
    <w:rsid w:val="000A1873"/>
    <w:rsid w:val="000A22A0"/>
    <w:rsid w:val="000A26CD"/>
    <w:rsid w:val="000A280F"/>
    <w:rsid w:val="000A2F1A"/>
    <w:rsid w:val="000A3A5A"/>
    <w:rsid w:val="000A46C9"/>
    <w:rsid w:val="000A4B5D"/>
    <w:rsid w:val="000A6248"/>
    <w:rsid w:val="000A624B"/>
    <w:rsid w:val="000A632F"/>
    <w:rsid w:val="000A6618"/>
    <w:rsid w:val="000A7C4C"/>
    <w:rsid w:val="000B00BB"/>
    <w:rsid w:val="000B0B03"/>
    <w:rsid w:val="000B1693"/>
    <w:rsid w:val="000B351B"/>
    <w:rsid w:val="000B35E2"/>
    <w:rsid w:val="000B361E"/>
    <w:rsid w:val="000B3C2F"/>
    <w:rsid w:val="000B446F"/>
    <w:rsid w:val="000B4CBB"/>
    <w:rsid w:val="000B5573"/>
    <w:rsid w:val="000B5D5D"/>
    <w:rsid w:val="000B615B"/>
    <w:rsid w:val="000B65A8"/>
    <w:rsid w:val="000B65B4"/>
    <w:rsid w:val="000B768C"/>
    <w:rsid w:val="000C03BF"/>
    <w:rsid w:val="000C0FA6"/>
    <w:rsid w:val="000C1807"/>
    <w:rsid w:val="000C1F7C"/>
    <w:rsid w:val="000C2F17"/>
    <w:rsid w:val="000C3C05"/>
    <w:rsid w:val="000C3F8E"/>
    <w:rsid w:val="000C5790"/>
    <w:rsid w:val="000C5B70"/>
    <w:rsid w:val="000C5C86"/>
    <w:rsid w:val="000C735C"/>
    <w:rsid w:val="000C7B56"/>
    <w:rsid w:val="000C7CAF"/>
    <w:rsid w:val="000D04CA"/>
    <w:rsid w:val="000D0DA3"/>
    <w:rsid w:val="000D1C5A"/>
    <w:rsid w:val="000D2431"/>
    <w:rsid w:val="000D382D"/>
    <w:rsid w:val="000D407E"/>
    <w:rsid w:val="000D41AF"/>
    <w:rsid w:val="000D487E"/>
    <w:rsid w:val="000D4C26"/>
    <w:rsid w:val="000D57D7"/>
    <w:rsid w:val="000D6498"/>
    <w:rsid w:val="000D7353"/>
    <w:rsid w:val="000D73EC"/>
    <w:rsid w:val="000D78CC"/>
    <w:rsid w:val="000E096D"/>
    <w:rsid w:val="000E260A"/>
    <w:rsid w:val="000E3A78"/>
    <w:rsid w:val="000E3B22"/>
    <w:rsid w:val="000E4423"/>
    <w:rsid w:val="000E570A"/>
    <w:rsid w:val="000E5F1D"/>
    <w:rsid w:val="000E607D"/>
    <w:rsid w:val="000E7003"/>
    <w:rsid w:val="000E7091"/>
    <w:rsid w:val="000E70E6"/>
    <w:rsid w:val="000E7419"/>
    <w:rsid w:val="000E79D3"/>
    <w:rsid w:val="000E7B00"/>
    <w:rsid w:val="000F0878"/>
    <w:rsid w:val="000F0CB3"/>
    <w:rsid w:val="000F0D0A"/>
    <w:rsid w:val="000F1884"/>
    <w:rsid w:val="000F2458"/>
    <w:rsid w:val="000F2A19"/>
    <w:rsid w:val="000F3AD6"/>
    <w:rsid w:val="000F40F6"/>
    <w:rsid w:val="000F4EB5"/>
    <w:rsid w:val="000F4F4B"/>
    <w:rsid w:val="000F5271"/>
    <w:rsid w:val="000F7476"/>
    <w:rsid w:val="000F7A63"/>
    <w:rsid w:val="0010046A"/>
    <w:rsid w:val="00100B6D"/>
    <w:rsid w:val="00100E71"/>
    <w:rsid w:val="00100F45"/>
    <w:rsid w:val="0010177C"/>
    <w:rsid w:val="00102354"/>
    <w:rsid w:val="00102C31"/>
    <w:rsid w:val="00102E67"/>
    <w:rsid w:val="00102F4A"/>
    <w:rsid w:val="00103448"/>
    <w:rsid w:val="00104185"/>
    <w:rsid w:val="00104CCE"/>
    <w:rsid w:val="001052D4"/>
    <w:rsid w:val="0010533F"/>
    <w:rsid w:val="00105D1E"/>
    <w:rsid w:val="00106424"/>
    <w:rsid w:val="001064E8"/>
    <w:rsid w:val="0010667A"/>
    <w:rsid w:val="00106C55"/>
    <w:rsid w:val="00107F7F"/>
    <w:rsid w:val="0011061A"/>
    <w:rsid w:val="001107C8"/>
    <w:rsid w:val="001108CC"/>
    <w:rsid w:val="0011106F"/>
    <w:rsid w:val="0011137B"/>
    <w:rsid w:val="00111F6B"/>
    <w:rsid w:val="001120ED"/>
    <w:rsid w:val="001127A1"/>
    <w:rsid w:val="0011396E"/>
    <w:rsid w:val="00113CB8"/>
    <w:rsid w:val="001148E3"/>
    <w:rsid w:val="00115693"/>
    <w:rsid w:val="00115E67"/>
    <w:rsid w:val="00116D69"/>
    <w:rsid w:val="00116E01"/>
    <w:rsid w:val="00117766"/>
    <w:rsid w:val="00117D4D"/>
    <w:rsid w:val="0012077F"/>
    <w:rsid w:val="001213AE"/>
    <w:rsid w:val="001218CE"/>
    <w:rsid w:val="00121C72"/>
    <w:rsid w:val="00121EBA"/>
    <w:rsid w:val="00122523"/>
    <w:rsid w:val="001228B8"/>
    <w:rsid w:val="00122BB1"/>
    <w:rsid w:val="00122CEC"/>
    <w:rsid w:val="00122D8C"/>
    <w:rsid w:val="00123AE7"/>
    <w:rsid w:val="001241A5"/>
    <w:rsid w:val="001256B7"/>
    <w:rsid w:val="0012681E"/>
    <w:rsid w:val="00126FAD"/>
    <w:rsid w:val="001273E7"/>
    <w:rsid w:val="00127C58"/>
    <w:rsid w:val="00127E26"/>
    <w:rsid w:val="00131BEF"/>
    <w:rsid w:val="00132E6F"/>
    <w:rsid w:val="00133089"/>
    <w:rsid w:val="001334F3"/>
    <w:rsid w:val="00133C66"/>
    <w:rsid w:val="00133FFD"/>
    <w:rsid w:val="001340AB"/>
    <w:rsid w:val="00134F6E"/>
    <w:rsid w:val="00135F0B"/>
    <w:rsid w:val="00136DA9"/>
    <w:rsid w:val="00136E8D"/>
    <w:rsid w:val="001372E2"/>
    <w:rsid w:val="00137882"/>
    <w:rsid w:val="00137B30"/>
    <w:rsid w:val="00137EF5"/>
    <w:rsid w:val="0014031D"/>
    <w:rsid w:val="0014154E"/>
    <w:rsid w:val="0014284A"/>
    <w:rsid w:val="00142927"/>
    <w:rsid w:val="00142CBE"/>
    <w:rsid w:val="00143D00"/>
    <w:rsid w:val="00143F9E"/>
    <w:rsid w:val="00143FB8"/>
    <w:rsid w:val="00144583"/>
    <w:rsid w:val="001455EA"/>
    <w:rsid w:val="00145795"/>
    <w:rsid w:val="001457BA"/>
    <w:rsid w:val="00145C31"/>
    <w:rsid w:val="0014610A"/>
    <w:rsid w:val="00146CC5"/>
    <w:rsid w:val="00146FCF"/>
    <w:rsid w:val="00147B6F"/>
    <w:rsid w:val="00147EE5"/>
    <w:rsid w:val="00150224"/>
    <w:rsid w:val="00150426"/>
    <w:rsid w:val="001508E7"/>
    <w:rsid w:val="00151FC7"/>
    <w:rsid w:val="00152CCD"/>
    <w:rsid w:val="00153FFF"/>
    <w:rsid w:val="001549F9"/>
    <w:rsid w:val="00156507"/>
    <w:rsid w:val="00157591"/>
    <w:rsid w:val="00157C59"/>
    <w:rsid w:val="00161368"/>
    <w:rsid w:val="00161E88"/>
    <w:rsid w:val="001625B8"/>
    <w:rsid w:val="0016299E"/>
    <w:rsid w:val="00162F92"/>
    <w:rsid w:val="00163551"/>
    <w:rsid w:val="00163D9A"/>
    <w:rsid w:val="0016482B"/>
    <w:rsid w:val="001655B1"/>
    <w:rsid w:val="00166094"/>
    <w:rsid w:val="00166C83"/>
    <w:rsid w:val="001675B4"/>
    <w:rsid w:val="00167E9C"/>
    <w:rsid w:val="00167FD9"/>
    <w:rsid w:val="00170184"/>
    <w:rsid w:val="0017149C"/>
    <w:rsid w:val="00171885"/>
    <w:rsid w:val="001737ED"/>
    <w:rsid w:val="00173C24"/>
    <w:rsid w:val="00174130"/>
    <w:rsid w:val="00174458"/>
    <w:rsid w:val="001752F5"/>
    <w:rsid w:val="00176650"/>
    <w:rsid w:val="00177129"/>
    <w:rsid w:val="00177611"/>
    <w:rsid w:val="00177938"/>
    <w:rsid w:val="00177B3D"/>
    <w:rsid w:val="00177D25"/>
    <w:rsid w:val="001808E3"/>
    <w:rsid w:val="00180FB8"/>
    <w:rsid w:val="00181289"/>
    <w:rsid w:val="00181701"/>
    <w:rsid w:val="00181F5A"/>
    <w:rsid w:val="001821BD"/>
    <w:rsid w:val="0018281B"/>
    <w:rsid w:val="0018319C"/>
    <w:rsid w:val="001844FA"/>
    <w:rsid w:val="00184585"/>
    <w:rsid w:val="00184AD7"/>
    <w:rsid w:val="00184F50"/>
    <w:rsid w:val="001850FA"/>
    <w:rsid w:val="00185104"/>
    <w:rsid w:val="0018541C"/>
    <w:rsid w:val="001856A1"/>
    <w:rsid w:val="00186712"/>
    <w:rsid w:val="00186D99"/>
    <w:rsid w:val="0018716A"/>
    <w:rsid w:val="001876C1"/>
    <w:rsid w:val="0019009F"/>
    <w:rsid w:val="00190712"/>
    <w:rsid w:val="0019089E"/>
    <w:rsid w:val="00190ED8"/>
    <w:rsid w:val="001921B5"/>
    <w:rsid w:val="00192773"/>
    <w:rsid w:val="00192F2B"/>
    <w:rsid w:val="00192FD2"/>
    <w:rsid w:val="00193528"/>
    <w:rsid w:val="001936AE"/>
    <w:rsid w:val="00193E9D"/>
    <w:rsid w:val="001940BB"/>
    <w:rsid w:val="001941B5"/>
    <w:rsid w:val="0019434E"/>
    <w:rsid w:val="00194E81"/>
    <w:rsid w:val="001951DE"/>
    <w:rsid w:val="001951FC"/>
    <w:rsid w:val="001971E9"/>
    <w:rsid w:val="00197469"/>
    <w:rsid w:val="001A003B"/>
    <w:rsid w:val="001A054F"/>
    <w:rsid w:val="001A06F1"/>
    <w:rsid w:val="001A13AC"/>
    <w:rsid w:val="001A2A59"/>
    <w:rsid w:val="001A2DDF"/>
    <w:rsid w:val="001A2F67"/>
    <w:rsid w:val="001A3478"/>
    <w:rsid w:val="001A3FD4"/>
    <w:rsid w:val="001A42F1"/>
    <w:rsid w:val="001A4BC4"/>
    <w:rsid w:val="001A509E"/>
    <w:rsid w:val="001A527E"/>
    <w:rsid w:val="001A58F5"/>
    <w:rsid w:val="001A6BC2"/>
    <w:rsid w:val="001A749E"/>
    <w:rsid w:val="001A7C7C"/>
    <w:rsid w:val="001B02E3"/>
    <w:rsid w:val="001B0B8F"/>
    <w:rsid w:val="001B0E0D"/>
    <w:rsid w:val="001B0EBC"/>
    <w:rsid w:val="001B1514"/>
    <w:rsid w:val="001B30D9"/>
    <w:rsid w:val="001B3E23"/>
    <w:rsid w:val="001B4329"/>
    <w:rsid w:val="001B4608"/>
    <w:rsid w:val="001B50EB"/>
    <w:rsid w:val="001B5633"/>
    <w:rsid w:val="001B57BE"/>
    <w:rsid w:val="001B5C8D"/>
    <w:rsid w:val="001B5CBA"/>
    <w:rsid w:val="001B6363"/>
    <w:rsid w:val="001B63BC"/>
    <w:rsid w:val="001C0A7E"/>
    <w:rsid w:val="001C1157"/>
    <w:rsid w:val="001C1366"/>
    <w:rsid w:val="001C1A5D"/>
    <w:rsid w:val="001C2766"/>
    <w:rsid w:val="001C39D8"/>
    <w:rsid w:val="001C45A2"/>
    <w:rsid w:val="001C4DE0"/>
    <w:rsid w:val="001C5031"/>
    <w:rsid w:val="001C5533"/>
    <w:rsid w:val="001C65C9"/>
    <w:rsid w:val="001C6AD0"/>
    <w:rsid w:val="001C6D0F"/>
    <w:rsid w:val="001D1ACD"/>
    <w:rsid w:val="001D1C29"/>
    <w:rsid w:val="001D234A"/>
    <w:rsid w:val="001D2404"/>
    <w:rsid w:val="001D36C1"/>
    <w:rsid w:val="001D553C"/>
    <w:rsid w:val="001D573A"/>
    <w:rsid w:val="001D6C76"/>
    <w:rsid w:val="001E03C8"/>
    <w:rsid w:val="001E09C0"/>
    <w:rsid w:val="001E0D51"/>
    <w:rsid w:val="001E1516"/>
    <w:rsid w:val="001E2253"/>
    <w:rsid w:val="001E2899"/>
    <w:rsid w:val="001E2A92"/>
    <w:rsid w:val="001E2FB5"/>
    <w:rsid w:val="001E300C"/>
    <w:rsid w:val="001E3CA0"/>
    <w:rsid w:val="001E3E52"/>
    <w:rsid w:val="001E409F"/>
    <w:rsid w:val="001E4122"/>
    <w:rsid w:val="001E433B"/>
    <w:rsid w:val="001E5FAC"/>
    <w:rsid w:val="001E61DF"/>
    <w:rsid w:val="001E627A"/>
    <w:rsid w:val="001E71A1"/>
    <w:rsid w:val="001E7501"/>
    <w:rsid w:val="001E750F"/>
    <w:rsid w:val="001E77A9"/>
    <w:rsid w:val="001F12A6"/>
    <w:rsid w:val="001F14F9"/>
    <w:rsid w:val="001F225F"/>
    <w:rsid w:val="001F22A1"/>
    <w:rsid w:val="001F36F7"/>
    <w:rsid w:val="001F3760"/>
    <w:rsid w:val="001F5729"/>
    <w:rsid w:val="001F5B3A"/>
    <w:rsid w:val="001F6F8B"/>
    <w:rsid w:val="001F6FA0"/>
    <w:rsid w:val="002002AE"/>
    <w:rsid w:val="002002BB"/>
    <w:rsid w:val="002002C1"/>
    <w:rsid w:val="00200BA3"/>
    <w:rsid w:val="0020134B"/>
    <w:rsid w:val="00201F3A"/>
    <w:rsid w:val="002031E1"/>
    <w:rsid w:val="002039EB"/>
    <w:rsid w:val="00205560"/>
    <w:rsid w:val="00205A3E"/>
    <w:rsid w:val="00205F5A"/>
    <w:rsid w:val="002062AA"/>
    <w:rsid w:val="0020671D"/>
    <w:rsid w:val="00206BD9"/>
    <w:rsid w:val="00207322"/>
    <w:rsid w:val="0021012C"/>
    <w:rsid w:val="002103F0"/>
    <w:rsid w:val="00210F70"/>
    <w:rsid w:val="002111C9"/>
    <w:rsid w:val="00212546"/>
    <w:rsid w:val="00212A19"/>
    <w:rsid w:val="00212AB4"/>
    <w:rsid w:val="0021324D"/>
    <w:rsid w:val="00213A63"/>
    <w:rsid w:val="00213D3F"/>
    <w:rsid w:val="00213FEB"/>
    <w:rsid w:val="00214015"/>
    <w:rsid w:val="00214729"/>
    <w:rsid w:val="002148F6"/>
    <w:rsid w:val="002155B3"/>
    <w:rsid w:val="00215CBF"/>
    <w:rsid w:val="00215F50"/>
    <w:rsid w:val="002162D4"/>
    <w:rsid w:val="0022011D"/>
    <w:rsid w:val="0022079D"/>
    <w:rsid w:val="00220B34"/>
    <w:rsid w:val="0022231C"/>
    <w:rsid w:val="00222B46"/>
    <w:rsid w:val="00223B85"/>
    <w:rsid w:val="002241E7"/>
    <w:rsid w:val="00225B16"/>
    <w:rsid w:val="002263FA"/>
    <w:rsid w:val="00226C71"/>
    <w:rsid w:val="00230185"/>
    <w:rsid w:val="0023072D"/>
    <w:rsid w:val="00230755"/>
    <w:rsid w:val="002313F1"/>
    <w:rsid w:val="00231E2A"/>
    <w:rsid w:val="00232317"/>
    <w:rsid w:val="00232A32"/>
    <w:rsid w:val="00232C97"/>
    <w:rsid w:val="00232D14"/>
    <w:rsid w:val="00232EED"/>
    <w:rsid w:val="00232F9E"/>
    <w:rsid w:val="00233421"/>
    <w:rsid w:val="00233791"/>
    <w:rsid w:val="002341CC"/>
    <w:rsid w:val="002357D8"/>
    <w:rsid w:val="00236484"/>
    <w:rsid w:val="00236755"/>
    <w:rsid w:val="00236794"/>
    <w:rsid w:val="00236DB3"/>
    <w:rsid w:val="00236E97"/>
    <w:rsid w:val="0023720E"/>
    <w:rsid w:val="00237A9D"/>
    <w:rsid w:val="00237F32"/>
    <w:rsid w:val="00240ABA"/>
    <w:rsid w:val="00240CFD"/>
    <w:rsid w:val="00240FEA"/>
    <w:rsid w:val="002410DC"/>
    <w:rsid w:val="002411C9"/>
    <w:rsid w:val="00241DC5"/>
    <w:rsid w:val="0024236C"/>
    <w:rsid w:val="00242464"/>
    <w:rsid w:val="00242638"/>
    <w:rsid w:val="00242871"/>
    <w:rsid w:val="0024392B"/>
    <w:rsid w:val="00243C66"/>
    <w:rsid w:val="00243CDF"/>
    <w:rsid w:val="002445A9"/>
    <w:rsid w:val="0024523B"/>
    <w:rsid w:val="002461C0"/>
    <w:rsid w:val="00246DA9"/>
    <w:rsid w:val="002474B4"/>
    <w:rsid w:val="00250251"/>
    <w:rsid w:val="0025101D"/>
    <w:rsid w:val="00252659"/>
    <w:rsid w:val="00252CF3"/>
    <w:rsid w:val="00253205"/>
    <w:rsid w:val="0025360C"/>
    <w:rsid w:val="00255543"/>
    <w:rsid w:val="002562B7"/>
    <w:rsid w:val="00256508"/>
    <w:rsid w:val="00256846"/>
    <w:rsid w:val="00256965"/>
    <w:rsid w:val="00257599"/>
    <w:rsid w:val="00257A72"/>
    <w:rsid w:val="0026099D"/>
    <w:rsid w:val="00261A8C"/>
    <w:rsid w:val="00262065"/>
    <w:rsid w:val="002626D2"/>
    <w:rsid w:val="00262BBE"/>
    <w:rsid w:val="002651F3"/>
    <w:rsid w:val="0026534E"/>
    <w:rsid w:val="002654B2"/>
    <w:rsid w:val="002657C1"/>
    <w:rsid w:val="00266AE4"/>
    <w:rsid w:val="0026739D"/>
    <w:rsid w:val="0026791A"/>
    <w:rsid w:val="00267B9A"/>
    <w:rsid w:val="002703F8"/>
    <w:rsid w:val="00270CBD"/>
    <w:rsid w:val="002726A6"/>
    <w:rsid w:val="00273A0F"/>
    <w:rsid w:val="002743D6"/>
    <w:rsid w:val="00274472"/>
    <w:rsid w:val="00274614"/>
    <w:rsid w:val="0027478B"/>
    <w:rsid w:val="00275FE1"/>
    <w:rsid w:val="00276A6F"/>
    <w:rsid w:val="002771D8"/>
    <w:rsid w:val="0027735A"/>
    <w:rsid w:val="00280488"/>
    <w:rsid w:val="00280A35"/>
    <w:rsid w:val="00281996"/>
    <w:rsid w:val="00281AA9"/>
    <w:rsid w:val="00282484"/>
    <w:rsid w:val="002829E2"/>
    <w:rsid w:val="00282F69"/>
    <w:rsid w:val="002838A3"/>
    <w:rsid w:val="00284583"/>
    <w:rsid w:val="00284AB6"/>
    <w:rsid w:val="00284BE1"/>
    <w:rsid w:val="00285A70"/>
    <w:rsid w:val="00285F06"/>
    <w:rsid w:val="002863E2"/>
    <w:rsid w:val="002866E9"/>
    <w:rsid w:val="00287F30"/>
    <w:rsid w:val="00290373"/>
    <w:rsid w:val="00290757"/>
    <w:rsid w:val="002910F0"/>
    <w:rsid w:val="00291328"/>
    <w:rsid w:val="002913DF"/>
    <w:rsid w:val="002913EE"/>
    <w:rsid w:val="002946D6"/>
    <w:rsid w:val="00294764"/>
    <w:rsid w:val="002948BE"/>
    <w:rsid w:val="0029589A"/>
    <w:rsid w:val="00296083"/>
    <w:rsid w:val="00296B3B"/>
    <w:rsid w:val="00296BF4"/>
    <w:rsid w:val="00297456"/>
    <w:rsid w:val="002979BA"/>
    <w:rsid w:val="00297C03"/>
    <w:rsid w:val="002A00D6"/>
    <w:rsid w:val="002A0484"/>
    <w:rsid w:val="002A12CE"/>
    <w:rsid w:val="002A1A73"/>
    <w:rsid w:val="002A45FC"/>
    <w:rsid w:val="002A4D81"/>
    <w:rsid w:val="002A4E8D"/>
    <w:rsid w:val="002A515A"/>
    <w:rsid w:val="002A5236"/>
    <w:rsid w:val="002A55A5"/>
    <w:rsid w:val="002A578D"/>
    <w:rsid w:val="002A754B"/>
    <w:rsid w:val="002A77AE"/>
    <w:rsid w:val="002A78A7"/>
    <w:rsid w:val="002A7D5D"/>
    <w:rsid w:val="002B0B7A"/>
    <w:rsid w:val="002B1C7C"/>
    <w:rsid w:val="002B36C4"/>
    <w:rsid w:val="002B5055"/>
    <w:rsid w:val="002B54E1"/>
    <w:rsid w:val="002B5FCA"/>
    <w:rsid w:val="002B669A"/>
    <w:rsid w:val="002B7197"/>
    <w:rsid w:val="002B77B8"/>
    <w:rsid w:val="002C083C"/>
    <w:rsid w:val="002C0B3E"/>
    <w:rsid w:val="002C0D92"/>
    <w:rsid w:val="002C0FC0"/>
    <w:rsid w:val="002C119D"/>
    <w:rsid w:val="002C1202"/>
    <w:rsid w:val="002C1A6D"/>
    <w:rsid w:val="002C1F24"/>
    <w:rsid w:val="002C26C4"/>
    <w:rsid w:val="002C2D54"/>
    <w:rsid w:val="002C3024"/>
    <w:rsid w:val="002C3088"/>
    <w:rsid w:val="002C38DF"/>
    <w:rsid w:val="002C3B6A"/>
    <w:rsid w:val="002C3CE3"/>
    <w:rsid w:val="002C4BCA"/>
    <w:rsid w:val="002C4D4C"/>
    <w:rsid w:val="002C6187"/>
    <w:rsid w:val="002C65D0"/>
    <w:rsid w:val="002C73CD"/>
    <w:rsid w:val="002C7641"/>
    <w:rsid w:val="002D05D5"/>
    <w:rsid w:val="002D2591"/>
    <w:rsid w:val="002D25D3"/>
    <w:rsid w:val="002D2CBA"/>
    <w:rsid w:val="002D2DF9"/>
    <w:rsid w:val="002D34D0"/>
    <w:rsid w:val="002D3A0F"/>
    <w:rsid w:val="002D3F3D"/>
    <w:rsid w:val="002D478C"/>
    <w:rsid w:val="002D4A05"/>
    <w:rsid w:val="002D4F37"/>
    <w:rsid w:val="002D5C15"/>
    <w:rsid w:val="002D6024"/>
    <w:rsid w:val="002D602E"/>
    <w:rsid w:val="002D65CF"/>
    <w:rsid w:val="002D6951"/>
    <w:rsid w:val="002D70F6"/>
    <w:rsid w:val="002D73AA"/>
    <w:rsid w:val="002D7720"/>
    <w:rsid w:val="002D797B"/>
    <w:rsid w:val="002D7C29"/>
    <w:rsid w:val="002D7F15"/>
    <w:rsid w:val="002E07DB"/>
    <w:rsid w:val="002E1782"/>
    <w:rsid w:val="002E248C"/>
    <w:rsid w:val="002E2D04"/>
    <w:rsid w:val="002E2FF6"/>
    <w:rsid w:val="002E3F08"/>
    <w:rsid w:val="002E5DF4"/>
    <w:rsid w:val="002E659B"/>
    <w:rsid w:val="002E7C9E"/>
    <w:rsid w:val="002F08A0"/>
    <w:rsid w:val="002F17A1"/>
    <w:rsid w:val="002F1A51"/>
    <w:rsid w:val="002F1C8D"/>
    <w:rsid w:val="002F21D9"/>
    <w:rsid w:val="002F24F8"/>
    <w:rsid w:val="002F26A4"/>
    <w:rsid w:val="002F2FF1"/>
    <w:rsid w:val="002F3733"/>
    <w:rsid w:val="002F3947"/>
    <w:rsid w:val="002F49A2"/>
    <w:rsid w:val="002F5153"/>
    <w:rsid w:val="002F63CD"/>
    <w:rsid w:val="002F6F70"/>
    <w:rsid w:val="002F77B9"/>
    <w:rsid w:val="00300D4C"/>
    <w:rsid w:val="00300D85"/>
    <w:rsid w:val="00301485"/>
    <w:rsid w:val="00301689"/>
    <w:rsid w:val="003016CE"/>
    <w:rsid w:val="00301BA7"/>
    <w:rsid w:val="00302B99"/>
    <w:rsid w:val="0030325B"/>
    <w:rsid w:val="003032D0"/>
    <w:rsid w:val="0030375C"/>
    <w:rsid w:val="00304D95"/>
    <w:rsid w:val="00305845"/>
    <w:rsid w:val="00305921"/>
    <w:rsid w:val="00305981"/>
    <w:rsid w:val="00306A51"/>
    <w:rsid w:val="00306CD1"/>
    <w:rsid w:val="00306D84"/>
    <w:rsid w:val="003078FC"/>
    <w:rsid w:val="003100EF"/>
    <w:rsid w:val="003102BA"/>
    <w:rsid w:val="00310EC7"/>
    <w:rsid w:val="00311084"/>
    <w:rsid w:val="00312ADD"/>
    <w:rsid w:val="003132BA"/>
    <w:rsid w:val="00313D12"/>
    <w:rsid w:val="00314100"/>
    <w:rsid w:val="00315660"/>
    <w:rsid w:val="003156E8"/>
    <w:rsid w:val="00315C0F"/>
    <w:rsid w:val="00315F0D"/>
    <w:rsid w:val="003160D7"/>
    <w:rsid w:val="00316419"/>
    <w:rsid w:val="00316964"/>
    <w:rsid w:val="003170E0"/>
    <w:rsid w:val="00320798"/>
    <w:rsid w:val="00320A20"/>
    <w:rsid w:val="00320A90"/>
    <w:rsid w:val="00321AD0"/>
    <w:rsid w:val="00321C46"/>
    <w:rsid w:val="00321DEB"/>
    <w:rsid w:val="00321E88"/>
    <w:rsid w:val="003225E8"/>
    <w:rsid w:val="00322B52"/>
    <w:rsid w:val="00322D6A"/>
    <w:rsid w:val="00322EBC"/>
    <w:rsid w:val="00323154"/>
    <w:rsid w:val="0032374E"/>
    <w:rsid w:val="00324A47"/>
    <w:rsid w:val="00325321"/>
    <w:rsid w:val="00325A23"/>
    <w:rsid w:val="00325A3C"/>
    <w:rsid w:val="00325A5D"/>
    <w:rsid w:val="003265F8"/>
    <w:rsid w:val="00326D9E"/>
    <w:rsid w:val="00327668"/>
    <w:rsid w:val="0033179D"/>
    <w:rsid w:val="00331C36"/>
    <w:rsid w:val="00332195"/>
    <w:rsid w:val="00332B5D"/>
    <w:rsid w:val="003331C2"/>
    <w:rsid w:val="003339EE"/>
    <w:rsid w:val="00333A48"/>
    <w:rsid w:val="00333C7E"/>
    <w:rsid w:val="0033587D"/>
    <w:rsid w:val="00335B34"/>
    <w:rsid w:val="00337121"/>
    <w:rsid w:val="00337615"/>
    <w:rsid w:val="0034045A"/>
    <w:rsid w:val="003408B6"/>
    <w:rsid w:val="00340FDE"/>
    <w:rsid w:val="003415E2"/>
    <w:rsid w:val="003416F0"/>
    <w:rsid w:val="00342036"/>
    <w:rsid w:val="00342249"/>
    <w:rsid w:val="00342E48"/>
    <w:rsid w:val="00344468"/>
    <w:rsid w:val="00344BBE"/>
    <w:rsid w:val="0034537B"/>
    <w:rsid w:val="00345E07"/>
    <w:rsid w:val="003462B3"/>
    <w:rsid w:val="00346A04"/>
    <w:rsid w:val="00346F64"/>
    <w:rsid w:val="00347CB8"/>
    <w:rsid w:val="00352259"/>
    <w:rsid w:val="00352C22"/>
    <w:rsid w:val="003531D9"/>
    <w:rsid w:val="003540BF"/>
    <w:rsid w:val="00354CAE"/>
    <w:rsid w:val="00354E7F"/>
    <w:rsid w:val="00354EDF"/>
    <w:rsid w:val="00356436"/>
    <w:rsid w:val="003564F4"/>
    <w:rsid w:val="00356D58"/>
    <w:rsid w:val="0035702F"/>
    <w:rsid w:val="00360986"/>
    <w:rsid w:val="00360D5E"/>
    <w:rsid w:val="00360F97"/>
    <w:rsid w:val="0036170E"/>
    <w:rsid w:val="00362D5F"/>
    <w:rsid w:val="0036399B"/>
    <w:rsid w:val="00363D12"/>
    <w:rsid w:val="00363FE3"/>
    <w:rsid w:val="003640BA"/>
    <w:rsid w:val="00364578"/>
    <w:rsid w:val="00364617"/>
    <w:rsid w:val="00364EF6"/>
    <w:rsid w:val="003650D1"/>
    <w:rsid w:val="0036514F"/>
    <w:rsid w:val="00365FD7"/>
    <w:rsid w:val="00366331"/>
    <w:rsid w:val="0037059E"/>
    <w:rsid w:val="0037076F"/>
    <w:rsid w:val="003718C5"/>
    <w:rsid w:val="00371A97"/>
    <w:rsid w:val="0037283C"/>
    <w:rsid w:val="00376423"/>
    <w:rsid w:val="00377078"/>
    <w:rsid w:val="003772E6"/>
    <w:rsid w:val="00380236"/>
    <w:rsid w:val="0038090C"/>
    <w:rsid w:val="00380A38"/>
    <w:rsid w:val="00380BD5"/>
    <w:rsid w:val="00381479"/>
    <w:rsid w:val="00381CDE"/>
    <w:rsid w:val="00381E42"/>
    <w:rsid w:val="00382C94"/>
    <w:rsid w:val="0038302C"/>
    <w:rsid w:val="0038431F"/>
    <w:rsid w:val="00385D38"/>
    <w:rsid w:val="0038606D"/>
    <w:rsid w:val="0038744B"/>
    <w:rsid w:val="003877CB"/>
    <w:rsid w:val="003879DF"/>
    <w:rsid w:val="00390373"/>
    <w:rsid w:val="003904F9"/>
    <w:rsid w:val="0039075A"/>
    <w:rsid w:val="0039091B"/>
    <w:rsid w:val="00391C3E"/>
    <w:rsid w:val="00391D48"/>
    <w:rsid w:val="003923A9"/>
    <w:rsid w:val="00392510"/>
    <w:rsid w:val="00392936"/>
    <w:rsid w:val="003934C1"/>
    <w:rsid w:val="00393627"/>
    <w:rsid w:val="00393D01"/>
    <w:rsid w:val="00393E10"/>
    <w:rsid w:val="003941E7"/>
    <w:rsid w:val="00394BBD"/>
    <w:rsid w:val="00394C24"/>
    <w:rsid w:val="00395C5C"/>
    <w:rsid w:val="00395F7E"/>
    <w:rsid w:val="00397DBB"/>
    <w:rsid w:val="00397EE3"/>
    <w:rsid w:val="003A0004"/>
    <w:rsid w:val="003A1C1C"/>
    <w:rsid w:val="003A22AF"/>
    <w:rsid w:val="003A23A0"/>
    <w:rsid w:val="003A2601"/>
    <w:rsid w:val="003A36D8"/>
    <w:rsid w:val="003A37E8"/>
    <w:rsid w:val="003A42DE"/>
    <w:rsid w:val="003A611E"/>
    <w:rsid w:val="003A68C4"/>
    <w:rsid w:val="003A6F6D"/>
    <w:rsid w:val="003A735E"/>
    <w:rsid w:val="003A78FB"/>
    <w:rsid w:val="003B0141"/>
    <w:rsid w:val="003B05F3"/>
    <w:rsid w:val="003B0831"/>
    <w:rsid w:val="003B132F"/>
    <w:rsid w:val="003B352B"/>
    <w:rsid w:val="003B374E"/>
    <w:rsid w:val="003B3C2D"/>
    <w:rsid w:val="003B3E82"/>
    <w:rsid w:val="003B40E7"/>
    <w:rsid w:val="003B48FC"/>
    <w:rsid w:val="003B63BB"/>
    <w:rsid w:val="003B6553"/>
    <w:rsid w:val="003B6A72"/>
    <w:rsid w:val="003B6BB0"/>
    <w:rsid w:val="003B6F6D"/>
    <w:rsid w:val="003C0E85"/>
    <w:rsid w:val="003C103F"/>
    <w:rsid w:val="003C1BD3"/>
    <w:rsid w:val="003C1C79"/>
    <w:rsid w:val="003C2521"/>
    <w:rsid w:val="003C2A6E"/>
    <w:rsid w:val="003C2E37"/>
    <w:rsid w:val="003C323E"/>
    <w:rsid w:val="003C3775"/>
    <w:rsid w:val="003C4322"/>
    <w:rsid w:val="003C5145"/>
    <w:rsid w:val="003C51FF"/>
    <w:rsid w:val="003C5486"/>
    <w:rsid w:val="003C68BB"/>
    <w:rsid w:val="003C6C34"/>
    <w:rsid w:val="003C73C4"/>
    <w:rsid w:val="003C7519"/>
    <w:rsid w:val="003C7BC3"/>
    <w:rsid w:val="003D019E"/>
    <w:rsid w:val="003D0870"/>
    <w:rsid w:val="003D1026"/>
    <w:rsid w:val="003D25BD"/>
    <w:rsid w:val="003D276F"/>
    <w:rsid w:val="003D2F97"/>
    <w:rsid w:val="003D444E"/>
    <w:rsid w:val="003D4899"/>
    <w:rsid w:val="003D4C70"/>
    <w:rsid w:val="003D505B"/>
    <w:rsid w:val="003D5558"/>
    <w:rsid w:val="003D5C39"/>
    <w:rsid w:val="003D64D4"/>
    <w:rsid w:val="003D7307"/>
    <w:rsid w:val="003D73D1"/>
    <w:rsid w:val="003D76D0"/>
    <w:rsid w:val="003D7BCE"/>
    <w:rsid w:val="003E26EB"/>
    <w:rsid w:val="003E2AC2"/>
    <w:rsid w:val="003E2E53"/>
    <w:rsid w:val="003E3371"/>
    <w:rsid w:val="003E34CC"/>
    <w:rsid w:val="003E3868"/>
    <w:rsid w:val="003E43F3"/>
    <w:rsid w:val="003E5467"/>
    <w:rsid w:val="003E665E"/>
    <w:rsid w:val="003E7590"/>
    <w:rsid w:val="003E791D"/>
    <w:rsid w:val="003E7CE6"/>
    <w:rsid w:val="003F012F"/>
    <w:rsid w:val="003F07DD"/>
    <w:rsid w:val="003F0B7D"/>
    <w:rsid w:val="003F19D6"/>
    <w:rsid w:val="003F22D5"/>
    <w:rsid w:val="003F272A"/>
    <w:rsid w:val="003F3323"/>
    <w:rsid w:val="003F357E"/>
    <w:rsid w:val="003F3D8F"/>
    <w:rsid w:val="003F4BB3"/>
    <w:rsid w:val="003F4E55"/>
    <w:rsid w:val="003F4EA6"/>
    <w:rsid w:val="003F542E"/>
    <w:rsid w:val="003F595B"/>
    <w:rsid w:val="003F5E64"/>
    <w:rsid w:val="003F613B"/>
    <w:rsid w:val="003F645F"/>
    <w:rsid w:val="003F6D2D"/>
    <w:rsid w:val="003F71AE"/>
    <w:rsid w:val="003F75CB"/>
    <w:rsid w:val="004006A7"/>
    <w:rsid w:val="00400B85"/>
    <w:rsid w:val="004012C5"/>
    <w:rsid w:val="0040133B"/>
    <w:rsid w:val="004013B2"/>
    <w:rsid w:val="00401ECE"/>
    <w:rsid w:val="00401FE2"/>
    <w:rsid w:val="00402D89"/>
    <w:rsid w:val="00402F16"/>
    <w:rsid w:val="00403449"/>
    <w:rsid w:val="004041B7"/>
    <w:rsid w:val="0040505E"/>
    <w:rsid w:val="00405310"/>
    <w:rsid w:val="00405968"/>
    <w:rsid w:val="00406674"/>
    <w:rsid w:val="004066DD"/>
    <w:rsid w:val="00406D3F"/>
    <w:rsid w:val="00406EB8"/>
    <w:rsid w:val="00406F26"/>
    <w:rsid w:val="004070E6"/>
    <w:rsid w:val="0040743A"/>
    <w:rsid w:val="00407768"/>
    <w:rsid w:val="00407D5A"/>
    <w:rsid w:val="004102F7"/>
    <w:rsid w:val="00411C52"/>
    <w:rsid w:val="004128C7"/>
    <w:rsid w:val="0041363B"/>
    <w:rsid w:val="0041363F"/>
    <w:rsid w:val="00413D6A"/>
    <w:rsid w:val="004142BF"/>
    <w:rsid w:val="0041491E"/>
    <w:rsid w:val="00414C42"/>
    <w:rsid w:val="00415895"/>
    <w:rsid w:val="004162BD"/>
    <w:rsid w:val="0041699C"/>
    <w:rsid w:val="00416C71"/>
    <w:rsid w:val="00416D72"/>
    <w:rsid w:val="00417753"/>
    <w:rsid w:val="0041798A"/>
    <w:rsid w:val="00417BA3"/>
    <w:rsid w:val="00417C01"/>
    <w:rsid w:val="0042036C"/>
    <w:rsid w:val="00420936"/>
    <w:rsid w:val="00421000"/>
    <w:rsid w:val="00421391"/>
    <w:rsid w:val="00421D0F"/>
    <w:rsid w:val="0042267F"/>
    <w:rsid w:val="00422888"/>
    <w:rsid w:val="004228DD"/>
    <w:rsid w:val="00422A7D"/>
    <w:rsid w:val="00422D84"/>
    <w:rsid w:val="00423809"/>
    <w:rsid w:val="00423E05"/>
    <w:rsid w:val="004244F9"/>
    <w:rsid w:val="00425BB9"/>
    <w:rsid w:val="00426594"/>
    <w:rsid w:val="00426C35"/>
    <w:rsid w:val="004271E5"/>
    <w:rsid w:val="00427626"/>
    <w:rsid w:val="004279E3"/>
    <w:rsid w:val="00427A91"/>
    <w:rsid w:val="00427C0A"/>
    <w:rsid w:val="00427D09"/>
    <w:rsid w:val="0043023A"/>
    <w:rsid w:val="004302DF"/>
    <w:rsid w:val="0043044F"/>
    <w:rsid w:val="00430740"/>
    <w:rsid w:val="00431E73"/>
    <w:rsid w:val="0043213E"/>
    <w:rsid w:val="00432E35"/>
    <w:rsid w:val="00433975"/>
    <w:rsid w:val="00434A9F"/>
    <w:rsid w:val="00434AC6"/>
    <w:rsid w:val="00434E17"/>
    <w:rsid w:val="00435205"/>
    <w:rsid w:val="004357AB"/>
    <w:rsid w:val="004357F1"/>
    <w:rsid w:val="0043693E"/>
    <w:rsid w:val="00437B92"/>
    <w:rsid w:val="00440D48"/>
    <w:rsid w:val="00442A3E"/>
    <w:rsid w:val="00443377"/>
    <w:rsid w:val="004434AB"/>
    <w:rsid w:val="00443B96"/>
    <w:rsid w:val="004442F2"/>
    <w:rsid w:val="004448F8"/>
    <w:rsid w:val="00445136"/>
    <w:rsid w:val="00445549"/>
    <w:rsid w:val="00446380"/>
    <w:rsid w:val="0044723B"/>
    <w:rsid w:val="00447913"/>
    <w:rsid w:val="00450B5A"/>
    <w:rsid w:val="00450EAE"/>
    <w:rsid w:val="00451BD9"/>
    <w:rsid w:val="00451E98"/>
    <w:rsid w:val="00451F51"/>
    <w:rsid w:val="00452AA2"/>
    <w:rsid w:val="0045438F"/>
    <w:rsid w:val="00454710"/>
    <w:rsid w:val="0045505C"/>
    <w:rsid w:val="004555C8"/>
    <w:rsid w:val="004563C5"/>
    <w:rsid w:val="0045645A"/>
    <w:rsid w:val="004600AA"/>
    <w:rsid w:val="004601C4"/>
    <w:rsid w:val="00460C6B"/>
    <w:rsid w:val="0046137B"/>
    <w:rsid w:val="00461994"/>
    <w:rsid w:val="00461E43"/>
    <w:rsid w:val="0046278A"/>
    <w:rsid w:val="00462874"/>
    <w:rsid w:val="00462AF7"/>
    <w:rsid w:val="00463699"/>
    <w:rsid w:val="00463DD9"/>
    <w:rsid w:val="0046426A"/>
    <w:rsid w:val="00464E0F"/>
    <w:rsid w:val="00465A56"/>
    <w:rsid w:val="00465C50"/>
    <w:rsid w:val="00466736"/>
    <w:rsid w:val="00466C85"/>
    <w:rsid w:val="0046762A"/>
    <w:rsid w:val="004701A6"/>
    <w:rsid w:val="004707A5"/>
    <w:rsid w:val="004714AF"/>
    <w:rsid w:val="00472027"/>
    <w:rsid w:val="00472416"/>
    <w:rsid w:val="004725E2"/>
    <w:rsid w:val="00472DCE"/>
    <w:rsid w:val="00473091"/>
    <w:rsid w:val="00473CE8"/>
    <w:rsid w:val="004743AB"/>
    <w:rsid w:val="004748C5"/>
    <w:rsid w:val="004764F5"/>
    <w:rsid w:val="00476F10"/>
    <w:rsid w:val="004773BC"/>
    <w:rsid w:val="00477669"/>
    <w:rsid w:val="004777E7"/>
    <w:rsid w:val="0047788C"/>
    <w:rsid w:val="00480DCB"/>
    <w:rsid w:val="00480DDB"/>
    <w:rsid w:val="00480EC6"/>
    <w:rsid w:val="00481094"/>
    <w:rsid w:val="00481134"/>
    <w:rsid w:val="0048251D"/>
    <w:rsid w:val="00482BA7"/>
    <w:rsid w:val="0048328B"/>
    <w:rsid w:val="00483684"/>
    <w:rsid w:val="00483CDB"/>
    <w:rsid w:val="00483EA0"/>
    <w:rsid w:val="00483EE7"/>
    <w:rsid w:val="0048471F"/>
    <w:rsid w:val="00485AB7"/>
    <w:rsid w:val="004860A1"/>
    <w:rsid w:val="00486F6C"/>
    <w:rsid w:val="0048744C"/>
    <w:rsid w:val="00487A97"/>
    <w:rsid w:val="00487B65"/>
    <w:rsid w:val="00487DB3"/>
    <w:rsid w:val="00490A94"/>
    <w:rsid w:val="00490BF8"/>
    <w:rsid w:val="004914BF"/>
    <w:rsid w:val="004926D8"/>
    <w:rsid w:val="00492D84"/>
    <w:rsid w:val="0049357C"/>
    <w:rsid w:val="0049422F"/>
    <w:rsid w:val="00494CE9"/>
    <w:rsid w:val="004951EA"/>
    <w:rsid w:val="0049571A"/>
    <w:rsid w:val="00495965"/>
    <w:rsid w:val="00495A3F"/>
    <w:rsid w:val="004961BF"/>
    <w:rsid w:val="00496397"/>
    <w:rsid w:val="004A0A03"/>
    <w:rsid w:val="004A16FD"/>
    <w:rsid w:val="004A449E"/>
    <w:rsid w:val="004A46A0"/>
    <w:rsid w:val="004A4F16"/>
    <w:rsid w:val="004A58EB"/>
    <w:rsid w:val="004A5AFD"/>
    <w:rsid w:val="004A631E"/>
    <w:rsid w:val="004A691B"/>
    <w:rsid w:val="004A7037"/>
    <w:rsid w:val="004A79E5"/>
    <w:rsid w:val="004A7CC2"/>
    <w:rsid w:val="004B001F"/>
    <w:rsid w:val="004B07C9"/>
    <w:rsid w:val="004B103C"/>
    <w:rsid w:val="004B1CE0"/>
    <w:rsid w:val="004B1FEA"/>
    <w:rsid w:val="004B20A8"/>
    <w:rsid w:val="004B25F2"/>
    <w:rsid w:val="004B36E1"/>
    <w:rsid w:val="004B41B0"/>
    <w:rsid w:val="004B51FA"/>
    <w:rsid w:val="004B6FB0"/>
    <w:rsid w:val="004B7CBD"/>
    <w:rsid w:val="004C00AC"/>
    <w:rsid w:val="004C08F1"/>
    <w:rsid w:val="004C1198"/>
    <w:rsid w:val="004C1279"/>
    <w:rsid w:val="004C17E6"/>
    <w:rsid w:val="004C1FA8"/>
    <w:rsid w:val="004C2F75"/>
    <w:rsid w:val="004C3368"/>
    <w:rsid w:val="004C4249"/>
    <w:rsid w:val="004C46A0"/>
    <w:rsid w:val="004C46C7"/>
    <w:rsid w:val="004C473E"/>
    <w:rsid w:val="004C4A48"/>
    <w:rsid w:val="004C4B06"/>
    <w:rsid w:val="004C61EE"/>
    <w:rsid w:val="004C62BB"/>
    <w:rsid w:val="004D0742"/>
    <w:rsid w:val="004D1DD0"/>
    <w:rsid w:val="004D208B"/>
    <w:rsid w:val="004D421F"/>
    <w:rsid w:val="004D4E33"/>
    <w:rsid w:val="004D5526"/>
    <w:rsid w:val="004D597B"/>
    <w:rsid w:val="004D6042"/>
    <w:rsid w:val="004D6C6D"/>
    <w:rsid w:val="004D733A"/>
    <w:rsid w:val="004D7353"/>
    <w:rsid w:val="004D778B"/>
    <w:rsid w:val="004D7858"/>
    <w:rsid w:val="004E1DB5"/>
    <w:rsid w:val="004E308C"/>
    <w:rsid w:val="004E340B"/>
    <w:rsid w:val="004E3E32"/>
    <w:rsid w:val="004E3E36"/>
    <w:rsid w:val="004E4512"/>
    <w:rsid w:val="004E4555"/>
    <w:rsid w:val="004E59E0"/>
    <w:rsid w:val="004E6C80"/>
    <w:rsid w:val="004E751F"/>
    <w:rsid w:val="004F2B48"/>
    <w:rsid w:val="004F36A7"/>
    <w:rsid w:val="004F3B86"/>
    <w:rsid w:val="004F3BF4"/>
    <w:rsid w:val="004F4035"/>
    <w:rsid w:val="004F40A6"/>
    <w:rsid w:val="004F4AAC"/>
    <w:rsid w:val="004F4ED2"/>
    <w:rsid w:val="004F504C"/>
    <w:rsid w:val="004F535A"/>
    <w:rsid w:val="004F621D"/>
    <w:rsid w:val="004F6570"/>
    <w:rsid w:val="004F6603"/>
    <w:rsid w:val="004F753C"/>
    <w:rsid w:val="00500A9C"/>
    <w:rsid w:val="00500B43"/>
    <w:rsid w:val="0050141B"/>
    <w:rsid w:val="00501643"/>
    <w:rsid w:val="0050174B"/>
    <w:rsid w:val="005018D0"/>
    <w:rsid w:val="005018FD"/>
    <w:rsid w:val="00501C65"/>
    <w:rsid w:val="00501F38"/>
    <w:rsid w:val="0050212F"/>
    <w:rsid w:val="00504AA3"/>
    <w:rsid w:val="00504F69"/>
    <w:rsid w:val="00505923"/>
    <w:rsid w:val="00506A78"/>
    <w:rsid w:val="00506C12"/>
    <w:rsid w:val="00506CB6"/>
    <w:rsid w:val="00510182"/>
    <w:rsid w:val="005112B1"/>
    <w:rsid w:val="00511A56"/>
    <w:rsid w:val="0051259A"/>
    <w:rsid w:val="00512BC3"/>
    <w:rsid w:val="00512EE1"/>
    <w:rsid w:val="00513221"/>
    <w:rsid w:val="005149DD"/>
    <w:rsid w:val="00514AA2"/>
    <w:rsid w:val="00516304"/>
    <w:rsid w:val="00516820"/>
    <w:rsid w:val="00516B8A"/>
    <w:rsid w:val="00517738"/>
    <w:rsid w:val="00517AC5"/>
    <w:rsid w:val="0052096C"/>
    <w:rsid w:val="00520E5A"/>
    <w:rsid w:val="00521AD9"/>
    <w:rsid w:val="00521D32"/>
    <w:rsid w:val="0052227B"/>
    <w:rsid w:val="00524550"/>
    <w:rsid w:val="0052524A"/>
    <w:rsid w:val="0052549A"/>
    <w:rsid w:val="00525BDF"/>
    <w:rsid w:val="00525D63"/>
    <w:rsid w:val="00526129"/>
    <w:rsid w:val="00527E9D"/>
    <w:rsid w:val="00530BC8"/>
    <w:rsid w:val="00530BD9"/>
    <w:rsid w:val="00530F38"/>
    <w:rsid w:val="0053351F"/>
    <w:rsid w:val="00533868"/>
    <w:rsid w:val="0053401C"/>
    <w:rsid w:val="00534337"/>
    <w:rsid w:val="005353C7"/>
    <w:rsid w:val="00535E42"/>
    <w:rsid w:val="00535E6B"/>
    <w:rsid w:val="00535F8B"/>
    <w:rsid w:val="00536197"/>
    <w:rsid w:val="00536594"/>
    <w:rsid w:val="005366B1"/>
    <w:rsid w:val="00536A68"/>
    <w:rsid w:val="00536BBF"/>
    <w:rsid w:val="00536C06"/>
    <w:rsid w:val="00536D20"/>
    <w:rsid w:val="00537F6D"/>
    <w:rsid w:val="00540502"/>
    <w:rsid w:val="005417A3"/>
    <w:rsid w:val="00541C9C"/>
    <w:rsid w:val="00541F01"/>
    <w:rsid w:val="00541FA8"/>
    <w:rsid w:val="005422B6"/>
    <w:rsid w:val="0054352D"/>
    <w:rsid w:val="00544F28"/>
    <w:rsid w:val="005452EA"/>
    <w:rsid w:val="0054533B"/>
    <w:rsid w:val="00545719"/>
    <w:rsid w:val="00547DA5"/>
    <w:rsid w:val="00550409"/>
    <w:rsid w:val="005507F5"/>
    <w:rsid w:val="005509CC"/>
    <w:rsid w:val="00550F70"/>
    <w:rsid w:val="00551327"/>
    <w:rsid w:val="005513E9"/>
    <w:rsid w:val="00552ABF"/>
    <w:rsid w:val="00552D43"/>
    <w:rsid w:val="00552DD5"/>
    <w:rsid w:val="005530F1"/>
    <w:rsid w:val="005535B9"/>
    <w:rsid w:val="00554B9A"/>
    <w:rsid w:val="0055530A"/>
    <w:rsid w:val="00555561"/>
    <w:rsid w:val="0055598A"/>
    <w:rsid w:val="00555E8C"/>
    <w:rsid w:val="005567FF"/>
    <w:rsid w:val="00556A56"/>
    <w:rsid w:val="00557513"/>
    <w:rsid w:val="00557D2B"/>
    <w:rsid w:val="00560BFF"/>
    <w:rsid w:val="00560D35"/>
    <w:rsid w:val="00560F6C"/>
    <w:rsid w:val="005610BF"/>
    <w:rsid w:val="005612E1"/>
    <w:rsid w:val="00561CD6"/>
    <w:rsid w:val="00562073"/>
    <w:rsid w:val="005621A8"/>
    <w:rsid w:val="005622B2"/>
    <w:rsid w:val="005622B8"/>
    <w:rsid w:val="005630C3"/>
    <w:rsid w:val="00563281"/>
    <w:rsid w:val="005632B0"/>
    <w:rsid w:val="00563662"/>
    <w:rsid w:val="00563A6C"/>
    <w:rsid w:val="00563AE6"/>
    <w:rsid w:val="00563C2D"/>
    <w:rsid w:val="005643E0"/>
    <w:rsid w:val="00564BE2"/>
    <w:rsid w:val="005653AC"/>
    <w:rsid w:val="00565449"/>
    <w:rsid w:val="00565724"/>
    <w:rsid w:val="00565776"/>
    <w:rsid w:val="00565A07"/>
    <w:rsid w:val="00565D64"/>
    <w:rsid w:val="005677EC"/>
    <w:rsid w:val="0057018C"/>
    <w:rsid w:val="0057059A"/>
    <w:rsid w:val="00570B1E"/>
    <w:rsid w:val="00570D19"/>
    <w:rsid w:val="00570D7B"/>
    <w:rsid w:val="00571222"/>
    <w:rsid w:val="0057188F"/>
    <w:rsid w:val="005724F6"/>
    <w:rsid w:val="005725E8"/>
    <w:rsid w:val="00572E6A"/>
    <w:rsid w:val="00574884"/>
    <w:rsid w:val="005749BA"/>
    <w:rsid w:val="00574A50"/>
    <w:rsid w:val="00574C49"/>
    <w:rsid w:val="00575535"/>
    <w:rsid w:val="00576CF7"/>
    <w:rsid w:val="00577A49"/>
    <w:rsid w:val="00580510"/>
    <w:rsid w:val="00580CDB"/>
    <w:rsid w:val="00580E48"/>
    <w:rsid w:val="0058109B"/>
    <w:rsid w:val="005829C3"/>
    <w:rsid w:val="005837CE"/>
    <w:rsid w:val="005855D3"/>
    <w:rsid w:val="00585F2B"/>
    <w:rsid w:val="0059055F"/>
    <w:rsid w:val="0059088B"/>
    <w:rsid w:val="00590B47"/>
    <w:rsid w:val="0059107A"/>
    <w:rsid w:val="005916AD"/>
    <w:rsid w:val="005919AD"/>
    <w:rsid w:val="00593664"/>
    <w:rsid w:val="00593D17"/>
    <w:rsid w:val="0059427B"/>
    <w:rsid w:val="0059472C"/>
    <w:rsid w:val="00594BC0"/>
    <w:rsid w:val="00595725"/>
    <w:rsid w:val="00595E93"/>
    <w:rsid w:val="00597BEE"/>
    <w:rsid w:val="005A21C9"/>
    <w:rsid w:val="005A3DCD"/>
    <w:rsid w:val="005A3E0D"/>
    <w:rsid w:val="005A44A5"/>
    <w:rsid w:val="005A49DA"/>
    <w:rsid w:val="005A5538"/>
    <w:rsid w:val="005A5E25"/>
    <w:rsid w:val="005A6AB8"/>
    <w:rsid w:val="005A6B38"/>
    <w:rsid w:val="005A6DD9"/>
    <w:rsid w:val="005A7EFD"/>
    <w:rsid w:val="005B0375"/>
    <w:rsid w:val="005B15E6"/>
    <w:rsid w:val="005B184F"/>
    <w:rsid w:val="005B1F43"/>
    <w:rsid w:val="005B3426"/>
    <w:rsid w:val="005B348C"/>
    <w:rsid w:val="005B35FA"/>
    <w:rsid w:val="005B499B"/>
    <w:rsid w:val="005B500C"/>
    <w:rsid w:val="005B5365"/>
    <w:rsid w:val="005B628E"/>
    <w:rsid w:val="005B7C91"/>
    <w:rsid w:val="005B7F64"/>
    <w:rsid w:val="005C0AC4"/>
    <w:rsid w:val="005C13D0"/>
    <w:rsid w:val="005C164C"/>
    <w:rsid w:val="005C1BA5"/>
    <w:rsid w:val="005C1CF6"/>
    <w:rsid w:val="005C2342"/>
    <w:rsid w:val="005C2F09"/>
    <w:rsid w:val="005C3ACA"/>
    <w:rsid w:val="005C5340"/>
    <w:rsid w:val="005C5C6F"/>
    <w:rsid w:val="005C5D79"/>
    <w:rsid w:val="005C6837"/>
    <w:rsid w:val="005C6F02"/>
    <w:rsid w:val="005C7422"/>
    <w:rsid w:val="005C77B8"/>
    <w:rsid w:val="005C7829"/>
    <w:rsid w:val="005D092B"/>
    <w:rsid w:val="005D185E"/>
    <w:rsid w:val="005D2A8E"/>
    <w:rsid w:val="005D2B5C"/>
    <w:rsid w:val="005D3E6E"/>
    <w:rsid w:val="005D44D2"/>
    <w:rsid w:val="005D5B8A"/>
    <w:rsid w:val="005D5EA4"/>
    <w:rsid w:val="005D71B9"/>
    <w:rsid w:val="005D72BA"/>
    <w:rsid w:val="005D72C8"/>
    <w:rsid w:val="005D7550"/>
    <w:rsid w:val="005E01B6"/>
    <w:rsid w:val="005E0D30"/>
    <w:rsid w:val="005E132B"/>
    <w:rsid w:val="005E1785"/>
    <w:rsid w:val="005E201F"/>
    <w:rsid w:val="005E3981"/>
    <w:rsid w:val="005E3A24"/>
    <w:rsid w:val="005E4130"/>
    <w:rsid w:val="005E44E7"/>
    <w:rsid w:val="005E48EE"/>
    <w:rsid w:val="005E490B"/>
    <w:rsid w:val="005E4B7B"/>
    <w:rsid w:val="005E53A4"/>
    <w:rsid w:val="005E567B"/>
    <w:rsid w:val="005E5844"/>
    <w:rsid w:val="005E60D3"/>
    <w:rsid w:val="005F0281"/>
    <w:rsid w:val="005F0607"/>
    <w:rsid w:val="005F09C2"/>
    <w:rsid w:val="005F1A55"/>
    <w:rsid w:val="005F2A36"/>
    <w:rsid w:val="005F329F"/>
    <w:rsid w:val="005F40EC"/>
    <w:rsid w:val="005F4787"/>
    <w:rsid w:val="005F4FD7"/>
    <w:rsid w:val="005F5C34"/>
    <w:rsid w:val="005F5D1A"/>
    <w:rsid w:val="005F64A0"/>
    <w:rsid w:val="005F6802"/>
    <w:rsid w:val="005F704F"/>
    <w:rsid w:val="005F7F4A"/>
    <w:rsid w:val="00600531"/>
    <w:rsid w:val="00600915"/>
    <w:rsid w:val="00600B47"/>
    <w:rsid w:val="00600D3B"/>
    <w:rsid w:val="00601C89"/>
    <w:rsid w:val="006024A8"/>
    <w:rsid w:val="00602F41"/>
    <w:rsid w:val="00604489"/>
    <w:rsid w:val="006050F5"/>
    <w:rsid w:val="0060622B"/>
    <w:rsid w:val="00606EDC"/>
    <w:rsid w:val="006070F6"/>
    <w:rsid w:val="006074B9"/>
    <w:rsid w:val="006075E6"/>
    <w:rsid w:val="00610201"/>
    <w:rsid w:val="00611ADF"/>
    <w:rsid w:val="006124F6"/>
    <w:rsid w:val="006125F0"/>
    <w:rsid w:val="006125FB"/>
    <w:rsid w:val="00612974"/>
    <w:rsid w:val="00612AE3"/>
    <w:rsid w:val="00613E5B"/>
    <w:rsid w:val="006145FE"/>
    <w:rsid w:val="0061475F"/>
    <w:rsid w:val="006157C5"/>
    <w:rsid w:val="00615836"/>
    <w:rsid w:val="00615CEC"/>
    <w:rsid w:val="00615D71"/>
    <w:rsid w:val="00616DA0"/>
    <w:rsid w:val="00617167"/>
    <w:rsid w:val="006173D1"/>
    <w:rsid w:val="00617A19"/>
    <w:rsid w:val="00617BCE"/>
    <w:rsid w:val="006200AB"/>
    <w:rsid w:val="00620C7C"/>
    <w:rsid w:val="00620ECA"/>
    <w:rsid w:val="00620FFF"/>
    <w:rsid w:val="00621D26"/>
    <w:rsid w:val="006244A3"/>
    <w:rsid w:val="0062463F"/>
    <w:rsid w:val="00624E58"/>
    <w:rsid w:val="0062526D"/>
    <w:rsid w:val="00625C28"/>
    <w:rsid w:val="00625F5D"/>
    <w:rsid w:val="00625FE8"/>
    <w:rsid w:val="0062611D"/>
    <w:rsid w:val="00626C19"/>
    <w:rsid w:val="00627828"/>
    <w:rsid w:val="00630809"/>
    <w:rsid w:val="00630C28"/>
    <w:rsid w:val="0063130A"/>
    <w:rsid w:val="00631553"/>
    <w:rsid w:val="00631CF5"/>
    <w:rsid w:val="00631FA6"/>
    <w:rsid w:val="006322E3"/>
    <w:rsid w:val="00632C3E"/>
    <w:rsid w:val="00632CB6"/>
    <w:rsid w:val="0063318E"/>
    <w:rsid w:val="006339DA"/>
    <w:rsid w:val="00633FA1"/>
    <w:rsid w:val="00634498"/>
    <w:rsid w:val="00634ECA"/>
    <w:rsid w:val="006351BC"/>
    <w:rsid w:val="00635463"/>
    <w:rsid w:val="00635A11"/>
    <w:rsid w:val="006363AE"/>
    <w:rsid w:val="00637471"/>
    <w:rsid w:val="0063756F"/>
    <w:rsid w:val="006405FC"/>
    <w:rsid w:val="00640A63"/>
    <w:rsid w:val="00641884"/>
    <w:rsid w:val="00641F45"/>
    <w:rsid w:val="0064290C"/>
    <w:rsid w:val="00643EBF"/>
    <w:rsid w:val="006456BA"/>
    <w:rsid w:val="006457AE"/>
    <w:rsid w:val="0064601C"/>
    <w:rsid w:val="006462F7"/>
    <w:rsid w:val="00650692"/>
    <w:rsid w:val="00650EE1"/>
    <w:rsid w:val="006524E7"/>
    <w:rsid w:val="006529EF"/>
    <w:rsid w:val="00654A0A"/>
    <w:rsid w:val="00654E83"/>
    <w:rsid w:val="00655352"/>
    <w:rsid w:val="0065539E"/>
    <w:rsid w:val="00655F0F"/>
    <w:rsid w:val="00655FCB"/>
    <w:rsid w:val="00656473"/>
    <w:rsid w:val="00656AFC"/>
    <w:rsid w:val="006607E2"/>
    <w:rsid w:val="00660FAE"/>
    <w:rsid w:val="00662755"/>
    <w:rsid w:val="00663025"/>
    <w:rsid w:val="0066351D"/>
    <w:rsid w:val="00663E69"/>
    <w:rsid w:val="00665152"/>
    <w:rsid w:val="006658C7"/>
    <w:rsid w:val="00665B91"/>
    <w:rsid w:val="0066614D"/>
    <w:rsid w:val="006671A9"/>
    <w:rsid w:val="00670A1B"/>
    <w:rsid w:val="00670BCA"/>
    <w:rsid w:val="00671339"/>
    <w:rsid w:val="006720D5"/>
    <w:rsid w:val="00673A8F"/>
    <w:rsid w:val="00673C10"/>
    <w:rsid w:val="00673E2B"/>
    <w:rsid w:val="006744FF"/>
    <w:rsid w:val="006764B1"/>
    <w:rsid w:val="0067693C"/>
    <w:rsid w:val="00676C3D"/>
    <w:rsid w:val="00676D50"/>
    <w:rsid w:val="00677EAB"/>
    <w:rsid w:val="00677F49"/>
    <w:rsid w:val="00680593"/>
    <w:rsid w:val="00680A39"/>
    <w:rsid w:val="0068162D"/>
    <w:rsid w:val="00681BC9"/>
    <w:rsid w:val="0068235F"/>
    <w:rsid w:val="0068247F"/>
    <w:rsid w:val="00682545"/>
    <w:rsid w:val="00682DE1"/>
    <w:rsid w:val="00683637"/>
    <w:rsid w:val="00684A75"/>
    <w:rsid w:val="00685173"/>
    <w:rsid w:val="006852A9"/>
    <w:rsid w:val="00685A7B"/>
    <w:rsid w:val="00685B54"/>
    <w:rsid w:val="00687AC3"/>
    <w:rsid w:val="00687BEE"/>
    <w:rsid w:val="00687D82"/>
    <w:rsid w:val="00690189"/>
    <w:rsid w:val="006902AD"/>
    <w:rsid w:val="0069137E"/>
    <w:rsid w:val="006919DB"/>
    <w:rsid w:val="00692481"/>
    <w:rsid w:val="006925D3"/>
    <w:rsid w:val="00692C9B"/>
    <w:rsid w:val="00693EE9"/>
    <w:rsid w:val="006955A6"/>
    <w:rsid w:val="006955D9"/>
    <w:rsid w:val="006958FB"/>
    <w:rsid w:val="00695B9B"/>
    <w:rsid w:val="00695C2C"/>
    <w:rsid w:val="006963C0"/>
    <w:rsid w:val="00696B79"/>
    <w:rsid w:val="006A12C3"/>
    <w:rsid w:val="006A1647"/>
    <w:rsid w:val="006A2B18"/>
    <w:rsid w:val="006A3B0B"/>
    <w:rsid w:val="006A40C8"/>
    <w:rsid w:val="006A6A28"/>
    <w:rsid w:val="006A75AB"/>
    <w:rsid w:val="006B0027"/>
    <w:rsid w:val="006B0B8C"/>
    <w:rsid w:val="006B15EC"/>
    <w:rsid w:val="006B17A6"/>
    <w:rsid w:val="006B358C"/>
    <w:rsid w:val="006B3635"/>
    <w:rsid w:val="006B38D8"/>
    <w:rsid w:val="006B4330"/>
    <w:rsid w:val="006B4443"/>
    <w:rsid w:val="006B4717"/>
    <w:rsid w:val="006B4BAA"/>
    <w:rsid w:val="006B566E"/>
    <w:rsid w:val="006B59A1"/>
    <w:rsid w:val="006B5C1A"/>
    <w:rsid w:val="006B5EFF"/>
    <w:rsid w:val="006B60CA"/>
    <w:rsid w:val="006B695B"/>
    <w:rsid w:val="006B7BF4"/>
    <w:rsid w:val="006C0677"/>
    <w:rsid w:val="006C0B10"/>
    <w:rsid w:val="006C1573"/>
    <w:rsid w:val="006C36DB"/>
    <w:rsid w:val="006C430F"/>
    <w:rsid w:val="006C4A16"/>
    <w:rsid w:val="006C54F4"/>
    <w:rsid w:val="006C6048"/>
    <w:rsid w:val="006C727B"/>
    <w:rsid w:val="006C75C1"/>
    <w:rsid w:val="006C7DD3"/>
    <w:rsid w:val="006D0A87"/>
    <w:rsid w:val="006D17C9"/>
    <w:rsid w:val="006D297E"/>
    <w:rsid w:val="006D2A8E"/>
    <w:rsid w:val="006D3046"/>
    <w:rsid w:val="006D30A5"/>
    <w:rsid w:val="006D3AAF"/>
    <w:rsid w:val="006D3B47"/>
    <w:rsid w:val="006D41B9"/>
    <w:rsid w:val="006D41CF"/>
    <w:rsid w:val="006D42A8"/>
    <w:rsid w:val="006D45E1"/>
    <w:rsid w:val="006D4BD7"/>
    <w:rsid w:val="006D4D68"/>
    <w:rsid w:val="006D5187"/>
    <w:rsid w:val="006D5564"/>
    <w:rsid w:val="006D5B26"/>
    <w:rsid w:val="006D6170"/>
    <w:rsid w:val="006D695B"/>
    <w:rsid w:val="006D69F8"/>
    <w:rsid w:val="006E0A34"/>
    <w:rsid w:val="006E13CC"/>
    <w:rsid w:val="006E1B49"/>
    <w:rsid w:val="006E1E1A"/>
    <w:rsid w:val="006E3921"/>
    <w:rsid w:val="006E3B98"/>
    <w:rsid w:val="006E3D69"/>
    <w:rsid w:val="006E47C7"/>
    <w:rsid w:val="006E4809"/>
    <w:rsid w:val="006E498F"/>
    <w:rsid w:val="006E532D"/>
    <w:rsid w:val="006E5E71"/>
    <w:rsid w:val="006E60A2"/>
    <w:rsid w:val="006E6172"/>
    <w:rsid w:val="006E7124"/>
    <w:rsid w:val="006F1A91"/>
    <w:rsid w:val="006F2636"/>
    <w:rsid w:val="006F281F"/>
    <w:rsid w:val="006F347D"/>
    <w:rsid w:val="006F3C33"/>
    <w:rsid w:val="006F490D"/>
    <w:rsid w:val="006F4C8C"/>
    <w:rsid w:val="006F4D51"/>
    <w:rsid w:val="006F50C7"/>
    <w:rsid w:val="006F56D4"/>
    <w:rsid w:val="006F5EB4"/>
    <w:rsid w:val="006F5F28"/>
    <w:rsid w:val="006F70BF"/>
    <w:rsid w:val="006F7F6D"/>
    <w:rsid w:val="00700451"/>
    <w:rsid w:val="00700AC6"/>
    <w:rsid w:val="007014EB"/>
    <w:rsid w:val="00701510"/>
    <w:rsid w:val="00702A52"/>
    <w:rsid w:val="00702BF9"/>
    <w:rsid w:val="00702E73"/>
    <w:rsid w:val="007041D9"/>
    <w:rsid w:val="00704350"/>
    <w:rsid w:val="00704579"/>
    <w:rsid w:val="007046B8"/>
    <w:rsid w:val="007048CE"/>
    <w:rsid w:val="0070565E"/>
    <w:rsid w:val="00706257"/>
    <w:rsid w:val="00706F0A"/>
    <w:rsid w:val="007070BD"/>
    <w:rsid w:val="00710191"/>
    <w:rsid w:val="007106F4"/>
    <w:rsid w:val="00710865"/>
    <w:rsid w:val="0071086F"/>
    <w:rsid w:val="007108A7"/>
    <w:rsid w:val="00710E93"/>
    <w:rsid w:val="007114B6"/>
    <w:rsid w:val="00711A90"/>
    <w:rsid w:val="00712028"/>
    <w:rsid w:val="00712099"/>
    <w:rsid w:val="007120F5"/>
    <w:rsid w:val="00712710"/>
    <w:rsid w:val="007150A6"/>
    <w:rsid w:val="0071624C"/>
    <w:rsid w:val="00717772"/>
    <w:rsid w:val="00717904"/>
    <w:rsid w:val="007203EA"/>
    <w:rsid w:val="007206FF"/>
    <w:rsid w:val="007213A7"/>
    <w:rsid w:val="0072170C"/>
    <w:rsid w:val="00721D95"/>
    <w:rsid w:val="00722267"/>
    <w:rsid w:val="007224B5"/>
    <w:rsid w:val="00722516"/>
    <w:rsid w:val="0072251A"/>
    <w:rsid w:val="00722848"/>
    <w:rsid w:val="007229DC"/>
    <w:rsid w:val="00722B8E"/>
    <w:rsid w:val="00722D00"/>
    <w:rsid w:val="00723418"/>
    <w:rsid w:val="0072343F"/>
    <w:rsid w:val="0072405F"/>
    <w:rsid w:val="0072545F"/>
    <w:rsid w:val="00725DDE"/>
    <w:rsid w:val="00726C28"/>
    <w:rsid w:val="00727400"/>
    <w:rsid w:val="007275E3"/>
    <w:rsid w:val="00727BAB"/>
    <w:rsid w:val="00730912"/>
    <w:rsid w:val="00731006"/>
    <w:rsid w:val="007313FE"/>
    <w:rsid w:val="00731C00"/>
    <w:rsid w:val="00732BF6"/>
    <w:rsid w:val="00732DFE"/>
    <w:rsid w:val="00733C33"/>
    <w:rsid w:val="0073500D"/>
    <w:rsid w:val="007353D8"/>
    <w:rsid w:val="00735495"/>
    <w:rsid w:val="00735856"/>
    <w:rsid w:val="00740141"/>
    <w:rsid w:val="0074032B"/>
    <w:rsid w:val="007414AA"/>
    <w:rsid w:val="00741D64"/>
    <w:rsid w:val="00741F5A"/>
    <w:rsid w:val="00742E98"/>
    <w:rsid w:val="0074306E"/>
    <w:rsid w:val="00743C3C"/>
    <w:rsid w:val="00743C62"/>
    <w:rsid w:val="00744040"/>
    <w:rsid w:val="0074404C"/>
    <w:rsid w:val="007442FB"/>
    <w:rsid w:val="00744B12"/>
    <w:rsid w:val="00744B7C"/>
    <w:rsid w:val="00745781"/>
    <w:rsid w:val="00745F08"/>
    <w:rsid w:val="00747EB5"/>
    <w:rsid w:val="00747EE9"/>
    <w:rsid w:val="00750695"/>
    <w:rsid w:val="00750A18"/>
    <w:rsid w:val="00751075"/>
    <w:rsid w:val="00752788"/>
    <w:rsid w:val="00752FCB"/>
    <w:rsid w:val="007530D7"/>
    <w:rsid w:val="00753605"/>
    <w:rsid w:val="0075361D"/>
    <w:rsid w:val="00753B09"/>
    <w:rsid w:val="00753C30"/>
    <w:rsid w:val="007544F9"/>
    <w:rsid w:val="0075453A"/>
    <w:rsid w:val="00754CA9"/>
    <w:rsid w:val="00754DE6"/>
    <w:rsid w:val="00755298"/>
    <w:rsid w:val="0075581B"/>
    <w:rsid w:val="00756321"/>
    <w:rsid w:val="00756330"/>
    <w:rsid w:val="00756479"/>
    <w:rsid w:val="0075670F"/>
    <w:rsid w:val="00756B39"/>
    <w:rsid w:val="00756F67"/>
    <w:rsid w:val="00757B0E"/>
    <w:rsid w:val="00757EBC"/>
    <w:rsid w:val="007619E6"/>
    <w:rsid w:val="00763ECB"/>
    <w:rsid w:val="00764247"/>
    <w:rsid w:val="00764ADD"/>
    <w:rsid w:val="007653B3"/>
    <w:rsid w:val="0076540E"/>
    <w:rsid w:val="00765740"/>
    <w:rsid w:val="0076641C"/>
    <w:rsid w:val="007664B7"/>
    <w:rsid w:val="00766B11"/>
    <w:rsid w:val="00766BAA"/>
    <w:rsid w:val="00766D50"/>
    <w:rsid w:val="00767308"/>
    <w:rsid w:val="00767378"/>
    <w:rsid w:val="007673F8"/>
    <w:rsid w:val="00767B4C"/>
    <w:rsid w:val="00771374"/>
    <w:rsid w:val="0077158A"/>
    <w:rsid w:val="00771AA0"/>
    <w:rsid w:val="00771DB8"/>
    <w:rsid w:val="007725FF"/>
    <w:rsid w:val="00772741"/>
    <w:rsid w:val="00772DF2"/>
    <w:rsid w:val="00773695"/>
    <w:rsid w:val="00773F3A"/>
    <w:rsid w:val="0077460A"/>
    <w:rsid w:val="00774C7D"/>
    <w:rsid w:val="007758FB"/>
    <w:rsid w:val="00775A2C"/>
    <w:rsid w:val="00775AEA"/>
    <w:rsid w:val="007762D5"/>
    <w:rsid w:val="00776EF4"/>
    <w:rsid w:val="0077757F"/>
    <w:rsid w:val="00780F20"/>
    <w:rsid w:val="007810EA"/>
    <w:rsid w:val="007825D5"/>
    <w:rsid w:val="00783377"/>
    <w:rsid w:val="00783449"/>
    <w:rsid w:val="00783D3C"/>
    <w:rsid w:val="007849D0"/>
    <w:rsid w:val="00784C50"/>
    <w:rsid w:val="00785C7C"/>
    <w:rsid w:val="00785CD2"/>
    <w:rsid w:val="007900CF"/>
    <w:rsid w:val="007902C7"/>
    <w:rsid w:val="007909D7"/>
    <w:rsid w:val="00792423"/>
    <w:rsid w:val="00792C62"/>
    <w:rsid w:val="0079374D"/>
    <w:rsid w:val="00794470"/>
    <w:rsid w:val="00794544"/>
    <w:rsid w:val="00794A4F"/>
    <w:rsid w:val="00794D2F"/>
    <w:rsid w:val="00796352"/>
    <w:rsid w:val="00797052"/>
    <w:rsid w:val="007A05BF"/>
    <w:rsid w:val="007A0FAB"/>
    <w:rsid w:val="007A14E8"/>
    <w:rsid w:val="007A17AC"/>
    <w:rsid w:val="007A27F3"/>
    <w:rsid w:val="007A2A60"/>
    <w:rsid w:val="007A39E5"/>
    <w:rsid w:val="007A5391"/>
    <w:rsid w:val="007A590C"/>
    <w:rsid w:val="007A5E53"/>
    <w:rsid w:val="007A626C"/>
    <w:rsid w:val="007A6295"/>
    <w:rsid w:val="007A7888"/>
    <w:rsid w:val="007A7CD2"/>
    <w:rsid w:val="007B0F04"/>
    <w:rsid w:val="007B1879"/>
    <w:rsid w:val="007B1AA0"/>
    <w:rsid w:val="007B2290"/>
    <w:rsid w:val="007B2664"/>
    <w:rsid w:val="007B2671"/>
    <w:rsid w:val="007B343D"/>
    <w:rsid w:val="007B3764"/>
    <w:rsid w:val="007B3A2C"/>
    <w:rsid w:val="007B4317"/>
    <w:rsid w:val="007B454A"/>
    <w:rsid w:val="007B495F"/>
    <w:rsid w:val="007B4A9C"/>
    <w:rsid w:val="007B4C8A"/>
    <w:rsid w:val="007B530A"/>
    <w:rsid w:val="007B5ABF"/>
    <w:rsid w:val="007B6317"/>
    <w:rsid w:val="007B66BA"/>
    <w:rsid w:val="007C0CEC"/>
    <w:rsid w:val="007C1010"/>
    <w:rsid w:val="007C1CF4"/>
    <w:rsid w:val="007C1FA8"/>
    <w:rsid w:val="007C311A"/>
    <w:rsid w:val="007C31A9"/>
    <w:rsid w:val="007C3714"/>
    <w:rsid w:val="007C3DCB"/>
    <w:rsid w:val="007C4440"/>
    <w:rsid w:val="007C44E1"/>
    <w:rsid w:val="007C4A25"/>
    <w:rsid w:val="007C58C0"/>
    <w:rsid w:val="007C5B34"/>
    <w:rsid w:val="007C6392"/>
    <w:rsid w:val="007C70D3"/>
    <w:rsid w:val="007C71D9"/>
    <w:rsid w:val="007C7883"/>
    <w:rsid w:val="007D0597"/>
    <w:rsid w:val="007D077C"/>
    <w:rsid w:val="007D0EFD"/>
    <w:rsid w:val="007D0FD7"/>
    <w:rsid w:val="007D0FFC"/>
    <w:rsid w:val="007D1579"/>
    <w:rsid w:val="007D15D2"/>
    <w:rsid w:val="007D1C1B"/>
    <w:rsid w:val="007D1C87"/>
    <w:rsid w:val="007D31BE"/>
    <w:rsid w:val="007D363E"/>
    <w:rsid w:val="007D3688"/>
    <w:rsid w:val="007D4413"/>
    <w:rsid w:val="007D4468"/>
    <w:rsid w:val="007D46A6"/>
    <w:rsid w:val="007D48B4"/>
    <w:rsid w:val="007D4AD7"/>
    <w:rsid w:val="007D4BBB"/>
    <w:rsid w:val="007D53BA"/>
    <w:rsid w:val="007D54F9"/>
    <w:rsid w:val="007D54FB"/>
    <w:rsid w:val="007D594B"/>
    <w:rsid w:val="007D6A98"/>
    <w:rsid w:val="007D7B52"/>
    <w:rsid w:val="007E0D68"/>
    <w:rsid w:val="007E1ECC"/>
    <w:rsid w:val="007E2A86"/>
    <w:rsid w:val="007E2C3C"/>
    <w:rsid w:val="007E3AAD"/>
    <w:rsid w:val="007E52B6"/>
    <w:rsid w:val="007E6D25"/>
    <w:rsid w:val="007E6D3C"/>
    <w:rsid w:val="007E6F30"/>
    <w:rsid w:val="007E705E"/>
    <w:rsid w:val="007E71CB"/>
    <w:rsid w:val="007E7F7E"/>
    <w:rsid w:val="007F0E04"/>
    <w:rsid w:val="007F0E4B"/>
    <w:rsid w:val="007F1037"/>
    <w:rsid w:val="007F19BD"/>
    <w:rsid w:val="007F1C14"/>
    <w:rsid w:val="007F24BD"/>
    <w:rsid w:val="007F2A24"/>
    <w:rsid w:val="007F323C"/>
    <w:rsid w:val="007F3FE6"/>
    <w:rsid w:val="007F4A2E"/>
    <w:rsid w:val="007F553A"/>
    <w:rsid w:val="007F608A"/>
    <w:rsid w:val="007F61B2"/>
    <w:rsid w:val="007F645E"/>
    <w:rsid w:val="007F6513"/>
    <w:rsid w:val="007F775B"/>
    <w:rsid w:val="007F7D70"/>
    <w:rsid w:val="00800DF9"/>
    <w:rsid w:val="00801AD0"/>
    <w:rsid w:val="00802641"/>
    <w:rsid w:val="00802A66"/>
    <w:rsid w:val="008034F5"/>
    <w:rsid w:val="00804578"/>
    <w:rsid w:val="00805B82"/>
    <w:rsid w:val="00805E5C"/>
    <w:rsid w:val="00805EE6"/>
    <w:rsid w:val="00806AB3"/>
    <w:rsid w:val="00806BFD"/>
    <w:rsid w:val="00807CC3"/>
    <w:rsid w:val="00807EF6"/>
    <w:rsid w:val="0081014C"/>
    <w:rsid w:val="00811597"/>
    <w:rsid w:val="00811D69"/>
    <w:rsid w:val="008120E4"/>
    <w:rsid w:val="008124F1"/>
    <w:rsid w:val="00812B5F"/>
    <w:rsid w:val="00812D1A"/>
    <w:rsid w:val="0081313D"/>
    <w:rsid w:val="0081341F"/>
    <w:rsid w:val="00813D23"/>
    <w:rsid w:val="0081441D"/>
    <w:rsid w:val="00814B60"/>
    <w:rsid w:val="00814E16"/>
    <w:rsid w:val="00815C29"/>
    <w:rsid w:val="00815E60"/>
    <w:rsid w:val="0081757A"/>
    <w:rsid w:val="0082015C"/>
    <w:rsid w:val="00820C77"/>
    <w:rsid w:val="00820EEB"/>
    <w:rsid w:val="0082109A"/>
    <w:rsid w:val="0082137A"/>
    <w:rsid w:val="00821549"/>
    <w:rsid w:val="0082168C"/>
    <w:rsid w:val="0082198E"/>
    <w:rsid w:val="00821BF3"/>
    <w:rsid w:val="00822FC3"/>
    <w:rsid w:val="008231C7"/>
    <w:rsid w:val="00824B6F"/>
    <w:rsid w:val="00824C3B"/>
    <w:rsid w:val="00826D9D"/>
    <w:rsid w:val="00826E49"/>
    <w:rsid w:val="008272D1"/>
    <w:rsid w:val="00830173"/>
    <w:rsid w:val="0083026B"/>
    <w:rsid w:val="00830E64"/>
    <w:rsid w:val="00831844"/>
    <w:rsid w:val="00831896"/>
    <w:rsid w:val="008319DE"/>
    <w:rsid w:val="008321BE"/>
    <w:rsid w:val="008329D9"/>
    <w:rsid w:val="00832A6D"/>
    <w:rsid w:val="00832B0A"/>
    <w:rsid w:val="00833B53"/>
    <w:rsid w:val="008343FA"/>
    <w:rsid w:val="00834649"/>
    <w:rsid w:val="00834817"/>
    <w:rsid w:val="008368CF"/>
    <w:rsid w:val="00837179"/>
    <w:rsid w:val="00837A86"/>
    <w:rsid w:val="008416C7"/>
    <w:rsid w:val="00842BCB"/>
    <w:rsid w:val="0084384E"/>
    <w:rsid w:val="00843A07"/>
    <w:rsid w:val="0084430B"/>
    <w:rsid w:val="0084452F"/>
    <w:rsid w:val="0084477C"/>
    <w:rsid w:val="0084555A"/>
    <w:rsid w:val="0084733F"/>
    <w:rsid w:val="00847763"/>
    <w:rsid w:val="00847B26"/>
    <w:rsid w:val="00847D6D"/>
    <w:rsid w:val="00850540"/>
    <w:rsid w:val="0085206B"/>
    <w:rsid w:val="00852AA5"/>
    <w:rsid w:val="00852D3A"/>
    <w:rsid w:val="00853474"/>
    <w:rsid w:val="00853630"/>
    <w:rsid w:val="00854916"/>
    <w:rsid w:val="0085517A"/>
    <w:rsid w:val="008568E8"/>
    <w:rsid w:val="0085735B"/>
    <w:rsid w:val="00857914"/>
    <w:rsid w:val="00857919"/>
    <w:rsid w:val="00860704"/>
    <w:rsid w:val="008608AD"/>
    <w:rsid w:val="00861439"/>
    <w:rsid w:val="00861A6A"/>
    <w:rsid w:val="00862259"/>
    <w:rsid w:val="008622EA"/>
    <w:rsid w:val="00863115"/>
    <w:rsid w:val="0086363D"/>
    <w:rsid w:val="0086403C"/>
    <w:rsid w:val="00864D17"/>
    <w:rsid w:val="00864E9F"/>
    <w:rsid w:val="00864F6E"/>
    <w:rsid w:val="0086562B"/>
    <w:rsid w:val="00865DE1"/>
    <w:rsid w:val="00865F09"/>
    <w:rsid w:val="008662F5"/>
    <w:rsid w:val="00866542"/>
    <w:rsid w:val="0086697C"/>
    <w:rsid w:val="00873E56"/>
    <w:rsid w:val="00874AAF"/>
    <w:rsid w:val="00874EC9"/>
    <w:rsid w:val="00875160"/>
    <w:rsid w:val="00875248"/>
    <w:rsid w:val="008758F5"/>
    <w:rsid w:val="008767A7"/>
    <w:rsid w:val="0087682B"/>
    <w:rsid w:val="00877652"/>
    <w:rsid w:val="00877E4E"/>
    <w:rsid w:val="008815E6"/>
    <w:rsid w:val="00881699"/>
    <w:rsid w:val="0088170C"/>
    <w:rsid w:val="00882671"/>
    <w:rsid w:val="0088461C"/>
    <w:rsid w:val="008851B3"/>
    <w:rsid w:val="00885538"/>
    <w:rsid w:val="00885AA5"/>
    <w:rsid w:val="008867FD"/>
    <w:rsid w:val="00886CF2"/>
    <w:rsid w:val="008878C6"/>
    <w:rsid w:val="008879AC"/>
    <w:rsid w:val="00890007"/>
    <w:rsid w:val="008900CF"/>
    <w:rsid w:val="00891149"/>
    <w:rsid w:val="00891562"/>
    <w:rsid w:val="00891D00"/>
    <w:rsid w:val="0089250B"/>
    <w:rsid w:val="00892A82"/>
    <w:rsid w:val="00893466"/>
    <w:rsid w:val="00895555"/>
    <w:rsid w:val="00896735"/>
    <w:rsid w:val="00896799"/>
    <w:rsid w:val="0089693B"/>
    <w:rsid w:val="008A05F8"/>
    <w:rsid w:val="008A0EA4"/>
    <w:rsid w:val="008A128A"/>
    <w:rsid w:val="008A1F33"/>
    <w:rsid w:val="008A27B3"/>
    <w:rsid w:val="008A2862"/>
    <w:rsid w:val="008A2F42"/>
    <w:rsid w:val="008A3060"/>
    <w:rsid w:val="008A4785"/>
    <w:rsid w:val="008A515E"/>
    <w:rsid w:val="008A5C7E"/>
    <w:rsid w:val="008A60A6"/>
    <w:rsid w:val="008A6874"/>
    <w:rsid w:val="008A7DBB"/>
    <w:rsid w:val="008B050C"/>
    <w:rsid w:val="008B1035"/>
    <w:rsid w:val="008B1411"/>
    <w:rsid w:val="008B1EC2"/>
    <w:rsid w:val="008B214F"/>
    <w:rsid w:val="008B2434"/>
    <w:rsid w:val="008B24FC"/>
    <w:rsid w:val="008B3244"/>
    <w:rsid w:val="008B34EE"/>
    <w:rsid w:val="008B3F9C"/>
    <w:rsid w:val="008B4307"/>
    <w:rsid w:val="008B4406"/>
    <w:rsid w:val="008B4673"/>
    <w:rsid w:val="008B4C2B"/>
    <w:rsid w:val="008B5600"/>
    <w:rsid w:val="008B5BBE"/>
    <w:rsid w:val="008B637A"/>
    <w:rsid w:val="008B63D1"/>
    <w:rsid w:val="008B68B4"/>
    <w:rsid w:val="008B68D7"/>
    <w:rsid w:val="008B70B2"/>
    <w:rsid w:val="008C0017"/>
    <w:rsid w:val="008C0553"/>
    <w:rsid w:val="008C0E0C"/>
    <w:rsid w:val="008C1217"/>
    <w:rsid w:val="008C15B3"/>
    <w:rsid w:val="008C1708"/>
    <w:rsid w:val="008C1BE2"/>
    <w:rsid w:val="008C1C86"/>
    <w:rsid w:val="008C2346"/>
    <w:rsid w:val="008C2514"/>
    <w:rsid w:val="008C2FF3"/>
    <w:rsid w:val="008C3752"/>
    <w:rsid w:val="008C3FED"/>
    <w:rsid w:val="008C4022"/>
    <w:rsid w:val="008C44CD"/>
    <w:rsid w:val="008C44D9"/>
    <w:rsid w:val="008C487C"/>
    <w:rsid w:val="008C50A6"/>
    <w:rsid w:val="008C5823"/>
    <w:rsid w:val="008C614E"/>
    <w:rsid w:val="008C6655"/>
    <w:rsid w:val="008C7E7A"/>
    <w:rsid w:val="008C7F30"/>
    <w:rsid w:val="008D0194"/>
    <w:rsid w:val="008D0795"/>
    <w:rsid w:val="008D08EF"/>
    <w:rsid w:val="008D0DC0"/>
    <w:rsid w:val="008D15A9"/>
    <w:rsid w:val="008D2646"/>
    <w:rsid w:val="008D34E6"/>
    <w:rsid w:val="008D354F"/>
    <w:rsid w:val="008D4A0E"/>
    <w:rsid w:val="008D5CC4"/>
    <w:rsid w:val="008D5D28"/>
    <w:rsid w:val="008D6609"/>
    <w:rsid w:val="008D6A43"/>
    <w:rsid w:val="008D78BE"/>
    <w:rsid w:val="008D7963"/>
    <w:rsid w:val="008D7A8D"/>
    <w:rsid w:val="008E0520"/>
    <w:rsid w:val="008E0612"/>
    <w:rsid w:val="008E0C6B"/>
    <w:rsid w:val="008E1D34"/>
    <w:rsid w:val="008E2D55"/>
    <w:rsid w:val="008E3CE8"/>
    <w:rsid w:val="008E3D61"/>
    <w:rsid w:val="008E46B4"/>
    <w:rsid w:val="008E5968"/>
    <w:rsid w:val="008E6429"/>
    <w:rsid w:val="008E68F3"/>
    <w:rsid w:val="008E6EDA"/>
    <w:rsid w:val="008F0BFB"/>
    <w:rsid w:val="008F162C"/>
    <w:rsid w:val="008F1CD5"/>
    <w:rsid w:val="008F2765"/>
    <w:rsid w:val="008F2988"/>
    <w:rsid w:val="008F5106"/>
    <w:rsid w:val="008F53E8"/>
    <w:rsid w:val="008F5BB1"/>
    <w:rsid w:val="008F6461"/>
    <w:rsid w:val="008F69AB"/>
    <w:rsid w:val="008F786C"/>
    <w:rsid w:val="008F7FFB"/>
    <w:rsid w:val="009004FB"/>
    <w:rsid w:val="0090058A"/>
    <w:rsid w:val="0090126C"/>
    <w:rsid w:val="009019C2"/>
    <w:rsid w:val="00901B3F"/>
    <w:rsid w:val="0090372C"/>
    <w:rsid w:val="009040D0"/>
    <w:rsid w:val="0090410E"/>
    <w:rsid w:val="00906176"/>
    <w:rsid w:val="00906DD2"/>
    <w:rsid w:val="00907256"/>
    <w:rsid w:val="009073A5"/>
    <w:rsid w:val="00907F4C"/>
    <w:rsid w:val="00910E2F"/>
    <w:rsid w:val="0091237C"/>
    <w:rsid w:val="00912CA0"/>
    <w:rsid w:val="009134A7"/>
    <w:rsid w:val="00913CC3"/>
    <w:rsid w:val="00913EB7"/>
    <w:rsid w:val="009158CB"/>
    <w:rsid w:val="0091621B"/>
    <w:rsid w:val="00917A43"/>
    <w:rsid w:val="00920024"/>
    <w:rsid w:val="009205B3"/>
    <w:rsid w:val="00921FF9"/>
    <w:rsid w:val="0092287C"/>
    <w:rsid w:val="0092354E"/>
    <w:rsid w:val="009236BE"/>
    <w:rsid w:val="00923FA3"/>
    <w:rsid w:val="009241B5"/>
    <w:rsid w:val="00924AC1"/>
    <w:rsid w:val="00924DA6"/>
    <w:rsid w:val="009251FA"/>
    <w:rsid w:val="009253DB"/>
    <w:rsid w:val="0092599E"/>
    <w:rsid w:val="00925D6B"/>
    <w:rsid w:val="00926DA1"/>
    <w:rsid w:val="009277E9"/>
    <w:rsid w:val="0093063A"/>
    <w:rsid w:val="009306C8"/>
    <w:rsid w:val="00930D1C"/>
    <w:rsid w:val="0093195C"/>
    <w:rsid w:val="009329C6"/>
    <w:rsid w:val="00932C63"/>
    <w:rsid w:val="00933871"/>
    <w:rsid w:val="00933CC1"/>
    <w:rsid w:val="009343EF"/>
    <w:rsid w:val="0093526F"/>
    <w:rsid w:val="00935F95"/>
    <w:rsid w:val="009366F8"/>
    <w:rsid w:val="009368F3"/>
    <w:rsid w:val="00936EFA"/>
    <w:rsid w:val="009375CA"/>
    <w:rsid w:val="00940400"/>
    <w:rsid w:val="00940AA3"/>
    <w:rsid w:val="00940E1F"/>
    <w:rsid w:val="00940FF0"/>
    <w:rsid w:val="009419FE"/>
    <w:rsid w:val="00941D51"/>
    <w:rsid w:val="009420B5"/>
    <w:rsid w:val="00942A5D"/>
    <w:rsid w:val="00943C5C"/>
    <w:rsid w:val="009441F5"/>
    <w:rsid w:val="00944286"/>
    <w:rsid w:val="00944890"/>
    <w:rsid w:val="00944A74"/>
    <w:rsid w:val="0094506A"/>
    <w:rsid w:val="00945542"/>
    <w:rsid w:val="009459BE"/>
    <w:rsid w:val="00946A3C"/>
    <w:rsid w:val="00946C0B"/>
    <w:rsid w:val="00947530"/>
    <w:rsid w:val="00947A54"/>
    <w:rsid w:val="00947B03"/>
    <w:rsid w:val="00947CC3"/>
    <w:rsid w:val="00951528"/>
    <w:rsid w:val="00951A87"/>
    <w:rsid w:val="00951D92"/>
    <w:rsid w:val="009521B9"/>
    <w:rsid w:val="0095295B"/>
    <w:rsid w:val="00953016"/>
    <w:rsid w:val="00953148"/>
    <w:rsid w:val="00953805"/>
    <w:rsid w:val="00953D53"/>
    <w:rsid w:val="009543C7"/>
    <w:rsid w:val="009546BB"/>
    <w:rsid w:val="00954DFA"/>
    <w:rsid w:val="00955F4A"/>
    <w:rsid w:val="00955F51"/>
    <w:rsid w:val="0095677A"/>
    <w:rsid w:val="00956C6E"/>
    <w:rsid w:val="00957718"/>
    <w:rsid w:val="009578CB"/>
    <w:rsid w:val="00961377"/>
    <w:rsid w:val="00961658"/>
    <w:rsid w:val="009625D7"/>
    <w:rsid w:val="00962BA7"/>
    <w:rsid w:val="00962F19"/>
    <w:rsid w:val="0096318F"/>
    <w:rsid w:val="00963DBB"/>
    <w:rsid w:val="00963F08"/>
    <w:rsid w:val="00964B84"/>
    <w:rsid w:val="009653B8"/>
    <w:rsid w:val="0096557A"/>
    <w:rsid w:val="009657CB"/>
    <w:rsid w:val="00966627"/>
    <w:rsid w:val="00966F40"/>
    <w:rsid w:val="00970263"/>
    <w:rsid w:val="00970793"/>
    <w:rsid w:val="00970A09"/>
    <w:rsid w:val="00971F1C"/>
    <w:rsid w:val="009722FF"/>
    <w:rsid w:val="00972360"/>
    <w:rsid w:val="00973991"/>
    <w:rsid w:val="00974119"/>
    <w:rsid w:val="00974974"/>
    <w:rsid w:val="00976765"/>
    <w:rsid w:val="00976BAE"/>
    <w:rsid w:val="00977C4C"/>
    <w:rsid w:val="009806CC"/>
    <w:rsid w:val="00982405"/>
    <w:rsid w:val="009835D8"/>
    <w:rsid w:val="009839D8"/>
    <w:rsid w:val="00983A8E"/>
    <w:rsid w:val="00983D83"/>
    <w:rsid w:val="009847DF"/>
    <w:rsid w:val="00984A98"/>
    <w:rsid w:val="009856C3"/>
    <w:rsid w:val="0098580F"/>
    <w:rsid w:val="00985A85"/>
    <w:rsid w:val="00987122"/>
    <w:rsid w:val="009871C3"/>
    <w:rsid w:val="00990E98"/>
    <w:rsid w:val="0099184C"/>
    <w:rsid w:val="00991D5B"/>
    <w:rsid w:val="009920C6"/>
    <w:rsid w:val="0099233D"/>
    <w:rsid w:val="00992936"/>
    <w:rsid w:val="00992C08"/>
    <w:rsid w:val="00993319"/>
    <w:rsid w:val="0099381E"/>
    <w:rsid w:val="00993822"/>
    <w:rsid w:val="009944F6"/>
    <w:rsid w:val="00995D4E"/>
    <w:rsid w:val="00995F0B"/>
    <w:rsid w:val="009960BC"/>
    <w:rsid w:val="00996821"/>
    <w:rsid w:val="00996A65"/>
    <w:rsid w:val="00997269"/>
    <w:rsid w:val="00997568"/>
    <w:rsid w:val="009A06F8"/>
    <w:rsid w:val="009A0722"/>
    <w:rsid w:val="009A18E0"/>
    <w:rsid w:val="009A1E2C"/>
    <w:rsid w:val="009A20EB"/>
    <w:rsid w:val="009A2A64"/>
    <w:rsid w:val="009A2CC5"/>
    <w:rsid w:val="009A3A6A"/>
    <w:rsid w:val="009A461D"/>
    <w:rsid w:val="009A4814"/>
    <w:rsid w:val="009A507E"/>
    <w:rsid w:val="009A56BD"/>
    <w:rsid w:val="009A5C9F"/>
    <w:rsid w:val="009A6396"/>
    <w:rsid w:val="009A63E6"/>
    <w:rsid w:val="009A6DF7"/>
    <w:rsid w:val="009A79D2"/>
    <w:rsid w:val="009A7C8A"/>
    <w:rsid w:val="009B0023"/>
    <w:rsid w:val="009B142C"/>
    <w:rsid w:val="009B1CD8"/>
    <w:rsid w:val="009B250C"/>
    <w:rsid w:val="009B2F27"/>
    <w:rsid w:val="009B2F6B"/>
    <w:rsid w:val="009B32BA"/>
    <w:rsid w:val="009B3D08"/>
    <w:rsid w:val="009B3D55"/>
    <w:rsid w:val="009B3FD6"/>
    <w:rsid w:val="009B462F"/>
    <w:rsid w:val="009B47FB"/>
    <w:rsid w:val="009B4AB0"/>
    <w:rsid w:val="009B4D5C"/>
    <w:rsid w:val="009B4FF7"/>
    <w:rsid w:val="009B5492"/>
    <w:rsid w:val="009B5743"/>
    <w:rsid w:val="009B58E9"/>
    <w:rsid w:val="009B5A5F"/>
    <w:rsid w:val="009B5E47"/>
    <w:rsid w:val="009B6131"/>
    <w:rsid w:val="009B6656"/>
    <w:rsid w:val="009B6E56"/>
    <w:rsid w:val="009B7253"/>
    <w:rsid w:val="009B7872"/>
    <w:rsid w:val="009C09BB"/>
    <w:rsid w:val="009C1934"/>
    <w:rsid w:val="009C2122"/>
    <w:rsid w:val="009C273C"/>
    <w:rsid w:val="009C2E8B"/>
    <w:rsid w:val="009C3CD5"/>
    <w:rsid w:val="009C412C"/>
    <w:rsid w:val="009C4207"/>
    <w:rsid w:val="009C4867"/>
    <w:rsid w:val="009C4F5B"/>
    <w:rsid w:val="009C562D"/>
    <w:rsid w:val="009C5B83"/>
    <w:rsid w:val="009C6372"/>
    <w:rsid w:val="009C7030"/>
    <w:rsid w:val="009C7F17"/>
    <w:rsid w:val="009D04A3"/>
    <w:rsid w:val="009D0CE6"/>
    <w:rsid w:val="009D1361"/>
    <w:rsid w:val="009D14A2"/>
    <w:rsid w:val="009D1A60"/>
    <w:rsid w:val="009D1BB1"/>
    <w:rsid w:val="009D246C"/>
    <w:rsid w:val="009D2B82"/>
    <w:rsid w:val="009D2C94"/>
    <w:rsid w:val="009D3A80"/>
    <w:rsid w:val="009D4D96"/>
    <w:rsid w:val="009D514F"/>
    <w:rsid w:val="009D5698"/>
    <w:rsid w:val="009D5BA9"/>
    <w:rsid w:val="009D6D50"/>
    <w:rsid w:val="009D7065"/>
    <w:rsid w:val="009D7691"/>
    <w:rsid w:val="009D781D"/>
    <w:rsid w:val="009D78DF"/>
    <w:rsid w:val="009D7936"/>
    <w:rsid w:val="009E02F3"/>
    <w:rsid w:val="009E04F1"/>
    <w:rsid w:val="009E0588"/>
    <w:rsid w:val="009E0CB7"/>
    <w:rsid w:val="009E1855"/>
    <w:rsid w:val="009E1CAC"/>
    <w:rsid w:val="009E2B4A"/>
    <w:rsid w:val="009E2B76"/>
    <w:rsid w:val="009E2F75"/>
    <w:rsid w:val="009E3326"/>
    <w:rsid w:val="009E3A58"/>
    <w:rsid w:val="009E62A4"/>
    <w:rsid w:val="009E681C"/>
    <w:rsid w:val="009E6F4A"/>
    <w:rsid w:val="009E7464"/>
    <w:rsid w:val="009F1037"/>
    <w:rsid w:val="009F1ADF"/>
    <w:rsid w:val="009F2098"/>
    <w:rsid w:val="009F20B9"/>
    <w:rsid w:val="009F212C"/>
    <w:rsid w:val="009F2584"/>
    <w:rsid w:val="009F2A85"/>
    <w:rsid w:val="009F3464"/>
    <w:rsid w:val="009F3465"/>
    <w:rsid w:val="009F3A20"/>
    <w:rsid w:val="009F3EA6"/>
    <w:rsid w:val="009F5711"/>
    <w:rsid w:val="009F5D46"/>
    <w:rsid w:val="009F5F30"/>
    <w:rsid w:val="009F65E7"/>
    <w:rsid w:val="009F7D02"/>
    <w:rsid w:val="00A00E4F"/>
    <w:rsid w:val="00A0203C"/>
    <w:rsid w:val="00A025EB"/>
    <w:rsid w:val="00A034B2"/>
    <w:rsid w:val="00A03886"/>
    <w:rsid w:val="00A042C5"/>
    <w:rsid w:val="00A046E8"/>
    <w:rsid w:val="00A0652A"/>
    <w:rsid w:val="00A07419"/>
    <w:rsid w:val="00A07B68"/>
    <w:rsid w:val="00A07BA0"/>
    <w:rsid w:val="00A1010E"/>
    <w:rsid w:val="00A108AC"/>
    <w:rsid w:val="00A108E5"/>
    <w:rsid w:val="00A10B43"/>
    <w:rsid w:val="00A115A0"/>
    <w:rsid w:val="00A11BD0"/>
    <w:rsid w:val="00A11EC6"/>
    <w:rsid w:val="00A1492C"/>
    <w:rsid w:val="00A14FB9"/>
    <w:rsid w:val="00A165AF"/>
    <w:rsid w:val="00A172A6"/>
    <w:rsid w:val="00A175A4"/>
    <w:rsid w:val="00A176A3"/>
    <w:rsid w:val="00A17C38"/>
    <w:rsid w:val="00A20B0B"/>
    <w:rsid w:val="00A21466"/>
    <w:rsid w:val="00A2148E"/>
    <w:rsid w:val="00A21B44"/>
    <w:rsid w:val="00A22A61"/>
    <w:rsid w:val="00A23800"/>
    <w:rsid w:val="00A23CA7"/>
    <w:rsid w:val="00A242E8"/>
    <w:rsid w:val="00A244B5"/>
    <w:rsid w:val="00A24567"/>
    <w:rsid w:val="00A2478D"/>
    <w:rsid w:val="00A24F91"/>
    <w:rsid w:val="00A26496"/>
    <w:rsid w:val="00A266D7"/>
    <w:rsid w:val="00A2756B"/>
    <w:rsid w:val="00A275A9"/>
    <w:rsid w:val="00A3028A"/>
    <w:rsid w:val="00A30959"/>
    <w:rsid w:val="00A3119E"/>
    <w:rsid w:val="00A3182D"/>
    <w:rsid w:val="00A31CFD"/>
    <w:rsid w:val="00A31FFA"/>
    <w:rsid w:val="00A32136"/>
    <w:rsid w:val="00A32369"/>
    <w:rsid w:val="00A32476"/>
    <w:rsid w:val="00A33122"/>
    <w:rsid w:val="00A33396"/>
    <w:rsid w:val="00A339D5"/>
    <w:rsid w:val="00A3420D"/>
    <w:rsid w:val="00A34C9B"/>
    <w:rsid w:val="00A35001"/>
    <w:rsid w:val="00A35470"/>
    <w:rsid w:val="00A36761"/>
    <w:rsid w:val="00A36A9C"/>
    <w:rsid w:val="00A37D26"/>
    <w:rsid w:val="00A40456"/>
    <w:rsid w:val="00A40D8B"/>
    <w:rsid w:val="00A421C1"/>
    <w:rsid w:val="00A421E7"/>
    <w:rsid w:val="00A4386D"/>
    <w:rsid w:val="00A4537C"/>
    <w:rsid w:val="00A46A53"/>
    <w:rsid w:val="00A46AE6"/>
    <w:rsid w:val="00A46C30"/>
    <w:rsid w:val="00A46E06"/>
    <w:rsid w:val="00A4782C"/>
    <w:rsid w:val="00A5022B"/>
    <w:rsid w:val="00A50ABF"/>
    <w:rsid w:val="00A50B2D"/>
    <w:rsid w:val="00A50F0C"/>
    <w:rsid w:val="00A51A88"/>
    <w:rsid w:val="00A525A9"/>
    <w:rsid w:val="00A5266F"/>
    <w:rsid w:val="00A52A33"/>
    <w:rsid w:val="00A52F56"/>
    <w:rsid w:val="00A54486"/>
    <w:rsid w:val="00A54848"/>
    <w:rsid w:val="00A55E46"/>
    <w:rsid w:val="00A56190"/>
    <w:rsid w:val="00A564F5"/>
    <w:rsid w:val="00A5723C"/>
    <w:rsid w:val="00A6174E"/>
    <w:rsid w:val="00A631B5"/>
    <w:rsid w:val="00A6394F"/>
    <w:rsid w:val="00A63A92"/>
    <w:rsid w:val="00A648E1"/>
    <w:rsid w:val="00A656BF"/>
    <w:rsid w:val="00A66367"/>
    <w:rsid w:val="00A6639E"/>
    <w:rsid w:val="00A66462"/>
    <w:rsid w:val="00A70860"/>
    <w:rsid w:val="00A70DE0"/>
    <w:rsid w:val="00A71631"/>
    <w:rsid w:val="00A71979"/>
    <w:rsid w:val="00A71C6F"/>
    <w:rsid w:val="00A71F8F"/>
    <w:rsid w:val="00A71FA0"/>
    <w:rsid w:val="00A72284"/>
    <w:rsid w:val="00A72C03"/>
    <w:rsid w:val="00A72E9E"/>
    <w:rsid w:val="00A7300D"/>
    <w:rsid w:val="00A73B9A"/>
    <w:rsid w:val="00A73F7B"/>
    <w:rsid w:val="00A74CDD"/>
    <w:rsid w:val="00A74D07"/>
    <w:rsid w:val="00A759D9"/>
    <w:rsid w:val="00A76BE8"/>
    <w:rsid w:val="00A80272"/>
    <w:rsid w:val="00A8032D"/>
    <w:rsid w:val="00A805B2"/>
    <w:rsid w:val="00A81847"/>
    <w:rsid w:val="00A81DE0"/>
    <w:rsid w:val="00A83DE8"/>
    <w:rsid w:val="00A83E5E"/>
    <w:rsid w:val="00A843B4"/>
    <w:rsid w:val="00A847CD"/>
    <w:rsid w:val="00A85373"/>
    <w:rsid w:val="00A8559D"/>
    <w:rsid w:val="00A85C3A"/>
    <w:rsid w:val="00A86C2A"/>
    <w:rsid w:val="00A90B8B"/>
    <w:rsid w:val="00A918F6"/>
    <w:rsid w:val="00A919D1"/>
    <w:rsid w:val="00A91BD3"/>
    <w:rsid w:val="00A922A7"/>
    <w:rsid w:val="00A930F2"/>
    <w:rsid w:val="00A935FB"/>
    <w:rsid w:val="00A93600"/>
    <w:rsid w:val="00A9390E"/>
    <w:rsid w:val="00A939D8"/>
    <w:rsid w:val="00A93A51"/>
    <w:rsid w:val="00A93C78"/>
    <w:rsid w:val="00A94A5F"/>
    <w:rsid w:val="00A94B89"/>
    <w:rsid w:val="00A9595B"/>
    <w:rsid w:val="00A96C45"/>
    <w:rsid w:val="00A978B1"/>
    <w:rsid w:val="00A97D42"/>
    <w:rsid w:val="00AA011C"/>
    <w:rsid w:val="00AA04B8"/>
    <w:rsid w:val="00AA05F2"/>
    <w:rsid w:val="00AA1B40"/>
    <w:rsid w:val="00AA1E71"/>
    <w:rsid w:val="00AA2F30"/>
    <w:rsid w:val="00AA37E0"/>
    <w:rsid w:val="00AA381B"/>
    <w:rsid w:val="00AA4ACB"/>
    <w:rsid w:val="00AA5FE8"/>
    <w:rsid w:val="00AA6D4B"/>
    <w:rsid w:val="00AA6DBE"/>
    <w:rsid w:val="00AA7D27"/>
    <w:rsid w:val="00AA7E51"/>
    <w:rsid w:val="00AB0724"/>
    <w:rsid w:val="00AB0F92"/>
    <w:rsid w:val="00AB154A"/>
    <w:rsid w:val="00AB1A05"/>
    <w:rsid w:val="00AB1ACC"/>
    <w:rsid w:val="00AB235E"/>
    <w:rsid w:val="00AB262E"/>
    <w:rsid w:val="00AB41AC"/>
    <w:rsid w:val="00AB4B6F"/>
    <w:rsid w:val="00AB5258"/>
    <w:rsid w:val="00AB585B"/>
    <w:rsid w:val="00AB5C38"/>
    <w:rsid w:val="00AB6A55"/>
    <w:rsid w:val="00AB749F"/>
    <w:rsid w:val="00AC0953"/>
    <w:rsid w:val="00AC0FB8"/>
    <w:rsid w:val="00AC13AD"/>
    <w:rsid w:val="00AC2B09"/>
    <w:rsid w:val="00AC4AA2"/>
    <w:rsid w:val="00AC70CB"/>
    <w:rsid w:val="00AC74B4"/>
    <w:rsid w:val="00AD1645"/>
    <w:rsid w:val="00AD1E22"/>
    <w:rsid w:val="00AD2399"/>
    <w:rsid w:val="00AD2568"/>
    <w:rsid w:val="00AD2C3F"/>
    <w:rsid w:val="00AD3533"/>
    <w:rsid w:val="00AD4338"/>
    <w:rsid w:val="00AD55AD"/>
    <w:rsid w:val="00AD5B9B"/>
    <w:rsid w:val="00AD6869"/>
    <w:rsid w:val="00AE0728"/>
    <w:rsid w:val="00AE19D3"/>
    <w:rsid w:val="00AE25F1"/>
    <w:rsid w:val="00AE2C2C"/>
    <w:rsid w:val="00AE32A8"/>
    <w:rsid w:val="00AE4110"/>
    <w:rsid w:val="00AE4916"/>
    <w:rsid w:val="00AE5918"/>
    <w:rsid w:val="00AE6D97"/>
    <w:rsid w:val="00AE729E"/>
    <w:rsid w:val="00AE781E"/>
    <w:rsid w:val="00AF02D5"/>
    <w:rsid w:val="00AF089E"/>
    <w:rsid w:val="00AF1D92"/>
    <w:rsid w:val="00AF2B01"/>
    <w:rsid w:val="00AF3902"/>
    <w:rsid w:val="00AF3D6C"/>
    <w:rsid w:val="00AF41FD"/>
    <w:rsid w:val="00AF44EC"/>
    <w:rsid w:val="00AF4BC6"/>
    <w:rsid w:val="00AF5274"/>
    <w:rsid w:val="00AF56D4"/>
    <w:rsid w:val="00AF6826"/>
    <w:rsid w:val="00B01D24"/>
    <w:rsid w:val="00B022F0"/>
    <w:rsid w:val="00B02561"/>
    <w:rsid w:val="00B02DC4"/>
    <w:rsid w:val="00B03D10"/>
    <w:rsid w:val="00B03D69"/>
    <w:rsid w:val="00B0427D"/>
    <w:rsid w:val="00B05764"/>
    <w:rsid w:val="00B05DDC"/>
    <w:rsid w:val="00B05E82"/>
    <w:rsid w:val="00B062C7"/>
    <w:rsid w:val="00B06C9F"/>
    <w:rsid w:val="00B07B29"/>
    <w:rsid w:val="00B07F26"/>
    <w:rsid w:val="00B10420"/>
    <w:rsid w:val="00B10883"/>
    <w:rsid w:val="00B108EE"/>
    <w:rsid w:val="00B1100A"/>
    <w:rsid w:val="00B1151C"/>
    <w:rsid w:val="00B119E1"/>
    <w:rsid w:val="00B11BEE"/>
    <w:rsid w:val="00B13033"/>
    <w:rsid w:val="00B13589"/>
    <w:rsid w:val="00B13A20"/>
    <w:rsid w:val="00B13E82"/>
    <w:rsid w:val="00B161E5"/>
    <w:rsid w:val="00B16476"/>
    <w:rsid w:val="00B173A4"/>
    <w:rsid w:val="00B17A5B"/>
    <w:rsid w:val="00B20780"/>
    <w:rsid w:val="00B21698"/>
    <w:rsid w:val="00B22BE7"/>
    <w:rsid w:val="00B24017"/>
    <w:rsid w:val="00B25ADB"/>
    <w:rsid w:val="00B25AE9"/>
    <w:rsid w:val="00B263F0"/>
    <w:rsid w:val="00B2656D"/>
    <w:rsid w:val="00B268ED"/>
    <w:rsid w:val="00B26A5C"/>
    <w:rsid w:val="00B30A1F"/>
    <w:rsid w:val="00B30A76"/>
    <w:rsid w:val="00B3128E"/>
    <w:rsid w:val="00B313A0"/>
    <w:rsid w:val="00B31AE5"/>
    <w:rsid w:val="00B31DCC"/>
    <w:rsid w:val="00B31FBA"/>
    <w:rsid w:val="00B32285"/>
    <w:rsid w:val="00B326FB"/>
    <w:rsid w:val="00B332C7"/>
    <w:rsid w:val="00B339E2"/>
    <w:rsid w:val="00B341DF"/>
    <w:rsid w:val="00B342D6"/>
    <w:rsid w:val="00B34990"/>
    <w:rsid w:val="00B34A01"/>
    <w:rsid w:val="00B34D74"/>
    <w:rsid w:val="00B35124"/>
    <w:rsid w:val="00B35D33"/>
    <w:rsid w:val="00B360D3"/>
    <w:rsid w:val="00B372FC"/>
    <w:rsid w:val="00B37D3B"/>
    <w:rsid w:val="00B37EBD"/>
    <w:rsid w:val="00B409CD"/>
    <w:rsid w:val="00B41079"/>
    <w:rsid w:val="00B41F36"/>
    <w:rsid w:val="00B42149"/>
    <w:rsid w:val="00B4217B"/>
    <w:rsid w:val="00B42F4D"/>
    <w:rsid w:val="00B43887"/>
    <w:rsid w:val="00B43F3C"/>
    <w:rsid w:val="00B4494D"/>
    <w:rsid w:val="00B4574D"/>
    <w:rsid w:val="00B46387"/>
    <w:rsid w:val="00B46E26"/>
    <w:rsid w:val="00B470C1"/>
    <w:rsid w:val="00B4794A"/>
    <w:rsid w:val="00B501C6"/>
    <w:rsid w:val="00B5034A"/>
    <w:rsid w:val="00B508A9"/>
    <w:rsid w:val="00B50CD1"/>
    <w:rsid w:val="00B50E1B"/>
    <w:rsid w:val="00B512CE"/>
    <w:rsid w:val="00B520B0"/>
    <w:rsid w:val="00B520C8"/>
    <w:rsid w:val="00B5263C"/>
    <w:rsid w:val="00B52D8D"/>
    <w:rsid w:val="00B5312B"/>
    <w:rsid w:val="00B55582"/>
    <w:rsid w:val="00B5595E"/>
    <w:rsid w:val="00B55CBD"/>
    <w:rsid w:val="00B55D42"/>
    <w:rsid w:val="00B56216"/>
    <w:rsid w:val="00B56A76"/>
    <w:rsid w:val="00B5702D"/>
    <w:rsid w:val="00B57306"/>
    <w:rsid w:val="00B577E1"/>
    <w:rsid w:val="00B5794A"/>
    <w:rsid w:val="00B602F5"/>
    <w:rsid w:val="00B61A44"/>
    <w:rsid w:val="00B61A62"/>
    <w:rsid w:val="00B647E9"/>
    <w:rsid w:val="00B6576E"/>
    <w:rsid w:val="00B65A43"/>
    <w:rsid w:val="00B65CE4"/>
    <w:rsid w:val="00B66F9B"/>
    <w:rsid w:val="00B670D4"/>
    <w:rsid w:val="00B67412"/>
    <w:rsid w:val="00B6789C"/>
    <w:rsid w:val="00B67A0F"/>
    <w:rsid w:val="00B705F5"/>
    <w:rsid w:val="00B708E5"/>
    <w:rsid w:val="00B72312"/>
    <w:rsid w:val="00B724E0"/>
    <w:rsid w:val="00B72B7A"/>
    <w:rsid w:val="00B72BE2"/>
    <w:rsid w:val="00B735CA"/>
    <w:rsid w:val="00B73DBF"/>
    <w:rsid w:val="00B746FD"/>
    <w:rsid w:val="00B7481A"/>
    <w:rsid w:val="00B74A0C"/>
    <w:rsid w:val="00B74A60"/>
    <w:rsid w:val="00B75239"/>
    <w:rsid w:val="00B75F35"/>
    <w:rsid w:val="00B760CB"/>
    <w:rsid w:val="00B763BF"/>
    <w:rsid w:val="00B7658C"/>
    <w:rsid w:val="00B7690A"/>
    <w:rsid w:val="00B77B93"/>
    <w:rsid w:val="00B805A4"/>
    <w:rsid w:val="00B80BCF"/>
    <w:rsid w:val="00B80CA6"/>
    <w:rsid w:val="00B817A1"/>
    <w:rsid w:val="00B8321B"/>
    <w:rsid w:val="00B83EA4"/>
    <w:rsid w:val="00B8479F"/>
    <w:rsid w:val="00B859F8"/>
    <w:rsid w:val="00B879B4"/>
    <w:rsid w:val="00B87C3F"/>
    <w:rsid w:val="00B9029A"/>
    <w:rsid w:val="00B9049E"/>
    <w:rsid w:val="00B90BF6"/>
    <w:rsid w:val="00B9185A"/>
    <w:rsid w:val="00B91AA2"/>
    <w:rsid w:val="00B91EA4"/>
    <w:rsid w:val="00B939D4"/>
    <w:rsid w:val="00B94075"/>
    <w:rsid w:val="00B947D4"/>
    <w:rsid w:val="00B94A64"/>
    <w:rsid w:val="00B9580F"/>
    <w:rsid w:val="00B95A73"/>
    <w:rsid w:val="00B95F8C"/>
    <w:rsid w:val="00B97758"/>
    <w:rsid w:val="00B979D9"/>
    <w:rsid w:val="00BA00AA"/>
    <w:rsid w:val="00BA18AC"/>
    <w:rsid w:val="00BA1B6A"/>
    <w:rsid w:val="00BA2F44"/>
    <w:rsid w:val="00BA300E"/>
    <w:rsid w:val="00BA3E93"/>
    <w:rsid w:val="00BA493E"/>
    <w:rsid w:val="00BA4FD3"/>
    <w:rsid w:val="00BA553D"/>
    <w:rsid w:val="00BA56D8"/>
    <w:rsid w:val="00BA5D7D"/>
    <w:rsid w:val="00BA61D0"/>
    <w:rsid w:val="00BA7368"/>
    <w:rsid w:val="00BA79D4"/>
    <w:rsid w:val="00BB110B"/>
    <w:rsid w:val="00BB12FC"/>
    <w:rsid w:val="00BB1468"/>
    <w:rsid w:val="00BB29D3"/>
    <w:rsid w:val="00BB2BD6"/>
    <w:rsid w:val="00BB376D"/>
    <w:rsid w:val="00BB51EA"/>
    <w:rsid w:val="00BB5640"/>
    <w:rsid w:val="00BB57DD"/>
    <w:rsid w:val="00BB5807"/>
    <w:rsid w:val="00BB672E"/>
    <w:rsid w:val="00BB7235"/>
    <w:rsid w:val="00BB7266"/>
    <w:rsid w:val="00BB72A7"/>
    <w:rsid w:val="00BC1277"/>
    <w:rsid w:val="00BC17FE"/>
    <w:rsid w:val="00BC1A5C"/>
    <w:rsid w:val="00BC2377"/>
    <w:rsid w:val="00BC2885"/>
    <w:rsid w:val="00BC32EE"/>
    <w:rsid w:val="00BC41D1"/>
    <w:rsid w:val="00BC51D9"/>
    <w:rsid w:val="00BC61B8"/>
    <w:rsid w:val="00BC6307"/>
    <w:rsid w:val="00BC6356"/>
    <w:rsid w:val="00BC6EFA"/>
    <w:rsid w:val="00BC7625"/>
    <w:rsid w:val="00BC7AD3"/>
    <w:rsid w:val="00BD1041"/>
    <w:rsid w:val="00BD1BF0"/>
    <w:rsid w:val="00BD1D37"/>
    <w:rsid w:val="00BD1D8C"/>
    <w:rsid w:val="00BD271C"/>
    <w:rsid w:val="00BD28C4"/>
    <w:rsid w:val="00BD2A2A"/>
    <w:rsid w:val="00BD2D7B"/>
    <w:rsid w:val="00BD3D46"/>
    <w:rsid w:val="00BD4EC9"/>
    <w:rsid w:val="00BD7498"/>
    <w:rsid w:val="00BD7954"/>
    <w:rsid w:val="00BE0B1C"/>
    <w:rsid w:val="00BE0D9B"/>
    <w:rsid w:val="00BE0E03"/>
    <w:rsid w:val="00BE1597"/>
    <w:rsid w:val="00BE2244"/>
    <w:rsid w:val="00BE256E"/>
    <w:rsid w:val="00BE2AAC"/>
    <w:rsid w:val="00BE2DF7"/>
    <w:rsid w:val="00BE30B9"/>
    <w:rsid w:val="00BE3452"/>
    <w:rsid w:val="00BE3F43"/>
    <w:rsid w:val="00BE4780"/>
    <w:rsid w:val="00BE4B00"/>
    <w:rsid w:val="00BE5DBE"/>
    <w:rsid w:val="00BE698D"/>
    <w:rsid w:val="00BE746F"/>
    <w:rsid w:val="00BE7C0D"/>
    <w:rsid w:val="00BE7C7B"/>
    <w:rsid w:val="00BF123C"/>
    <w:rsid w:val="00BF1A15"/>
    <w:rsid w:val="00BF2A88"/>
    <w:rsid w:val="00BF2E31"/>
    <w:rsid w:val="00BF3B8C"/>
    <w:rsid w:val="00BF43EB"/>
    <w:rsid w:val="00BF5689"/>
    <w:rsid w:val="00BF5947"/>
    <w:rsid w:val="00BF633C"/>
    <w:rsid w:val="00BF6945"/>
    <w:rsid w:val="00BF69F0"/>
    <w:rsid w:val="00BF6E67"/>
    <w:rsid w:val="00BF6F03"/>
    <w:rsid w:val="00BF7138"/>
    <w:rsid w:val="00BF7AA5"/>
    <w:rsid w:val="00BF7AF1"/>
    <w:rsid w:val="00BF7C85"/>
    <w:rsid w:val="00BF7FA7"/>
    <w:rsid w:val="00C00BA5"/>
    <w:rsid w:val="00C01D4D"/>
    <w:rsid w:val="00C01EAC"/>
    <w:rsid w:val="00C02559"/>
    <w:rsid w:val="00C0295B"/>
    <w:rsid w:val="00C03B92"/>
    <w:rsid w:val="00C03D8F"/>
    <w:rsid w:val="00C03EA3"/>
    <w:rsid w:val="00C04915"/>
    <w:rsid w:val="00C04C7C"/>
    <w:rsid w:val="00C05477"/>
    <w:rsid w:val="00C05A90"/>
    <w:rsid w:val="00C0676A"/>
    <w:rsid w:val="00C07AD4"/>
    <w:rsid w:val="00C1015A"/>
    <w:rsid w:val="00C105E7"/>
    <w:rsid w:val="00C1110F"/>
    <w:rsid w:val="00C11E77"/>
    <w:rsid w:val="00C12CA7"/>
    <w:rsid w:val="00C12FE0"/>
    <w:rsid w:val="00C13290"/>
    <w:rsid w:val="00C1358B"/>
    <w:rsid w:val="00C14F78"/>
    <w:rsid w:val="00C15BEB"/>
    <w:rsid w:val="00C15C3B"/>
    <w:rsid w:val="00C15E1B"/>
    <w:rsid w:val="00C165CD"/>
    <w:rsid w:val="00C168AF"/>
    <w:rsid w:val="00C17804"/>
    <w:rsid w:val="00C17844"/>
    <w:rsid w:val="00C17C33"/>
    <w:rsid w:val="00C2011D"/>
    <w:rsid w:val="00C2159F"/>
    <w:rsid w:val="00C21B17"/>
    <w:rsid w:val="00C21BEA"/>
    <w:rsid w:val="00C22649"/>
    <w:rsid w:val="00C226D3"/>
    <w:rsid w:val="00C22BD4"/>
    <w:rsid w:val="00C233F7"/>
    <w:rsid w:val="00C245C9"/>
    <w:rsid w:val="00C24926"/>
    <w:rsid w:val="00C24E8F"/>
    <w:rsid w:val="00C24ED1"/>
    <w:rsid w:val="00C24F28"/>
    <w:rsid w:val="00C255B5"/>
    <w:rsid w:val="00C25CBD"/>
    <w:rsid w:val="00C2619E"/>
    <w:rsid w:val="00C2655E"/>
    <w:rsid w:val="00C26721"/>
    <w:rsid w:val="00C26D54"/>
    <w:rsid w:val="00C27247"/>
    <w:rsid w:val="00C30576"/>
    <w:rsid w:val="00C31E4D"/>
    <w:rsid w:val="00C31EEB"/>
    <w:rsid w:val="00C32015"/>
    <w:rsid w:val="00C3283A"/>
    <w:rsid w:val="00C32AD3"/>
    <w:rsid w:val="00C3328A"/>
    <w:rsid w:val="00C33B94"/>
    <w:rsid w:val="00C33D50"/>
    <w:rsid w:val="00C34B68"/>
    <w:rsid w:val="00C36BDB"/>
    <w:rsid w:val="00C37C4B"/>
    <w:rsid w:val="00C407D0"/>
    <w:rsid w:val="00C42011"/>
    <w:rsid w:val="00C421A6"/>
    <w:rsid w:val="00C42F41"/>
    <w:rsid w:val="00C43822"/>
    <w:rsid w:val="00C440E2"/>
    <w:rsid w:val="00C44112"/>
    <w:rsid w:val="00C442DB"/>
    <w:rsid w:val="00C45BB6"/>
    <w:rsid w:val="00C50C33"/>
    <w:rsid w:val="00C51750"/>
    <w:rsid w:val="00C521E9"/>
    <w:rsid w:val="00C528EE"/>
    <w:rsid w:val="00C52CA8"/>
    <w:rsid w:val="00C52E72"/>
    <w:rsid w:val="00C546AA"/>
    <w:rsid w:val="00C549D7"/>
    <w:rsid w:val="00C55322"/>
    <w:rsid w:val="00C55427"/>
    <w:rsid w:val="00C567DE"/>
    <w:rsid w:val="00C5758D"/>
    <w:rsid w:val="00C57755"/>
    <w:rsid w:val="00C60789"/>
    <w:rsid w:val="00C6098A"/>
    <w:rsid w:val="00C60A69"/>
    <w:rsid w:val="00C6179B"/>
    <w:rsid w:val="00C62C1F"/>
    <w:rsid w:val="00C63B57"/>
    <w:rsid w:val="00C64350"/>
    <w:rsid w:val="00C6484D"/>
    <w:rsid w:val="00C64EBB"/>
    <w:rsid w:val="00C6550D"/>
    <w:rsid w:val="00C658B3"/>
    <w:rsid w:val="00C6636C"/>
    <w:rsid w:val="00C67467"/>
    <w:rsid w:val="00C7051C"/>
    <w:rsid w:val="00C71782"/>
    <w:rsid w:val="00C71CE4"/>
    <w:rsid w:val="00C72059"/>
    <w:rsid w:val="00C724C0"/>
    <w:rsid w:val="00C72702"/>
    <w:rsid w:val="00C72796"/>
    <w:rsid w:val="00C72E70"/>
    <w:rsid w:val="00C73300"/>
    <w:rsid w:val="00C735FB"/>
    <w:rsid w:val="00C73BA1"/>
    <w:rsid w:val="00C73F28"/>
    <w:rsid w:val="00C74356"/>
    <w:rsid w:val="00C75CC0"/>
    <w:rsid w:val="00C75E9F"/>
    <w:rsid w:val="00C76054"/>
    <w:rsid w:val="00C76B32"/>
    <w:rsid w:val="00C77E8D"/>
    <w:rsid w:val="00C801B9"/>
    <w:rsid w:val="00C80CE2"/>
    <w:rsid w:val="00C814D1"/>
    <w:rsid w:val="00C816B3"/>
    <w:rsid w:val="00C81751"/>
    <w:rsid w:val="00C81D7A"/>
    <w:rsid w:val="00C8305C"/>
    <w:rsid w:val="00C8454D"/>
    <w:rsid w:val="00C84B02"/>
    <w:rsid w:val="00C86E88"/>
    <w:rsid w:val="00C86F67"/>
    <w:rsid w:val="00C8700A"/>
    <w:rsid w:val="00C873EA"/>
    <w:rsid w:val="00C90096"/>
    <w:rsid w:val="00C90EFB"/>
    <w:rsid w:val="00C920B6"/>
    <w:rsid w:val="00C92A0E"/>
    <w:rsid w:val="00C9302B"/>
    <w:rsid w:val="00C93373"/>
    <w:rsid w:val="00C94407"/>
    <w:rsid w:val="00C9475F"/>
    <w:rsid w:val="00C9557F"/>
    <w:rsid w:val="00C962D4"/>
    <w:rsid w:val="00C96627"/>
    <w:rsid w:val="00C96A0F"/>
    <w:rsid w:val="00C976C5"/>
    <w:rsid w:val="00C97713"/>
    <w:rsid w:val="00C97BF5"/>
    <w:rsid w:val="00C97E11"/>
    <w:rsid w:val="00CA049F"/>
    <w:rsid w:val="00CA0D22"/>
    <w:rsid w:val="00CA11F2"/>
    <w:rsid w:val="00CA16EF"/>
    <w:rsid w:val="00CA19E0"/>
    <w:rsid w:val="00CA24B7"/>
    <w:rsid w:val="00CA46BD"/>
    <w:rsid w:val="00CA4890"/>
    <w:rsid w:val="00CA5177"/>
    <w:rsid w:val="00CA5289"/>
    <w:rsid w:val="00CA5935"/>
    <w:rsid w:val="00CA5EC3"/>
    <w:rsid w:val="00CA62F9"/>
    <w:rsid w:val="00CA7056"/>
    <w:rsid w:val="00CA762D"/>
    <w:rsid w:val="00CA7957"/>
    <w:rsid w:val="00CA7C1D"/>
    <w:rsid w:val="00CB01F1"/>
    <w:rsid w:val="00CB0CAD"/>
    <w:rsid w:val="00CB1394"/>
    <w:rsid w:val="00CB17EB"/>
    <w:rsid w:val="00CB1B2F"/>
    <w:rsid w:val="00CB200F"/>
    <w:rsid w:val="00CB253F"/>
    <w:rsid w:val="00CB2B1B"/>
    <w:rsid w:val="00CB32B2"/>
    <w:rsid w:val="00CB4347"/>
    <w:rsid w:val="00CB4829"/>
    <w:rsid w:val="00CB4C0D"/>
    <w:rsid w:val="00CB5096"/>
    <w:rsid w:val="00CB5D28"/>
    <w:rsid w:val="00CB5EE1"/>
    <w:rsid w:val="00CB60C0"/>
    <w:rsid w:val="00CC1300"/>
    <w:rsid w:val="00CC1E3B"/>
    <w:rsid w:val="00CC2D43"/>
    <w:rsid w:val="00CC3ABA"/>
    <w:rsid w:val="00CC43BC"/>
    <w:rsid w:val="00CC57C2"/>
    <w:rsid w:val="00CC5CF7"/>
    <w:rsid w:val="00CC6016"/>
    <w:rsid w:val="00CC6719"/>
    <w:rsid w:val="00CC7535"/>
    <w:rsid w:val="00CC7898"/>
    <w:rsid w:val="00CC7CE1"/>
    <w:rsid w:val="00CC7D09"/>
    <w:rsid w:val="00CC7FCE"/>
    <w:rsid w:val="00CD1516"/>
    <w:rsid w:val="00CD15CB"/>
    <w:rsid w:val="00CD2871"/>
    <w:rsid w:val="00CD2F73"/>
    <w:rsid w:val="00CD33A9"/>
    <w:rsid w:val="00CD3C94"/>
    <w:rsid w:val="00CD417C"/>
    <w:rsid w:val="00CD508F"/>
    <w:rsid w:val="00CD5654"/>
    <w:rsid w:val="00CD60FE"/>
    <w:rsid w:val="00CD67D5"/>
    <w:rsid w:val="00CD6819"/>
    <w:rsid w:val="00CD6C54"/>
    <w:rsid w:val="00CD6E28"/>
    <w:rsid w:val="00CD7000"/>
    <w:rsid w:val="00CD752F"/>
    <w:rsid w:val="00CD7DB4"/>
    <w:rsid w:val="00CE08DE"/>
    <w:rsid w:val="00CE271C"/>
    <w:rsid w:val="00CE2746"/>
    <w:rsid w:val="00CE2F8B"/>
    <w:rsid w:val="00CE46CA"/>
    <w:rsid w:val="00CE48F3"/>
    <w:rsid w:val="00CE6800"/>
    <w:rsid w:val="00CF03D4"/>
    <w:rsid w:val="00CF12E5"/>
    <w:rsid w:val="00CF13EE"/>
    <w:rsid w:val="00CF1F78"/>
    <w:rsid w:val="00CF263C"/>
    <w:rsid w:val="00CF2E2A"/>
    <w:rsid w:val="00CF39AF"/>
    <w:rsid w:val="00CF3D6F"/>
    <w:rsid w:val="00CF4368"/>
    <w:rsid w:val="00CF450B"/>
    <w:rsid w:val="00CF5089"/>
    <w:rsid w:val="00CF6B41"/>
    <w:rsid w:val="00CF743A"/>
    <w:rsid w:val="00CF7D1F"/>
    <w:rsid w:val="00CF7FE0"/>
    <w:rsid w:val="00D002B8"/>
    <w:rsid w:val="00D00402"/>
    <w:rsid w:val="00D00530"/>
    <w:rsid w:val="00D00545"/>
    <w:rsid w:val="00D019FF"/>
    <w:rsid w:val="00D02156"/>
    <w:rsid w:val="00D02192"/>
    <w:rsid w:val="00D02852"/>
    <w:rsid w:val="00D028F5"/>
    <w:rsid w:val="00D03717"/>
    <w:rsid w:val="00D04269"/>
    <w:rsid w:val="00D04AA2"/>
    <w:rsid w:val="00D053D9"/>
    <w:rsid w:val="00D06BFA"/>
    <w:rsid w:val="00D07078"/>
    <w:rsid w:val="00D07782"/>
    <w:rsid w:val="00D07C9D"/>
    <w:rsid w:val="00D07CB3"/>
    <w:rsid w:val="00D07D10"/>
    <w:rsid w:val="00D07FFC"/>
    <w:rsid w:val="00D106B4"/>
    <w:rsid w:val="00D112EC"/>
    <w:rsid w:val="00D1153B"/>
    <w:rsid w:val="00D12014"/>
    <w:rsid w:val="00D1203F"/>
    <w:rsid w:val="00D127B6"/>
    <w:rsid w:val="00D13008"/>
    <w:rsid w:val="00D14CF9"/>
    <w:rsid w:val="00D151F6"/>
    <w:rsid w:val="00D159D6"/>
    <w:rsid w:val="00D15A06"/>
    <w:rsid w:val="00D15E05"/>
    <w:rsid w:val="00D20108"/>
    <w:rsid w:val="00D20883"/>
    <w:rsid w:val="00D212A9"/>
    <w:rsid w:val="00D2243F"/>
    <w:rsid w:val="00D228D0"/>
    <w:rsid w:val="00D23ECF"/>
    <w:rsid w:val="00D245FB"/>
    <w:rsid w:val="00D247B0"/>
    <w:rsid w:val="00D25CCA"/>
    <w:rsid w:val="00D264CB"/>
    <w:rsid w:val="00D26A37"/>
    <w:rsid w:val="00D27351"/>
    <w:rsid w:val="00D27A76"/>
    <w:rsid w:val="00D27FE6"/>
    <w:rsid w:val="00D3020D"/>
    <w:rsid w:val="00D3034E"/>
    <w:rsid w:val="00D30583"/>
    <w:rsid w:val="00D30CF1"/>
    <w:rsid w:val="00D30D35"/>
    <w:rsid w:val="00D31123"/>
    <w:rsid w:val="00D3155D"/>
    <w:rsid w:val="00D325E4"/>
    <w:rsid w:val="00D3301B"/>
    <w:rsid w:val="00D33350"/>
    <w:rsid w:val="00D3364A"/>
    <w:rsid w:val="00D346A2"/>
    <w:rsid w:val="00D35692"/>
    <w:rsid w:val="00D35AE5"/>
    <w:rsid w:val="00D36072"/>
    <w:rsid w:val="00D40167"/>
    <w:rsid w:val="00D402F5"/>
    <w:rsid w:val="00D406F7"/>
    <w:rsid w:val="00D41A4B"/>
    <w:rsid w:val="00D424F1"/>
    <w:rsid w:val="00D433B8"/>
    <w:rsid w:val="00D43912"/>
    <w:rsid w:val="00D43F20"/>
    <w:rsid w:val="00D45292"/>
    <w:rsid w:val="00D452A4"/>
    <w:rsid w:val="00D4632E"/>
    <w:rsid w:val="00D46891"/>
    <w:rsid w:val="00D46BA7"/>
    <w:rsid w:val="00D47930"/>
    <w:rsid w:val="00D50224"/>
    <w:rsid w:val="00D50EED"/>
    <w:rsid w:val="00D51651"/>
    <w:rsid w:val="00D524DF"/>
    <w:rsid w:val="00D53041"/>
    <w:rsid w:val="00D5333B"/>
    <w:rsid w:val="00D54524"/>
    <w:rsid w:val="00D5501C"/>
    <w:rsid w:val="00D55465"/>
    <w:rsid w:val="00D55576"/>
    <w:rsid w:val="00D55FBF"/>
    <w:rsid w:val="00D56B8F"/>
    <w:rsid w:val="00D57756"/>
    <w:rsid w:val="00D57CE2"/>
    <w:rsid w:val="00D6096F"/>
    <w:rsid w:val="00D60C11"/>
    <w:rsid w:val="00D60D8B"/>
    <w:rsid w:val="00D61189"/>
    <w:rsid w:val="00D61EBF"/>
    <w:rsid w:val="00D61EF8"/>
    <w:rsid w:val="00D6248E"/>
    <w:rsid w:val="00D62EB9"/>
    <w:rsid w:val="00D63794"/>
    <w:rsid w:val="00D638CF"/>
    <w:rsid w:val="00D639B3"/>
    <w:rsid w:val="00D639BA"/>
    <w:rsid w:val="00D63EA6"/>
    <w:rsid w:val="00D64A6E"/>
    <w:rsid w:val="00D64A84"/>
    <w:rsid w:val="00D64D31"/>
    <w:rsid w:val="00D65CFD"/>
    <w:rsid w:val="00D66024"/>
    <w:rsid w:val="00D661EE"/>
    <w:rsid w:val="00D6658A"/>
    <w:rsid w:val="00D66A99"/>
    <w:rsid w:val="00D674D5"/>
    <w:rsid w:val="00D67A33"/>
    <w:rsid w:val="00D70006"/>
    <w:rsid w:val="00D71431"/>
    <w:rsid w:val="00D72881"/>
    <w:rsid w:val="00D72935"/>
    <w:rsid w:val="00D72DE3"/>
    <w:rsid w:val="00D73174"/>
    <w:rsid w:val="00D73432"/>
    <w:rsid w:val="00D73A93"/>
    <w:rsid w:val="00D74268"/>
    <w:rsid w:val="00D74374"/>
    <w:rsid w:val="00D74547"/>
    <w:rsid w:val="00D745C4"/>
    <w:rsid w:val="00D74875"/>
    <w:rsid w:val="00D75087"/>
    <w:rsid w:val="00D75463"/>
    <w:rsid w:val="00D75537"/>
    <w:rsid w:val="00D76C8A"/>
    <w:rsid w:val="00D77229"/>
    <w:rsid w:val="00D77364"/>
    <w:rsid w:val="00D775E0"/>
    <w:rsid w:val="00D77670"/>
    <w:rsid w:val="00D80333"/>
    <w:rsid w:val="00D80364"/>
    <w:rsid w:val="00D8085A"/>
    <w:rsid w:val="00D808DB"/>
    <w:rsid w:val="00D815A4"/>
    <w:rsid w:val="00D81E88"/>
    <w:rsid w:val="00D82F89"/>
    <w:rsid w:val="00D82FE5"/>
    <w:rsid w:val="00D83151"/>
    <w:rsid w:val="00D8341E"/>
    <w:rsid w:val="00D83810"/>
    <w:rsid w:val="00D83BBA"/>
    <w:rsid w:val="00D845D6"/>
    <w:rsid w:val="00D84D29"/>
    <w:rsid w:val="00D851AC"/>
    <w:rsid w:val="00D86F14"/>
    <w:rsid w:val="00D8744A"/>
    <w:rsid w:val="00D87A13"/>
    <w:rsid w:val="00D90A89"/>
    <w:rsid w:val="00D92B15"/>
    <w:rsid w:val="00D92E72"/>
    <w:rsid w:val="00D92FF9"/>
    <w:rsid w:val="00D93642"/>
    <w:rsid w:val="00D94496"/>
    <w:rsid w:val="00D945CC"/>
    <w:rsid w:val="00D946FA"/>
    <w:rsid w:val="00D94890"/>
    <w:rsid w:val="00D95238"/>
    <w:rsid w:val="00D960A4"/>
    <w:rsid w:val="00D97B67"/>
    <w:rsid w:val="00D97E06"/>
    <w:rsid w:val="00DA0757"/>
    <w:rsid w:val="00DA0A35"/>
    <w:rsid w:val="00DA0A64"/>
    <w:rsid w:val="00DA0E19"/>
    <w:rsid w:val="00DA0E5B"/>
    <w:rsid w:val="00DA12D1"/>
    <w:rsid w:val="00DA1B00"/>
    <w:rsid w:val="00DA4524"/>
    <w:rsid w:val="00DA4ABD"/>
    <w:rsid w:val="00DA55F7"/>
    <w:rsid w:val="00DA5A6F"/>
    <w:rsid w:val="00DA636F"/>
    <w:rsid w:val="00DA6830"/>
    <w:rsid w:val="00DB0806"/>
    <w:rsid w:val="00DB297F"/>
    <w:rsid w:val="00DB2CE4"/>
    <w:rsid w:val="00DB3653"/>
    <w:rsid w:val="00DB3EAE"/>
    <w:rsid w:val="00DB3FF9"/>
    <w:rsid w:val="00DB42D7"/>
    <w:rsid w:val="00DB5F24"/>
    <w:rsid w:val="00DB6C0E"/>
    <w:rsid w:val="00DB6DC4"/>
    <w:rsid w:val="00DB7605"/>
    <w:rsid w:val="00DB77F2"/>
    <w:rsid w:val="00DB7D64"/>
    <w:rsid w:val="00DC0113"/>
    <w:rsid w:val="00DC05F5"/>
    <w:rsid w:val="00DC0D88"/>
    <w:rsid w:val="00DC1815"/>
    <w:rsid w:val="00DC230C"/>
    <w:rsid w:val="00DC340C"/>
    <w:rsid w:val="00DC37FA"/>
    <w:rsid w:val="00DC3963"/>
    <w:rsid w:val="00DC4426"/>
    <w:rsid w:val="00DC4B29"/>
    <w:rsid w:val="00DC4BEB"/>
    <w:rsid w:val="00DC5074"/>
    <w:rsid w:val="00DC71E0"/>
    <w:rsid w:val="00DD029F"/>
    <w:rsid w:val="00DD0593"/>
    <w:rsid w:val="00DD1141"/>
    <w:rsid w:val="00DD1F54"/>
    <w:rsid w:val="00DD239B"/>
    <w:rsid w:val="00DD2DAB"/>
    <w:rsid w:val="00DD3B7C"/>
    <w:rsid w:val="00DD3F87"/>
    <w:rsid w:val="00DD4B40"/>
    <w:rsid w:val="00DD5660"/>
    <w:rsid w:val="00DD603A"/>
    <w:rsid w:val="00DD68EE"/>
    <w:rsid w:val="00DD6C21"/>
    <w:rsid w:val="00DD6D4E"/>
    <w:rsid w:val="00DD73E9"/>
    <w:rsid w:val="00DD7630"/>
    <w:rsid w:val="00DD7CCA"/>
    <w:rsid w:val="00DE0E09"/>
    <w:rsid w:val="00DE0FA3"/>
    <w:rsid w:val="00DE11FD"/>
    <w:rsid w:val="00DE1438"/>
    <w:rsid w:val="00DE1990"/>
    <w:rsid w:val="00DE1C4E"/>
    <w:rsid w:val="00DE1E9B"/>
    <w:rsid w:val="00DE2297"/>
    <w:rsid w:val="00DE245C"/>
    <w:rsid w:val="00DE2F07"/>
    <w:rsid w:val="00DE370A"/>
    <w:rsid w:val="00DE4B21"/>
    <w:rsid w:val="00DE4D2B"/>
    <w:rsid w:val="00DE6363"/>
    <w:rsid w:val="00DE6701"/>
    <w:rsid w:val="00DE6E86"/>
    <w:rsid w:val="00DE73DD"/>
    <w:rsid w:val="00DE74D6"/>
    <w:rsid w:val="00DE77D9"/>
    <w:rsid w:val="00DF04E0"/>
    <w:rsid w:val="00DF05BC"/>
    <w:rsid w:val="00DF09C1"/>
    <w:rsid w:val="00DF0AA3"/>
    <w:rsid w:val="00DF4ADC"/>
    <w:rsid w:val="00DF5524"/>
    <w:rsid w:val="00DF58FD"/>
    <w:rsid w:val="00DF62AF"/>
    <w:rsid w:val="00DF704C"/>
    <w:rsid w:val="00E00D89"/>
    <w:rsid w:val="00E01771"/>
    <w:rsid w:val="00E03AE5"/>
    <w:rsid w:val="00E0446F"/>
    <w:rsid w:val="00E046CE"/>
    <w:rsid w:val="00E04B5A"/>
    <w:rsid w:val="00E05747"/>
    <w:rsid w:val="00E063A1"/>
    <w:rsid w:val="00E064E6"/>
    <w:rsid w:val="00E06EEB"/>
    <w:rsid w:val="00E0703A"/>
    <w:rsid w:val="00E107EE"/>
    <w:rsid w:val="00E1083E"/>
    <w:rsid w:val="00E11009"/>
    <w:rsid w:val="00E1172E"/>
    <w:rsid w:val="00E11B73"/>
    <w:rsid w:val="00E11BDE"/>
    <w:rsid w:val="00E12839"/>
    <w:rsid w:val="00E128B8"/>
    <w:rsid w:val="00E140A2"/>
    <w:rsid w:val="00E14479"/>
    <w:rsid w:val="00E150F8"/>
    <w:rsid w:val="00E151B3"/>
    <w:rsid w:val="00E1545F"/>
    <w:rsid w:val="00E15ACE"/>
    <w:rsid w:val="00E164CD"/>
    <w:rsid w:val="00E2032B"/>
    <w:rsid w:val="00E209BF"/>
    <w:rsid w:val="00E209DC"/>
    <w:rsid w:val="00E2139B"/>
    <w:rsid w:val="00E215AA"/>
    <w:rsid w:val="00E22615"/>
    <w:rsid w:val="00E226A0"/>
    <w:rsid w:val="00E24835"/>
    <w:rsid w:val="00E2510E"/>
    <w:rsid w:val="00E25F02"/>
    <w:rsid w:val="00E30561"/>
    <w:rsid w:val="00E323AF"/>
    <w:rsid w:val="00E32504"/>
    <w:rsid w:val="00E33695"/>
    <w:rsid w:val="00E33C6F"/>
    <w:rsid w:val="00E33CE3"/>
    <w:rsid w:val="00E3479A"/>
    <w:rsid w:val="00E34982"/>
    <w:rsid w:val="00E34A2D"/>
    <w:rsid w:val="00E34C96"/>
    <w:rsid w:val="00E354BB"/>
    <w:rsid w:val="00E36F3F"/>
    <w:rsid w:val="00E3706B"/>
    <w:rsid w:val="00E37118"/>
    <w:rsid w:val="00E3757A"/>
    <w:rsid w:val="00E377BA"/>
    <w:rsid w:val="00E37EB1"/>
    <w:rsid w:val="00E37F63"/>
    <w:rsid w:val="00E41DB4"/>
    <w:rsid w:val="00E4294B"/>
    <w:rsid w:val="00E429D1"/>
    <w:rsid w:val="00E43738"/>
    <w:rsid w:val="00E440B4"/>
    <w:rsid w:val="00E44C60"/>
    <w:rsid w:val="00E45057"/>
    <w:rsid w:val="00E455D0"/>
    <w:rsid w:val="00E45C0B"/>
    <w:rsid w:val="00E46D94"/>
    <w:rsid w:val="00E46EB9"/>
    <w:rsid w:val="00E47B05"/>
    <w:rsid w:val="00E47BE6"/>
    <w:rsid w:val="00E50042"/>
    <w:rsid w:val="00E51C6F"/>
    <w:rsid w:val="00E52261"/>
    <w:rsid w:val="00E52D1C"/>
    <w:rsid w:val="00E52E2F"/>
    <w:rsid w:val="00E5391F"/>
    <w:rsid w:val="00E53CC7"/>
    <w:rsid w:val="00E53F69"/>
    <w:rsid w:val="00E5540F"/>
    <w:rsid w:val="00E55501"/>
    <w:rsid w:val="00E5588C"/>
    <w:rsid w:val="00E56440"/>
    <w:rsid w:val="00E5699A"/>
    <w:rsid w:val="00E5753F"/>
    <w:rsid w:val="00E575A1"/>
    <w:rsid w:val="00E5767A"/>
    <w:rsid w:val="00E57F88"/>
    <w:rsid w:val="00E6048F"/>
    <w:rsid w:val="00E60589"/>
    <w:rsid w:val="00E6125C"/>
    <w:rsid w:val="00E6156C"/>
    <w:rsid w:val="00E62180"/>
    <w:rsid w:val="00E62563"/>
    <w:rsid w:val="00E626A2"/>
    <w:rsid w:val="00E62B38"/>
    <w:rsid w:val="00E630D6"/>
    <w:rsid w:val="00E635FF"/>
    <w:rsid w:val="00E63874"/>
    <w:rsid w:val="00E6423A"/>
    <w:rsid w:val="00E64964"/>
    <w:rsid w:val="00E64CC2"/>
    <w:rsid w:val="00E652E7"/>
    <w:rsid w:val="00E6686A"/>
    <w:rsid w:val="00E70E2D"/>
    <w:rsid w:val="00E71185"/>
    <w:rsid w:val="00E71254"/>
    <w:rsid w:val="00E71FBE"/>
    <w:rsid w:val="00E72B41"/>
    <w:rsid w:val="00E72CA6"/>
    <w:rsid w:val="00E72CD0"/>
    <w:rsid w:val="00E73603"/>
    <w:rsid w:val="00E73A74"/>
    <w:rsid w:val="00E748B7"/>
    <w:rsid w:val="00E74F55"/>
    <w:rsid w:val="00E75798"/>
    <w:rsid w:val="00E75903"/>
    <w:rsid w:val="00E75EEC"/>
    <w:rsid w:val="00E764DF"/>
    <w:rsid w:val="00E76500"/>
    <w:rsid w:val="00E76EEB"/>
    <w:rsid w:val="00E77324"/>
    <w:rsid w:val="00E80015"/>
    <w:rsid w:val="00E80FDF"/>
    <w:rsid w:val="00E81404"/>
    <w:rsid w:val="00E81771"/>
    <w:rsid w:val="00E81AB2"/>
    <w:rsid w:val="00E8268C"/>
    <w:rsid w:val="00E8320C"/>
    <w:rsid w:val="00E8327B"/>
    <w:rsid w:val="00E84864"/>
    <w:rsid w:val="00E848BE"/>
    <w:rsid w:val="00E84E90"/>
    <w:rsid w:val="00E85773"/>
    <w:rsid w:val="00E85EDE"/>
    <w:rsid w:val="00E8618C"/>
    <w:rsid w:val="00E8671D"/>
    <w:rsid w:val="00E86E6B"/>
    <w:rsid w:val="00E87B34"/>
    <w:rsid w:val="00E9029B"/>
    <w:rsid w:val="00E90326"/>
    <w:rsid w:val="00E92A51"/>
    <w:rsid w:val="00E92AD7"/>
    <w:rsid w:val="00E9369F"/>
    <w:rsid w:val="00E9433B"/>
    <w:rsid w:val="00E946EA"/>
    <w:rsid w:val="00E949B4"/>
    <w:rsid w:val="00E962C1"/>
    <w:rsid w:val="00E96DD7"/>
    <w:rsid w:val="00E976AC"/>
    <w:rsid w:val="00E97B70"/>
    <w:rsid w:val="00E97EDE"/>
    <w:rsid w:val="00EA0005"/>
    <w:rsid w:val="00EA03D4"/>
    <w:rsid w:val="00EA073E"/>
    <w:rsid w:val="00EA0DA0"/>
    <w:rsid w:val="00EA15BD"/>
    <w:rsid w:val="00EA203C"/>
    <w:rsid w:val="00EA21E1"/>
    <w:rsid w:val="00EA2AB3"/>
    <w:rsid w:val="00EA3B7C"/>
    <w:rsid w:val="00EA3C31"/>
    <w:rsid w:val="00EA48AD"/>
    <w:rsid w:val="00EA4957"/>
    <w:rsid w:val="00EA4B2E"/>
    <w:rsid w:val="00EA591A"/>
    <w:rsid w:val="00EA6877"/>
    <w:rsid w:val="00EA7729"/>
    <w:rsid w:val="00EA7730"/>
    <w:rsid w:val="00EA7A31"/>
    <w:rsid w:val="00EB00DE"/>
    <w:rsid w:val="00EB02C0"/>
    <w:rsid w:val="00EB136E"/>
    <w:rsid w:val="00EB1AA9"/>
    <w:rsid w:val="00EB1DA4"/>
    <w:rsid w:val="00EB2729"/>
    <w:rsid w:val="00EB2BE8"/>
    <w:rsid w:val="00EB3218"/>
    <w:rsid w:val="00EB370B"/>
    <w:rsid w:val="00EB3BAA"/>
    <w:rsid w:val="00EB3C45"/>
    <w:rsid w:val="00EB3D69"/>
    <w:rsid w:val="00EB3ED7"/>
    <w:rsid w:val="00EB470C"/>
    <w:rsid w:val="00EB539A"/>
    <w:rsid w:val="00EB5EA0"/>
    <w:rsid w:val="00EB650A"/>
    <w:rsid w:val="00EB73E4"/>
    <w:rsid w:val="00EB78EB"/>
    <w:rsid w:val="00EB7CBC"/>
    <w:rsid w:val="00EB7E87"/>
    <w:rsid w:val="00EC0273"/>
    <w:rsid w:val="00EC0FA8"/>
    <w:rsid w:val="00EC2CC9"/>
    <w:rsid w:val="00EC3598"/>
    <w:rsid w:val="00EC3AD2"/>
    <w:rsid w:val="00EC3BBA"/>
    <w:rsid w:val="00EC41FC"/>
    <w:rsid w:val="00EC443A"/>
    <w:rsid w:val="00EC4E40"/>
    <w:rsid w:val="00EC5075"/>
    <w:rsid w:val="00EC5312"/>
    <w:rsid w:val="00EC5527"/>
    <w:rsid w:val="00EC6E45"/>
    <w:rsid w:val="00ED065F"/>
    <w:rsid w:val="00ED0B19"/>
    <w:rsid w:val="00ED0EC7"/>
    <w:rsid w:val="00ED0FEF"/>
    <w:rsid w:val="00ED1DEE"/>
    <w:rsid w:val="00ED1FEE"/>
    <w:rsid w:val="00ED2144"/>
    <w:rsid w:val="00ED21C1"/>
    <w:rsid w:val="00ED21F1"/>
    <w:rsid w:val="00ED33BA"/>
    <w:rsid w:val="00ED353F"/>
    <w:rsid w:val="00ED5B85"/>
    <w:rsid w:val="00ED5BCB"/>
    <w:rsid w:val="00ED668D"/>
    <w:rsid w:val="00ED6986"/>
    <w:rsid w:val="00ED774D"/>
    <w:rsid w:val="00ED7CE6"/>
    <w:rsid w:val="00EE0FCD"/>
    <w:rsid w:val="00EE105A"/>
    <w:rsid w:val="00EE12D9"/>
    <w:rsid w:val="00EE181C"/>
    <w:rsid w:val="00EE192F"/>
    <w:rsid w:val="00EE1AA8"/>
    <w:rsid w:val="00EE1E56"/>
    <w:rsid w:val="00EE2658"/>
    <w:rsid w:val="00EE2BCA"/>
    <w:rsid w:val="00EE35DE"/>
    <w:rsid w:val="00EE3679"/>
    <w:rsid w:val="00EE3BAB"/>
    <w:rsid w:val="00EE431C"/>
    <w:rsid w:val="00EE4BB0"/>
    <w:rsid w:val="00EE585B"/>
    <w:rsid w:val="00EE5BFA"/>
    <w:rsid w:val="00EE5D1A"/>
    <w:rsid w:val="00EE69DA"/>
    <w:rsid w:val="00EE6E26"/>
    <w:rsid w:val="00EE756A"/>
    <w:rsid w:val="00EF0BD7"/>
    <w:rsid w:val="00EF1EAB"/>
    <w:rsid w:val="00EF320C"/>
    <w:rsid w:val="00EF39C3"/>
    <w:rsid w:val="00EF4179"/>
    <w:rsid w:val="00EF5606"/>
    <w:rsid w:val="00EF5BFD"/>
    <w:rsid w:val="00EF5F0E"/>
    <w:rsid w:val="00EF6AE7"/>
    <w:rsid w:val="00EF6EDA"/>
    <w:rsid w:val="00EF7365"/>
    <w:rsid w:val="00F02BAD"/>
    <w:rsid w:val="00F02CEE"/>
    <w:rsid w:val="00F032E0"/>
    <w:rsid w:val="00F0675A"/>
    <w:rsid w:val="00F06D16"/>
    <w:rsid w:val="00F1051D"/>
    <w:rsid w:val="00F106E0"/>
    <w:rsid w:val="00F10818"/>
    <w:rsid w:val="00F119F7"/>
    <w:rsid w:val="00F11A5A"/>
    <w:rsid w:val="00F11C61"/>
    <w:rsid w:val="00F1222B"/>
    <w:rsid w:val="00F12C26"/>
    <w:rsid w:val="00F12FE7"/>
    <w:rsid w:val="00F135B2"/>
    <w:rsid w:val="00F13CA2"/>
    <w:rsid w:val="00F13E21"/>
    <w:rsid w:val="00F14898"/>
    <w:rsid w:val="00F14927"/>
    <w:rsid w:val="00F14988"/>
    <w:rsid w:val="00F14D11"/>
    <w:rsid w:val="00F15125"/>
    <w:rsid w:val="00F15392"/>
    <w:rsid w:val="00F15A3F"/>
    <w:rsid w:val="00F15F12"/>
    <w:rsid w:val="00F1604A"/>
    <w:rsid w:val="00F163F2"/>
    <w:rsid w:val="00F1644F"/>
    <w:rsid w:val="00F17180"/>
    <w:rsid w:val="00F1734C"/>
    <w:rsid w:val="00F17390"/>
    <w:rsid w:val="00F17C4F"/>
    <w:rsid w:val="00F17DB3"/>
    <w:rsid w:val="00F2005F"/>
    <w:rsid w:val="00F206E6"/>
    <w:rsid w:val="00F21A06"/>
    <w:rsid w:val="00F21E0D"/>
    <w:rsid w:val="00F2250E"/>
    <w:rsid w:val="00F22C58"/>
    <w:rsid w:val="00F2327C"/>
    <w:rsid w:val="00F23622"/>
    <w:rsid w:val="00F2466B"/>
    <w:rsid w:val="00F24C24"/>
    <w:rsid w:val="00F2514D"/>
    <w:rsid w:val="00F26DB9"/>
    <w:rsid w:val="00F272EB"/>
    <w:rsid w:val="00F27368"/>
    <w:rsid w:val="00F27526"/>
    <w:rsid w:val="00F27987"/>
    <w:rsid w:val="00F27F3A"/>
    <w:rsid w:val="00F301D7"/>
    <w:rsid w:val="00F3067D"/>
    <w:rsid w:val="00F312B0"/>
    <w:rsid w:val="00F31C60"/>
    <w:rsid w:val="00F328B4"/>
    <w:rsid w:val="00F329C0"/>
    <w:rsid w:val="00F33C8E"/>
    <w:rsid w:val="00F354AF"/>
    <w:rsid w:val="00F356AB"/>
    <w:rsid w:val="00F356C6"/>
    <w:rsid w:val="00F35C17"/>
    <w:rsid w:val="00F37124"/>
    <w:rsid w:val="00F37256"/>
    <w:rsid w:val="00F37498"/>
    <w:rsid w:val="00F3756E"/>
    <w:rsid w:val="00F37701"/>
    <w:rsid w:val="00F37C79"/>
    <w:rsid w:val="00F37F79"/>
    <w:rsid w:val="00F41171"/>
    <w:rsid w:val="00F41E96"/>
    <w:rsid w:val="00F41E9E"/>
    <w:rsid w:val="00F420FD"/>
    <w:rsid w:val="00F43560"/>
    <w:rsid w:val="00F43FA1"/>
    <w:rsid w:val="00F46729"/>
    <w:rsid w:val="00F471E2"/>
    <w:rsid w:val="00F51818"/>
    <w:rsid w:val="00F51C93"/>
    <w:rsid w:val="00F51CDB"/>
    <w:rsid w:val="00F5280C"/>
    <w:rsid w:val="00F528D2"/>
    <w:rsid w:val="00F52A11"/>
    <w:rsid w:val="00F52BD2"/>
    <w:rsid w:val="00F52C5C"/>
    <w:rsid w:val="00F52FAB"/>
    <w:rsid w:val="00F535CF"/>
    <w:rsid w:val="00F5382A"/>
    <w:rsid w:val="00F539FD"/>
    <w:rsid w:val="00F54581"/>
    <w:rsid w:val="00F55599"/>
    <w:rsid w:val="00F55691"/>
    <w:rsid w:val="00F55E64"/>
    <w:rsid w:val="00F56F28"/>
    <w:rsid w:val="00F56FD2"/>
    <w:rsid w:val="00F57590"/>
    <w:rsid w:val="00F576EA"/>
    <w:rsid w:val="00F607FA"/>
    <w:rsid w:val="00F612F6"/>
    <w:rsid w:val="00F61502"/>
    <w:rsid w:val="00F61B5D"/>
    <w:rsid w:val="00F62919"/>
    <w:rsid w:val="00F62BB7"/>
    <w:rsid w:val="00F635B6"/>
    <w:rsid w:val="00F635CF"/>
    <w:rsid w:val="00F63D75"/>
    <w:rsid w:val="00F64110"/>
    <w:rsid w:val="00F641D0"/>
    <w:rsid w:val="00F643F9"/>
    <w:rsid w:val="00F651A5"/>
    <w:rsid w:val="00F65BBA"/>
    <w:rsid w:val="00F6682D"/>
    <w:rsid w:val="00F67ED5"/>
    <w:rsid w:val="00F7096F"/>
    <w:rsid w:val="00F709CD"/>
    <w:rsid w:val="00F71126"/>
    <w:rsid w:val="00F7150F"/>
    <w:rsid w:val="00F71539"/>
    <w:rsid w:val="00F728F3"/>
    <w:rsid w:val="00F72A34"/>
    <w:rsid w:val="00F73AED"/>
    <w:rsid w:val="00F741B2"/>
    <w:rsid w:val="00F74C59"/>
    <w:rsid w:val="00F75715"/>
    <w:rsid w:val="00F763A4"/>
    <w:rsid w:val="00F76723"/>
    <w:rsid w:val="00F76AE2"/>
    <w:rsid w:val="00F76F58"/>
    <w:rsid w:val="00F77C0C"/>
    <w:rsid w:val="00F80409"/>
    <w:rsid w:val="00F80456"/>
    <w:rsid w:val="00F8134B"/>
    <w:rsid w:val="00F814FE"/>
    <w:rsid w:val="00F81DEC"/>
    <w:rsid w:val="00F81E1B"/>
    <w:rsid w:val="00F824A7"/>
    <w:rsid w:val="00F828BC"/>
    <w:rsid w:val="00F82F6E"/>
    <w:rsid w:val="00F838DF"/>
    <w:rsid w:val="00F83A21"/>
    <w:rsid w:val="00F83B85"/>
    <w:rsid w:val="00F83D8C"/>
    <w:rsid w:val="00F84729"/>
    <w:rsid w:val="00F8606F"/>
    <w:rsid w:val="00F86700"/>
    <w:rsid w:val="00F868C1"/>
    <w:rsid w:val="00F86B9A"/>
    <w:rsid w:val="00F86F4B"/>
    <w:rsid w:val="00F876B0"/>
    <w:rsid w:val="00F87889"/>
    <w:rsid w:val="00F904B5"/>
    <w:rsid w:val="00F905E0"/>
    <w:rsid w:val="00F907C0"/>
    <w:rsid w:val="00F90D47"/>
    <w:rsid w:val="00F91822"/>
    <w:rsid w:val="00F9259F"/>
    <w:rsid w:val="00F92682"/>
    <w:rsid w:val="00F92A98"/>
    <w:rsid w:val="00F9359B"/>
    <w:rsid w:val="00F94206"/>
    <w:rsid w:val="00F9509E"/>
    <w:rsid w:val="00F9564F"/>
    <w:rsid w:val="00F9648C"/>
    <w:rsid w:val="00F96876"/>
    <w:rsid w:val="00F96CD9"/>
    <w:rsid w:val="00F96F50"/>
    <w:rsid w:val="00F97A25"/>
    <w:rsid w:val="00F97CDE"/>
    <w:rsid w:val="00F97E28"/>
    <w:rsid w:val="00FA04F0"/>
    <w:rsid w:val="00FA17FF"/>
    <w:rsid w:val="00FA193C"/>
    <w:rsid w:val="00FA2578"/>
    <w:rsid w:val="00FA28E2"/>
    <w:rsid w:val="00FA2980"/>
    <w:rsid w:val="00FA315A"/>
    <w:rsid w:val="00FA331B"/>
    <w:rsid w:val="00FA3BEF"/>
    <w:rsid w:val="00FA53ED"/>
    <w:rsid w:val="00FA5486"/>
    <w:rsid w:val="00FA555D"/>
    <w:rsid w:val="00FA5734"/>
    <w:rsid w:val="00FA5F1B"/>
    <w:rsid w:val="00FA64CE"/>
    <w:rsid w:val="00FA785F"/>
    <w:rsid w:val="00FA7DF7"/>
    <w:rsid w:val="00FB021D"/>
    <w:rsid w:val="00FB06C9"/>
    <w:rsid w:val="00FB0931"/>
    <w:rsid w:val="00FB12E4"/>
    <w:rsid w:val="00FB1E72"/>
    <w:rsid w:val="00FB2A0B"/>
    <w:rsid w:val="00FB2D22"/>
    <w:rsid w:val="00FB2F9E"/>
    <w:rsid w:val="00FB34BB"/>
    <w:rsid w:val="00FB39CD"/>
    <w:rsid w:val="00FB47FE"/>
    <w:rsid w:val="00FB4AF7"/>
    <w:rsid w:val="00FB517D"/>
    <w:rsid w:val="00FB5AA7"/>
    <w:rsid w:val="00FB6B7E"/>
    <w:rsid w:val="00FB756F"/>
    <w:rsid w:val="00FB7819"/>
    <w:rsid w:val="00FB7C0F"/>
    <w:rsid w:val="00FB7E13"/>
    <w:rsid w:val="00FC0D18"/>
    <w:rsid w:val="00FC0E4C"/>
    <w:rsid w:val="00FC3719"/>
    <w:rsid w:val="00FC51F4"/>
    <w:rsid w:val="00FC5B09"/>
    <w:rsid w:val="00FC64C2"/>
    <w:rsid w:val="00FC6A13"/>
    <w:rsid w:val="00FC6BA8"/>
    <w:rsid w:val="00FD0D39"/>
    <w:rsid w:val="00FD208B"/>
    <w:rsid w:val="00FD38FF"/>
    <w:rsid w:val="00FD4197"/>
    <w:rsid w:val="00FD446F"/>
    <w:rsid w:val="00FD4962"/>
    <w:rsid w:val="00FD4CAC"/>
    <w:rsid w:val="00FD674D"/>
    <w:rsid w:val="00FD6893"/>
    <w:rsid w:val="00FD7817"/>
    <w:rsid w:val="00FE0DAF"/>
    <w:rsid w:val="00FE1231"/>
    <w:rsid w:val="00FE18A4"/>
    <w:rsid w:val="00FE21E9"/>
    <w:rsid w:val="00FE26C8"/>
    <w:rsid w:val="00FE3355"/>
    <w:rsid w:val="00FE3460"/>
    <w:rsid w:val="00FE48E8"/>
    <w:rsid w:val="00FE4AA3"/>
    <w:rsid w:val="00FE6081"/>
    <w:rsid w:val="00FE648D"/>
    <w:rsid w:val="00FE6E69"/>
    <w:rsid w:val="00FE7083"/>
    <w:rsid w:val="00FE7634"/>
    <w:rsid w:val="00FE799F"/>
    <w:rsid w:val="00FE7D77"/>
    <w:rsid w:val="00FF0404"/>
    <w:rsid w:val="00FF1149"/>
    <w:rsid w:val="00FF465D"/>
    <w:rsid w:val="00FF4707"/>
    <w:rsid w:val="00FF4859"/>
    <w:rsid w:val="00FF63F0"/>
    <w:rsid w:val="00FF6BA3"/>
    <w:rsid w:val="00FF6E9B"/>
    <w:rsid w:val="00FF722A"/>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EB35A2"/>
  <w15:chartTrackingRefBased/>
  <w15:docId w15:val="{ABD653D0-EA09-41F7-81C3-96013E90D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ED2"/>
    <w:pPr>
      <w:spacing w:after="0"/>
      <w:jc w:val="both"/>
    </w:pPr>
    <w:rPr>
      <w:lang w:val="en-GB"/>
    </w:rPr>
  </w:style>
  <w:style w:type="paragraph" w:styleId="Heading1">
    <w:name w:val="heading 1"/>
    <w:basedOn w:val="Normal"/>
    <w:next w:val="Normal"/>
    <w:link w:val="Heading1Char"/>
    <w:uiPriority w:val="9"/>
    <w:qFormat/>
    <w:rsid w:val="0003328F"/>
    <w:pPr>
      <w:outlineLvl w:val="0"/>
    </w:pPr>
    <w:rPr>
      <w:b/>
      <w:bCs/>
      <w:lang w:val="en-US"/>
    </w:rPr>
  </w:style>
  <w:style w:type="paragraph" w:styleId="Heading2">
    <w:name w:val="heading 2"/>
    <w:basedOn w:val="Normal"/>
    <w:next w:val="Normal"/>
    <w:link w:val="Heading2Char"/>
    <w:uiPriority w:val="9"/>
    <w:unhideWhenUsed/>
    <w:qFormat/>
    <w:rsid w:val="0003328F"/>
    <w:pPr>
      <w:keepNext/>
      <w:keepLines/>
      <w:spacing w:before="120" w:after="120"/>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054000"/>
    <w:pPr>
      <w:keepNext/>
      <w:keepLines/>
      <w:outlineLvl w:val="2"/>
    </w:pPr>
    <w:rPr>
      <w:rFonts w:asciiTheme="majorHAnsi" w:eastAsiaTheme="majorEastAsia" w:hAnsiTheme="majorHAnsi" w:cstheme="majorBidi"/>
      <w:b/>
      <w:sz w:val="16"/>
      <w:szCs w:val="24"/>
    </w:rPr>
  </w:style>
  <w:style w:type="paragraph" w:styleId="Heading4">
    <w:name w:val="heading 4"/>
    <w:basedOn w:val="Normal"/>
    <w:next w:val="Normal"/>
    <w:link w:val="Heading4Char"/>
    <w:uiPriority w:val="9"/>
    <w:unhideWhenUsed/>
    <w:qFormat/>
    <w:rsid w:val="0052096C"/>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54000"/>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328F"/>
    <w:rPr>
      <w:b/>
      <w:bCs/>
      <w:lang w:val="en-US"/>
    </w:rPr>
  </w:style>
  <w:style w:type="character" w:customStyle="1" w:styleId="Heading2Char">
    <w:name w:val="Heading 2 Char"/>
    <w:basedOn w:val="DefaultParagraphFont"/>
    <w:link w:val="Heading2"/>
    <w:uiPriority w:val="9"/>
    <w:rsid w:val="0003328F"/>
    <w:rPr>
      <w:rFonts w:eastAsiaTheme="majorEastAsia" w:cstheme="majorBidi"/>
      <w:i/>
      <w:szCs w:val="26"/>
      <w:lang w:val="en-GB"/>
    </w:rPr>
  </w:style>
  <w:style w:type="paragraph" w:styleId="Title">
    <w:name w:val="Title"/>
    <w:basedOn w:val="Normal"/>
    <w:next w:val="Normal"/>
    <w:link w:val="TitleChar"/>
    <w:uiPriority w:val="10"/>
    <w:qFormat/>
    <w:rsid w:val="00706F0A"/>
    <w:rPr>
      <w:b/>
      <w:bCs/>
      <w:sz w:val="28"/>
      <w:szCs w:val="28"/>
      <w:lang w:val="en-US"/>
    </w:rPr>
  </w:style>
  <w:style w:type="character" w:customStyle="1" w:styleId="TitleChar">
    <w:name w:val="Title Char"/>
    <w:basedOn w:val="DefaultParagraphFont"/>
    <w:link w:val="Title"/>
    <w:uiPriority w:val="10"/>
    <w:rsid w:val="00706F0A"/>
    <w:rPr>
      <w:b/>
      <w:bCs/>
      <w:sz w:val="28"/>
      <w:szCs w:val="28"/>
      <w:lang w:val="en-US"/>
    </w:rPr>
  </w:style>
  <w:style w:type="paragraph" w:styleId="ListParagraph">
    <w:name w:val="List Paragraph"/>
    <w:basedOn w:val="Normal"/>
    <w:uiPriority w:val="34"/>
    <w:qFormat/>
    <w:rsid w:val="009722FF"/>
    <w:pPr>
      <w:ind w:left="720"/>
      <w:contextualSpacing/>
    </w:pPr>
  </w:style>
  <w:style w:type="character" w:styleId="Hyperlink">
    <w:name w:val="Hyperlink"/>
    <w:basedOn w:val="DefaultParagraphFont"/>
    <w:uiPriority w:val="99"/>
    <w:unhideWhenUsed/>
    <w:rsid w:val="00B708E5"/>
    <w:rPr>
      <w:color w:val="0563C1"/>
      <w:u w:val="single"/>
    </w:rPr>
  </w:style>
  <w:style w:type="character" w:styleId="FollowedHyperlink">
    <w:name w:val="FollowedHyperlink"/>
    <w:basedOn w:val="DefaultParagraphFont"/>
    <w:uiPriority w:val="99"/>
    <w:semiHidden/>
    <w:unhideWhenUsed/>
    <w:rsid w:val="00B708E5"/>
    <w:rPr>
      <w:color w:val="954F72"/>
      <w:u w:val="single"/>
    </w:rPr>
  </w:style>
  <w:style w:type="paragraph" w:customStyle="1" w:styleId="msonormal0">
    <w:name w:val="msonormal"/>
    <w:basedOn w:val="Normal"/>
    <w:rsid w:val="00B708E5"/>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paragraph" w:customStyle="1" w:styleId="xl65">
    <w:name w:val="xl65"/>
    <w:basedOn w:val="Normal"/>
    <w:rsid w:val="00B708E5"/>
    <w:pPr>
      <w:pBdr>
        <w:top w:val="single" w:sz="8" w:space="0" w:color="auto"/>
        <w:left w:val="single" w:sz="8" w:space="0" w:color="auto"/>
        <w:bottom w:val="single" w:sz="8" w:space="0" w:color="auto"/>
        <w:right w:val="single" w:sz="4" w:space="0" w:color="auto"/>
      </w:pBdr>
      <w:shd w:val="clear" w:color="000000" w:fill="5B9BD5"/>
      <w:spacing w:before="100" w:beforeAutospacing="1" w:after="100" w:afterAutospacing="1" w:line="240" w:lineRule="auto"/>
      <w:textAlignment w:val="top"/>
    </w:pPr>
    <w:rPr>
      <w:rFonts w:ascii="Times New Roman" w:eastAsia="Times New Roman" w:hAnsi="Times New Roman" w:cs="Times New Roman"/>
      <w:b/>
      <w:bCs/>
      <w:kern w:val="0"/>
      <w:sz w:val="20"/>
      <w:szCs w:val="20"/>
      <w:lang w:eastAsia="nl-NL"/>
      <w14:ligatures w14:val="none"/>
    </w:rPr>
  </w:style>
  <w:style w:type="paragraph" w:customStyle="1" w:styleId="xl66">
    <w:name w:val="xl66"/>
    <w:basedOn w:val="Normal"/>
    <w:rsid w:val="00B708E5"/>
    <w:pPr>
      <w:pBdr>
        <w:top w:val="single" w:sz="8" w:space="0" w:color="auto"/>
        <w:left w:val="single" w:sz="4" w:space="0" w:color="auto"/>
        <w:bottom w:val="single" w:sz="8" w:space="0" w:color="auto"/>
        <w:right w:val="single" w:sz="4" w:space="0" w:color="auto"/>
      </w:pBdr>
      <w:shd w:val="clear" w:color="000000" w:fill="5B9BD5"/>
      <w:spacing w:before="100" w:beforeAutospacing="1" w:after="100" w:afterAutospacing="1" w:line="240" w:lineRule="auto"/>
      <w:textAlignment w:val="top"/>
    </w:pPr>
    <w:rPr>
      <w:rFonts w:ascii="Times New Roman" w:eastAsia="Times New Roman" w:hAnsi="Times New Roman" w:cs="Times New Roman"/>
      <w:b/>
      <w:bCs/>
      <w:kern w:val="0"/>
      <w:sz w:val="20"/>
      <w:szCs w:val="20"/>
      <w:lang w:eastAsia="nl-NL"/>
      <w14:ligatures w14:val="none"/>
    </w:rPr>
  </w:style>
  <w:style w:type="paragraph" w:customStyle="1" w:styleId="xl67">
    <w:name w:val="xl67"/>
    <w:basedOn w:val="Normal"/>
    <w:rsid w:val="00B708E5"/>
    <w:pPr>
      <w:pBdr>
        <w:top w:val="single" w:sz="8" w:space="0" w:color="auto"/>
        <w:left w:val="single" w:sz="4" w:space="0" w:color="auto"/>
        <w:bottom w:val="single" w:sz="8" w:space="0" w:color="auto"/>
        <w:right w:val="single" w:sz="4" w:space="0" w:color="auto"/>
      </w:pBdr>
      <w:shd w:val="clear" w:color="000000" w:fill="70AD47"/>
      <w:spacing w:before="100" w:beforeAutospacing="1" w:after="100" w:afterAutospacing="1" w:line="240" w:lineRule="auto"/>
      <w:textAlignment w:val="top"/>
    </w:pPr>
    <w:rPr>
      <w:rFonts w:ascii="Times New Roman" w:eastAsia="Times New Roman" w:hAnsi="Times New Roman" w:cs="Times New Roman"/>
      <w:b/>
      <w:bCs/>
      <w:kern w:val="0"/>
      <w:sz w:val="20"/>
      <w:szCs w:val="20"/>
      <w:lang w:eastAsia="nl-NL"/>
      <w14:ligatures w14:val="none"/>
    </w:rPr>
  </w:style>
  <w:style w:type="paragraph" w:customStyle="1" w:styleId="xl68">
    <w:name w:val="xl68"/>
    <w:basedOn w:val="Normal"/>
    <w:rsid w:val="00B708E5"/>
    <w:pPr>
      <w:pBdr>
        <w:top w:val="single" w:sz="8" w:space="0" w:color="auto"/>
        <w:left w:val="single" w:sz="4" w:space="0" w:color="auto"/>
        <w:bottom w:val="single" w:sz="8" w:space="0" w:color="auto"/>
        <w:right w:val="single" w:sz="8" w:space="0" w:color="auto"/>
      </w:pBdr>
      <w:shd w:val="clear" w:color="000000" w:fill="70AD47"/>
      <w:spacing w:before="100" w:beforeAutospacing="1" w:after="100" w:afterAutospacing="1" w:line="240" w:lineRule="auto"/>
      <w:textAlignment w:val="top"/>
    </w:pPr>
    <w:rPr>
      <w:rFonts w:ascii="Times New Roman" w:eastAsia="Times New Roman" w:hAnsi="Times New Roman" w:cs="Times New Roman"/>
      <w:b/>
      <w:bCs/>
      <w:kern w:val="0"/>
      <w:sz w:val="20"/>
      <w:szCs w:val="20"/>
      <w:lang w:eastAsia="nl-NL"/>
      <w14:ligatures w14:val="none"/>
    </w:rPr>
  </w:style>
  <w:style w:type="paragraph" w:customStyle="1" w:styleId="xl69">
    <w:name w:val="xl69"/>
    <w:basedOn w:val="Normal"/>
    <w:rsid w:val="00B708E5"/>
    <w:pPr>
      <w:pBdr>
        <w:top w:val="single" w:sz="4" w:space="0" w:color="auto"/>
        <w:left w:val="single" w:sz="8"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kern w:val="0"/>
      <w:sz w:val="20"/>
      <w:szCs w:val="20"/>
      <w:lang w:eastAsia="nl-NL"/>
      <w14:ligatures w14:val="none"/>
    </w:rPr>
  </w:style>
  <w:style w:type="paragraph" w:customStyle="1" w:styleId="xl70">
    <w:name w:val="xl70"/>
    <w:basedOn w:val="Normal"/>
    <w:rsid w:val="00B708E5"/>
    <w:pPr>
      <w:pBdr>
        <w:top w:val="single" w:sz="4" w:space="0" w:color="auto"/>
        <w:left w:val="single" w:sz="8" w:space="0" w:color="auto"/>
        <w:bottom w:val="single" w:sz="4" w:space="0" w:color="auto"/>
        <w:right w:val="single" w:sz="4"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71">
    <w:name w:val="xl71"/>
    <w:basedOn w:val="Normal"/>
    <w:rsid w:val="00B708E5"/>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72">
    <w:name w:val="xl72"/>
    <w:basedOn w:val="Normal"/>
    <w:rsid w:val="00B708E5"/>
    <w:pPr>
      <w:pBdr>
        <w:top w:val="single" w:sz="4" w:space="0" w:color="auto"/>
        <w:left w:val="single" w:sz="8"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73">
    <w:name w:val="xl73"/>
    <w:basedOn w:val="Normal"/>
    <w:rsid w:val="00B708E5"/>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74">
    <w:name w:val="xl74"/>
    <w:basedOn w:val="Normal"/>
    <w:rsid w:val="00B708E5"/>
    <w:pPr>
      <w:pBdr>
        <w:top w:val="single" w:sz="4" w:space="0" w:color="auto"/>
        <w:left w:val="single" w:sz="4" w:space="0" w:color="auto"/>
        <w:bottom w:val="single" w:sz="4" w:space="0" w:color="auto"/>
        <w:right w:val="single" w:sz="8"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75">
    <w:name w:val="xl75"/>
    <w:basedOn w:val="Normal"/>
    <w:rsid w:val="00B708E5"/>
    <w:pPr>
      <w:pBdr>
        <w:left w:val="single" w:sz="8"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76">
    <w:name w:val="xl76"/>
    <w:basedOn w:val="Normal"/>
    <w:rsid w:val="00B708E5"/>
    <w:pPr>
      <w:pBdr>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77">
    <w:name w:val="xl77"/>
    <w:basedOn w:val="Normal"/>
    <w:rsid w:val="00B708E5"/>
    <w:pPr>
      <w:pBdr>
        <w:left w:val="single" w:sz="4" w:space="0" w:color="auto"/>
        <w:bottom w:val="single" w:sz="4" w:space="0" w:color="auto"/>
        <w:right w:val="single" w:sz="8"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78">
    <w:name w:val="xl78"/>
    <w:basedOn w:val="Normal"/>
    <w:rsid w:val="00B708E5"/>
    <w:pPr>
      <w:pBdr>
        <w:top w:val="single" w:sz="8" w:space="0" w:color="auto"/>
        <w:left w:val="single" w:sz="8"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0"/>
      <w:szCs w:val="20"/>
      <w:lang w:eastAsia="nl-NL"/>
      <w14:ligatures w14:val="none"/>
    </w:rPr>
  </w:style>
  <w:style w:type="paragraph" w:customStyle="1" w:styleId="xl79">
    <w:name w:val="xl79"/>
    <w:basedOn w:val="Normal"/>
    <w:rsid w:val="00B708E5"/>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80">
    <w:name w:val="xl80"/>
    <w:basedOn w:val="Normal"/>
    <w:rsid w:val="00B708E5"/>
    <w:pPr>
      <w:pBdr>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81">
    <w:name w:val="xl81"/>
    <w:basedOn w:val="Normal"/>
    <w:rsid w:val="00B708E5"/>
    <w:pPr>
      <w:pBdr>
        <w:top w:val="single" w:sz="8" w:space="0" w:color="auto"/>
        <w:left w:val="single" w:sz="8" w:space="0" w:color="auto"/>
        <w:bottom w:val="single" w:sz="8" w:space="0" w:color="auto"/>
        <w:right w:val="single" w:sz="4" w:space="0" w:color="auto"/>
      </w:pBdr>
      <w:shd w:val="clear" w:color="000000" w:fill="FFC000"/>
      <w:spacing w:before="100" w:beforeAutospacing="1" w:after="100" w:afterAutospacing="1" w:line="240" w:lineRule="auto"/>
      <w:textAlignment w:val="top"/>
    </w:pPr>
    <w:rPr>
      <w:rFonts w:ascii="Times New Roman" w:eastAsia="Times New Roman" w:hAnsi="Times New Roman" w:cs="Times New Roman"/>
      <w:b/>
      <w:bCs/>
      <w:kern w:val="0"/>
      <w:sz w:val="20"/>
      <w:szCs w:val="20"/>
      <w:lang w:eastAsia="nl-NL"/>
      <w14:ligatures w14:val="none"/>
    </w:rPr>
  </w:style>
  <w:style w:type="paragraph" w:customStyle="1" w:styleId="xl82">
    <w:name w:val="xl82"/>
    <w:basedOn w:val="Normal"/>
    <w:rsid w:val="00B708E5"/>
    <w:pPr>
      <w:pBdr>
        <w:top w:val="single" w:sz="8" w:space="0" w:color="auto"/>
        <w:left w:val="single" w:sz="8" w:space="0" w:color="auto"/>
        <w:bottom w:val="single" w:sz="8" w:space="0" w:color="auto"/>
        <w:right w:val="single" w:sz="4" w:space="0" w:color="auto"/>
      </w:pBdr>
      <w:shd w:val="clear" w:color="000000" w:fill="70AD47"/>
      <w:spacing w:before="100" w:beforeAutospacing="1" w:after="100" w:afterAutospacing="1" w:line="240" w:lineRule="auto"/>
      <w:textAlignment w:val="top"/>
    </w:pPr>
    <w:rPr>
      <w:rFonts w:ascii="Times New Roman" w:eastAsia="Times New Roman" w:hAnsi="Times New Roman" w:cs="Times New Roman"/>
      <w:b/>
      <w:bCs/>
      <w:kern w:val="0"/>
      <w:sz w:val="20"/>
      <w:szCs w:val="20"/>
      <w:lang w:eastAsia="nl-NL"/>
      <w14:ligatures w14:val="none"/>
    </w:rPr>
  </w:style>
  <w:style w:type="paragraph" w:customStyle="1" w:styleId="xl83">
    <w:name w:val="xl83"/>
    <w:basedOn w:val="Normal"/>
    <w:rsid w:val="00B708E5"/>
    <w:pPr>
      <w:pBdr>
        <w:top w:val="single" w:sz="8" w:space="0" w:color="auto"/>
        <w:left w:val="single" w:sz="4" w:space="0" w:color="auto"/>
        <w:bottom w:val="single" w:sz="8" w:space="0" w:color="auto"/>
        <w:right w:val="single" w:sz="8" w:space="0" w:color="auto"/>
      </w:pBdr>
      <w:shd w:val="clear" w:color="000000" w:fill="5B9BD5"/>
      <w:spacing w:before="100" w:beforeAutospacing="1" w:after="100" w:afterAutospacing="1" w:line="240" w:lineRule="auto"/>
      <w:textAlignment w:val="top"/>
    </w:pPr>
    <w:rPr>
      <w:rFonts w:ascii="Times New Roman" w:eastAsia="Times New Roman" w:hAnsi="Times New Roman" w:cs="Times New Roman"/>
      <w:b/>
      <w:bCs/>
      <w:kern w:val="0"/>
      <w:sz w:val="20"/>
      <w:szCs w:val="20"/>
      <w:lang w:eastAsia="nl-NL"/>
      <w14:ligatures w14:val="none"/>
    </w:rPr>
  </w:style>
  <w:style w:type="paragraph" w:customStyle="1" w:styleId="xl84">
    <w:name w:val="xl84"/>
    <w:basedOn w:val="Normal"/>
    <w:rsid w:val="00B708E5"/>
    <w:pPr>
      <w:pBdr>
        <w:top w:val="single" w:sz="4" w:space="0" w:color="auto"/>
        <w:left w:val="single" w:sz="8" w:space="0" w:color="auto"/>
        <w:bottom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85">
    <w:name w:val="xl85"/>
    <w:basedOn w:val="Normal"/>
    <w:rsid w:val="00B708E5"/>
    <w:pPr>
      <w:pBdr>
        <w:top w:val="single" w:sz="8" w:space="0" w:color="auto"/>
        <w:left w:val="single" w:sz="8" w:space="0" w:color="auto"/>
        <w:bottom w:val="single" w:sz="8" w:space="0" w:color="auto"/>
        <w:right w:val="single" w:sz="8" w:space="0" w:color="auto"/>
      </w:pBdr>
      <w:shd w:val="clear" w:color="000000" w:fill="FF9933"/>
      <w:spacing w:before="100" w:beforeAutospacing="1" w:after="100" w:afterAutospacing="1" w:line="240" w:lineRule="auto"/>
      <w:textAlignment w:val="top"/>
    </w:pPr>
    <w:rPr>
      <w:rFonts w:ascii="Times New Roman" w:eastAsia="Times New Roman" w:hAnsi="Times New Roman" w:cs="Times New Roman"/>
      <w:b/>
      <w:bCs/>
      <w:kern w:val="0"/>
      <w:sz w:val="20"/>
      <w:szCs w:val="20"/>
      <w:lang w:eastAsia="nl-NL"/>
      <w14:ligatures w14:val="none"/>
    </w:rPr>
  </w:style>
  <w:style w:type="paragraph" w:customStyle="1" w:styleId="xl86">
    <w:name w:val="xl86"/>
    <w:basedOn w:val="Normal"/>
    <w:rsid w:val="00B708E5"/>
    <w:pPr>
      <w:pBdr>
        <w:top w:val="single" w:sz="4" w:space="0" w:color="auto"/>
        <w:left w:val="single" w:sz="8" w:space="0" w:color="auto"/>
        <w:bottom w:val="single" w:sz="4" w:space="0" w:color="auto"/>
        <w:right w:val="single" w:sz="8" w:space="0" w:color="auto"/>
      </w:pBdr>
      <w:shd w:val="clear" w:color="000000" w:fill="FCE4D6"/>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87">
    <w:name w:val="xl87"/>
    <w:basedOn w:val="Normal"/>
    <w:rsid w:val="00B708E5"/>
    <w:pPr>
      <w:pBdr>
        <w:left w:val="single" w:sz="8" w:space="0" w:color="auto"/>
        <w:bottom w:val="single" w:sz="4" w:space="0" w:color="auto"/>
        <w:right w:val="single" w:sz="8" w:space="0" w:color="auto"/>
      </w:pBdr>
      <w:shd w:val="clear" w:color="000000" w:fill="FCE4D6"/>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88">
    <w:name w:val="xl88"/>
    <w:basedOn w:val="Normal"/>
    <w:rsid w:val="00B708E5"/>
    <w:pPr>
      <w:pBdr>
        <w:top w:val="single" w:sz="4"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kern w:val="0"/>
      <w:sz w:val="20"/>
      <w:szCs w:val="20"/>
      <w:lang w:eastAsia="nl-NL"/>
      <w14:ligatures w14:val="none"/>
    </w:rPr>
  </w:style>
  <w:style w:type="paragraph" w:customStyle="1" w:styleId="xl89">
    <w:name w:val="xl89"/>
    <w:basedOn w:val="Normal"/>
    <w:rsid w:val="00B708E5"/>
    <w:pPr>
      <w:pBdr>
        <w:top w:val="single" w:sz="4" w:space="0" w:color="auto"/>
        <w:left w:val="single" w:sz="8" w:space="0" w:color="auto"/>
        <w:bottom w:val="single" w:sz="8" w:space="0" w:color="auto"/>
        <w:right w:val="single" w:sz="4"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90">
    <w:name w:val="xl90"/>
    <w:basedOn w:val="Normal"/>
    <w:rsid w:val="00B708E5"/>
    <w:pPr>
      <w:pBdr>
        <w:top w:val="single" w:sz="4" w:space="0" w:color="auto"/>
        <w:left w:val="single" w:sz="4" w:space="0" w:color="auto"/>
        <w:bottom w:val="single" w:sz="8" w:space="0" w:color="auto"/>
        <w:right w:val="single" w:sz="4"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91">
    <w:name w:val="xl91"/>
    <w:basedOn w:val="Normal"/>
    <w:rsid w:val="00B708E5"/>
    <w:pPr>
      <w:pBdr>
        <w:top w:val="single" w:sz="4" w:space="0" w:color="auto"/>
        <w:left w:val="single" w:sz="4" w:space="0" w:color="auto"/>
        <w:bottom w:val="single" w:sz="8" w:space="0" w:color="auto"/>
        <w:right w:val="single" w:sz="4" w:space="0" w:color="auto"/>
      </w:pBdr>
      <w:shd w:val="clear" w:color="000000" w:fill="FFF2CC"/>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92">
    <w:name w:val="xl92"/>
    <w:basedOn w:val="Normal"/>
    <w:rsid w:val="00B708E5"/>
    <w:pPr>
      <w:pBdr>
        <w:top w:val="single" w:sz="4" w:space="0" w:color="auto"/>
        <w:left w:val="single" w:sz="8" w:space="0" w:color="auto"/>
        <w:bottom w:val="single" w:sz="8"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93">
    <w:name w:val="xl93"/>
    <w:basedOn w:val="Normal"/>
    <w:rsid w:val="00B708E5"/>
    <w:pPr>
      <w:pBdr>
        <w:top w:val="single" w:sz="4" w:space="0" w:color="auto"/>
        <w:left w:val="single" w:sz="4" w:space="0" w:color="auto"/>
        <w:bottom w:val="single" w:sz="8"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94">
    <w:name w:val="xl94"/>
    <w:basedOn w:val="Normal"/>
    <w:rsid w:val="00B708E5"/>
    <w:pPr>
      <w:pBdr>
        <w:top w:val="single" w:sz="4" w:space="0" w:color="auto"/>
        <w:left w:val="single" w:sz="4" w:space="0" w:color="auto"/>
        <w:bottom w:val="single" w:sz="8" w:space="0" w:color="auto"/>
        <w:right w:val="single" w:sz="8"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paragraph" w:customStyle="1" w:styleId="xl95">
    <w:name w:val="xl95"/>
    <w:basedOn w:val="Normal"/>
    <w:rsid w:val="00B708E5"/>
    <w:pPr>
      <w:pBdr>
        <w:top w:val="single" w:sz="4" w:space="0" w:color="auto"/>
        <w:left w:val="single" w:sz="8" w:space="0" w:color="auto"/>
        <w:bottom w:val="single" w:sz="8" w:space="0" w:color="auto"/>
        <w:right w:val="single" w:sz="8" w:space="0" w:color="auto"/>
      </w:pBdr>
      <w:shd w:val="clear" w:color="000000" w:fill="FCE4D6"/>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table" w:styleId="PlainTable3">
    <w:name w:val="Plain Table 3"/>
    <w:basedOn w:val="TableNormal"/>
    <w:uiPriority w:val="43"/>
    <w:rsid w:val="0085791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5791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
    <w:name w:val="Grid Table 3"/>
    <w:basedOn w:val="TableNormal"/>
    <w:uiPriority w:val="48"/>
    <w:rsid w:val="0085791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85791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xl96">
    <w:name w:val="xl96"/>
    <w:basedOn w:val="Normal"/>
    <w:rsid w:val="00BB7266"/>
    <w:pPr>
      <w:pBdr>
        <w:top w:val="single" w:sz="4" w:space="0" w:color="auto"/>
        <w:left w:val="single" w:sz="8" w:space="0" w:color="auto"/>
        <w:bottom w:val="single" w:sz="4" w:space="0" w:color="auto"/>
      </w:pBdr>
      <w:shd w:val="clear" w:color="000000" w:fill="E7E6E6"/>
      <w:spacing w:before="100" w:beforeAutospacing="1" w:after="100" w:afterAutospacing="1" w:line="240" w:lineRule="auto"/>
      <w:textAlignment w:val="top"/>
    </w:pPr>
    <w:rPr>
      <w:rFonts w:ascii="Times New Roman" w:eastAsia="Times New Roman" w:hAnsi="Times New Roman" w:cs="Times New Roman"/>
      <w:kern w:val="0"/>
      <w:sz w:val="20"/>
      <w:szCs w:val="20"/>
      <w:lang w:eastAsia="nl-NL"/>
      <w14:ligatures w14:val="none"/>
    </w:rPr>
  </w:style>
  <w:style w:type="character" w:customStyle="1" w:styleId="UnresolvedMention1">
    <w:name w:val="Unresolved Mention1"/>
    <w:basedOn w:val="DefaultParagraphFont"/>
    <w:uiPriority w:val="99"/>
    <w:semiHidden/>
    <w:unhideWhenUsed/>
    <w:rsid w:val="004773BC"/>
    <w:rPr>
      <w:color w:val="605E5C"/>
      <w:shd w:val="clear" w:color="auto" w:fill="E1DFDD"/>
    </w:rPr>
  </w:style>
  <w:style w:type="paragraph" w:styleId="FootnoteText">
    <w:name w:val="footnote text"/>
    <w:basedOn w:val="Normal"/>
    <w:link w:val="FootnoteTextChar"/>
    <w:uiPriority w:val="99"/>
    <w:semiHidden/>
    <w:unhideWhenUsed/>
    <w:rsid w:val="000939EF"/>
    <w:pPr>
      <w:spacing w:line="240" w:lineRule="auto"/>
    </w:pPr>
    <w:rPr>
      <w:sz w:val="20"/>
      <w:szCs w:val="20"/>
    </w:rPr>
  </w:style>
  <w:style w:type="character" w:customStyle="1" w:styleId="FootnoteTextChar">
    <w:name w:val="Footnote Text Char"/>
    <w:basedOn w:val="DefaultParagraphFont"/>
    <w:link w:val="FootnoteText"/>
    <w:uiPriority w:val="99"/>
    <w:semiHidden/>
    <w:rsid w:val="000939EF"/>
    <w:rPr>
      <w:sz w:val="20"/>
      <w:szCs w:val="20"/>
    </w:rPr>
  </w:style>
  <w:style w:type="character" w:styleId="FootnoteReference">
    <w:name w:val="footnote reference"/>
    <w:basedOn w:val="DefaultParagraphFont"/>
    <w:uiPriority w:val="99"/>
    <w:semiHidden/>
    <w:unhideWhenUsed/>
    <w:rsid w:val="000939EF"/>
    <w:rPr>
      <w:vertAlign w:val="superscript"/>
    </w:rPr>
  </w:style>
  <w:style w:type="paragraph" w:customStyle="1" w:styleId="Table">
    <w:name w:val="Table"/>
    <w:basedOn w:val="Normal"/>
    <w:link w:val="TableChar"/>
    <w:qFormat/>
    <w:rsid w:val="006F1A91"/>
    <w:pPr>
      <w:spacing w:line="240" w:lineRule="auto"/>
      <w:jc w:val="left"/>
    </w:pPr>
    <w:rPr>
      <w:rFonts w:ascii="Calibri" w:eastAsia="Times New Roman" w:hAnsi="Calibri" w:cs="Calibri"/>
      <w:bCs/>
      <w:kern w:val="0"/>
      <w:sz w:val="16"/>
      <w:szCs w:val="18"/>
      <w:lang w:eastAsia="nl-NL"/>
      <w14:ligatures w14:val="none"/>
    </w:rPr>
  </w:style>
  <w:style w:type="character" w:customStyle="1" w:styleId="TableChar">
    <w:name w:val="Table Char"/>
    <w:basedOn w:val="DefaultParagraphFont"/>
    <w:link w:val="Table"/>
    <w:rsid w:val="006F1A91"/>
    <w:rPr>
      <w:rFonts w:ascii="Calibri" w:eastAsia="Times New Roman" w:hAnsi="Calibri" w:cs="Calibri"/>
      <w:bCs/>
      <w:kern w:val="0"/>
      <w:sz w:val="16"/>
      <w:szCs w:val="18"/>
      <w:lang w:val="en-GB" w:eastAsia="nl-NL"/>
      <w14:ligatures w14:val="none"/>
    </w:rPr>
  </w:style>
  <w:style w:type="paragraph" w:styleId="Header">
    <w:name w:val="header"/>
    <w:basedOn w:val="Normal"/>
    <w:link w:val="HeaderChar"/>
    <w:uiPriority w:val="99"/>
    <w:unhideWhenUsed/>
    <w:rsid w:val="00C97713"/>
    <w:pPr>
      <w:tabs>
        <w:tab w:val="center" w:pos="4536"/>
        <w:tab w:val="right" w:pos="9072"/>
      </w:tabs>
      <w:spacing w:line="240" w:lineRule="auto"/>
    </w:pPr>
  </w:style>
  <w:style w:type="character" w:customStyle="1" w:styleId="HeaderChar">
    <w:name w:val="Header Char"/>
    <w:basedOn w:val="DefaultParagraphFont"/>
    <w:link w:val="Header"/>
    <w:uiPriority w:val="99"/>
    <w:rsid w:val="00C97713"/>
    <w:rPr>
      <w:lang w:val="en-GB"/>
    </w:rPr>
  </w:style>
  <w:style w:type="paragraph" w:styleId="Footer">
    <w:name w:val="footer"/>
    <w:basedOn w:val="Normal"/>
    <w:link w:val="FooterChar"/>
    <w:uiPriority w:val="99"/>
    <w:unhideWhenUsed/>
    <w:rsid w:val="00C97713"/>
    <w:pPr>
      <w:tabs>
        <w:tab w:val="center" w:pos="4536"/>
        <w:tab w:val="right" w:pos="9072"/>
      </w:tabs>
      <w:spacing w:line="240" w:lineRule="auto"/>
    </w:pPr>
  </w:style>
  <w:style w:type="character" w:customStyle="1" w:styleId="FooterChar">
    <w:name w:val="Footer Char"/>
    <w:basedOn w:val="DefaultParagraphFont"/>
    <w:link w:val="Footer"/>
    <w:uiPriority w:val="99"/>
    <w:rsid w:val="00C97713"/>
    <w:rPr>
      <w:lang w:val="en-GB"/>
    </w:rPr>
  </w:style>
  <w:style w:type="table" w:styleId="TableGrid">
    <w:name w:val="Table Grid"/>
    <w:basedOn w:val="TableNormal"/>
    <w:uiPriority w:val="39"/>
    <w:rsid w:val="00C521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5">
    <w:name w:val="Grid Table 1 Light Accent 5"/>
    <w:basedOn w:val="TableNormal"/>
    <w:uiPriority w:val="46"/>
    <w:rsid w:val="008C0017"/>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E226A0"/>
    <w:pPr>
      <w:jc w:val="center"/>
    </w:pPr>
    <w:rPr>
      <w:rFonts w:ascii="Calibri" w:hAnsi="Calibri" w:cs="Calibri"/>
      <w:noProof/>
      <w:lang w:val="en-US"/>
    </w:rPr>
  </w:style>
  <w:style w:type="character" w:customStyle="1" w:styleId="EndNoteBibliographyTitleChar">
    <w:name w:val="EndNote Bibliography Title Char"/>
    <w:basedOn w:val="TableChar"/>
    <w:link w:val="EndNoteBibliographyTitle"/>
    <w:rsid w:val="00E226A0"/>
    <w:rPr>
      <w:rFonts w:ascii="Calibri" w:eastAsia="Times New Roman" w:hAnsi="Calibri" w:cs="Calibri"/>
      <w:bCs w:val="0"/>
      <w:noProof/>
      <w:kern w:val="0"/>
      <w:sz w:val="16"/>
      <w:szCs w:val="18"/>
      <w:lang w:val="en-US" w:eastAsia="nl-NL"/>
      <w14:ligatures w14:val="none"/>
    </w:rPr>
  </w:style>
  <w:style w:type="paragraph" w:customStyle="1" w:styleId="EndNoteBibliography">
    <w:name w:val="EndNote Bibliography"/>
    <w:basedOn w:val="Normal"/>
    <w:link w:val="EndNoteBibliographyChar"/>
    <w:rsid w:val="00E226A0"/>
    <w:pPr>
      <w:spacing w:line="240" w:lineRule="auto"/>
    </w:pPr>
    <w:rPr>
      <w:rFonts w:ascii="Calibri" w:hAnsi="Calibri" w:cs="Calibri"/>
      <w:noProof/>
      <w:lang w:val="en-US"/>
    </w:rPr>
  </w:style>
  <w:style w:type="character" w:customStyle="1" w:styleId="EndNoteBibliographyChar">
    <w:name w:val="EndNote Bibliography Char"/>
    <w:basedOn w:val="TableChar"/>
    <w:link w:val="EndNoteBibliography"/>
    <w:rsid w:val="00E226A0"/>
    <w:rPr>
      <w:rFonts w:ascii="Calibri" w:eastAsia="Times New Roman" w:hAnsi="Calibri" w:cs="Calibri"/>
      <w:bCs w:val="0"/>
      <w:noProof/>
      <w:kern w:val="0"/>
      <w:sz w:val="16"/>
      <w:szCs w:val="18"/>
      <w:lang w:val="en-US" w:eastAsia="nl-NL"/>
      <w14:ligatures w14:val="none"/>
    </w:rPr>
  </w:style>
  <w:style w:type="character" w:customStyle="1" w:styleId="Heading3Char">
    <w:name w:val="Heading 3 Char"/>
    <w:basedOn w:val="DefaultParagraphFont"/>
    <w:link w:val="Heading3"/>
    <w:uiPriority w:val="9"/>
    <w:rsid w:val="00054000"/>
    <w:rPr>
      <w:rFonts w:asciiTheme="majorHAnsi" w:eastAsiaTheme="majorEastAsia" w:hAnsiTheme="majorHAnsi" w:cstheme="majorBidi"/>
      <w:b/>
      <w:sz w:val="16"/>
      <w:szCs w:val="24"/>
      <w:lang w:val="en-GB"/>
    </w:rPr>
  </w:style>
  <w:style w:type="character" w:customStyle="1" w:styleId="Heading4Char">
    <w:name w:val="Heading 4 Char"/>
    <w:basedOn w:val="DefaultParagraphFont"/>
    <w:link w:val="Heading4"/>
    <w:uiPriority w:val="9"/>
    <w:rsid w:val="0052096C"/>
    <w:rPr>
      <w:rFonts w:asciiTheme="majorHAnsi" w:eastAsiaTheme="majorEastAsia" w:hAnsiTheme="majorHAnsi" w:cstheme="majorBidi"/>
      <w:i/>
      <w:iCs/>
      <w:color w:val="2F5496" w:themeColor="accent1" w:themeShade="BF"/>
      <w:lang w:val="en-GB"/>
    </w:rPr>
  </w:style>
  <w:style w:type="character" w:styleId="CommentReference">
    <w:name w:val="annotation reference"/>
    <w:basedOn w:val="DefaultParagraphFont"/>
    <w:uiPriority w:val="99"/>
    <w:semiHidden/>
    <w:unhideWhenUsed/>
    <w:rsid w:val="009D5BA9"/>
    <w:rPr>
      <w:sz w:val="16"/>
      <w:szCs w:val="16"/>
    </w:rPr>
  </w:style>
  <w:style w:type="paragraph" w:styleId="CommentText">
    <w:name w:val="annotation text"/>
    <w:basedOn w:val="Normal"/>
    <w:link w:val="CommentTextChar"/>
    <w:uiPriority w:val="99"/>
    <w:unhideWhenUsed/>
    <w:rsid w:val="009D5BA9"/>
    <w:pPr>
      <w:spacing w:line="240" w:lineRule="auto"/>
    </w:pPr>
    <w:rPr>
      <w:sz w:val="20"/>
      <w:szCs w:val="20"/>
    </w:rPr>
  </w:style>
  <w:style w:type="character" w:customStyle="1" w:styleId="CommentTextChar">
    <w:name w:val="Comment Text Char"/>
    <w:basedOn w:val="DefaultParagraphFont"/>
    <w:link w:val="CommentText"/>
    <w:uiPriority w:val="99"/>
    <w:rsid w:val="009D5BA9"/>
    <w:rPr>
      <w:sz w:val="20"/>
      <w:szCs w:val="20"/>
      <w:lang w:val="en-GB"/>
    </w:rPr>
  </w:style>
  <w:style w:type="paragraph" w:styleId="CommentSubject">
    <w:name w:val="annotation subject"/>
    <w:basedOn w:val="CommentText"/>
    <w:next w:val="CommentText"/>
    <w:link w:val="CommentSubjectChar"/>
    <w:uiPriority w:val="99"/>
    <w:semiHidden/>
    <w:unhideWhenUsed/>
    <w:rsid w:val="009D5BA9"/>
    <w:rPr>
      <w:b/>
      <w:bCs/>
    </w:rPr>
  </w:style>
  <w:style w:type="character" w:customStyle="1" w:styleId="CommentSubjectChar">
    <w:name w:val="Comment Subject Char"/>
    <w:basedOn w:val="CommentTextChar"/>
    <w:link w:val="CommentSubject"/>
    <w:uiPriority w:val="99"/>
    <w:semiHidden/>
    <w:rsid w:val="009D5BA9"/>
    <w:rPr>
      <w:b/>
      <w:bCs/>
      <w:sz w:val="20"/>
      <w:szCs w:val="20"/>
      <w:lang w:val="en-GB"/>
    </w:rPr>
  </w:style>
  <w:style w:type="character" w:customStyle="1" w:styleId="cf01">
    <w:name w:val="cf01"/>
    <w:basedOn w:val="DefaultParagraphFont"/>
    <w:rsid w:val="004D1DD0"/>
    <w:rPr>
      <w:rFonts w:ascii="Segoe UI" w:hAnsi="Segoe UI" w:cs="Segoe UI" w:hint="default"/>
      <w:sz w:val="18"/>
      <w:szCs w:val="18"/>
    </w:rPr>
  </w:style>
  <w:style w:type="character" w:customStyle="1" w:styleId="cf11">
    <w:name w:val="cf11"/>
    <w:basedOn w:val="DefaultParagraphFont"/>
    <w:rsid w:val="004D1DD0"/>
    <w:rPr>
      <w:rFonts w:ascii="Segoe UI" w:hAnsi="Segoe UI" w:cs="Segoe UI" w:hint="default"/>
      <w:sz w:val="18"/>
      <w:szCs w:val="18"/>
    </w:rPr>
  </w:style>
  <w:style w:type="paragraph" w:styleId="Subtitle">
    <w:name w:val="Subtitle"/>
    <w:basedOn w:val="Normal"/>
    <w:next w:val="Normal"/>
    <w:link w:val="SubtitleChar"/>
    <w:uiPriority w:val="11"/>
    <w:qFormat/>
    <w:rsid w:val="00EE5D1A"/>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E5D1A"/>
    <w:rPr>
      <w:rFonts w:eastAsiaTheme="minorEastAsia"/>
      <w:color w:val="5A5A5A" w:themeColor="text1" w:themeTint="A5"/>
      <w:spacing w:val="15"/>
      <w:lang w:val="en-GB"/>
    </w:rPr>
  </w:style>
  <w:style w:type="paragraph" w:styleId="Revision">
    <w:name w:val="Revision"/>
    <w:hidden/>
    <w:uiPriority w:val="99"/>
    <w:semiHidden/>
    <w:rsid w:val="00F328B4"/>
    <w:pPr>
      <w:spacing w:after="0" w:line="240" w:lineRule="auto"/>
    </w:pPr>
    <w:rPr>
      <w:lang w:val="en-GB"/>
    </w:rPr>
  </w:style>
  <w:style w:type="character" w:customStyle="1" w:styleId="Heading5Char">
    <w:name w:val="Heading 5 Char"/>
    <w:basedOn w:val="DefaultParagraphFont"/>
    <w:link w:val="Heading5"/>
    <w:uiPriority w:val="9"/>
    <w:rsid w:val="00054000"/>
    <w:rPr>
      <w:rFonts w:asciiTheme="majorHAnsi" w:eastAsiaTheme="majorEastAsia" w:hAnsiTheme="majorHAnsi" w:cstheme="majorBidi"/>
      <w:color w:val="2F5496" w:themeColor="accent1" w:themeShade="BF"/>
      <w:lang w:val="en-GB"/>
    </w:rPr>
  </w:style>
  <w:style w:type="paragraph" w:styleId="BalloonText">
    <w:name w:val="Balloon Text"/>
    <w:basedOn w:val="Normal"/>
    <w:link w:val="BalloonTextChar"/>
    <w:uiPriority w:val="99"/>
    <w:semiHidden/>
    <w:unhideWhenUsed/>
    <w:rsid w:val="009306C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06C8"/>
    <w:rPr>
      <w:rFonts w:ascii="Segoe UI" w:hAnsi="Segoe UI" w:cs="Segoe UI"/>
      <w:sz w:val="18"/>
      <w:szCs w:val="18"/>
      <w:lang w:val="en-GB"/>
    </w:rPr>
  </w:style>
  <w:style w:type="character" w:customStyle="1" w:styleId="UnresolvedMention2">
    <w:name w:val="Unresolved Mention2"/>
    <w:basedOn w:val="DefaultParagraphFont"/>
    <w:uiPriority w:val="99"/>
    <w:semiHidden/>
    <w:unhideWhenUsed/>
    <w:rsid w:val="00DD603A"/>
    <w:rPr>
      <w:color w:val="605E5C"/>
      <w:shd w:val="clear" w:color="auto" w:fill="E1DFDD"/>
    </w:rPr>
  </w:style>
  <w:style w:type="character" w:styleId="UnresolvedMention">
    <w:name w:val="Unresolved Mention"/>
    <w:basedOn w:val="DefaultParagraphFont"/>
    <w:uiPriority w:val="99"/>
    <w:semiHidden/>
    <w:unhideWhenUsed/>
    <w:rsid w:val="007C37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4887636">
      <w:bodyDiv w:val="1"/>
      <w:marLeft w:val="0"/>
      <w:marRight w:val="0"/>
      <w:marTop w:val="0"/>
      <w:marBottom w:val="0"/>
      <w:divBdr>
        <w:top w:val="none" w:sz="0" w:space="0" w:color="auto"/>
        <w:left w:val="none" w:sz="0" w:space="0" w:color="auto"/>
        <w:bottom w:val="none" w:sz="0" w:space="0" w:color="auto"/>
        <w:right w:val="none" w:sz="0" w:space="0" w:color="auto"/>
      </w:divBdr>
    </w:div>
    <w:div w:id="402525885">
      <w:bodyDiv w:val="1"/>
      <w:marLeft w:val="0"/>
      <w:marRight w:val="0"/>
      <w:marTop w:val="0"/>
      <w:marBottom w:val="0"/>
      <w:divBdr>
        <w:top w:val="none" w:sz="0" w:space="0" w:color="auto"/>
        <w:left w:val="none" w:sz="0" w:space="0" w:color="auto"/>
        <w:bottom w:val="none" w:sz="0" w:space="0" w:color="auto"/>
        <w:right w:val="none" w:sz="0" w:space="0" w:color="auto"/>
      </w:divBdr>
    </w:div>
    <w:div w:id="471563615">
      <w:bodyDiv w:val="1"/>
      <w:marLeft w:val="0"/>
      <w:marRight w:val="0"/>
      <w:marTop w:val="0"/>
      <w:marBottom w:val="0"/>
      <w:divBdr>
        <w:top w:val="none" w:sz="0" w:space="0" w:color="auto"/>
        <w:left w:val="none" w:sz="0" w:space="0" w:color="auto"/>
        <w:bottom w:val="none" w:sz="0" w:space="0" w:color="auto"/>
        <w:right w:val="none" w:sz="0" w:space="0" w:color="auto"/>
      </w:divBdr>
    </w:div>
    <w:div w:id="772827733">
      <w:bodyDiv w:val="1"/>
      <w:marLeft w:val="0"/>
      <w:marRight w:val="0"/>
      <w:marTop w:val="0"/>
      <w:marBottom w:val="0"/>
      <w:divBdr>
        <w:top w:val="none" w:sz="0" w:space="0" w:color="auto"/>
        <w:left w:val="none" w:sz="0" w:space="0" w:color="auto"/>
        <w:bottom w:val="none" w:sz="0" w:space="0" w:color="auto"/>
        <w:right w:val="none" w:sz="0" w:space="0" w:color="auto"/>
      </w:divBdr>
    </w:div>
    <w:div w:id="948507340">
      <w:bodyDiv w:val="1"/>
      <w:marLeft w:val="0"/>
      <w:marRight w:val="0"/>
      <w:marTop w:val="0"/>
      <w:marBottom w:val="0"/>
      <w:divBdr>
        <w:top w:val="none" w:sz="0" w:space="0" w:color="auto"/>
        <w:left w:val="none" w:sz="0" w:space="0" w:color="auto"/>
        <w:bottom w:val="none" w:sz="0" w:space="0" w:color="auto"/>
        <w:right w:val="none" w:sz="0" w:space="0" w:color="auto"/>
      </w:divBdr>
    </w:div>
    <w:div w:id="1001812783">
      <w:bodyDiv w:val="1"/>
      <w:marLeft w:val="0"/>
      <w:marRight w:val="0"/>
      <w:marTop w:val="0"/>
      <w:marBottom w:val="0"/>
      <w:divBdr>
        <w:top w:val="none" w:sz="0" w:space="0" w:color="auto"/>
        <w:left w:val="none" w:sz="0" w:space="0" w:color="auto"/>
        <w:bottom w:val="none" w:sz="0" w:space="0" w:color="auto"/>
        <w:right w:val="none" w:sz="0" w:space="0" w:color="auto"/>
      </w:divBdr>
    </w:div>
    <w:div w:id="1044141323">
      <w:bodyDiv w:val="1"/>
      <w:marLeft w:val="0"/>
      <w:marRight w:val="0"/>
      <w:marTop w:val="0"/>
      <w:marBottom w:val="0"/>
      <w:divBdr>
        <w:top w:val="none" w:sz="0" w:space="0" w:color="auto"/>
        <w:left w:val="none" w:sz="0" w:space="0" w:color="auto"/>
        <w:bottom w:val="none" w:sz="0" w:space="0" w:color="auto"/>
        <w:right w:val="none" w:sz="0" w:space="0" w:color="auto"/>
      </w:divBdr>
    </w:div>
    <w:div w:id="1088312645">
      <w:bodyDiv w:val="1"/>
      <w:marLeft w:val="0"/>
      <w:marRight w:val="0"/>
      <w:marTop w:val="0"/>
      <w:marBottom w:val="0"/>
      <w:divBdr>
        <w:top w:val="none" w:sz="0" w:space="0" w:color="auto"/>
        <w:left w:val="none" w:sz="0" w:space="0" w:color="auto"/>
        <w:bottom w:val="none" w:sz="0" w:space="0" w:color="auto"/>
        <w:right w:val="none" w:sz="0" w:space="0" w:color="auto"/>
      </w:divBdr>
    </w:div>
    <w:div w:id="1166634541">
      <w:bodyDiv w:val="1"/>
      <w:marLeft w:val="0"/>
      <w:marRight w:val="0"/>
      <w:marTop w:val="0"/>
      <w:marBottom w:val="0"/>
      <w:divBdr>
        <w:top w:val="none" w:sz="0" w:space="0" w:color="auto"/>
        <w:left w:val="none" w:sz="0" w:space="0" w:color="auto"/>
        <w:bottom w:val="none" w:sz="0" w:space="0" w:color="auto"/>
        <w:right w:val="none" w:sz="0" w:space="0" w:color="auto"/>
      </w:divBdr>
      <w:divsChild>
        <w:div w:id="564532364">
          <w:marLeft w:val="0"/>
          <w:marRight w:val="0"/>
          <w:marTop w:val="0"/>
          <w:marBottom w:val="0"/>
          <w:divBdr>
            <w:top w:val="none" w:sz="0" w:space="0" w:color="auto"/>
            <w:left w:val="none" w:sz="0" w:space="0" w:color="auto"/>
            <w:bottom w:val="none" w:sz="0" w:space="0" w:color="auto"/>
            <w:right w:val="none" w:sz="0" w:space="0" w:color="auto"/>
          </w:divBdr>
        </w:div>
      </w:divsChild>
    </w:div>
    <w:div w:id="1231620242">
      <w:bodyDiv w:val="1"/>
      <w:marLeft w:val="0"/>
      <w:marRight w:val="0"/>
      <w:marTop w:val="0"/>
      <w:marBottom w:val="0"/>
      <w:divBdr>
        <w:top w:val="none" w:sz="0" w:space="0" w:color="auto"/>
        <w:left w:val="none" w:sz="0" w:space="0" w:color="auto"/>
        <w:bottom w:val="none" w:sz="0" w:space="0" w:color="auto"/>
        <w:right w:val="none" w:sz="0" w:space="0" w:color="auto"/>
      </w:divBdr>
    </w:div>
    <w:div w:id="1315181837">
      <w:bodyDiv w:val="1"/>
      <w:marLeft w:val="0"/>
      <w:marRight w:val="0"/>
      <w:marTop w:val="0"/>
      <w:marBottom w:val="0"/>
      <w:divBdr>
        <w:top w:val="none" w:sz="0" w:space="0" w:color="auto"/>
        <w:left w:val="none" w:sz="0" w:space="0" w:color="auto"/>
        <w:bottom w:val="none" w:sz="0" w:space="0" w:color="auto"/>
        <w:right w:val="none" w:sz="0" w:space="0" w:color="auto"/>
      </w:divBdr>
    </w:div>
    <w:div w:id="1470586673">
      <w:bodyDiv w:val="1"/>
      <w:marLeft w:val="0"/>
      <w:marRight w:val="0"/>
      <w:marTop w:val="0"/>
      <w:marBottom w:val="0"/>
      <w:divBdr>
        <w:top w:val="none" w:sz="0" w:space="0" w:color="auto"/>
        <w:left w:val="none" w:sz="0" w:space="0" w:color="auto"/>
        <w:bottom w:val="none" w:sz="0" w:space="0" w:color="auto"/>
        <w:right w:val="none" w:sz="0" w:space="0" w:color="auto"/>
      </w:divBdr>
    </w:div>
    <w:div w:id="1546480315">
      <w:bodyDiv w:val="1"/>
      <w:marLeft w:val="0"/>
      <w:marRight w:val="0"/>
      <w:marTop w:val="0"/>
      <w:marBottom w:val="0"/>
      <w:divBdr>
        <w:top w:val="none" w:sz="0" w:space="0" w:color="auto"/>
        <w:left w:val="none" w:sz="0" w:space="0" w:color="auto"/>
        <w:bottom w:val="none" w:sz="0" w:space="0" w:color="auto"/>
        <w:right w:val="none" w:sz="0" w:space="0" w:color="auto"/>
      </w:divBdr>
    </w:div>
    <w:div w:id="1645357411">
      <w:bodyDiv w:val="1"/>
      <w:marLeft w:val="0"/>
      <w:marRight w:val="0"/>
      <w:marTop w:val="0"/>
      <w:marBottom w:val="0"/>
      <w:divBdr>
        <w:top w:val="none" w:sz="0" w:space="0" w:color="auto"/>
        <w:left w:val="none" w:sz="0" w:space="0" w:color="auto"/>
        <w:bottom w:val="none" w:sz="0" w:space="0" w:color="auto"/>
        <w:right w:val="none" w:sz="0" w:space="0" w:color="auto"/>
      </w:divBdr>
    </w:div>
    <w:div w:id="1670668385">
      <w:bodyDiv w:val="1"/>
      <w:marLeft w:val="0"/>
      <w:marRight w:val="0"/>
      <w:marTop w:val="0"/>
      <w:marBottom w:val="0"/>
      <w:divBdr>
        <w:top w:val="none" w:sz="0" w:space="0" w:color="auto"/>
        <w:left w:val="none" w:sz="0" w:space="0" w:color="auto"/>
        <w:bottom w:val="none" w:sz="0" w:space="0" w:color="auto"/>
        <w:right w:val="none" w:sz="0" w:space="0" w:color="auto"/>
      </w:divBdr>
    </w:div>
    <w:div w:id="1730960217">
      <w:bodyDiv w:val="1"/>
      <w:marLeft w:val="0"/>
      <w:marRight w:val="0"/>
      <w:marTop w:val="0"/>
      <w:marBottom w:val="0"/>
      <w:divBdr>
        <w:top w:val="none" w:sz="0" w:space="0" w:color="auto"/>
        <w:left w:val="none" w:sz="0" w:space="0" w:color="auto"/>
        <w:bottom w:val="none" w:sz="0" w:space="0" w:color="auto"/>
        <w:right w:val="none" w:sz="0" w:space="0" w:color="auto"/>
      </w:divBdr>
      <w:divsChild>
        <w:div w:id="72509153">
          <w:marLeft w:val="0"/>
          <w:marRight w:val="0"/>
          <w:marTop w:val="0"/>
          <w:marBottom w:val="0"/>
          <w:divBdr>
            <w:top w:val="none" w:sz="0" w:space="0" w:color="auto"/>
            <w:left w:val="none" w:sz="0" w:space="0" w:color="auto"/>
            <w:bottom w:val="none" w:sz="0" w:space="0" w:color="auto"/>
            <w:right w:val="none" w:sz="0" w:space="0" w:color="auto"/>
          </w:divBdr>
        </w:div>
      </w:divsChild>
    </w:div>
    <w:div w:id="1984265846">
      <w:bodyDiv w:val="1"/>
      <w:marLeft w:val="0"/>
      <w:marRight w:val="0"/>
      <w:marTop w:val="0"/>
      <w:marBottom w:val="0"/>
      <w:divBdr>
        <w:top w:val="none" w:sz="0" w:space="0" w:color="auto"/>
        <w:left w:val="none" w:sz="0" w:space="0" w:color="auto"/>
        <w:bottom w:val="none" w:sz="0" w:space="0" w:color="auto"/>
        <w:right w:val="none" w:sz="0" w:space="0" w:color="auto"/>
      </w:divBdr>
    </w:div>
    <w:div w:id="2084523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4775D9-533A-4E77-9F46-AAAE7868A0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9089</Words>
  <Characters>49994</Characters>
  <Application>Microsoft Office Word</Application>
  <DocSecurity>0</DocSecurity>
  <Lines>416</Lines>
  <Paragraphs>117</Paragraphs>
  <ScaleCrop>false</ScaleCrop>
  <HeadingPairs>
    <vt:vector size="2" baseType="variant">
      <vt:variant>
        <vt:lpstr>Title</vt:lpstr>
      </vt:variant>
      <vt:variant>
        <vt:i4>1</vt:i4>
      </vt:variant>
    </vt:vector>
  </HeadingPairs>
  <TitlesOfParts>
    <vt:vector size="1" baseType="lpstr">
      <vt:lpstr/>
    </vt:vector>
  </TitlesOfParts>
  <Company>Radboud University Nijmegen</Company>
  <LinksUpToDate>false</LinksUpToDate>
  <CharactersWithSpaces>58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p, J. van der (Jill)</dc:creator>
  <cp:keywords/>
  <dc:description/>
  <cp:lastModifiedBy>Kamp, J. van der (Jill)</cp:lastModifiedBy>
  <cp:revision>290</cp:revision>
  <dcterms:created xsi:type="dcterms:W3CDTF">2024-12-03T10:21:00Z</dcterms:created>
  <dcterms:modified xsi:type="dcterms:W3CDTF">2025-10-03T16:00:00Z</dcterms:modified>
</cp:coreProperties>
</file>